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0610B" w14:textId="77777777" w:rsidR="00C2571C" w:rsidRPr="0055344B" w:rsidRDefault="00C2571C" w:rsidP="00C2571C">
      <w:pPr>
        <w:snapToGrid w:val="0"/>
        <w:spacing w:before="60" w:after="60" w:line="480" w:lineRule="auto"/>
        <w:jc w:val="center"/>
        <w:rPr>
          <w:b/>
          <w:bCs/>
          <w:lang w:val="en-US"/>
        </w:rPr>
      </w:pPr>
      <w:r w:rsidRPr="0055344B">
        <w:rPr>
          <w:b/>
          <w:bCs/>
          <w:lang w:val="en-US"/>
        </w:rPr>
        <w:t>Supplementary Materials</w:t>
      </w:r>
    </w:p>
    <w:p w14:paraId="4F8C60B8" w14:textId="0DDF7390" w:rsidR="00EE69D7" w:rsidRPr="00BE6F0A" w:rsidRDefault="00EE69D7" w:rsidP="009C073C">
      <w:pPr>
        <w:snapToGrid w:val="0"/>
        <w:spacing w:before="120" w:after="120"/>
        <w:rPr>
          <w:rFonts w:cs="Times New Roman"/>
          <w:i/>
          <w:iCs/>
        </w:rPr>
      </w:pPr>
      <w:r w:rsidRPr="00BE6F0A">
        <w:rPr>
          <w:rFonts w:cs="Times New Roman"/>
          <w:i/>
          <w:iCs/>
        </w:rPr>
        <w:t xml:space="preserve">Table </w:t>
      </w:r>
      <w:r w:rsidR="00BE6F0A" w:rsidRPr="00BE6F0A">
        <w:rPr>
          <w:rFonts w:cs="Times New Roman"/>
          <w:i/>
          <w:iCs/>
        </w:rPr>
        <w:t>S</w:t>
      </w:r>
      <w:r w:rsidRPr="00BE6F0A">
        <w:rPr>
          <w:rFonts w:cs="Times New Roman"/>
          <w:i/>
          <w:iCs/>
        </w:rPr>
        <w:t xml:space="preserve">1. Results of repeated measures </w:t>
      </w:r>
      <w:r w:rsidR="00566C31" w:rsidRPr="00BE6F0A">
        <w:rPr>
          <w:rFonts w:cs="Times New Roman"/>
          <w:i/>
          <w:iCs/>
        </w:rPr>
        <w:t>analysis of variance (</w:t>
      </w:r>
      <w:r w:rsidRPr="00BE6F0A">
        <w:rPr>
          <w:rFonts w:cs="Times New Roman"/>
          <w:i/>
          <w:iCs/>
        </w:rPr>
        <w:t>ANOVAs</w:t>
      </w:r>
      <w:r w:rsidR="00566C31" w:rsidRPr="00BE6F0A">
        <w:rPr>
          <w:rFonts w:cs="Times New Roman"/>
          <w:i/>
          <w:iCs/>
        </w:rPr>
        <w:t>)</w:t>
      </w:r>
      <w:r w:rsidRPr="00BE6F0A">
        <w:rPr>
          <w:rFonts w:cs="Times New Roman"/>
          <w:i/>
          <w:iCs/>
        </w:rPr>
        <w:t xml:space="preserve"> on the scores of the Body Function (</w:t>
      </w:r>
      <w:r w:rsidR="00F251BA" w:rsidRPr="00BE6F0A">
        <w:rPr>
          <w:rFonts w:cs="Times New Roman"/>
          <w:i/>
          <w:iCs/>
        </w:rPr>
        <w:t>ICF-</w:t>
      </w:r>
      <w:r w:rsidRPr="00BE6F0A">
        <w:rPr>
          <w:rFonts w:cs="Times New Roman"/>
          <w:i/>
          <w:iCs/>
        </w:rPr>
        <w:t>BF), Activity and Participation (</w:t>
      </w:r>
      <w:r w:rsidR="00F251BA" w:rsidRPr="00BE6F0A">
        <w:rPr>
          <w:rFonts w:cs="Times New Roman"/>
          <w:i/>
          <w:iCs/>
        </w:rPr>
        <w:t>ICF-</w:t>
      </w:r>
      <w:r w:rsidRPr="00BE6F0A">
        <w:rPr>
          <w:rFonts w:cs="Times New Roman"/>
          <w:i/>
          <w:iCs/>
        </w:rPr>
        <w:t>A</w:t>
      </w:r>
      <w:r w:rsidR="006E6236" w:rsidRPr="00BE6F0A">
        <w:rPr>
          <w:rFonts w:cs="Times New Roman"/>
          <w:i/>
          <w:iCs/>
          <w:sz w:val="22"/>
          <w:szCs w:val="22"/>
          <w:lang w:val="en-US"/>
        </w:rPr>
        <w:t>&amp;</w:t>
      </w:r>
      <w:r w:rsidRPr="00BE6F0A">
        <w:rPr>
          <w:rFonts w:cs="Times New Roman"/>
          <w:i/>
          <w:iCs/>
        </w:rPr>
        <w:t xml:space="preserve">P), and secondary outcome measures between the </w:t>
      </w:r>
      <w:r w:rsidR="00951739" w:rsidRPr="00BE6F0A">
        <w:rPr>
          <w:rFonts w:cs="Times New Roman"/>
          <w:i/>
          <w:iCs/>
        </w:rPr>
        <w:t>intake</w:t>
      </w:r>
      <w:r w:rsidRPr="00BE6F0A">
        <w:rPr>
          <w:rFonts w:cs="Times New Roman"/>
          <w:i/>
          <w:iCs/>
        </w:rPr>
        <w:t xml:space="preserve"> and the pre-discharge assessment occasio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43"/>
        <w:gridCol w:w="1754"/>
        <w:gridCol w:w="1755"/>
        <w:gridCol w:w="3668"/>
      </w:tblGrid>
      <w:tr w:rsidR="00EE69D7" w:rsidRPr="00A41789" w14:paraId="35D07F90" w14:textId="77777777" w:rsidTr="00855C71">
        <w:trPr>
          <w:tblHeader/>
        </w:trPr>
        <w:tc>
          <w:tcPr>
            <w:tcW w:w="1843" w:type="dxa"/>
            <w:vAlign w:val="center"/>
          </w:tcPr>
          <w:p w14:paraId="576751DA" w14:textId="0FA51855" w:rsidR="00EE69D7" w:rsidRPr="00A41789" w:rsidRDefault="00951739" w:rsidP="009C073C">
            <w:pPr>
              <w:snapToGrid w:val="0"/>
              <w:spacing w:before="120" w:after="120"/>
              <w:jc w:val="center"/>
              <w:rPr>
                <w:rFonts w:cs="Times New Roman"/>
                <w:sz w:val="22"/>
                <w:szCs w:val="22"/>
              </w:rPr>
            </w:pPr>
            <w:r w:rsidRPr="00A41789">
              <w:rPr>
                <w:rFonts w:cs="Times New Roman"/>
                <w:sz w:val="22"/>
                <w:szCs w:val="22"/>
              </w:rPr>
              <w:t>Measures</w:t>
            </w:r>
          </w:p>
        </w:tc>
        <w:tc>
          <w:tcPr>
            <w:tcW w:w="1754" w:type="dxa"/>
            <w:vAlign w:val="center"/>
          </w:tcPr>
          <w:p w14:paraId="31BBFE53" w14:textId="1C9C7DFD" w:rsidR="00EE69D7" w:rsidRPr="00A41789" w:rsidRDefault="00951739" w:rsidP="009C073C">
            <w:pPr>
              <w:snapToGrid w:val="0"/>
              <w:spacing w:before="120" w:after="120"/>
              <w:jc w:val="center"/>
              <w:rPr>
                <w:rFonts w:cs="Times New Roman"/>
                <w:sz w:val="22"/>
                <w:szCs w:val="22"/>
              </w:rPr>
            </w:pPr>
            <w:r w:rsidRPr="00A41789">
              <w:rPr>
                <w:rFonts w:cs="Times New Roman"/>
                <w:sz w:val="22"/>
                <w:szCs w:val="22"/>
              </w:rPr>
              <w:t>intake</w:t>
            </w:r>
            <w:r w:rsidR="00EE69D7" w:rsidRPr="00A41789">
              <w:rPr>
                <w:rFonts w:cs="Times New Roman"/>
                <w:sz w:val="22"/>
                <w:szCs w:val="22"/>
              </w:rPr>
              <w:t xml:space="preserve"> Scores (Mean, SD)</w:t>
            </w:r>
          </w:p>
        </w:tc>
        <w:tc>
          <w:tcPr>
            <w:tcW w:w="1755" w:type="dxa"/>
            <w:vAlign w:val="center"/>
          </w:tcPr>
          <w:p w14:paraId="14187FB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 xml:space="preserve">Pre-discharge Scores </w:t>
            </w:r>
          </w:p>
          <w:p w14:paraId="0AE91103"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Mean, SD)</w:t>
            </w:r>
          </w:p>
        </w:tc>
        <w:tc>
          <w:tcPr>
            <w:tcW w:w="3668" w:type="dxa"/>
            <w:vAlign w:val="center"/>
          </w:tcPr>
          <w:p w14:paraId="2A3E5F0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Repeated Measures ANOVAs</w:t>
            </w:r>
          </w:p>
        </w:tc>
      </w:tr>
      <w:tr w:rsidR="00EE69D7" w:rsidRPr="00A41789" w14:paraId="79969688" w14:textId="77777777" w:rsidTr="00855C71">
        <w:trPr>
          <w:trHeight w:val="454"/>
        </w:trPr>
        <w:tc>
          <w:tcPr>
            <w:tcW w:w="9020" w:type="dxa"/>
            <w:gridSpan w:val="4"/>
            <w:tcBorders>
              <w:bottom w:val="single" w:sz="4" w:space="0" w:color="auto"/>
            </w:tcBorders>
            <w:vAlign w:val="center"/>
          </w:tcPr>
          <w:p w14:paraId="7FCD1474" w14:textId="1316CB88"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Body Function (</w:t>
            </w:r>
            <w:r w:rsidR="00F251BA" w:rsidRPr="00A41789">
              <w:rPr>
                <w:rFonts w:cs="Times New Roman"/>
                <w:sz w:val="22"/>
                <w:szCs w:val="22"/>
              </w:rPr>
              <w:t>ICF-</w:t>
            </w:r>
            <w:r w:rsidRPr="00A41789">
              <w:rPr>
                <w:rFonts w:cs="Times New Roman"/>
                <w:sz w:val="22"/>
                <w:szCs w:val="22"/>
              </w:rPr>
              <w:t>BF)</w:t>
            </w:r>
          </w:p>
        </w:tc>
      </w:tr>
      <w:tr w:rsidR="00EE69D7" w:rsidRPr="00A41789" w14:paraId="4ED57F28" w14:textId="77777777" w:rsidTr="00855C71">
        <w:tc>
          <w:tcPr>
            <w:tcW w:w="1843" w:type="dxa"/>
            <w:tcBorders>
              <w:bottom w:val="nil"/>
            </w:tcBorders>
            <w:vAlign w:val="center"/>
          </w:tcPr>
          <w:p w14:paraId="2119CAEE" w14:textId="77777777" w:rsidR="00EE69D7" w:rsidRPr="00A41789" w:rsidRDefault="00EE69D7" w:rsidP="009C073C">
            <w:pPr>
              <w:snapToGrid w:val="0"/>
              <w:spacing w:before="120" w:after="120"/>
              <w:rPr>
                <w:rFonts w:cs="Times New Roman"/>
                <w:sz w:val="22"/>
                <w:szCs w:val="22"/>
              </w:rPr>
            </w:pPr>
            <w:r w:rsidRPr="00A41789">
              <w:rPr>
                <w:rFonts w:cs="Times New Roman"/>
              </w:rPr>
              <w:t>FTHUE-HK</w:t>
            </w:r>
          </w:p>
        </w:tc>
        <w:tc>
          <w:tcPr>
            <w:tcW w:w="1754" w:type="dxa"/>
            <w:tcBorders>
              <w:bottom w:val="nil"/>
            </w:tcBorders>
            <w:vAlign w:val="center"/>
          </w:tcPr>
          <w:p w14:paraId="758AD91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51 (2.30)</w:t>
            </w:r>
          </w:p>
        </w:tc>
        <w:tc>
          <w:tcPr>
            <w:tcW w:w="1755" w:type="dxa"/>
            <w:tcBorders>
              <w:bottom w:val="nil"/>
            </w:tcBorders>
            <w:vAlign w:val="center"/>
          </w:tcPr>
          <w:p w14:paraId="6AB8006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8 (2.23)</w:t>
            </w:r>
          </w:p>
        </w:tc>
        <w:tc>
          <w:tcPr>
            <w:tcW w:w="3668" w:type="dxa"/>
            <w:tcBorders>
              <w:bottom w:val="nil"/>
            </w:tcBorders>
            <w:vAlign w:val="center"/>
          </w:tcPr>
          <w:p w14:paraId="2FF46BBA"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18.15,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26</w:t>
            </w:r>
          </w:p>
        </w:tc>
      </w:tr>
      <w:tr w:rsidR="00EE69D7" w:rsidRPr="00A41789" w14:paraId="26C716E5" w14:textId="77777777" w:rsidTr="00855C71">
        <w:trPr>
          <w:trHeight w:val="454"/>
        </w:trPr>
        <w:tc>
          <w:tcPr>
            <w:tcW w:w="1843" w:type="dxa"/>
            <w:tcBorders>
              <w:top w:val="nil"/>
              <w:bottom w:val="nil"/>
            </w:tcBorders>
            <w:vAlign w:val="center"/>
          </w:tcPr>
          <w:p w14:paraId="6F7C1166" w14:textId="77777777" w:rsidR="00EE69D7" w:rsidRPr="00A41789" w:rsidRDefault="00EE69D7" w:rsidP="009C073C">
            <w:pPr>
              <w:snapToGrid w:val="0"/>
              <w:spacing w:before="120" w:after="120"/>
              <w:rPr>
                <w:rFonts w:cs="Times New Roman"/>
                <w:sz w:val="22"/>
                <w:szCs w:val="22"/>
                <w:lang w:val="en-US"/>
              </w:rPr>
            </w:pPr>
            <w:r w:rsidRPr="00A41789">
              <w:rPr>
                <w:rFonts w:cs="Times New Roman"/>
                <w:sz w:val="22"/>
                <w:szCs w:val="22"/>
              </w:rPr>
              <w:t xml:space="preserve">HK-OCS </w:t>
            </w:r>
          </w:p>
        </w:tc>
        <w:tc>
          <w:tcPr>
            <w:tcW w:w="1754" w:type="dxa"/>
            <w:tcBorders>
              <w:top w:val="nil"/>
              <w:bottom w:val="nil"/>
            </w:tcBorders>
            <w:vAlign w:val="center"/>
          </w:tcPr>
          <w:p w14:paraId="05B4572A" w14:textId="77777777" w:rsidR="00EE69D7" w:rsidRPr="00A41789" w:rsidRDefault="00EE69D7" w:rsidP="009C073C">
            <w:pPr>
              <w:snapToGrid w:val="0"/>
              <w:spacing w:before="120" w:after="120"/>
              <w:jc w:val="center"/>
              <w:rPr>
                <w:rFonts w:cs="Times New Roman"/>
                <w:sz w:val="22"/>
                <w:szCs w:val="22"/>
              </w:rPr>
            </w:pPr>
          </w:p>
        </w:tc>
        <w:tc>
          <w:tcPr>
            <w:tcW w:w="1755" w:type="dxa"/>
            <w:tcBorders>
              <w:top w:val="nil"/>
              <w:bottom w:val="nil"/>
            </w:tcBorders>
            <w:vAlign w:val="center"/>
          </w:tcPr>
          <w:p w14:paraId="7280A951" w14:textId="77777777" w:rsidR="00EE69D7" w:rsidRPr="00A41789" w:rsidRDefault="00EE69D7" w:rsidP="009C073C">
            <w:pPr>
              <w:snapToGrid w:val="0"/>
              <w:spacing w:before="120" w:after="120"/>
              <w:jc w:val="center"/>
              <w:rPr>
                <w:rFonts w:cs="Times New Roman"/>
                <w:sz w:val="22"/>
                <w:szCs w:val="22"/>
              </w:rPr>
            </w:pPr>
          </w:p>
        </w:tc>
        <w:tc>
          <w:tcPr>
            <w:tcW w:w="3668" w:type="dxa"/>
            <w:tcBorders>
              <w:top w:val="nil"/>
              <w:bottom w:val="nil"/>
            </w:tcBorders>
            <w:vAlign w:val="center"/>
          </w:tcPr>
          <w:p w14:paraId="4CEC7812" w14:textId="77777777" w:rsidR="00EE69D7" w:rsidRPr="00A41789" w:rsidRDefault="00EE69D7" w:rsidP="009C073C">
            <w:pPr>
              <w:snapToGrid w:val="0"/>
              <w:spacing w:before="120" w:after="120"/>
              <w:jc w:val="center"/>
              <w:rPr>
                <w:rFonts w:cs="Times New Roman"/>
                <w:i/>
                <w:iCs/>
                <w:sz w:val="22"/>
                <w:szCs w:val="22"/>
              </w:rPr>
            </w:pPr>
          </w:p>
        </w:tc>
      </w:tr>
      <w:tr w:rsidR="00EE69D7" w:rsidRPr="00A41789" w14:paraId="7576D3A5" w14:textId="77777777" w:rsidTr="00855C71">
        <w:trPr>
          <w:trHeight w:val="454"/>
        </w:trPr>
        <w:tc>
          <w:tcPr>
            <w:tcW w:w="1843" w:type="dxa"/>
            <w:tcBorders>
              <w:top w:val="nil"/>
              <w:bottom w:val="nil"/>
            </w:tcBorders>
            <w:vAlign w:val="center"/>
          </w:tcPr>
          <w:p w14:paraId="3EC60630"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Picture naming</w:t>
            </w:r>
          </w:p>
        </w:tc>
        <w:tc>
          <w:tcPr>
            <w:tcW w:w="1754" w:type="dxa"/>
            <w:tcBorders>
              <w:top w:val="nil"/>
              <w:bottom w:val="nil"/>
            </w:tcBorders>
            <w:vAlign w:val="center"/>
          </w:tcPr>
          <w:p w14:paraId="4DE845B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23 (1.52)</w:t>
            </w:r>
          </w:p>
        </w:tc>
        <w:tc>
          <w:tcPr>
            <w:tcW w:w="1755" w:type="dxa"/>
            <w:tcBorders>
              <w:top w:val="nil"/>
              <w:bottom w:val="nil"/>
            </w:tcBorders>
            <w:vAlign w:val="center"/>
          </w:tcPr>
          <w:p w14:paraId="62C754FF"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21 (1.48)</w:t>
            </w:r>
          </w:p>
        </w:tc>
        <w:tc>
          <w:tcPr>
            <w:tcW w:w="3668" w:type="dxa"/>
            <w:tcBorders>
              <w:top w:val="nil"/>
              <w:bottom w:val="nil"/>
            </w:tcBorders>
            <w:vAlign w:val="center"/>
          </w:tcPr>
          <w:p w14:paraId="14149A79"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06, </w:t>
            </w:r>
            <w:r w:rsidRPr="00A41789">
              <w:rPr>
                <w:rFonts w:cs="Times New Roman"/>
                <w:i/>
                <w:iCs/>
                <w:sz w:val="22"/>
                <w:szCs w:val="22"/>
              </w:rPr>
              <w:t>p</w:t>
            </w:r>
            <w:r w:rsidRPr="00A41789">
              <w:rPr>
                <w:rFonts w:cs="Times New Roman"/>
                <w:sz w:val="22"/>
                <w:szCs w:val="22"/>
              </w:rPr>
              <w:t xml:space="preserve"> = .81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w:t>
            </w:r>
          </w:p>
        </w:tc>
      </w:tr>
      <w:tr w:rsidR="00EE69D7" w:rsidRPr="00A41789" w14:paraId="2FA304B8" w14:textId="77777777" w:rsidTr="00855C71">
        <w:trPr>
          <w:trHeight w:val="454"/>
        </w:trPr>
        <w:tc>
          <w:tcPr>
            <w:tcW w:w="1843" w:type="dxa"/>
            <w:tcBorders>
              <w:top w:val="nil"/>
              <w:bottom w:val="nil"/>
            </w:tcBorders>
            <w:vAlign w:val="center"/>
          </w:tcPr>
          <w:p w14:paraId="6AA249EA"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Semantics</w:t>
            </w:r>
          </w:p>
        </w:tc>
        <w:tc>
          <w:tcPr>
            <w:tcW w:w="1754" w:type="dxa"/>
            <w:tcBorders>
              <w:top w:val="nil"/>
              <w:bottom w:val="nil"/>
            </w:tcBorders>
            <w:vAlign w:val="center"/>
          </w:tcPr>
          <w:p w14:paraId="6EFA824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65 (0.88)</w:t>
            </w:r>
          </w:p>
        </w:tc>
        <w:tc>
          <w:tcPr>
            <w:tcW w:w="1755" w:type="dxa"/>
            <w:tcBorders>
              <w:top w:val="nil"/>
              <w:bottom w:val="nil"/>
            </w:tcBorders>
            <w:vAlign w:val="center"/>
          </w:tcPr>
          <w:p w14:paraId="1B64C9B1"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69 (0.88)</w:t>
            </w:r>
          </w:p>
        </w:tc>
        <w:tc>
          <w:tcPr>
            <w:tcW w:w="3668" w:type="dxa"/>
            <w:tcBorders>
              <w:top w:val="nil"/>
              <w:bottom w:val="nil"/>
            </w:tcBorders>
            <w:vAlign w:val="center"/>
          </w:tcPr>
          <w:p w14:paraId="049A545C"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31, </w:t>
            </w:r>
            <w:r w:rsidRPr="00A41789">
              <w:rPr>
                <w:rFonts w:cs="Times New Roman"/>
                <w:i/>
                <w:iCs/>
                <w:sz w:val="22"/>
                <w:szCs w:val="22"/>
              </w:rPr>
              <w:t>p</w:t>
            </w:r>
            <w:r w:rsidRPr="00A41789">
              <w:rPr>
                <w:rFonts w:cs="Times New Roman"/>
                <w:sz w:val="22"/>
                <w:szCs w:val="22"/>
              </w:rPr>
              <w:t xml:space="preserve"> = .580,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1</w:t>
            </w:r>
          </w:p>
        </w:tc>
      </w:tr>
      <w:tr w:rsidR="00EE69D7" w:rsidRPr="00A41789" w14:paraId="1AA0062A" w14:textId="77777777" w:rsidTr="00855C71">
        <w:trPr>
          <w:trHeight w:val="454"/>
        </w:trPr>
        <w:tc>
          <w:tcPr>
            <w:tcW w:w="1843" w:type="dxa"/>
            <w:tcBorders>
              <w:top w:val="nil"/>
              <w:bottom w:val="nil"/>
            </w:tcBorders>
            <w:vAlign w:val="center"/>
          </w:tcPr>
          <w:p w14:paraId="1BF8E2A2"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Orientation</w:t>
            </w:r>
          </w:p>
        </w:tc>
        <w:tc>
          <w:tcPr>
            <w:tcW w:w="1754" w:type="dxa"/>
            <w:tcBorders>
              <w:top w:val="nil"/>
              <w:bottom w:val="nil"/>
            </w:tcBorders>
            <w:vAlign w:val="center"/>
          </w:tcPr>
          <w:p w14:paraId="361B27E2"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67 (0.96)</w:t>
            </w:r>
          </w:p>
        </w:tc>
        <w:tc>
          <w:tcPr>
            <w:tcW w:w="1755" w:type="dxa"/>
            <w:tcBorders>
              <w:top w:val="nil"/>
              <w:bottom w:val="nil"/>
            </w:tcBorders>
            <w:vAlign w:val="center"/>
          </w:tcPr>
          <w:p w14:paraId="4AD5EA6F"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73 (1.17)</w:t>
            </w:r>
          </w:p>
        </w:tc>
        <w:tc>
          <w:tcPr>
            <w:tcW w:w="3668" w:type="dxa"/>
            <w:tcBorders>
              <w:top w:val="nil"/>
              <w:bottom w:val="nil"/>
            </w:tcBorders>
            <w:vAlign w:val="center"/>
          </w:tcPr>
          <w:p w14:paraId="0B8F7C4B"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21, </w:t>
            </w:r>
            <w:r w:rsidRPr="00A41789">
              <w:rPr>
                <w:rFonts w:cs="Times New Roman"/>
                <w:i/>
                <w:iCs/>
                <w:sz w:val="22"/>
                <w:szCs w:val="22"/>
              </w:rPr>
              <w:t>p</w:t>
            </w:r>
            <w:r w:rsidRPr="00A41789">
              <w:rPr>
                <w:rFonts w:cs="Times New Roman"/>
                <w:sz w:val="22"/>
                <w:szCs w:val="22"/>
              </w:rPr>
              <w:t xml:space="preserve"> = .652,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w:t>
            </w:r>
          </w:p>
        </w:tc>
      </w:tr>
      <w:tr w:rsidR="00EE69D7" w:rsidRPr="00A41789" w14:paraId="6223B68F" w14:textId="77777777" w:rsidTr="00855C71">
        <w:trPr>
          <w:trHeight w:val="454"/>
        </w:trPr>
        <w:tc>
          <w:tcPr>
            <w:tcW w:w="1843" w:type="dxa"/>
            <w:tcBorders>
              <w:top w:val="nil"/>
              <w:bottom w:val="nil"/>
            </w:tcBorders>
            <w:vAlign w:val="center"/>
          </w:tcPr>
          <w:p w14:paraId="08194696"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Visual field-left</w:t>
            </w:r>
          </w:p>
        </w:tc>
        <w:tc>
          <w:tcPr>
            <w:tcW w:w="1754" w:type="dxa"/>
            <w:tcBorders>
              <w:top w:val="nil"/>
              <w:bottom w:val="nil"/>
            </w:tcBorders>
            <w:vAlign w:val="center"/>
          </w:tcPr>
          <w:p w14:paraId="4CB5AD5A"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58 (0.80)</w:t>
            </w:r>
          </w:p>
        </w:tc>
        <w:tc>
          <w:tcPr>
            <w:tcW w:w="1755" w:type="dxa"/>
            <w:tcBorders>
              <w:top w:val="nil"/>
              <w:bottom w:val="nil"/>
            </w:tcBorders>
            <w:vAlign w:val="center"/>
          </w:tcPr>
          <w:p w14:paraId="70C82CC2"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54 (0.83)</w:t>
            </w:r>
          </w:p>
        </w:tc>
        <w:tc>
          <w:tcPr>
            <w:tcW w:w="3668" w:type="dxa"/>
            <w:tcBorders>
              <w:top w:val="nil"/>
              <w:bottom w:val="nil"/>
            </w:tcBorders>
            <w:vAlign w:val="center"/>
          </w:tcPr>
          <w:p w14:paraId="4A6A113A"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28, </w:t>
            </w:r>
            <w:r w:rsidRPr="00A41789">
              <w:rPr>
                <w:rFonts w:cs="Times New Roman"/>
                <w:i/>
                <w:iCs/>
                <w:sz w:val="22"/>
                <w:szCs w:val="22"/>
              </w:rPr>
              <w:t>p</w:t>
            </w:r>
            <w:r w:rsidRPr="00A41789">
              <w:rPr>
                <w:rFonts w:cs="Times New Roman"/>
                <w:sz w:val="22"/>
                <w:szCs w:val="22"/>
              </w:rPr>
              <w:t xml:space="preserve"> = .598,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1</w:t>
            </w:r>
          </w:p>
        </w:tc>
      </w:tr>
      <w:tr w:rsidR="00EE69D7" w:rsidRPr="00A41789" w14:paraId="05A99F79" w14:textId="77777777" w:rsidTr="00855C71">
        <w:trPr>
          <w:trHeight w:val="454"/>
        </w:trPr>
        <w:tc>
          <w:tcPr>
            <w:tcW w:w="1843" w:type="dxa"/>
            <w:tcBorders>
              <w:top w:val="nil"/>
              <w:bottom w:val="nil"/>
            </w:tcBorders>
            <w:vAlign w:val="center"/>
          </w:tcPr>
          <w:p w14:paraId="0F1F79A6"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Visual field-right</w:t>
            </w:r>
          </w:p>
        </w:tc>
        <w:tc>
          <w:tcPr>
            <w:tcW w:w="1754" w:type="dxa"/>
            <w:tcBorders>
              <w:top w:val="nil"/>
              <w:bottom w:val="nil"/>
            </w:tcBorders>
            <w:vAlign w:val="center"/>
          </w:tcPr>
          <w:p w14:paraId="458A85C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69 (0.70)</w:t>
            </w:r>
          </w:p>
        </w:tc>
        <w:tc>
          <w:tcPr>
            <w:tcW w:w="1755" w:type="dxa"/>
            <w:tcBorders>
              <w:top w:val="nil"/>
              <w:bottom w:val="nil"/>
            </w:tcBorders>
            <w:vAlign w:val="center"/>
          </w:tcPr>
          <w:p w14:paraId="6E3B3780"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69 (0.73)</w:t>
            </w:r>
          </w:p>
        </w:tc>
        <w:tc>
          <w:tcPr>
            <w:tcW w:w="3668" w:type="dxa"/>
            <w:tcBorders>
              <w:top w:val="nil"/>
              <w:bottom w:val="nil"/>
            </w:tcBorders>
            <w:vAlign w:val="center"/>
          </w:tcPr>
          <w:p w14:paraId="70CD0E47"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01, </w:t>
            </w:r>
            <w:r w:rsidRPr="00A41789">
              <w:rPr>
                <w:rFonts w:cs="Times New Roman"/>
                <w:i/>
                <w:iCs/>
                <w:sz w:val="22"/>
                <w:szCs w:val="22"/>
              </w:rPr>
              <w:t>p</w:t>
            </w:r>
            <w:r w:rsidRPr="00A41789">
              <w:rPr>
                <w:rFonts w:cs="Times New Roman"/>
                <w:sz w:val="22"/>
                <w:szCs w:val="22"/>
              </w:rPr>
              <w:t xml:space="preserve"> = .940,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w:t>
            </w:r>
          </w:p>
        </w:tc>
      </w:tr>
      <w:tr w:rsidR="00EE69D7" w:rsidRPr="00A41789" w14:paraId="539EBC91" w14:textId="77777777" w:rsidTr="00855C71">
        <w:trPr>
          <w:trHeight w:val="454"/>
        </w:trPr>
        <w:tc>
          <w:tcPr>
            <w:tcW w:w="1843" w:type="dxa"/>
            <w:tcBorders>
              <w:top w:val="nil"/>
              <w:bottom w:val="nil"/>
            </w:tcBorders>
            <w:vAlign w:val="center"/>
          </w:tcPr>
          <w:p w14:paraId="5757AB2A"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Sentence reading</w:t>
            </w:r>
          </w:p>
        </w:tc>
        <w:tc>
          <w:tcPr>
            <w:tcW w:w="1754" w:type="dxa"/>
            <w:tcBorders>
              <w:top w:val="nil"/>
              <w:bottom w:val="nil"/>
            </w:tcBorders>
            <w:vAlign w:val="center"/>
          </w:tcPr>
          <w:p w14:paraId="594E4BAA"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7.35 (7.78)</w:t>
            </w:r>
          </w:p>
        </w:tc>
        <w:tc>
          <w:tcPr>
            <w:tcW w:w="1755" w:type="dxa"/>
            <w:tcBorders>
              <w:top w:val="nil"/>
              <w:bottom w:val="nil"/>
            </w:tcBorders>
            <w:vAlign w:val="center"/>
          </w:tcPr>
          <w:p w14:paraId="2BB997B2"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7.85 (7.45)</w:t>
            </w:r>
          </w:p>
        </w:tc>
        <w:tc>
          <w:tcPr>
            <w:tcW w:w="3668" w:type="dxa"/>
            <w:tcBorders>
              <w:top w:val="nil"/>
              <w:bottom w:val="nil"/>
            </w:tcBorders>
            <w:vAlign w:val="center"/>
          </w:tcPr>
          <w:p w14:paraId="09FD4077"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60, </w:t>
            </w:r>
            <w:r w:rsidRPr="00A41789">
              <w:rPr>
                <w:rFonts w:cs="Times New Roman"/>
                <w:i/>
                <w:iCs/>
                <w:sz w:val="22"/>
                <w:szCs w:val="22"/>
              </w:rPr>
              <w:t>p</w:t>
            </w:r>
            <w:r w:rsidRPr="00A41789">
              <w:rPr>
                <w:rFonts w:cs="Times New Roman"/>
                <w:sz w:val="22"/>
                <w:szCs w:val="22"/>
              </w:rPr>
              <w:t xml:space="preserve"> = .443,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1</w:t>
            </w:r>
          </w:p>
        </w:tc>
      </w:tr>
      <w:tr w:rsidR="00EE69D7" w:rsidRPr="00A41789" w14:paraId="721059BA" w14:textId="77777777" w:rsidTr="00855C71">
        <w:trPr>
          <w:trHeight w:val="454"/>
        </w:trPr>
        <w:tc>
          <w:tcPr>
            <w:tcW w:w="1843" w:type="dxa"/>
            <w:tcBorders>
              <w:top w:val="nil"/>
              <w:bottom w:val="nil"/>
            </w:tcBorders>
            <w:vAlign w:val="center"/>
          </w:tcPr>
          <w:p w14:paraId="0BB4EE61"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rPr>
              <w:t>Number writing</w:t>
            </w:r>
          </w:p>
        </w:tc>
        <w:tc>
          <w:tcPr>
            <w:tcW w:w="1754" w:type="dxa"/>
            <w:tcBorders>
              <w:top w:val="nil"/>
              <w:bottom w:val="nil"/>
            </w:tcBorders>
            <w:vAlign w:val="center"/>
          </w:tcPr>
          <w:p w14:paraId="3729C1B3"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30 (1.13)</w:t>
            </w:r>
          </w:p>
        </w:tc>
        <w:tc>
          <w:tcPr>
            <w:tcW w:w="1755" w:type="dxa"/>
            <w:tcBorders>
              <w:top w:val="nil"/>
              <w:bottom w:val="nil"/>
            </w:tcBorders>
            <w:vAlign w:val="center"/>
          </w:tcPr>
          <w:p w14:paraId="57F8CE4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33 (1.18)</w:t>
            </w:r>
          </w:p>
        </w:tc>
        <w:tc>
          <w:tcPr>
            <w:tcW w:w="3668" w:type="dxa"/>
            <w:tcBorders>
              <w:top w:val="nil"/>
              <w:bottom w:val="nil"/>
            </w:tcBorders>
            <w:vAlign w:val="center"/>
          </w:tcPr>
          <w:p w14:paraId="7F0EB3B0"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08, </w:t>
            </w:r>
            <w:r w:rsidRPr="00A41789">
              <w:rPr>
                <w:rFonts w:cs="Times New Roman"/>
                <w:i/>
                <w:iCs/>
                <w:sz w:val="22"/>
                <w:szCs w:val="22"/>
              </w:rPr>
              <w:t>p</w:t>
            </w:r>
            <w:r w:rsidRPr="00A41789">
              <w:rPr>
                <w:rFonts w:cs="Times New Roman"/>
                <w:sz w:val="22"/>
                <w:szCs w:val="22"/>
              </w:rPr>
              <w:t xml:space="preserve"> = .773,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w:t>
            </w:r>
          </w:p>
        </w:tc>
      </w:tr>
      <w:tr w:rsidR="00EE69D7" w:rsidRPr="00A41789" w14:paraId="12D3D32D" w14:textId="77777777" w:rsidTr="00855C71">
        <w:trPr>
          <w:trHeight w:val="454"/>
        </w:trPr>
        <w:tc>
          <w:tcPr>
            <w:tcW w:w="1843" w:type="dxa"/>
            <w:tcBorders>
              <w:top w:val="nil"/>
              <w:bottom w:val="nil"/>
            </w:tcBorders>
            <w:vAlign w:val="center"/>
          </w:tcPr>
          <w:p w14:paraId="784F18E5"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x-none"/>
              </w:rPr>
              <w:t>Cal</w:t>
            </w:r>
            <w:r w:rsidRPr="00A41789">
              <w:rPr>
                <w:rFonts w:cs="Times New Roman"/>
                <w:sz w:val="22"/>
                <w:szCs w:val="22"/>
                <w:lang w:val="en-US"/>
              </w:rPr>
              <w:t>culation</w:t>
            </w:r>
          </w:p>
        </w:tc>
        <w:tc>
          <w:tcPr>
            <w:tcW w:w="1754" w:type="dxa"/>
            <w:tcBorders>
              <w:top w:val="nil"/>
              <w:bottom w:val="nil"/>
            </w:tcBorders>
            <w:vAlign w:val="center"/>
          </w:tcPr>
          <w:p w14:paraId="0D7B11CA"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36 (0.99)</w:t>
            </w:r>
          </w:p>
        </w:tc>
        <w:tc>
          <w:tcPr>
            <w:tcW w:w="1755" w:type="dxa"/>
            <w:tcBorders>
              <w:top w:val="nil"/>
              <w:bottom w:val="nil"/>
            </w:tcBorders>
            <w:vAlign w:val="center"/>
          </w:tcPr>
          <w:p w14:paraId="45662AF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31 (0.99)</w:t>
            </w:r>
          </w:p>
        </w:tc>
        <w:tc>
          <w:tcPr>
            <w:tcW w:w="3668" w:type="dxa"/>
            <w:tcBorders>
              <w:top w:val="nil"/>
              <w:bottom w:val="nil"/>
            </w:tcBorders>
            <w:vAlign w:val="center"/>
          </w:tcPr>
          <w:p w14:paraId="7B8AB1CC"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06, </w:t>
            </w:r>
            <w:r w:rsidRPr="00A41789">
              <w:rPr>
                <w:rFonts w:cs="Times New Roman"/>
                <w:i/>
                <w:iCs/>
                <w:sz w:val="22"/>
                <w:szCs w:val="22"/>
              </w:rPr>
              <w:t>p</w:t>
            </w:r>
            <w:r w:rsidRPr="00A41789">
              <w:rPr>
                <w:rFonts w:cs="Times New Roman"/>
                <w:sz w:val="22"/>
                <w:szCs w:val="22"/>
              </w:rPr>
              <w:t xml:space="preserve"> = .8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w:t>
            </w:r>
          </w:p>
        </w:tc>
      </w:tr>
      <w:tr w:rsidR="00EE69D7" w:rsidRPr="00A41789" w14:paraId="31CDD277" w14:textId="77777777" w:rsidTr="00855C71">
        <w:trPr>
          <w:trHeight w:val="454"/>
        </w:trPr>
        <w:tc>
          <w:tcPr>
            <w:tcW w:w="1843" w:type="dxa"/>
            <w:tcBorders>
              <w:top w:val="nil"/>
              <w:bottom w:val="nil"/>
            </w:tcBorders>
            <w:vAlign w:val="center"/>
          </w:tcPr>
          <w:p w14:paraId="635926C2"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Attention</w:t>
            </w:r>
          </w:p>
        </w:tc>
        <w:tc>
          <w:tcPr>
            <w:tcW w:w="1754" w:type="dxa"/>
            <w:tcBorders>
              <w:top w:val="nil"/>
              <w:bottom w:val="nil"/>
            </w:tcBorders>
            <w:vAlign w:val="center"/>
          </w:tcPr>
          <w:p w14:paraId="6E30D04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6.33 (18.56)</w:t>
            </w:r>
          </w:p>
        </w:tc>
        <w:tc>
          <w:tcPr>
            <w:tcW w:w="1755" w:type="dxa"/>
            <w:tcBorders>
              <w:top w:val="nil"/>
              <w:bottom w:val="nil"/>
            </w:tcBorders>
            <w:vAlign w:val="center"/>
          </w:tcPr>
          <w:p w14:paraId="61B2C13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13 (16.33)</w:t>
            </w:r>
          </w:p>
        </w:tc>
        <w:tc>
          <w:tcPr>
            <w:tcW w:w="3668" w:type="dxa"/>
            <w:tcBorders>
              <w:top w:val="nil"/>
              <w:bottom w:val="nil"/>
            </w:tcBorders>
            <w:vAlign w:val="center"/>
          </w:tcPr>
          <w:p w14:paraId="21AAD583"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6.14, </w:t>
            </w:r>
            <w:r w:rsidRPr="00A41789">
              <w:rPr>
                <w:rFonts w:cs="Times New Roman"/>
                <w:i/>
                <w:iCs/>
                <w:sz w:val="22"/>
                <w:szCs w:val="22"/>
              </w:rPr>
              <w:t>p</w:t>
            </w:r>
            <w:r w:rsidRPr="00A41789">
              <w:rPr>
                <w:rFonts w:cs="Times New Roman"/>
                <w:sz w:val="22"/>
                <w:szCs w:val="22"/>
              </w:rPr>
              <w:t xml:space="preserve"> = .017*,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11</w:t>
            </w:r>
          </w:p>
        </w:tc>
      </w:tr>
      <w:tr w:rsidR="00EE69D7" w:rsidRPr="00A41789" w14:paraId="4A750C49" w14:textId="77777777" w:rsidTr="00855C71">
        <w:trPr>
          <w:trHeight w:val="454"/>
        </w:trPr>
        <w:tc>
          <w:tcPr>
            <w:tcW w:w="1843" w:type="dxa"/>
            <w:tcBorders>
              <w:top w:val="nil"/>
              <w:bottom w:val="nil"/>
            </w:tcBorders>
            <w:vAlign w:val="center"/>
          </w:tcPr>
          <w:p w14:paraId="400FEAD5"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Praxis</w:t>
            </w:r>
          </w:p>
        </w:tc>
        <w:tc>
          <w:tcPr>
            <w:tcW w:w="1754" w:type="dxa"/>
            <w:tcBorders>
              <w:top w:val="nil"/>
              <w:bottom w:val="nil"/>
            </w:tcBorders>
            <w:vAlign w:val="center"/>
          </w:tcPr>
          <w:p w14:paraId="3DB0D1C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9.67 (3.77)</w:t>
            </w:r>
          </w:p>
        </w:tc>
        <w:tc>
          <w:tcPr>
            <w:tcW w:w="1755" w:type="dxa"/>
            <w:tcBorders>
              <w:top w:val="nil"/>
              <w:bottom w:val="nil"/>
            </w:tcBorders>
            <w:vAlign w:val="center"/>
          </w:tcPr>
          <w:p w14:paraId="436CCEC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9.94 (3.78)</w:t>
            </w:r>
          </w:p>
        </w:tc>
        <w:tc>
          <w:tcPr>
            <w:tcW w:w="3668" w:type="dxa"/>
            <w:tcBorders>
              <w:top w:val="nil"/>
              <w:bottom w:val="nil"/>
            </w:tcBorders>
            <w:vAlign w:val="center"/>
          </w:tcPr>
          <w:p w14:paraId="4045A26D"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0.74, </w:t>
            </w:r>
            <w:r w:rsidRPr="00A41789">
              <w:rPr>
                <w:rFonts w:cs="Times New Roman"/>
                <w:i/>
                <w:iCs/>
                <w:sz w:val="22"/>
                <w:szCs w:val="22"/>
              </w:rPr>
              <w:t>p</w:t>
            </w:r>
            <w:r w:rsidRPr="00A41789">
              <w:rPr>
                <w:rFonts w:cs="Times New Roman"/>
                <w:sz w:val="22"/>
                <w:szCs w:val="22"/>
              </w:rPr>
              <w:t xml:space="preserve"> = .394,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1</w:t>
            </w:r>
          </w:p>
        </w:tc>
      </w:tr>
      <w:tr w:rsidR="00EE69D7" w:rsidRPr="00A41789" w14:paraId="57F1E023" w14:textId="77777777" w:rsidTr="00855C71">
        <w:trPr>
          <w:trHeight w:val="454"/>
        </w:trPr>
        <w:tc>
          <w:tcPr>
            <w:tcW w:w="1843" w:type="dxa"/>
            <w:tcBorders>
              <w:top w:val="nil"/>
              <w:bottom w:val="nil"/>
            </w:tcBorders>
            <w:vAlign w:val="center"/>
          </w:tcPr>
          <w:p w14:paraId="07651A73"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Verbal memory</w:t>
            </w:r>
          </w:p>
        </w:tc>
        <w:tc>
          <w:tcPr>
            <w:tcW w:w="1754" w:type="dxa"/>
            <w:tcBorders>
              <w:top w:val="nil"/>
              <w:bottom w:val="nil"/>
            </w:tcBorders>
            <w:vAlign w:val="center"/>
          </w:tcPr>
          <w:p w14:paraId="4CB45DA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13 (1.34)</w:t>
            </w:r>
          </w:p>
        </w:tc>
        <w:tc>
          <w:tcPr>
            <w:tcW w:w="1755" w:type="dxa"/>
            <w:tcBorders>
              <w:top w:val="nil"/>
              <w:bottom w:val="nil"/>
            </w:tcBorders>
            <w:vAlign w:val="center"/>
          </w:tcPr>
          <w:p w14:paraId="3E79D27E"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40 (1.36)</w:t>
            </w:r>
          </w:p>
        </w:tc>
        <w:tc>
          <w:tcPr>
            <w:tcW w:w="3668" w:type="dxa"/>
            <w:tcBorders>
              <w:top w:val="nil"/>
              <w:bottom w:val="nil"/>
            </w:tcBorders>
            <w:vAlign w:val="center"/>
          </w:tcPr>
          <w:p w14:paraId="628D0B28"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2.23, </w:t>
            </w:r>
            <w:r w:rsidRPr="00A41789">
              <w:rPr>
                <w:rFonts w:cs="Times New Roman"/>
                <w:i/>
                <w:iCs/>
                <w:sz w:val="22"/>
                <w:szCs w:val="22"/>
              </w:rPr>
              <w:t>p</w:t>
            </w:r>
            <w:r w:rsidRPr="00A41789">
              <w:rPr>
                <w:rFonts w:cs="Times New Roman"/>
                <w:sz w:val="22"/>
                <w:szCs w:val="22"/>
              </w:rPr>
              <w:t xml:space="preserve"> = .142,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4</w:t>
            </w:r>
          </w:p>
        </w:tc>
      </w:tr>
      <w:tr w:rsidR="00EE69D7" w:rsidRPr="00A41789" w14:paraId="574583F0" w14:textId="77777777" w:rsidTr="00855C71">
        <w:trPr>
          <w:trHeight w:val="454"/>
        </w:trPr>
        <w:tc>
          <w:tcPr>
            <w:tcW w:w="1843" w:type="dxa"/>
            <w:tcBorders>
              <w:top w:val="nil"/>
              <w:bottom w:val="nil"/>
            </w:tcBorders>
            <w:vAlign w:val="center"/>
          </w:tcPr>
          <w:p w14:paraId="75307A0D"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Episodic memory</w:t>
            </w:r>
          </w:p>
        </w:tc>
        <w:tc>
          <w:tcPr>
            <w:tcW w:w="1754" w:type="dxa"/>
            <w:tcBorders>
              <w:top w:val="nil"/>
              <w:bottom w:val="nil"/>
            </w:tcBorders>
            <w:vAlign w:val="center"/>
          </w:tcPr>
          <w:p w14:paraId="5FC72EAB"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41 (1.17)</w:t>
            </w:r>
          </w:p>
        </w:tc>
        <w:tc>
          <w:tcPr>
            <w:tcW w:w="1755" w:type="dxa"/>
            <w:tcBorders>
              <w:top w:val="nil"/>
              <w:bottom w:val="nil"/>
            </w:tcBorders>
            <w:vAlign w:val="center"/>
          </w:tcPr>
          <w:p w14:paraId="77565053"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45 (1.22)</w:t>
            </w:r>
          </w:p>
        </w:tc>
        <w:tc>
          <w:tcPr>
            <w:tcW w:w="3668" w:type="dxa"/>
            <w:tcBorders>
              <w:top w:val="nil"/>
              <w:bottom w:val="nil"/>
            </w:tcBorders>
            <w:vAlign w:val="center"/>
          </w:tcPr>
          <w:p w14:paraId="45548A2C"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0) = 0.28, </w:t>
            </w:r>
            <w:r w:rsidRPr="00A41789">
              <w:rPr>
                <w:rFonts w:cs="Times New Roman"/>
                <w:i/>
                <w:iCs/>
                <w:sz w:val="22"/>
                <w:szCs w:val="22"/>
              </w:rPr>
              <w:t>p</w:t>
            </w:r>
            <w:r w:rsidRPr="00A41789">
              <w:rPr>
                <w:rFonts w:cs="Times New Roman"/>
                <w:sz w:val="22"/>
                <w:szCs w:val="22"/>
              </w:rPr>
              <w:t xml:space="preserve"> = .598,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1</w:t>
            </w:r>
          </w:p>
        </w:tc>
      </w:tr>
      <w:tr w:rsidR="00EE69D7" w:rsidRPr="00A41789" w14:paraId="590F5B2E" w14:textId="77777777" w:rsidTr="00855C71">
        <w:trPr>
          <w:trHeight w:val="454"/>
        </w:trPr>
        <w:tc>
          <w:tcPr>
            <w:tcW w:w="1843" w:type="dxa"/>
            <w:tcBorders>
              <w:top w:val="nil"/>
              <w:bottom w:val="nil"/>
            </w:tcBorders>
            <w:vAlign w:val="center"/>
          </w:tcPr>
          <w:p w14:paraId="20E372BE"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 xml:space="preserve">Executive test </w:t>
            </w:r>
          </w:p>
        </w:tc>
        <w:tc>
          <w:tcPr>
            <w:tcW w:w="1754" w:type="dxa"/>
            <w:tcBorders>
              <w:top w:val="nil"/>
              <w:bottom w:val="nil"/>
            </w:tcBorders>
            <w:vAlign w:val="center"/>
          </w:tcPr>
          <w:p w14:paraId="50B5B3B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86 (4.30)</w:t>
            </w:r>
          </w:p>
        </w:tc>
        <w:tc>
          <w:tcPr>
            <w:tcW w:w="1755" w:type="dxa"/>
            <w:tcBorders>
              <w:top w:val="nil"/>
              <w:bottom w:val="nil"/>
            </w:tcBorders>
            <w:vAlign w:val="center"/>
          </w:tcPr>
          <w:p w14:paraId="65BC8BB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84 (4.65)</w:t>
            </w:r>
          </w:p>
        </w:tc>
        <w:tc>
          <w:tcPr>
            <w:tcW w:w="3668" w:type="dxa"/>
            <w:tcBorders>
              <w:top w:val="nil"/>
              <w:bottom w:val="nil"/>
            </w:tcBorders>
            <w:vAlign w:val="center"/>
          </w:tcPr>
          <w:p w14:paraId="0D4988BC"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0) = 0, </w:t>
            </w:r>
            <w:r w:rsidRPr="00A41789">
              <w:rPr>
                <w:rFonts w:cs="Times New Roman"/>
                <w:i/>
                <w:iCs/>
                <w:sz w:val="22"/>
                <w:szCs w:val="22"/>
              </w:rPr>
              <w:t>p</w:t>
            </w:r>
            <w:r w:rsidRPr="00A41789">
              <w:rPr>
                <w:rFonts w:cs="Times New Roman"/>
                <w:sz w:val="22"/>
                <w:szCs w:val="22"/>
              </w:rPr>
              <w:t xml:space="preserve"> = .978,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w:t>
            </w:r>
          </w:p>
        </w:tc>
      </w:tr>
      <w:tr w:rsidR="00EE69D7" w:rsidRPr="00A41789" w14:paraId="57408014" w14:textId="77777777" w:rsidTr="00855C71">
        <w:trPr>
          <w:trHeight w:val="454"/>
        </w:trPr>
        <w:tc>
          <w:tcPr>
            <w:tcW w:w="1843" w:type="dxa"/>
            <w:tcBorders>
              <w:top w:val="nil"/>
              <w:bottom w:val="nil"/>
            </w:tcBorders>
            <w:vAlign w:val="center"/>
          </w:tcPr>
          <w:p w14:paraId="3D29C71B" w14:textId="5DC9C0A0" w:rsidR="00EE69D7" w:rsidRPr="00A41789" w:rsidRDefault="00EE69D7" w:rsidP="009C073C">
            <w:pPr>
              <w:snapToGrid w:val="0"/>
              <w:spacing w:before="120" w:after="120"/>
              <w:rPr>
                <w:rFonts w:cs="Times New Roman"/>
                <w:sz w:val="22"/>
                <w:szCs w:val="22"/>
              </w:rPr>
            </w:pPr>
            <w:r w:rsidRPr="00A41789">
              <w:rPr>
                <w:rFonts w:cs="Times New Roman"/>
                <w:sz w:val="22"/>
                <w:szCs w:val="22"/>
              </w:rPr>
              <w:t>MMT</w:t>
            </w:r>
            <w:r w:rsidR="00FF135F" w:rsidRPr="00A41789">
              <w:rPr>
                <w:rFonts w:cs="Times New Roman"/>
                <w:sz w:val="22"/>
                <w:szCs w:val="22"/>
              </w:rPr>
              <w:t>-LE</w:t>
            </w:r>
          </w:p>
        </w:tc>
        <w:tc>
          <w:tcPr>
            <w:tcW w:w="1754" w:type="dxa"/>
            <w:tcBorders>
              <w:top w:val="nil"/>
              <w:bottom w:val="nil"/>
            </w:tcBorders>
            <w:vAlign w:val="center"/>
          </w:tcPr>
          <w:p w14:paraId="06C83705"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6.43 (3.38)</w:t>
            </w:r>
          </w:p>
        </w:tc>
        <w:tc>
          <w:tcPr>
            <w:tcW w:w="1755" w:type="dxa"/>
            <w:tcBorders>
              <w:top w:val="nil"/>
              <w:bottom w:val="nil"/>
            </w:tcBorders>
            <w:vAlign w:val="center"/>
          </w:tcPr>
          <w:p w14:paraId="49F376F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6.98 (3.27)</w:t>
            </w:r>
          </w:p>
        </w:tc>
        <w:tc>
          <w:tcPr>
            <w:tcW w:w="3668" w:type="dxa"/>
            <w:tcBorders>
              <w:top w:val="nil"/>
              <w:bottom w:val="nil"/>
            </w:tcBorders>
            <w:vAlign w:val="center"/>
          </w:tcPr>
          <w:p w14:paraId="1C2875EB"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11.45, </w:t>
            </w:r>
            <w:r w:rsidRPr="00A41789">
              <w:rPr>
                <w:rFonts w:cs="Times New Roman"/>
                <w:i/>
                <w:iCs/>
                <w:sz w:val="22"/>
                <w:szCs w:val="22"/>
              </w:rPr>
              <w:t>p</w:t>
            </w:r>
            <w:r w:rsidRPr="00A41789">
              <w:rPr>
                <w:rFonts w:cs="Times New Roman"/>
                <w:sz w:val="22"/>
                <w:szCs w:val="22"/>
              </w:rPr>
              <w:t xml:space="preserve"> =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18</w:t>
            </w:r>
          </w:p>
        </w:tc>
      </w:tr>
      <w:tr w:rsidR="00EE69D7" w:rsidRPr="00A41789" w14:paraId="358BB9A4" w14:textId="77777777" w:rsidTr="00855C71">
        <w:trPr>
          <w:trHeight w:val="737"/>
        </w:trPr>
        <w:tc>
          <w:tcPr>
            <w:tcW w:w="1843" w:type="dxa"/>
            <w:tcBorders>
              <w:top w:val="nil"/>
              <w:bottom w:val="nil"/>
            </w:tcBorders>
            <w:vAlign w:val="center"/>
          </w:tcPr>
          <w:p w14:paraId="607E5296" w14:textId="77777777" w:rsidR="00EE69D7" w:rsidRPr="00A41789" w:rsidRDefault="00EE69D7" w:rsidP="009C073C">
            <w:pPr>
              <w:snapToGrid w:val="0"/>
              <w:spacing w:before="120" w:after="120"/>
              <w:rPr>
                <w:rFonts w:cs="Times New Roman"/>
                <w:sz w:val="22"/>
                <w:szCs w:val="22"/>
              </w:rPr>
            </w:pPr>
            <w:r w:rsidRPr="00A41789">
              <w:rPr>
                <w:rFonts w:cs="Times New Roman"/>
                <w:sz w:val="22"/>
                <w:szCs w:val="22"/>
              </w:rPr>
              <w:lastRenderedPageBreak/>
              <w:t>TOM</w:t>
            </w:r>
          </w:p>
        </w:tc>
        <w:tc>
          <w:tcPr>
            <w:tcW w:w="1754" w:type="dxa"/>
            <w:tcBorders>
              <w:top w:val="nil"/>
              <w:bottom w:val="nil"/>
            </w:tcBorders>
            <w:vAlign w:val="center"/>
          </w:tcPr>
          <w:p w14:paraId="69331DBB" w14:textId="77777777" w:rsidR="00EE69D7" w:rsidRPr="00A41789" w:rsidRDefault="00EE69D7" w:rsidP="009C073C">
            <w:pPr>
              <w:snapToGrid w:val="0"/>
              <w:spacing w:before="120" w:after="120"/>
              <w:jc w:val="center"/>
              <w:rPr>
                <w:rFonts w:cs="Times New Roman"/>
                <w:sz w:val="22"/>
                <w:szCs w:val="22"/>
              </w:rPr>
            </w:pPr>
          </w:p>
        </w:tc>
        <w:tc>
          <w:tcPr>
            <w:tcW w:w="1755" w:type="dxa"/>
            <w:tcBorders>
              <w:top w:val="nil"/>
              <w:bottom w:val="nil"/>
            </w:tcBorders>
            <w:vAlign w:val="center"/>
          </w:tcPr>
          <w:p w14:paraId="69087595" w14:textId="77777777" w:rsidR="00EE69D7" w:rsidRPr="00A41789" w:rsidRDefault="00EE69D7" w:rsidP="009C073C">
            <w:pPr>
              <w:snapToGrid w:val="0"/>
              <w:spacing w:before="120" w:after="120"/>
              <w:jc w:val="center"/>
              <w:rPr>
                <w:rFonts w:cs="Times New Roman"/>
                <w:sz w:val="22"/>
                <w:szCs w:val="22"/>
              </w:rPr>
            </w:pPr>
          </w:p>
        </w:tc>
        <w:tc>
          <w:tcPr>
            <w:tcW w:w="3668" w:type="dxa"/>
            <w:tcBorders>
              <w:top w:val="nil"/>
              <w:bottom w:val="nil"/>
            </w:tcBorders>
            <w:vAlign w:val="center"/>
          </w:tcPr>
          <w:p w14:paraId="0493CF7E" w14:textId="77777777" w:rsidR="00EE69D7" w:rsidRPr="00A41789" w:rsidRDefault="00EE69D7" w:rsidP="009C073C">
            <w:pPr>
              <w:snapToGrid w:val="0"/>
              <w:spacing w:before="120" w:after="120"/>
              <w:jc w:val="center"/>
              <w:rPr>
                <w:rFonts w:cs="Times New Roman"/>
                <w:i/>
                <w:iCs/>
                <w:sz w:val="22"/>
                <w:szCs w:val="22"/>
              </w:rPr>
            </w:pPr>
          </w:p>
        </w:tc>
      </w:tr>
      <w:tr w:rsidR="00EE69D7" w:rsidRPr="00A41789" w14:paraId="4C6E6180" w14:textId="77777777" w:rsidTr="00855C71">
        <w:trPr>
          <w:trHeight w:val="737"/>
        </w:trPr>
        <w:tc>
          <w:tcPr>
            <w:tcW w:w="1843" w:type="dxa"/>
            <w:tcBorders>
              <w:top w:val="nil"/>
              <w:bottom w:val="nil"/>
            </w:tcBorders>
            <w:vAlign w:val="center"/>
          </w:tcPr>
          <w:p w14:paraId="4C5D8A24" w14:textId="77777777" w:rsidR="00EE69D7" w:rsidRPr="00A41789" w:rsidRDefault="00EE69D7" w:rsidP="009C073C">
            <w:pPr>
              <w:snapToGrid w:val="0"/>
              <w:spacing w:before="120" w:after="120"/>
              <w:ind w:left="323"/>
              <w:rPr>
                <w:rFonts w:cs="Times New Roman"/>
                <w:sz w:val="22"/>
                <w:szCs w:val="22"/>
              </w:rPr>
            </w:pPr>
            <w:r w:rsidRPr="00A41789">
              <w:rPr>
                <w:rFonts w:cs="Times New Roman"/>
                <w:sz w:val="22"/>
                <w:szCs w:val="22"/>
                <w:lang w:val="en-US"/>
              </w:rPr>
              <w:t>Receptive aphasia – impairment</w:t>
            </w:r>
          </w:p>
        </w:tc>
        <w:tc>
          <w:tcPr>
            <w:tcW w:w="1754" w:type="dxa"/>
            <w:tcBorders>
              <w:top w:val="nil"/>
              <w:bottom w:val="nil"/>
            </w:tcBorders>
            <w:vAlign w:val="center"/>
          </w:tcPr>
          <w:p w14:paraId="3B895E72"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0 (1.69)</w:t>
            </w:r>
          </w:p>
        </w:tc>
        <w:tc>
          <w:tcPr>
            <w:tcW w:w="1755" w:type="dxa"/>
            <w:tcBorders>
              <w:top w:val="nil"/>
              <w:bottom w:val="nil"/>
            </w:tcBorders>
            <w:vAlign w:val="center"/>
          </w:tcPr>
          <w:p w14:paraId="1FF90D50"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09 (1.49)</w:t>
            </w:r>
          </w:p>
        </w:tc>
        <w:tc>
          <w:tcPr>
            <w:tcW w:w="3668" w:type="dxa"/>
            <w:tcBorders>
              <w:top w:val="nil"/>
              <w:bottom w:val="nil"/>
            </w:tcBorders>
            <w:vAlign w:val="center"/>
          </w:tcPr>
          <w:p w14:paraId="30807DFF"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4.61, </w:t>
            </w:r>
            <w:r w:rsidRPr="00A41789">
              <w:rPr>
                <w:rFonts w:cs="Times New Roman"/>
                <w:i/>
                <w:iCs/>
                <w:sz w:val="22"/>
                <w:szCs w:val="22"/>
              </w:rPr>
              <w:t>p</w:t>
            </w:r>
            <w:r w:rsidRPr="00A41789">
              <w:rPr>
                <w:rFonts w:cs="Times New Roman"/>
                <w:sz w:val="22"/>
                <w:szCs w:val="22"/>
              </w:rPr>
              <w:t xml:space="preserve"> = .017*,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16</w:t>
            </w:r>
          </w:p>
        </w:tc>
      </w:tr>
      <w:tr w:rsidR="00EE69D7" w:rsidRPr="00A41789" w14:paraId="4BF060E3" w14:textId="77777777" w:rsidTr="00855C71">
        <w:trPr>
          <w:trHeight w:val="737"/>
        </w:trPr>
        <w:tc>
          <w:tcPr>
            <w:tcW w:w="1843" w:type="dxa"/>
            <w:tcBorders>
              <w:top w:val="nil"/>
              <w:bottom w:val="nil"/>
            </w:tcBorders>
            <w:vAlign w:val="center"/>
          </w:tcPr>
          <w:p w14:paraId="419F3860" w14:textId="77777777" w:rsidR="00EE69D7" w:rsidRPr="00A41789" w:rsidRDefault="00EE69D7" w:rsidP="009C073C">
            <w:pPr>
              <w:snapToGrid w:val="0"/>
              <w:spacing w:before="120" w:after="120"/>
              <w:ind w:left="323"/>
              <w:rPr>
                <w:rFonts w:cs="Times New Roman"/>
                <w:sz w:val="22"/>
                <w:szCs w:val="22"/>
              </w:rPr>
            </w:pPr>
            <w:r w:rsidRPr="00A41789">
              <w:rPr>
                <w:rFonts w:cs="Times New Roman"/>
                <w:sz w:val="22"/>
                <w:szCs w:val="22"/>
                <w:lang w:val="en-US"/>
              </w:rPr>
              <w:t>Expressive aphasia – impairment</w:t>
            </w:r>
          </w:p>
        </w:tc>
        <w:tc>
          <w:tcPr>
            <w:tcW w:w="1754" w:type="dxa"/>
            <w:tcBorders>
              <w:top w:val="nil"/>
              <w:bottom w:val="nil"/>
            </w:tcBorders>
            <w:vAlign w:val="center"/>
          </w:tcPr>
          <w:p w14:paraId="1442A2A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59 (1.74)</w:t>
            </w:r>
          </w:p>
        </w:tc>
        <w:tc>
          <w:tcPr>
            <w:tcW w:w="1755" w:type="dxa"/>
            <w:tcBorders>
              <w:top w:val="nil"/>
              <w:bottom w:val="nil"/>
            </w:tcBorders>
            <w:vAlign w:val="center"/>
          </w:tcPr>
          <w:p w14:paraId="5B66AA1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4 (1.44)</w:t>
            </w:r>
          </w:p>
        </w:tc>
        <w:tc>
          <w:tcPr>
            <w:tcW w:w="3668" w:type="dxa"/>
            <w:tcBorders>
              <w:top w:val="nil"/>
              <w:bottom w:val="nil"/>
            </w:tcBorders>
            <w:vAlign w:val="center"/>
          </w:tcPr>
          <w:p w14:paraId="0C985B39"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19.50,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36</w:t>
            </w:r>
          </w:p>
        </w:tc>
      </w:tr>
      <w:tr w:rsidR="00EE69D7" w:rsidRPr="00A41789" w14:paraId="6982A9E8" w14:textId="77777777" w:rsidTr="00855C71">
        <w:trPr>
          <w:trHeight w:val="737"/>
        </w:trPr>
        <w:tc>
          <w:tcPr>
            <w:tcW w:w="1843" w:type="dxa"/>
            <w:tcBorders>
              <w:top w:val="nil"/>
            </w:tcBorders>
            <w:vAlign w:val="center"/>
          </w:tcPr>
          <w:p w14:paraId="5FC1D3BB" w14:textId="77777777" w:rsidR="00EE69D7" w:rsidRPr="00A41789" w:rsidRDefault="00EE69D7" w:rsidP="009C073C">
            <w:pPr>
              <w:snapToGrid w:val="0"/>
              <w:spacing w:before="120" w:after="120"/>
              <w:ind w:left="323"/>
              <w:rPr>
                <w:rFonts w:cs="Times New Roman"/>
                <w:sz w:val="22"/>
                <w:szCs w:val="22"/>
              </w:rPr>
            </w:pPr>
            <w:r w:rsidRPr="00A41789">
              <w:rPr>
                <w:rFonts w:cs="Times New Roman"/>
                <w:sz w:val="22"/>
                <w:szCs w:val="22"/>
                <w:lang w:val="en-US"/>
              </w:rPr>
              <w:t>Dysarthria – impairment</w:t>
            </w:r>
          </w:p>
        </w:tc>
        <w:tc>
          <w:tcPr>
            <w:tcW w:w="1754" w:type="dxa"/>
            <w:tcBorders>
              <w:top w:val="nil"/>
            </w:tcBorders>
            <w:vAlign w:val="center"/>
          </w:tcPr>
          <w:p w14:paraId="29E4A306"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23 (0.76)</w:t>
            </w:r>
          </w:p>
        </w:tc>
        <w:tc>
          <w:tcPr>
            <w:tcW w:w="1755" w:type="dxa"/>
            <w:tcBorders>
              <w:top w:val="nil"/>
            </w:tcBorders>
            <w:vAlign w:val="center"/>
          </w:tcPr>
          <w:p w14:paraId="434EDAD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60 (0.58)</w:t>
            </w:r>
          </w:p>
        </w:tc>
        <w:tc>
          <w:tcPr>
            <w:tcW w:w="3668" w:type="dxa"/>
            <w:tcBorders>
              <w:top w:val="nil"/>
            </w:tcBorders>
            <w:vAlign w:val="center"/>
          </w:tcPr>
          <w:p w14:paraId="432E7D1D"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29) = 15.67,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35</w:t>
            </w:r>
          </w:p>
        </w:tc>
      </w:tr>
      <w:tr w:rsidR="00EE69D7" w:rsidRPr="00A41789" w14:paraId="7F120BCF" w14:textId="77777777" w:rsidTr="00855C71">
        <w:trPr>
          <w:trHeight w:val="454"/>
        </w:trPr>
        <w:tc>
          <w:tcPr>
            <w:tcW w:w="9020" w:type="dxa"/>
            <w:gridSpan w:val="4"/>
            <w:tcBorders>
              <w:bottom w:val="single" w:sz="4" w:space="0" w:color="auto"/>
            </w:tcBorders>
            <w:vAlign w:val="center"/>
          </w:tcPr>
          <w:p w14:paraId="7812AA09" w14:textId="0D0DDC01"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Activity and Participation (</w:t>
            </w:r>
            <w:r w:rsidR="001F1E31" w:rsidRPr="00A41789">
              <w:rPr>
                <w:rFonts w:cs="Times New Roman"/>
                <w:sz w:val="22"/>
                <w:szCs w:val="22"/>
              </w:rPr>
              <w:t>ICF-</w:t>
            </w:r>
            <w:r w:rsidRPr="00A41789">
              <w:rPr>
                <w:rFonts w:cs="Times New Roman"/>
                <w:sz w:val="22"/>
                <w:szCs w:val="22"/>
              </w:rPr>
              <w:t>A</w:t>
            </w:r>
            <w:r w:rsidR="006E6236" w:rsidRPr="00A41789">
              <w:rPr>
                <w:rFonts w:cs="Times New Roman"/>
                <w:sz w:val="22"/>
                <w:szCs w:val="22"/>
                <w:lang w:val="en-US"/>
              </w:rPr>
              <w:t>&amp;</w:t>
            </w:r>
            <w:r w:rsidRPr="00A41789">
              <w:rPr>
                <w:rFonts w:cs="Times New Roman"/>
                <w:sz w:val="22"/>
                <w:szCs w:val="22"/>
              </w:rPr>
              <w:t>P)</w:t>
            </w:r>
          </w:p>
        </w:tc>
      </w:tr>
      <w:tr w:rsidR="00EE69D7" w:rsidRPr="00A41789" w14:paraId="15E20990" w14:textId="77777777" w:rsidTr="00855C71">
        <w:trPr>
          <w:trHeight w:val="624"/>
        </w:trPr>
        <w:tc>
          <w:tcPr>
            <w:tcW w:w="1843" w:type="dxa"/>
            <w:tcBorders>
              <w:bottom w:val="nil"/>
            </w:tcBorders>
            <w:vAlign w:val="center"/>
          </w:tcPr>
          <w:p w14:paraId="725BFDCE" w14:textId="77777777" w:rsidR="00EE69D7" w:rsidRPr="00A41789" w:rsidRDefault="00EE69D7" w:rsidP="009C073C">
            <w:pPr>
              <w:snapToGrid w:val="0"/>
              <w:spacing w:before="120" w:after="120"/>
              <w:rPr>
                <w:rFonts w:cs="Times New Roman"/>
                <w:sz w:val="22"/>
                <w:szCs w:val="22"/>
                <w:lang w:val="en-US"/>
              </w:rPr>
            </w:pPr>
            <w:r w:rsidRPr="00A41789">
              <w:rPr>
                <w:rFonts w:cs="Times New Roman"/>
                <w:sz w:val="22"/>
                <w:szCs w:val="22"/>
                <w:lang w:val="en-US"/>
              </w:rPr>
              <w:t>EMS</w:t>
            </w:r>
          </w:p>
        </w:tc>
        <w:tc>
          <w:tcPr>
            <w:tcW w:w="1754" w:type="dxa"/>
            <w:tcBorders>
              <w:bottom w:val="nil"/>
            </w:tcBorders>
            <w:vAlign w:val="center"/>
          </w:tcPr>
          <w:p w14:paraId="4E24C08B"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2.50 (3.88)</w:t>
            </w:r>
          </w:p>
        </w:tc>
        <w:tc>
          <w:tcPr>
            <w:tcW w:w="1755" w:type="dxa"/>
            <w:tcBorders>
              <w:bottom w:val="nil"/>
            </w:tcBorders>
            <w:vAlign w:val="center"/>
          </w:tcPr>
          <w:p w14:paraId="72FB864F"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4.87 (3.33)</w:t>
            </w:r>
          </w:p>
        </w:tc>
        <w:tc>
          <w:tcPr>
            <w:tcW w:w="3668" w:type="dxa"/>
            <w:tcBorders>
              <w:bottom w:val="nil"/>
            </w:tcBorders>
            <w:vAlign w:val="center"/>
          </w:tcPr>
          <w:p w14:paraId="365C8188"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89.61,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64</w:t>
            </w:r>
          </w:p>
        </w:tc>
      </w:tr>
      <w:tr w:rsidR="00EE69D7" w:rsidRPr="00A41789" w14:paraId="350171AB" w14:textId="77777777" w:rsidTr="00855C71">
        <w:trPr>
          <w:trHeight w:val="624"/>
        </w:trPr>
        <w:tc>
          <w:tcPr>
            <w:tcW w:w="1843" w:type="dxa"/>
            <w:tcBorders>
              <w:top w:val="nil"/>
              <w:bottom w:val="nil"/>
            </w:tcBorders>
            <w:vAlign w:val="center"/>
          </w:tcPr>
          <w:p w14:paraId="1B9593E9" w14:textId="77777777" w:rsidR="00EE69D7" w:rsidRPr="00A41789" w:rsidRDefault="00EE69D7" w:rsidP="009C073C">
            <w:pPr>
              <w:snapToGrid w:val="0"/>
              <w:spacing w:before="120" w:after="120"/>
              <w:rPr>
                <w:rFonts w:cs="Times New Roman"/>
                <w:sz w:val="22"/>
                <w:szCs w:val="22"/>
                <w:lang w:val="en-US"/>
              </w:rPr>
            </w:pPr>
            <w:proofErr w:type="spellStart"/>
            <w:r w:rsidRPr="00A41789">
              <w:rPr>
                <w:rFonts w:cs="Times New Roman"/>
                <w:sz w:val="22"/>
                <w:szCs w:val="22"/>
                <w:lang w:val="en-US"/>
              </w:rPr>
              <w:t>iADL</w:t>
            </w:r>
            <w:proofErr w:type="spellEnd"/>
            <w:r w:rsidRPr="00A41789">
              <w:rPr>
                <w:rFonts w:cs="Times New Roman"/>
                <w:sz w:val="22"/>
                <w:szCs w:val="22"/>
                <w:lang w:val="en-US"/>
              </w:rPr>
              <w:t>-CV</w:t>
            </w:r>
          </w:p>
        </w:tc>
        <w:tc>
          <w:tcPr>
            <w:tcW w:w="1754" w:type="dxa"/>
            <w:tcBorders>
              <w:top w:val="nil"/>
              <w:bottom w:val="nil"/>
            </w:tcBorders>
            <w:vAlign w:val="center"/>
          </w:tcPr>
          <w:p w14:paraId="545806C5"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8.33 (6.53)</w:t>
            </w:r>
          </w:p>
        </w:tc>
        <w:tc>
          <w:tcPr>
            <w:tcW w:w="1755" w:type="dxa"/>
            <w:tcBorders>
              <w:top w:val="nil"/>
              <w:bottom w:val="nil"/>
            </w:tcBorders>
            <w:vAlign w:val="center"/>
          </w:tcPr>
          <w:p w14:paraId="50088516"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1.40 (7.25)</w:t>
            </w:r>
          </w:p>
        </w:tc>
        <w:tc>
          <w:tcPr>
            <w:tcW w:w="3668" w:type="dxa"/>
            <w:tcBorders>
              <w:top w:val="nil"/>
              <w:bottom w:val="nil"/>
            </w:tcBorders>
            <w:vAlign w:val="center"/>
          </w:tcPr>
          <w:p w14:paraId="71E68ECE"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41.87,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45</w:t>
            </w:r>
          </w:p>
        </w:tc>
      </w:tr>
      <w:tr w:rsidR="00EE69D7" w:rsidRPr="00A41789" w14:paraId="6BBC9335" w14:textId="77777777" w:rsidTr="00855C71">
        <w:trPr>
          <w:trHeight w:val="624"/>
        </w:trPr>
        <w:tc>
          <w:tcPr>
            <w:tcW w:w="1843" w:type="dxa"/>
            <w:tcBorders>
              <w:top w:val="nil"/>
              <w:bottom w:val="nil"/>
            </w:tcBorders>
            <w:vAlign w:val="center"/>
          </w:tcPr>
          <w:p w14:paraId="13727847" w14:textId="77777777" w:rsidR="00EE69D7" w:rsidRPr="00A41789" w:rsidRDefault="00EE69D7" w:rsidP="009C073C">
            <w:pPr>
              <w:snapToGrid w:val="0"/>
              <w:spacing w:before="120" w:after="120"/>
              <w:rPr>
                <w:rFonts w:cs="Times New Roman"/>
                <w:sz w:val="22"/>
                <w:szCs w:val="22"/>
                <w:lang w:val="en-US"/>
              </w:rPr>
            </w:pPr>
            <w:proofErr w:type="spellStart"/>
            <w:r w:rsidRPr="00A41789">
              <w:rPr>
                <w:rFonts w:cs="Times New Roman"/>
                <w:sz w:val="22"/>
                <w:szCs w:val="22"/>
                <w:lang w:val="en-US"/>
              </w:rPr>
              <w:t>mBI</w:t>
            </w:r>
            <w:proofErr w:type="spellEnd"/>
            <w:r w:rsidRPr="00A41789">
              <w:rPr>
                <w:rFonts w:cs="Times New Roman"/>
                <w:sz w:val="22"/>
                <w:szCs w:val="22"/>
                <w:lang w:val="en-US"/>
              </w:rPr>
              <w:t>-C</w:t>
            </w:r>
          </w:p>
        </w:tc>
        <w:tc>
          <w:tcPr>
            <w:tcW w:w="1754" w:type="dxa"/>
            <w:tcBorders>
              <w:top w:val="nil"/>
              <w:bottom w:val="nil"/>
            </w:tcBorders>
            <w:vAlign w:val="center"/>
          </w:tcPr>
          <w:p w14:paraId="297CF663"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74.21 (20.06)</w:t>
            </w:r>
          </w:p>
        </w:tc>
        <w:tc>
          <w:tcPr>
            <w:tcW w:w="1755" w:type="dxa"/>
            <w:tcBorders>
              <w:top w:val="nil"/>
              <w:bottom w:val="nil"/>
            </w:tcBorders>
            <w:vAlign w:val="center"/>
          </w:tcPr>
          <w:p w14:paraId="3A050F7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83.85 (16.98)</w:t>
            </w:r>
          </w:p>
        </w:tc>
        <w:tc>
          <w:tcPr>
            <w:tcW w:w="3668" w:type="dxa"/>
            <w:tcBorders>
              <w:top w:val="nil"/>
              <w:bottom w:val="nil"/>
            </w:tcBorders>
            <w:vAlign w:val="center"/>
          </w:tcPr>
          <w:p w14:paraId="6F2EA6A9"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81.72,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62</w:t>
            </w:r>
          </w:p>
        </w:tc>
      </w:tr>
      <w:tr w:rsidR="00EE69D7" w:rsidRPr="00A41789" w14:paraId="0DE2E530" w14:textId="77777777" w:rsidTr="00855C71">
        <w:trPr>
          <w:trHeight w:val="737"/>
        </w:trPr>
        <w:tc>
          <w:tcPr>
            <w:tcW w:w="1843" w:type="dxa"/>
            <w:tcBorders>
              <w:top w:val="nil"/>
              <w:bottom w:val="nil"/>
            </w:tcBorders>
            <w:vAlign w:val="center"/>
          </w:tcPr>
          <w:p w14:paraId="3C685529"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TOM</w:t>
            </w:r>
          </w:p>
        </w:tc>
        <w:tc>
          <w:tcPr>
            <w:tcW w:w="1754" w:type="dxa"/>
            <w:tcBorders>
              <w:top w:val="nil"/>
              <w:bottom w:val="nil"/>
            </w:tcBorders>
            <w:vAlign w:val="center"/>
          </w:tcPr>
          <w:p w14:paraId="0997D7F2" w14:textId="77777777" w:rsidR="00EE69D7" w:rsidRPr="00A41789" w:rsidRDefault="00EE69D7" w:rsidP="009C073C">
            <w:pPr>
              <w:snapToGrid w:val="0"/>
              <w:spacing w:before="120" w:after="120"/>
              <w:jc w:val="center"/>
              <w:rPr>
                <w:rFonts w:cs="Times New Roman"/>
                <w:sz w:val="22"/>
                <w:szCs w:val="22"/>
              </w:rPr>
            </w:pPr>
          </w:p>
        </w:tc>
        <w:tc>
          <w:tcPr>
            <w:tcW w:w="1755" w:type="dxa"/>
            <w:tcBorders>
              <w:top w:val="nil"/>
              <w:bottom w:val="nil"/>
            </w:tcBorders>
            <w:vAlign w:val="center"/>
          </w:tcPr>
          <w:p w14:paraId="21440E6C" w14:textId="77777777" w:rsidR="00EE69D7" w:rsidRPr="00A41789" w:rsidRDefault="00EE69D7" w:rsidP="009C073C">
            <w:pPr>
              <w:snapToGrid w:val="0"/>
              <w:spacing w:before="120" w:after="120"/>
              <w:jc w:val="center"/>
              <w:rPr>
                <w:rFonts w:cs="Times New Roman"/>
                <w:sz w:val="22"/>
                <w:szCs w:val="22"/>
              </w:rPr>
            </w:pPr>
          </w:p>
        </w:tc>
        <w:tc>
          <w:tcPr>
            <w:tcW w:w="3668" w:type="dxa"/>
            <w:tcBorders>
              <w:top w:val="nil"/>
              <w:bottom w:val="nil"/>
            </w:tcBorders>
            <w:vAlign w:val="center"/>
          </w:tcPr>
          <w:p w14:paraId="4AE9FEDB" w14:textId="77777777" w:rsidR="00EE69D7" w:rsidRPr="00A41789" w:rsidRDefault="00EE69D7" w:rsidP="009C073C">
            <w:pPr>
              <w:snapToGrid w:val="0"/>
              <w:spacing w:before="120" w:after="120"/>
              <w:jc w:val="center"/>
              <w:rPr>
                <w:rFonts w:cs="Times New Roman"/>
                <w:i/>
                <w:iCs/>
                <w:sz w:val="22"/>
                <w:szCs w:val="22"/>
              </w:rPr>
            </w:pPr>
          </w:p>
        </w:tc>
      </w:tr>
      <w:tr w:rsidR="00EE69D7" w:rsidRPr="00A41789" w14:paraId="41F3BEAF" w14:textId="77777777" w:rsidTr="00855C71">
        <w:trPr>
          <w:trHeight w:val="737"/>
        </w:trPr>
        <w:tc>
          <w:tcPr>
            <w:tcW w:w="1843" w:type="dxa"/>
            <w:tcBorders>
              <w:top w:val="nil"/>
              <w:bottom w:val="nil"/>
            </w:tcBorders>
            <w:vAlign w:val="center"/>
          </w:tcPr>
          <w:p w14:paraId="547F1CCE"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Receptive aphasia – disability</w:t>
            </w:r>
          </w:p>
        </w:tc>
        <w:tc>
          <w:tcPr>
            <w:tcW w:w="1754" w:type="dxa"/>
            <w:tcBorders>
              <w:top w:val="nil"/>
              <w:bottom w:val="nil"/>
            </w:tcBorders>
            <w:vAlign w:val="center"/>
          </w:tcPr>
          <w:p w14:paraId="2B80F7C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6 (1.60)</w:t>
            </w:r>
          </w:p>
        </w:tc>
        <w:tc>
          <w:tcPr>
            <w:tcW w:w="1755" w:type="dxa"/>
            <w:tcBorders>
              <w:top w:val="nil"/>
              <w:bottom w:val="nil"/>
            </w:tcBorders>
            <w:vAlign w:val="center"/>
          </w:tcPr>
          <w:p w14:paraId="0DAE918B"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33 (1.19)</w:t>
            </w:r>
          </w:p>
        </w:tc>
        <w:tc>
          <w:tcPr>
            <w:tcW w:w="3668" w:type="dxa"/>
            <w:tcBorders>
              <w:top w:val="nil"/>
              <w:bottom w:val="nil"/>
            </w:tcBorders>
            <w:vAlign w:val="center"/>
          </w:tcPr>
          <w:p w14:paraId="7D124BD2"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17.90,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35</w:t>
            </w:r>
          </w:p>
        </w:tc>
      </w:tr>
      <w:tr w:rsidR="00EE69D7" w:rsidRPr="00A41789" w14:paraId="495B4B0A" w14:textId="77777777" w:rsidTr="00855C71">
        <w:trPr>
          <w:trHeight w:val="737"/>
        </w:trPr>
        <w:tc>
          <w:tcPr>
            <w:tcW w:w="1843" w:type="dxa"/>
            <w:tcBorders>
              <w:top w:val="nil"/>
              <w:bottom w:val="nil"/>
            </w:tcBorders>
            <w:vAlign w:val="center"/>
          </w:tcPr>
          <w:p w14:paraId="3EE7221B"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Receptive aphasia – handicap</w:t>
            </w:r>
          </w:p>
        </w:tc>
        <w:tc>
          <w:tcPr>
            <w:tcW w:w="1754" w:type="dxa"/>
            <w:tcBorders>
              <w:top w:val="nil"/>
              <w:bottom w:val="nil"/>
            </w:tcBorders>
            <w:vAlign w:val="center"/>
          </w:tcPr>
          <w:p w14:paraId="44143A2E"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7 (1.57)</w:t>
            </w:r>
          </w:p>
        </w:tc>
        <w:tc>
          <w:tcPr>
            <w:tcW w:w="1755" w:type="dxa"/>
            <w:tcBorders>
              <w:top w:val="nil"/>
              <w:bottom w:val="nil"/>
            </w:tcBorders>
            <w:vAlign w:val="center"/>
          </w:tcPr>
          <w:p w14:paraId="5708BE6B"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37 (1.11)</w:t>
            </w:r>
          </w:p>
        </w:tc>
        <w:tc>
          <w:tcPr>
            <w:tcW w:w="3668" w:type="dxa"/>
            <w:tcBorders>
              <w:top w:val="nil"/>
              <w:bottom w:val="nil"/>
            </w:tcBorders>
            <w:vAlign w:val="center"/>
          </w:tcPr>
          <w:p w14:paraId="057DE232"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19.23,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36</w:t>
            </w:r>
          </w:p>
        </w:tc>
      </w:tr>
      <w:tr w:rsidR="00EE69D7" w:rsidRPr="00A41789" w14:paraId="1CB35495" w14:textId="77777777" w:rsidTr="00855C71">
        <w:trPr>
          <w:trHeight w:val="737"/>
        </w:trPr>
        <w:tc>
          <w:tcPr>
            <w:tcW w:w="1843" w:type="dxa"/>
            <w:tcBorders>
              <w:top w:val="nil"/>
              <w:bottom w:val="nil"/>
            </w:tcBorders>
            <w:vAlign w:val="center"/>
          </w:tcPr>
          <w:p w14:paraId="4E5AA549"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Receptive aphasia – well-being</w:t>
            </w:r>
          </w:p>
        </w:tc>
        <w:tc>
          <w:tcPr>
            <w:tcW w:w="1754" w:type="dxa"/>
            <w:tcBorders>
              <w:top w:val="nil"/>
              <w:bottom w:val="nil"/>
            </w:tcBorders>
            <w:vAlign w:val="center"/>
          </w:tcPr>
          <w:p w14:paraId="0683B585"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91 (1.69)</w:t>
            </w:r>
          </w:p>
        </w:tc>
        <w:tc>
          <w:tcPr>
            <w:tcW w:w="1755" w:type="dxa"/>
            <w:tcBorders>
              <w:top w:val="nil"/>
              <w:bottom w:val="nil"/>
            </w:tcBorders>
            <w:vAlign w:val="center"/>
          </w:tcPr>
          <w:p w14:paraId="05D7542F"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20 (1.37)</w:t>
            </w:r>
          </w:p>
        </w:tc>
        <w:tc>
          <w:tcPr>
            <w:tcW w:w="3668" w:type="dxa"/>
            <w:tcBorders>
              <w:top w:val="nil"/>
              <w:bottom w:val="nil"/>
            </w:tcBorders>
            <w:vAlign w:val="center"/>
          </w:tcPr>
          <w:p w14:paraId="30C550A3"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9.13, </w:t>
            </w:r>
            <w:r w:rsidRPr="00A41789">
              <w:rPr>
                <w:rFonts w:cs="Times New Roman"/>
                <w:i/>
                <w:iCs/>
                <w:sz w:val="22"/>
                <w:szCs w:val="22"/>
              </w:rPr>
              <w:t>p</w:t>
            </w:r>
            <w:r w:rsidRPr="00A41789">
              <w:rPr>
                <w:rFonts w:cs="Times New Roman"/>
                <w:sz w:val="22"/>
                <w:szCs w:val="22"/>
              </w:rPr>
              <w:t xml:space="preserve"> = .005**,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16</w:t>
            </w:r>
          </w:p>
        </w:tc>
      </w:tr>
      <w:tr w:rsidR="00EE69D7" w:rsidRPr="00A41789" w14:paraId="07A73535" w14:textId="77777777" w:rsidTr="00855C71">
        <w:trPr>
          <w:trHeight w:val="737"/>
        </w:trPr>
        <w:tc>
          <w:tcPr>
            <w:tcW w:w="1843" w:type="dxa"/>
            <w:tcBorders>
              <w:top w:val="nil"/>
              <w:bottom w:val="nil"/>
            </w:tcBorders>
            <w:vAlign w:val="center"/>
          </w:tcPr>
          <w:p w14:paraId="26C0AA07"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Expressive aphasia – disability</w:t>
            </w:r>
          </w:p>
        </w:tc>
        <w:tc>
          <w:tcPr>
            <w:tcW w:w="1754" w:type="dxa"/>
            <w:tcBorders>
              <w:top w:val="nil"/>
              <w:bottom w:val="nil"/>
            </w:tcBorders>
            <w:vAlign w:val="center"/>
          </w:tcPr>
          <w:p w14:paraId="48479679"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66 (1.66)</w:t>
            </w:r>
          </w:p>
        </w:tc>
        <w:tc>
          <w:tcPr>
            <w:tcW w:w="1755" w:type="dxa"/>
            <w:tcBorders>
              <w:top w:val="nil"/>
              <w:bottom w:val="nil"/>
            </w:tcBorders>
            <w:vAlign w:val="center"/>
          </w:tcPr>
          <w:p w14:paraId="7D64882E"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20 (1.23)</w:t>
            </w:r>
          </w:p>
        </w:tc>
        <w:tc>
          <w:tcPr>
            <w:tcW w:w="3668" w:type="dxa"/>
            <w:tcBorders>
              <w:top w:val="nil"/>
              <w:bottom w:val="nil"/>
            </w:tcBorders>
            <w:vAlign w:val="center"/>
          </w:tcPr>
          <w:p w14:paraId="14C93FF4"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26.60,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44</w:t>
            </w:r>
          </w:p>
        </w:tc>
      </w:tr>
      <w:tr w:rsidR="00EE69D7" w:rsidRPr="00A41789" w14:paraId="135261B2" w14:textId="77777777" w:rsidTr="00855C71">
        <w:trPr>
          <w:trHeight w:val="737"/>
        </w:trPr>
        <w:tc>
          <w:tcPr>
            <w:tcW w:w="1843" w:type="dxa"/>
            <w:tcBorders>
              <w:top w:val="nil"/>
              <w:bottom w:val="nil"/>
            </w:tcBorders>
            <w:vAlign w:val="center"/>
          </w:tcPr>
          <w:p w14:paraId="34B0E342"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Expressive aphasia – handicap</w:t>
            </w:r>
          </w:p>
        </w:tc>
        <w:tc>
          <w:tcPr>
            <w:tcW w:w="1754" w:type="dxa"/>
            <w:tcBorders>
              <w:top w:val="nil"/>
              <w:bottom w:val="nil"/>
            </w:tcBorders>
            <w:vAlign w:val="center"/>
          </w:tcPr>
          <w:p w14:paraId="010B2CE1"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69 (1.61)</w:t>
            </w:r>
          </w:p>
        </w:tc>
        <w:tc>
          <w:tcPr>
            <w:tcW w:w="1755" w:type="dxa"/>
            <w:tcBorders>
              <w:top w:val="nil"/>
              <w:bottom w:val="nil"/>
            </w:tcBorders>
            <w:vAlign w:val="center"/>
          </w:tcPr>
          <w:p w14:paraId="24C5554F"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23 (1.16)</w:t>
            </w:r>
          </w:p>
        </w:tc>
        <w:tc>
          <w:tcPr>
            <w:tcW w:w="3668" w:type="dxa"/>
            <w:tcBorders>
              <w:top w:val="nil"/>
              <w:bottom w:val="nil"/>
            </w:tcBorders>
            <w:vAlign w:val="center"/>
          </w:tcPr>
          <w:p w14:paraId="41667990"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28.78,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46</w:t>
            </w:r>
          </w:p>
        </w:tc>
      </w:tr>
      <w:tr w:rsidR="00EE69D7" w:rsidRPr="00A41789" w14:paraId="05D9DFC1" w14:textId="77777777" w:rsidTr="00855C71">
        <w:trPr>
          <w:trHeight w:val="737"/>
        </w:trPr>
        <w:tc>
          <w:tcPr>
            <w:tcW w:w="1843" w:type="dxa"/>
            <w:tcBorders>
              <w:top w:val="nil"/>
              <w:bottom w:val="nil"/>
            </w:tcBorders>
            <w:vAlign w:val="center"/>
          </w:tcPr>
          <w:p w14:paraId="5A7A9353"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lastRenderedPageBreak/>
              <w:t>Expressive aphasia – well-being</w:t>
            </w:r>
          </w:p>
        </w:tc>
        <w:tc>
          <w:tcPr>
            <w:tcW w:w="1754" w:type="dxa"/>
            <w:tcBorders>
              <w:top w:val="nil"/>
              <w:bottom w:val="nil"/>
            </w:tcBorders>
            <w:vAlign w:val="center"/>
          </w:tcPr>
          <w:p w14:paraId="2B72B0B1"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3.63 (1.73)</w:t>
            </w:r>
          </w:p>
        </w:tc>
        <w:tc>
          <w:tcPr>
            <w:tcW w:w="1755" w:type="dxa"/>
            <w:tcBorders>
              <w:top w:val="nil"/>
              <w:bottom w:val="nil"/>
            </w:tcBorders>
            <w:vAlign w:val="center"/>
          </w:tcPr>
          <w:p w14:paraId="69F15276"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10 (1.34)</w:t>
            </w:r>
          </w:p>
        </w:tc>
        <w:tc>
          <w:tcPr>
            <w:tcW w:w="3668" w:type="dxa"/>
            <w:tcBorders>
              <w:top w:val="nil"/>
              <w:bottom w:val="nil"/>
            </w:tcBorders>
            <w:vAlign w:val="center"/>
          </w:tcPr>
          <w:p w14:paraId="69F562BD"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34) = 21.21,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38</w:t>
            </w:r>
          </w:p>
        </w:tc>
      </w:tr>
      <w:tr w:rsidR="00EE69D7" w:rsidRPr="00A41789" w14:paraId="6F5FACD8" w14:textId="77777777" w:rsidTr="00855C71">
        <w:trPr>
          <w:trHeight w:val="737"/>
        </w:trPr>
        <w:tc>
          <w:tcPr>
            <w:tcW w:w="1843" w:type="dxa"/>
            <w:tcBorders>
              <w:top w:val="nil"/>
              <w:bottom w:val="nil"/>
            </w:tcBorders>
            <w:vAlign w:val="center"/>
          </w:tcPr>
          <w:p w14:paraId="1269A298"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Dysarthria – disability</w:t>
            </w:r>
          </w:p>
        </w:tc>
        <w:tc>
          <w:tcPr>
            <w:tcW w:w="1754" w:type="dxa"/>
            <w:tcBorders>
              <w:top w:val="nil"/>
              <w:bottom w:val="nil"/>
            </w:tcBorders>
            <w:vAlign w:val="center"/>
          </w:tcPr>
          <w:p w14:paraId="798F4C86"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33 (0.65)</w:t>
            </w:r>
          </w:p>
        </w:tc>
        <w:tc>
          <w:tcPr>
            <w:tcW w:w="1755" w:type="dxa"/>
            <w:tcBorders>
              <w:top w:val="nil"/>
              <w:bottom w:val="nil"/>
            </w:tcBorders>
            <w:vAlign w:val="center"/>
          </w:tcPr>
          <w:p w14:paraId="0977B070"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87 (0.32)</w:t>
            </w:r>
          </w:p>
        </w:tc>
        <w:tc>
          <w:tcPr>
            <w:tcW w:w="3668" w:type="dxa"/>
            <w:tcBorders>
              <w:top w:val="nil"/>
              <w:bottom w:val="nil"/>
            </w:tcBorders>
            <w:vAlign w:val="center"/>
          </w:tcPr>
          <w:p w14:paraId="4FB860A0"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29) = 27.60,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49</w:t>
            </w:r>
          </w:p>
        </w:tc>
      </w:tr>
      <w:tr w:rsidR="00EE69D7" w:rsidRPr="00A41789" w14:paraId="6F5A70D6" w14:textId="77777777" w:rsidTr="00855C71">
        <w:trPr>
          <w:trHeight w:val="737"/>
        </w:trPr>
        <w:tc>
          <w:tcPr>
            <w:tcW w:w="1843" w:type="dxa"/>
            <w:tcBorders>
              <w:top w:val="nil"/>
              <w:bottom w:val="nil"/>
            </w:tcBorders>
            <w:vAlign w:val="center"/>
          </w:tcPr>
          <w:p w14:paraId="4476C8B0"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Dysarthria – handicap</w:t>
            </w:r>
          </w:p>
        </w:tc>
        <w:tc>
          <w:tcPr>
            <w:tcW w:w="1754" w:type="dxa"/>
            <w:tcBorders>
              <w:top w:val="nil"/>
              <w:bottom w:val="nil"/>
            </w:tcBorders>
            <w:vAlign w:val="center"/>
          </w:tcPr>
          <w:p w14:paraId="1BFDE946"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35 (0.63)</w:t>
            </w:r>
          </w:p>
        </w:tc>
        <w:tc>
          <w:tcPr>
            <w:tcW w:w="1755" w:type="dxa"/>
            <w:tcBorders>
              <w:top w:val="nil"/>
              <w:bottom w:val="nil"/>
            </w:tcBorders>
            <w:vAlign w:val="center"/>
          </w:tcPr>
          <w:p w14:paraId="76EAD40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85 (0.33)</w:t>
            </w:r>
          </w:p>
        </w:tc>
        <w:tc>
          <w:tcPr>
            <w:tcW w:w="3668" w:type="dxa"/>
            <w:tcBorders>
              <w:top w:val="nil"/>
              <w:bottom w:val="nil"/>
            </w:tcBorders>
            <w:vAlign w:val="center"/>
          </w:tcPr>
          <w:p w14:paraId="29D51A30"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29) = 27.19,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48</w:t>
            </w:r>
          </w:p>
        </w:tc>
      </w:tr>
      <w:tr w:rsidR="00EE69D7" w:rsidRPr="00A41789" w14:paraId="115DFB08" w14:textId="77777777" w:rsidTr="00855C71">
        <w:trPr>
          <w:trHeight w:val="737"/>
        </w:trPr>
        <w:tc>
          <w:tcPr>
            <w:tcW w:w="1843" w:type="dxa"/>
            <w:tcBorders>
              <w:top w:val="nil"/>
              <w:bottom w:val="single" w:sz="4" w:space="0" w:color="auto"/>
            </w:tcBorders>
            <w:vAlign w:val="center"/>
          </w:tcPr>
          <w:p w14:paraId="7BA7B3EE" w14:textId="77777777" w:rsidR="00EE69D7" w:rsidRPr="00A41789" w:rsidRDefault="00EE69D7" w:rsidP="009C073C">
            <w:pPr>
              <w:snapToGrid w:val="0"/>
              <w:spacing w:before="120" w:after="120"/>
              <w:ind w:left="323"/>
              <w:rPr>
                <w:rFonts w:cs="Times New Roman"/>
                <w:sz w:val="22"/>
                <w:szCs w:val="22"/>
                <w:lang w:val="en-US"/>
              </w:rPr>
            </w:pPr>
            <w:r w:rsidRPr="00A41789">
              <w:rPr>
                <w:rFonts w:cs="Times New Roman"/>
                <w:sz w:val="22"/>
                <w:szCs w:val="22"/>
                <w:lang w:val="en-US"/>
              </w:rPr>
              <w:t>Dysarthria – well-being</w:t>
            </w:r>
          </w:p>
        </w:tc>
        <w:tc>
          <w:tcPr>
            <w:tcW w:w="1754" w:type="dxa"/>
            <w:tcBorders>
              <w:top w:val="nil"/>
              <w:bottom w:val="single" w:sz="4" w:space="0" w:color="auto"/>
            </w:tcBorders>
            <w:vAlign w:val="center"/>
          </w:tcPr>
          <w:p w14:paraId="6BAEAAC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23 (0.77)</w:t>
            </w:r>
          </w:p>
        </w:tc>
        <w:tc>
          <w:tcPr>
            <w:tcW w:w="1755" w:type="dxa"/>
            <w:tcBorders>
              <w:top w:val="nil"/>
              <w:bottom w:val="single" w:sz="4" w:space="0" w:color="auto"/>
            </w:tcBorders>
            <w:vAlign w:val="center"/>
          </w:tcPr>
          <w:p w14:paraId="26DA246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4.68 (0.53)</w:t>
            </w:r>
          </w:p>
        </w:tc>
        <w:tc>
          <w:tcPr>
            <w:tcW w:w="3668" w:type="dxa"/>
            <w:tcBorders>
              <w:top w:val="nil"/>
              <w:bottom w:val="single" w:sz="4" w:space="0" w:color="auto"/>
            </w:tcBorders>
            <w:vAlign w:val="center"/>
          </w:tcPr>
          <w:p w14:paraId="19B35F5C"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29) = 15.77,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35</w:t>
            </w:r>
          </w:p>
        </w:tc>
      </w:tr>
      <w:tr w:rsidR="00EE69D7" w:rsidRPr="00A41789" w14:paraId="79208DE9" w14:textId="77777777" w:rsidTr="00855C71">
        <w:trPr>
          <w:trHeight w:val="454"/>
        </w:trPr>
        <w:tc>
          <w:tcPr>
            <w:tcW w:w="9020" w:type="dxa"/>
            <w:gridSpan w:val="4"/>
            <w:tcBorders>
              <w:top w:val="single" w:sz="4" w:space="0" w:color="auto"/>
              <w:bottom w:val="single" w:sz="4" w:space="0" w:color="auto"/>
            </w:tcBorders>
            <w:vAlign w:val="center"/>
          </w:tcPr>
          <w:p w14:paraId="49486391" w14:textId="7DC99DCE"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Secondary Outcome Measures</w:t>
            </w:r>
          </w:p>
        </w:tc>
      </w:tr>
      <w:tr w:rsidR="00EE69D7" w:rsidRPr="00A41789" w14:paraId="40545562" w14:textId="77777777" w:rsidTr="00855C71">
        <w:trPr>
          <w:trHeight w:val="454"/>
        </w:trPr>
        <w:tc>
          <w:tcPr>
            <w:tcW w:w="1843" w:type="dxa"/>
            <w:tcBorders>
              <w:top w:val="single" w:sz="4" w:space="0" w:color="auto"/>
              <w:bottom w:val="nil"/>
            </w:tcBorders>
            <w:vAlign w:val="center"/>
          </w:tcPr>
          <w:p w14:paraId="70F1147C"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GAS</w:t>
            </w:r>
          </w:p>
        </w:tc>
        <w:tc>
          <w:tcPr>
            <w:tcW w:w="1754" w:type="dxa"/>
            <w:tcBorders>
              <w:top w:val="single" w:sz="4" w:space="0" w:color="auto"/>
              <w:bottom w:val="nil"/>
            </w:tcBorders>
            <w:vAlign w:val="center"/>
          </w:tcPr>
          <w:p w14:paraId="6BABC82A"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 (same for all patients)</w:t>
            </w:r>
          </w:p>
        </w:tc>
        <w:tc>
          <w:tcPr>
            <w:tcW w:w="1755" w:type="dxa"/>
            <w:tcBorders>
              <w:top w:val="single" w:sz="4" w:space="0" w:color="auto"/>
              <w:bottom w:val="nil"/>
            </w:tcBorders>
            <w:vAlign w:val="center"/>
          </w:tcPr>
          <w:p w14:paraId="382ADB7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0.50 (1.30)</w:t>
            </w:r>
          </w:p>
        </w:tc>
        <w:tc>
          <w:tcPr>
            <w:tcW w:w="3668" w:type="dxa"/>
            <w:tcBorders>
              <w:top w:val="single" w:sz="4" w:space="0" w:color="auto"/>
              <w:bottom w:val="nil"/>
            </w:tcBorders>
            <w:vAlign w:val="center"/>
          </w:tcPr>
          <w:p w14:paraId="5F32F0FF"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44) = 167.23, </w:t>
            </w:r>
            <w:r w:rsidRPr="00A41789">
              <w:rPr>
                <w:rFonts w:cs="Times New Roman"/>
                <w:i/>
                <w:iCs/>
                <w:sz w:val="22"/>
                <w:szCs w:val="22"/>
              </w:rPr>
              <w:t>p</w:t>
            </w:r>
            <w:r w:rsidRPr="00A41789">
              <w:rPr>
                <w:rFonts w:cs="Times New Roman"/>
                <w:sz w:val="22"/>
                <w:szCs w:val="22"/>
              </w:rPr>
              <w:t xml:space="preserve"> &lt;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79</w:t>
            </w:r>
          </w:p>
        </w:tc>
      </w:tr>
      <w:tr w:rsidR="00EE69D7" w:rsidRPr="00A41789" w14:paraId="7F1428D8" w14:textId="77777777" w:rsidTr="00855C71">
        <w:tc>
          <w:tcPr>
            <w:tcW w:w="1843" w:type="dxa"/>
            <w:tcBorders>
              <w:top w:val="nil"/>
              <w:bottom w:val="nil"/>
            </w:tcBorders>
            <w:vAlign w:val="center"/>
          </w:tcPr>
          <w:p w14:paraId="7E5C55E8" w14:textId="77777777" w:rsidR="00EE69D7" w:rsidRPr="00A41789" w:rsidRDefault="00EE69D7" w:rsidP="009C073C">
            <w:pPr>
              <w:snapToGrid w:val="0"/>
              <w:spacing w:before="120" w:after="120"/>
              <w:ind w:left="39"/>
              <w:rPr>
                <w:rFonts w:cs="Times New Roman"/>
                <w:sz w:val="22"/>
                <w:szCs w:val="22"/>
                <w:lang w:val="en-US"/>
              </w:rPr>
            </w:pPr>
            <w:proofErr w:type="spellStart"/>
            <w:r w:rsidRPr="00A41789">
              <w:rPr>
                <w:rFonts w:cs="Times New Roman"/>
                <w:sz w:val="22"/>
                <w:szCs w:val="22"/>
                <w:lang w:val="en-US"/>
              </w:rPr>
              <w:t>SSQoL</w:t>
            </w:r>
            <w:proofErr w:type="spellEnd"/>
            <w:r w:rsidRPr="00A41789">
              <w:rPr>
                <w:rFonts w:cs="Times New Roman"/>
                <w:sz w:val="22"/>
                <w:szCs w:val="22"/>
                <w:lang w:val="en-US"/>
              </w:rPr>
              <w:t>-C</w:t>
            </w:r>
          </w:p>
        </w:tc>
        <w:tc>
          <w:tcPr>
            <w:tcW w:w="1754" w:type="dxa"/>
            <w:tcBorders>
              <w:top w:val="nil"/>
              <w:bottom w:val="nil"/>
            </w:tcBorders>
            <w:vAlign w:val="center"/>
          </w:tcPr>
          <w:p w14:paraId="3758A629" w14:textId="77777777" w:rsidR="00EE69D7" w:rsidRPr="00A41789" w:rsidRDefault="00EE69D7" w:rsidP="009C073C">
            <w:pPr>
              <w:snapToGrid w:val="0"/>
              <w:spacing w:before="120" w:after="120"/>
              <w:jc w:val="center"/>
              <w:rPr>
                <w:rFonts w:cs="Times New Roman"/>
                <w:sz w:val="22"/>
                <w:szCs w:val="22"/>
              </w:rPr>
            </w:pPr>
          </w:p>
        </w:tc>
        <w:tc>
          <w:tcPr>
            <w:tcW w:w="1755" w:type="dxa"/>
            <w:tcBorders>
              <w:top w:val="nil"/>
              <w:bottom w:val="nil"/>
            </w:tcBorders>
            <w:vAlign w:val="center"/>
          </w:tcPr>
          <w:p w14:paraId="5EEB368E" w14:textId="77777777" w:rsidR="00EE69D7" w:rsidRPr="00A41789" w:rsidRDefault="00EE69D7" w:rsidP="009C073C">
            <w:pPr>
              <w:snapToGrid w:val="0"/>
              <w:spacing w:before="120" w:after="120"/>
              <w:jc w:val="center"/>
              <w:rPr>
                <w:rFonts w:cs="Times New Roman"/>
                <w:sz w:val="22"/>
                <w:szCs w:val="22"/>
              </w:rPr>
            </w:pPr>
          </w:p>
        </w:tc>
        <w:tc>
          <w:tcPr>
            <w:tcW w:w="3668" w:type="dxa"/>
            <w:tcBorders>
              <w:top w:val="nil"/>
              <w:bottom w:val="nil"/>
            </w:tcBorders>
            <w:vAlign w:val="center"/>
          </w:tcPr>
          <w:p w14:paraId="0098C041" w14:textId="77777777" w:rsidR="00EE69D7" w:rsidRPr="00A41789" w:rsidRDefault="00EE69D7" w:rsidP="009C073C">
            <w:pPr>
              <w:snapToGrid w:val="0"/>
              <w:spacing w:before="120" w:after="120"/>
              <w:jc w:val="center"/>
              <w:rPr>
                <w:rFonts w:cs="Times New Roman"/>
                <w:i/>
                <w:iCs/>
                <w:sz w:val="22"/>
                <w:szCs w:val="22"/>
              </w:rPr>
            </w:pPr>
          </w:p>
        </w:tc>
      </w:tr>
      <w:tr w:rsidR="00EE69D7" w:rsidRPr="00A41789" w14:paraId="6BB3CAD0" w14:textId="77777777" w:rsidTr="00855C71">
        <w:trPr>
          <w:trHeight w:val="454"/>
        </w:trPr>
        <w:tc>
          <w:tcPr>
            <w:tcW w:w="1843" w:type="dxa"/>
            <w:tcBorders>
              <w:top w:val="nil"/>
              <w:bottom w:val="nil"/>
            </w:tcBorders>
            <w:vAlign w:val="center"/>
          </w:tcPr>
          <w:p w14:paraId="436FDF41"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Family role</w:t>
            </w:r>
          </w:p>
        </w:tc>
        <w:tc>
          <w:tcPr>
            <w:tcW w:w="1754" w:type="dxa"/>
            <w:tcBorders>
              <w:top w:val="nil"/>
              <w:bottom w:val="nil"/>
            </w:tcBorders>
            <w:vAlign w:val="center"/>
          </w:tcPr>
          <w:p w14:paraId="35D49E80"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7.42 (1.99)</w:t>
            </w:r>
          </w:p>
        </w:tc>
        <w:tc>
          <w:tcPr>
            <w:tcW w:w="1755" w:type="dxa"/>
            <w:tcBorders>
              <w:top w:val="nil"/>
              <w:bottom w:val="nil"/>
            </w:tcBorders>
            <w:vAlign w:val="center"/>
          </w:tcPr>
          <w:p w14:paraId="38D15ED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8.16 (2.28)</w:t>
            </w:r>
          </w:p>
        </w:tc>
        <w:tc>
          <w:tcPr>
            <w:tcW w:w="3668" w:type="dxa"/>
            <w:tcBorders>
              <w:top w:val="nil"/>
              <w:bottom w:val="nil"/>
            </w:tcBorders>
            <w:vAlign w:val="center"/>
          </w:tcPr>
          <w:p w14:paraId="532FCC0C"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4.15, </w:t>
            </w:r>
            <w:r w:rsidRPr="00A41789">
              <w:rPr>
                <w:rFonts w:cs="Times New Roman"/>
                <w:i/>
                <w:iCs/>
                <w:sz w:val="22"/>
                <w:szCs w:val="22"/>
              </w:rPr>
              <w:t>p</w:t>
            </w:r>
            <w:r w:rsidRPr="00A41789">
              <w:rPr>
                <w:rFonts w:cs="Times New Roman"/>
                <w:sz w:val="22"/>
                <w:szCs w:val="22"/>
              </w:rPr>
              <w:t xml:space="preserve"> = .047*,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8</w:t>
            </w:r>
          </w:p>
        </w:tc>
      </w:tr>
      <w:tr w:rsidR="00EE69D7" w:rsidRPr="00A41789" w14:paraId="7E90FA8D" w14:textId="77777777" w:rsidTr="00855C71">
        <w:trPr>
          <w:trHeight w:val="454"/>
        </w:trPr>
        <w:tc>
          <w:tcPr>
            <w:tcW w:w="1843" w:type="dxa"/>
            <w:tcBorders>
              <w:top w:val="nil"/>
              <w:bottom w:val="nil"/>
            </w:tcBorders>
            <w:vAlign w:val="center"/>
          </w:tcPr>
          <w:p w14:paraId="6B788153"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Language</w:t>
            </w:r>
          </w:p>
        </w:tc>
        <w:tc>
          <w:tcPr>
            <w:tcW w:w="1754" w:type="dxa"/>
            <w:tcBorders>
              <w:top w:val="nil"/>
              <w:bottom w:val="nil"/>
            </w:tcBorders>
            <w:vAlign w:val="center"/>
          </w:tcPr>
          <w:p w14:paraId="09063F6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9.88 (5.33)</w:t>
            </w:r>
          </w:p>
        </w:tc>
        <w:tc>
          <w:tcPr>
            <w:tcW w:w="1755" w:type="dxa"/>
            <w:tcBorders>
              <w:top w:val="nil"/>
              <w:bottom w:val="nil"/>
            </w:tcBorders>
            <w:vAlign w:val="center"/>
          </w:tcPr>
          <w:p w14:paraId="4FBBC5DC"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1.42 (4.75)</w:t>
            </w:r>
          </w:p>
        </w:tc>
        <w:tc>
          <w:tcPr>
            <w:tcW w:w="3668" w:type="dxa"/>
            <w:tcBorders>
              <w:top w:val="nil"/>
              <w:bottom w:val="nil"/>
            </w:tcBorders>
            <w:vAlign w:val="center"/>
          </w:tcPr>
          <w:p w14:paraId="71A26887"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12.34, </w:t>
            </w:r>
            <w:r w:rsidRPr="00A41789">
              <w:rPr>
                <w:rFonts w:cs="Times New Roman"/>
                <w:i/>
                <w:iCs/>
                <w:sz w:val="22"/>
                <w:szCs w:val="22"/>
              </w:rPr>
              <w:t>p</w:t>
            </w:r>
            <w:r w:rsidRPr="00A41789">
              <w:rPr>
                <w:rFonts w:cs="Times New Roman"/>
                <w:sz w:val="22"/>
                <w:szCs w:val="22"/>
              </w:rPr>
              <w:t xml:space="preserve"> =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20</w:t>
            </w:r>
          </w:p>
        </w:tc>
      </w:tr>
      <w:tr w:rsidR="00EE69D7" w:rsidRPr="00A41789" w14:paraId="776CD07E" w14:textId="77777777" w:rsidTr="00855C71">
        <w:trPr>
          <w:trHeight w:val="454"/>
        </w:trPr>
        <w:tc>
          <w:tcPr>
            <w:tcW w:w="1843" w:type="dxa"/>
            <w:tcBorders>
              <w:top w:val="nil"/>
              <w:bottom w:val="nil"/>
            </w:tcBorders>
            <w:vAlign w:val="center"/>
          </w:tcPr>
          <w:p w14:paraId="1AE8E8A3"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Mobility</w:t>
            </w:r>
          </w:p>
        </w:tc>
        <w:tc>
          <w:tcPr>
            <w:tcW w:w="1754" w:type="dxa"/>
            <w:tcBorders>
              <w:top w:val="nil"/>
              <w:bottom w:val="nil"/>
            </w:tcBorders>
            <w:vAlign w:val="center"/>
          </w:tcPr>
          <w:p w14:paraId="743180F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1.73 (5.48)</w:t>
            </w:r>
          </w:p>
        </w:tc>
        <w:tc>
          <w:tcPr>
            <w:tcW w:w="1755" w:type="dxa"/>
            <w:tcBorders>
              <w:top w:val="nil"/>
              <w:bottom w:val="nil"/>
            </w:tcBorders>
            <w:vAlign w:val="center"/>
          </w:tcPr>
          <w:p w14:paraId="2A2D7613"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23.72 (4.50)</w:t>
            </w:r>
          </w:p>
        </w:tc>
        <w:tc>
          <w:tcPr>
            <w:tcW w:w="3668" w:type="dxa"/>
            <w:tcBorders>
              <w:top w:val="nil"/>
              <w:bottom w:val="nil"/>
            </w:tcBorders>
            <w:vAlign w:val="center"/>
          </w:tcPr>
          <w:p w14:paraId="2D177193"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9.26, </w:t>
            </w:r>
            <w:r w:rsidRPr="00A41789">
              <w:rPr>
                <w:rFonts w:cs="Times New Roman"/>
                <w:i/>
                <w:iCs/>
                <w:sz w:val="22"/>
                <w:szCs w:val="22"/>
              </w:rPr>
              <w:t>p</w:t>
            </w:r>
            <w:r w:rsidRPr="00A41789">
              <w:rPr>
                <w:rFonts w:cs="Times New Roman"/>
                <w:sz w:val="22"/>
                <w:szCs w:val="22"/>
              </w:rPr>
              <w:t xml:space="preserve"> = .004**,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15</w:t>
            </w:r>
          </w:p>
        </w:tc>
      </w:tr>
      <w:tr w:rsidR="00EE69D7" w:rsidRPr="00A41789" w14:paraId="55049AD3" w14:textId="77777777" w:rsidTr="00855C71">
        <w:trPr>
          <w:trHeight w:val="454"/>
        </w:trPr>
        <w:tc>
          <w:tcPr>
            <w:tcW w:w="1843" w:type="dxa"/>
            <w:tcBorders>
              <w:top w:val="nil"/>
              <w:bottom w:val="nil"/>
            </w:tcBorders>
            <w:vAlign w:val="center"/>
          </w:tcPr>
          <w:p w14:paraId="2487658A"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Self-care</w:t>
            </w:r>
          </w:p>
        </w:tc>
        <w:tc>
          <w:tcPr>
            <w:tcW w:w="1754" w:type="dxa"/>
            <w:tcBorders>
              <w:top w:val="nil"/>
              <w:bottom w:val="nil"/>
            </w:tcBorders>
            <w:vAlign w:val="center"/>
          </w:tcPr>
          <w:p w14:paraId="794F2B0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8.37 (4.95)</w:t>
            </w:r>
          </w:p>
        </w:tc>
        <w:tc>
          <w:tcPr>
            <w:tcW w:w="1755" w:type="dxa"/>
            <w:tcBorders>
              <w:top w:val="nil"/>
              <w:bottom w:val="nil"/>
            </w:tcBorders>
            <w:vAlign w:val="center"/>
          </w:tcPr>
          <w:p w14:paraId="6D32D22E"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9.42 (4.06)</w:t>
            </w:r>
          </w:p>
        </w:tc>
        <w:tc>
          <w:tcPr>
            <w:tcW w:w="3668" w:type="dxa"/>
            <w:tcBorders>
              <w:top w:val="nil"/>
              <w:bottom w:val="nil"/>
            </w:tcBorders>
            <w:vAlign w:val="center"/>
          </w:tcPr>
          <w:p w14:paraId="51B62DB7"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2.30, </w:t>
            </w:r>
            <w:r w:rsidRPr="00A41789">
              <w:rPr>
                <w:rFonts w:cs="Times New Roman"/>
                <w:i/>
                <w:iCs/>
                <w:sz w:val="22"/>
                <w:szCs w:val="22"/>
              </w:rPr>
              <w:t>p</w:t>
            </w:r>
            <w:r w:rsidRPr="00A41789">
              <w:rPr>
                <w:rFonts w:cs="Times New Roman"/>
                <w:sz w:val="22"/>
                <w:szCs w:val="22"/>
              </w:rPr>
              <w:t xml:space="preserve"> = .135,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4</w:t>
            </w:r>
          </w:p>
        </w:tc>
      </w:tr>
      <w:tr w:rsidR="00EE69D7" w:rsidRPr="00A41789" w14:paraId="1B67FD9C" w14:textId="77777777" w:rsidTr="00855C71">
        <w:trPr>
          <w:trHeight w:val="454"/>
        </w:trPr>
        <w:tc>
          <w:tcPr>
            <w:tcW w:w="1843" w:type="dxa"/>
            <w:tcBorders>
              <w:top w:val="nil"/>
              <w:bottom w:val="nil"/>
            </w:tcBorders>
            <w:vAlign w:val="center"/>
          </w:tcPr>
          <w:p w14:paraId="2CB46639"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Social role</w:t>
            </w:r>
          </w:p>
        </w:tc>
        <w:tc>
          <w:tcPr>
            <w:tcW w:w="1754" w:type="dxa"/>
            <w:tcBorders>
              <w:top w:val="nil"/>
              <w:bottom w:val="nil"/>
            </w:tcBorders>
            <w:vAlign w:val="center"/>
          </w:tcPr>
          <w:p w14:paraId="1FC25CD2"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2.98 (3.50)</w:t>
            </w:r>
          </w:p>
        </w:tc>
        <w:tc>
          <w:tcPr>
            <w:tcW w:w="1755" w:type="dxa"/>
            <w:tcBorders>
              <w:top w:val="nil"/>
              <w:bottom w:val="nil"/>
            </w:tcBorders>
            <w:vAlign w:val="center"/>
          </w:tcPr>
          <w:p w14:paraId="7E6F9C08"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4.69 (3.86)</w:t>
            </w:r>
          </w:p>
        </w:tc>
        <w:tc>
          <w:tcPr>
            <w:tcW w:w="3668" w:type="dxa"/>
            <w:tcBorders>
              <w:top w:val="nil"/>
              <w:bottom w:val="nil"/>
            </w:tcBorders>
            <w:vAlign w:val="center"/>
          </w:tcPr>
          <w:p w14:paraId="1AC1E482"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11.42, </w:t>
            </w:r>
            <w:r w:rsidRPr="00A41789">
              <w:rPr>
                <w:rFonts w:cs="Times New Roman"/>
                <w:i/>
                <w:iCs/>
                <w:sz w:val="22"/>
                <w:szCs w:val="22"/>
              </w:rPr>
              <w:t>p</w:t>
            </w:r>
            <w:r w:rsidRPr="00A41789">
              <w:rPr>
                <w:rFonts w:cs="Times New Roman"/>
                <w:sz w:val="22"/>
                <w:szCs w:val="22"/>
              </w:rPr>
              <w:t xml:space="preserve"> = .001**,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18</w:t>
            </w:r>
          </w:p>
        </w:tc>
      </w:tr>
      <w:tr w:rsidR="00EE69D7" w:rsidRPr="00A41789" w14:paraId="5C1749E6" w14:textId="77777777" w:rsidTr="00855C71">
        <w:trPr>
          <w:trHeight w:val="624"/>
        </w:trPr>
        <w:tc>
          <w:tcPr>
            <w:tcW w:w="1843" w:type="dxa"/>
            <w:tcBorders>
              <w:top w:val="nil"/>
              <w:bottom w:val="nil"/>
            </w:tcBorders>
            <w:vAlign w:val="center"/>
          </w:tcPr>
          <w:p w14:paraId="7F790DDA"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Upper Extremity function</w:t>
            </w:r>
          </w:p>
        </w:tc>
        <w:tc>
          <w:tcPr>
            <w:tcW w:w="1754" w:type="dxa"/>
            <w:tcBorders>
              <w:top w:val="nil"/>
              <w:bottom w:val="nil"/>
            </w:tcBorders>
            <w:vAlign w:val="center"/>
          </w:tcPr>
          <w:p w14:paraId="62156FA3"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8.48 (4.20)</w:t>
            </w:r>
          </w:p>
        </w:tc>
        <w:tc>
          <w:tcPr>
            <w:tcW w:w="1755" w:type="dxa"/>
            <w:tcBorders>
              <w:top w:val="nil"/>
              <w:bottom w:val="nil"/>
            </w:tcBorders>
            <w:vAlign w:val="center"/>
          </w:tcPr>
          <w:p w14:paraId="6B689B66"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19.63 (3.85)</w:t>
            </w:r>
          </w:p>
        </w:tc>
        <w:tc>
          <w:tcPr>
            <w:tcW w:w="3668" w:type="dxa"/>
            <w:tcBorders>
              <w:top w:val="nil"/>
              <w:bottom w:val="nil"/>
            </w:tcBorders>
            <w:vAlign w:val="center"/>
          </w:tcPr>
          <w:p w14:paraId="271E9A6F"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3.85, </w:t>
            </w:r>
            <w:r w:rsidRPr="00A41789">
              <w:rPr>
                <w:rFonts w:cs="Times New Roman"/>
                <w:i/>
                <w:iCs/>
                <w:sz w:val="22"/>
                <w:szCs w:val="22"/>
              </w:rPr>
              <w:t>p</w:t>
            </w:r>
            <w:r w:rsidRPr="00A41789">
              <w:rPr>
                <w:rFonts w:cs="Times New Roman"/>
                <w:sz w:val="22"/>
                <w:szCs w:val="22"/>
              </w:rPr>
              <w:t xml:space="preserve"> = .055^,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7</w:t>
            </w:r>
          </w:p>
        </w:tc>
      </w:tr>
      <w:tr w:rsidR="00EE69D7" w:rsidRPr="00A41789" w14:paraId="7D294B3E" w14:textId="77777777" w:rsidTr="00855C71">
        <w:trPr>
          <w:trHeight w:val="624"/>
        </w:trPr>
        <w:tc>
          <w:tcPr>
            <w:tcW w:w="1843" w:type="dxa"/>
            <w:tcBorders>
              <w:top w:val="nil"/>
            </w:tcBorders>
            <w:vAlign w:val="center"/>
          </w:tcPr>
          <w:p w14:paraId="047AD187" w14:textId="77777777" w:rsidR="00EE69D7" w:rsidRPr="00A41789" w:rsidRDefault="00EE69D7" w:rsidP="009C073C">
            <w:pPr>
              <w:snapToGrid w:val="0"/>
              <w:spacing w:before="120" w:after="120"/>
              <w:ind w:left="39"/>
              <w:rPr>
                <w:rFonts w:cs="Times New Roman"/>
                <w:sz w:val="22"/>
                <w:szCs w:val="22"/>
                <w:lang w:val="en-US"/>
              </w:rPr>
            </w:pPr>
            <w:r w:rsidRPr="00A41789">
              <w:rPr>
                <w:rFonts w:cs="Times New Roman"/>
                <w:sz w:val="22"/>
                <w:szCs w:val="22"/>
                <w:lang w:val="en-US"/>
              </w:rPr>
              <w:t>Work and productivity</w:t>
            </w:r>
          </w:p>
        </w:tc>
        <w:tc>
          <w:tcPr>
            <w:tcW w:w="1754" w:type="dxa"/>
            <w:tcBorders>
              <w:top w:val="nil"/>
            </w:tcBorders>
            <w:vAlign w:val="center"/>
          </w:tcPr>
          <w:p w14:paraId="76C4DAC4"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8.47 (2.94)</w:t>
            </w:r>
          </w:p>
        </w:tc>
        <w:tc>
          <w:tcPr>
            <w:tcW w:w="1755" w:type="dxa"/>
            <w:tcBorders>
              <w:top w:val="nil"/>
            </w:tcBorders>
            <w:vAlign w:val="center"/>
          </w:tcPr>
          <w:p w14:paraId="79099047" w14:textId="77777777" w:rsidR="00EE69D7" w:rsidRPr="00A41789" w:rsidRDefault="00EE69D7" w:rsidP="009C073C">
            <w:pPr>
              <w:snapToGrid w:val="0"/>
              <w:spacing w:before="120" w:after="120"/>
              <w:jc w:val="center"/>
              <w:rPr>
                <w:rFonts w:cs="Times New Roman"/>
                <w:sz w:val="22"/>
                <w:szCs w:val="22"/>
              </w:rPr>
            </w:pPr>
            <w:r w:rsidRPr="00A41789">
              <w:rPr>
                <w:rFonts w:cs="Times New Roman"/>
                <w:sz w:val="22"/>
                <w:szCs w:val="22"/>
              </w:rPr>
              <w:t>9.78 (2.12)</w:t>
            </w:r>
          </w:p>
        </w:tc>
        <w:tc>
          <w:tcPr>
            <w:tcW w:w="3668" w:type="dxa"/>
            <w:tcBorders>
              <w:top w:val="nil"/>
            </w:tcBorders>
            <w:vAlign w:val="center"/>
          </w:tcPr>
          <w:p w14:paraId="7EF0F664" w14:textId="77777777" w:rsidR="00EE69D7" w:rsidRPr="00A41789" w:rsidRDefault="00EE69D7" w:rsidP="009C073C">
            <w:pPr>
              <w:snapToGrid w:val="0"/>
              <w:spacing w:before="120" w:after="120"/>
              <w:jc w:val="center"/>
              <w:rPr>
                <w:rFonts w:cs="Times New Roman"/>
                <w:i/>
                <w:iCs/>
                <w:sz w:val="22"/>
                <w:szCs w:val="22"/>
              </w:rPr>
            </w:pPr>
            <w:r w:rsidRPr="00A41789">
              <w:rPr>
                <w:rFonts w:cs="Times New Roman"/>
                <w:i/>
                <w:iCs/>
                <w:sz w:val="22"/>
                <w:szCs w:val="22"/>
              </w:rPr>
              <w:t>F</w:t>
            </w:r>
            <w:r w:rsidRPr="00A41789">
              <w:rPr>
                <w:rFonts w:cs="Times New Roman"/>
                <w:sz w:val="22"/>
                <w:szCs w:val="22"/>
              </w:rPr>
              <w:t xml:space="preserve">(1,51) = 4.61, </w:t>
            </w:r>
            <w:r w:rsidRPr="00A41789">
              <w:rPr>
                <w:rFonts w:cs="Times New Roman"/>
                <w:i/>
                <w:iCs/>
                <w:sz w:val="22"/>
                <w:szCs w:val="22"/>
              </w:rPr>
              <w:t>p</w:t>
            </w:r>
            <w:r w:rsidRPr="00A41789">
              <w:rPr>
                <w:rFonts w:cs="Times New Roman"/>
                <w:sz w:val="22"/>
                <w:szCs w:val="22"/>
              </w:rPr>
              <w:t xml:space="preserve"> = .037*, η</w:t>
            </w:r>
            <w:r w:rsidRPr="00A41789">
              <w:rPr>
                <w:rFonts w:cs="Times New Roman"/>
                <w:sz w:val="22"/>
                <w:szCs w:val="22"/>
                <w:vertAlign w:val="superscript"/>
              </w:rPr>
              <w:t>2</w:t>
            </w:r>
            <w:r w:rsidRPr="00A41789">
              <w:rPr>
                <w:rFonts w:cs="Times New Roman"/>
                <w:sz w:val="22"/>
                <w:szCs w:val="22"/>
                <w:vertAlign w:val="subscript"/>
              </w:rPr>
              <w:t>p</w:t>
            </w:r>
            <w:r w:rsidRPr="00A41789">
              <w:rPr>
                <w:rFonts w:cs="Times New Roman"/>
                <w:sz w:val="22"/>
                <w:szCs w:val="22"/>
              </w:rPr>
              <w:t xml:space="preserve"> = 0.08</w:t>
            </w:r>
          </w:p>
        </w:tc>
      </w:tr>
    </w:tbl>
    <w:p w14:paraId="34387F89" w14:textId="4A0B43CA" w:rsidR="00EE69D7" w:rsidRPr="00A41789" w:rsidRDefault="00EE69D7" w:rsidP="009C073C">
      <w:pPr>
        <w:snapToGrid w:val="0"/>
        <w:spacing w:before="120" w:after="120"/>
        <w:rPr>
          <w:rFonts w:cs="Times New Roman"/>
          <w:sz w:val="22"/>
          <w:szCs w:val="22"/>
        </w:rPr>
      </w:pPr>
      <w:r w:rsidRPr="00A41789">
        <w:rPr>
          <w:rFonts w:cs="Times New Roman"/>
          <w:sz w:val="22"/>
          <w:szCs w:val="22"/>
        </w:rPr>
        <w:t>Note: ^</w:t>
      </w:r>
      <w:r w:rsidRPr="00A41789">
        <w:rPr>
          <w:rFonts w:cs="Times New Roman"/>
          <w:i/>
          <w:iCs/>
          <w:sz w:val="22"/>
          <w:szCs w:val="22"/>
        </w:rPr>
        <w:t>p</w:t>
      </w:r>
      <w:r w:rsidRPr="00A41789">
        <w:rPr>
          <w:rFonts w:cs="Times New Roman"/>
          <w:sz w:val="22"/>
          <w:szCs w:val="22"/>
        </w:rPr>
        <w:t xml:space="preserve"> = 0.07; </w:t>
      </w:r>
      <w:r w:rsidRPr="00A41789">
        <w:rPr>
          <w:rFonts w:cs="Times New Roman"/>
          <w:sz w:val="22"/>
          <w:szCs w:val="22"/>
          <w:lang w:val="en-US"/>
        </w:rPr>
        <w:t>*</w:t>
      </w:r>
      <w:r w:rsidRPr="00A41789">
        <w:rPr>
          <w:rFonts w:cs="Times New Roman"/>
          <w:i/>
          <w:iCs/>
          <w:sz w:val="22"/>
          <w:szCs w:val="22"/>
        </w:rPr>
        <w:t xml:space="preserve">p </w:t>
      </w:r>
      <w:r w:rsidRPr="00A41789">
        <w:rPr>
          <w:rFonts w:cs="Times New Roman"/>
          <w:sz w:val="22"/>
          <w:szCs w:val="22"/>
        </w:rPr>
        <w:t>&lt; .05; **</w:t>
      </w:r>
      <w:r w:rsidRPr="00A41789">
        <w:rPr>
          <w:rFonts w:cs="Times New Roman"/>
          <w:i/>
          <w:iCs/>
          <w:sz w:val="22"/>
          <w:szCs w:val="22"/>
        </w:rPr>
        <w:t xml:space="preserve">p </w:t>
      </w:r>
      <w:r w:rsidRPr="00A41789">
        <w:rPr>
          <w:rFonts w:cs="Times New Roman"/>
          <w:sz w:val="22"/>
          <w:szCs w:val="22"/>
        </w:rPr>
        <w:t>&lt; .01; </w:t>
      </w:r>
      <w:r w:rsidRPr="00A41789">
        <w:rPr>
          <w:rFonts w:cs="Times New Roman"/>
          <w:i/>
          <w:iCs/>
          <w:sz w:val="22"/>
          <w:szCs w:val="22"/>
        </w:rPr>
        <w:t xml:space="preserve">*** p </w:t>
      </w:r>
      <w:r w:rsidRPr="00A41789">
        <w:rPr>
          <w:rFonts w:cs="Times New Roman"/>
          <w:sz w:val="22"/>
          <w:szCs w:val="22"/>
        </w:rPr>
        <w:t>&lt; .001</w:t>
      </w:r>
      <w:r w:rsidR="003D318B" w:rsidRPr="00A41789">
        <w:rPr>
          <w:rFonts w:cs="Times New Roman"/>
          <w:sz w:val="22"/>
          <w:szCs w:val="22"/>
        </w:rPr>
        <w:t xml:space="preserve">. </w:t>
      </w:r>
      <w:r w:rsidR="003D318B" w:rsidRPr="00A41789">
        <w:rPr>
          <w:rFonts w:cs="Times New Roman"/>
          <w:sz w:val="22"/>
          <w:szCs w:val="22"/>
          <w:lang w:val="en-US"/>
        </w:rPr>
        <w:t>Effect sizes using partial eta squared (</w:t>
      </w:r>
      <w:r w:rsidR="003D318B" w:rsidRPr="00A41789">
        <w:rPr>
          <w:rFonts w:cs="Times New Roman"/>
          <w:sz w:val="22"/>
          <w:szCs w:val="22"/>
        </w:rPr>
        <w:t>η</w:t>
      </w:r>
      <w:r w:rsidR="003D318B" w:rsidRPr="00A41789">
        <w:rPr>
          <w:rFonts w:cs="Times New Roman"/>
          <w:sz w:val="22"/>
          <w:szCs w:val="22"/>
          <w:vertAlign w:val="superscript"/>
        </w:rPr>
        <w:t>2</w:t>
      </w:r>
      <w:r w:rsidR="003D318B" w:rsidRPr="00A41789">
        <w:rPr>
          <w:rFonts w:cs="Times New Roman"/>
          <w:sz w:val="22"/>
          <w:szCs w:val="22"/>
          <w:vertAlign w:val="subscript"/>
        </w:rPr>
        <w:t>p</w:t>
      </w:r>
      <w:r w:rsidR="003D318B" w:rsidRPr="00A41789">
        <w:rPr>
          <w:rFonts w:cs="Times New Roman"/>
          <w:sz w:val="22"/>
          <w:szCs w:val="22"/>
          <w:lang w:val="en-US"/>
        </w:rPr>
        <w:t>) were reported for the ANOVA results</w:t>
      </w:r>
      <w:r w:rsidR="003D318B" w:rsidRPr="00A41789">
        <w:rPr>
          <w:rFonts w:cs="Times New Roman"/>
          <w:sz w:val="22"/>
          <w:szCs w:val="22"/>
        </w:rPr>
        <w:t xml:space="preserve">. Small, medium and large effect sizes of the results were represented by 0.01, 0.06, and 0.14 respectively. </w:t>
      </w:r>
      <w:r w:rsidRPr="00A41789">
        <w:rPr>
          <w:rFonts w:cs="Times New Roman"/>
          <w:sz w:val="22"/>
          <w:szCs w:val="22"/>
        </w:rPr>
        <w:t xml:space="preserve">EMS, Elderly Mobility Scale; FTHUE-HK, Hong Kong version of the Functional Test for the Hemiplegic Upper Extremity; GAS, Goal Attainment Scale; HK-OCS, The Hong Kong version of the Oxford Cognitive Screen; </w:t>
      </w:r>
      <w:proofErr w:type="spellStart"/>
      <w:r w:rsidRPr="00A41789">
        <w:rPr>
          <w:rFonts w:cs="Times New Roman"/>
          <w:sz w:val="22"/>
          <w:szCs w:val="22"/>
        </w:rPr>
        <w:t>iADL</w:t>
      </w:r>
      <w:proofErr w:type="spellEnd"/>
      <w:r w:rsidRPr="00A41789">
        <w:rPr>
          <w:rFonts w:cs="Times New Roman"/>
          <w:sz w:val="22"/>
          <w:szCs w:val="22"/>
        </w:rPr>
        <w:t xml:space="preserve">-CV, Chinese Version of the Lawton Instrumental Activities of Daily Living ; </w:t>
      </w:r>
      <w:proofErr w:type="spellStart"/>
      <w:r w:rsidRPr="00A41789">
        <w:rPr>
          <w:rFonts w:cs="Times New Roman"/>
          <w:sz w:val="22"/>
          <w:szCs w:val="22"/>
        </w:rPr>
        <w:t>mBI</w:t>
      </w:r>
      <w:proofErr w:type="spellEnd"/>
      <w:r w:rsidRPr="00A41789">
        <w:rPr>
          <w:rFonts w:cs="Times New Roman"/>
          <w:sz w:val="22"/>
          <w:szCs w:val="22"/>
        </w:rPr>
        <w:t>-C, Chinese version of Modified Barthel Index; MMT</w:t>
      </w:r>
      <w:r w:rsidR="00802ACA" w:rsidRPr="00A41789">
        <w:rPr>
          <w:rFonts w:cs="Times New Roman"/>
          <w:sz w:val="22"/>
          <w:szCs w:val="22"/>
        </w:rPr>
        <w:t>-LE</w:t>
      </w:r>
      <w:r w:rsidRPr="00A41789">
        <w:rPr>
          <w:rFonts w:cs="Times New Roman"/>
          <w:sz w:val="22"/>
          <w:szCs w:val="22"/>
        </w:rPr>
        <w:t>, Manual Muscle Testing</w:t>
      </w:r>
      <w:r w:rsidR="00802ACA" w:rsidRPr="00A41789">
        <w:rPr>
          <w:rFonts w:cs="Times New Roman"/>
          <w:sz w:val="22"/>
          <w:szCs w:val="22"/>
        </w:rPr>
        <w:t xml:space="preserve"> – Lower </w:t>
      </w:r>
      <w:r w:rsidR="00545127" w:rsidRPr="00A41789">
        <w:rPr>
          <w:rFonts w:cs="Times New Roman"/>
          <w:sz w:val="22"/>
          <w:szCs w:val="22"/>
        </w:rPr>
        <w:t>E</w:t>
      </w:r>
      <w:r w:rsidR="00802ACA" w:rsidRPr="00A41789">
        <w:rPr>
          <w:rFonts w:cs="Times New Roman"/>
          <w:sz w:val="22"/>
          <w:szCs w:val="22"/>
        </w:rPr>
        <w:t>xtremity</w:t>
      </w:r>
      <w:r w:rsidRPr="00A41789">
        <w:rPr>
          <w:rFonts w:cs="Times New Roman"/>
          <w:sz w:val="22"/>
          <w:szCs w:val="22"/>
        </w:rPr>
        <w:t xml:space="preserve">; </w:t>
      </w:r>
      <w:proofErr w:type="spellStart"/>
      <w:r w:rsidRPr="00A41789">
        <w:rPr>
          <w:rFonts w:cs="Times New Roman"/>
          <w:sz w:val="22"/>
          <w:szCs w:val="22"/>
        </w:rPr>
        <w:t>SSQoL</w:t>
      </w:r>
      <w:proofErr w:type="spellEnd"/>
      <w:r w:rsidRPr="00A41789">
        <w:rPr>
          <w:rFonts w:cs="Times New Roman"/>
          <w:sz w:val="22"/>
          <w:szCs w:val="22"/>
        </w:rPr>
        <w:t xml:space="preserve">-C, </w:t>
      </w:r>
      <w:r w:rsidRPr="00A41789">
        <w:rPr>
          <w:rFonts w:cs="Times New Roman"/>
          <w:sz w:val="22"/>
          <w:szCs w:val="22"/>
          <w:lang w:val="en-US"/>
        </w:rPr>
        <w:t xml:space="preserve">Chinese version of the </w:t>
      </w:r>
      <w:r w:rsidRPr="00A41789">
        <w:rPr>
          <w:rFonts w:cs="Times New Roman"/>
          <w:sz w:val="22"/>
          <w:szCs w:val="22"/>
        </w:rPr>
        <w:t>Stroke Specific Quality of Life Scale; TOM; Therapy Outcome Measures.</w:t>
      </w:r>
    </w:p>
    <w:p w14:paraId="4D14C47C" w14:textId="77777777" w:rsidR="00AF4F79" w:rsidRPr="00A41789" w:rsidRDefault="00AF4F79" w:rsidP="00855C71">
      <w:pPr>
        <w:snapToGrid w:val="0"/>
        <w:spacing w:before="120" w:after="120" w:line="480" w:lineRule="auto"/>
        <w:rPr>
          <w:rFonts w:cs="Times New Roman"/>
        </w:rPr>
        <w:sectPr w:rsidR="00AF4F79" w:rsidRPr="00A41789" w:rsidSect="007A02F2">
          <w:footerReference w:type="even" r:id="rId8"/>
          <w:footerReference w:type="default" r:id="rId9"/>
          <w:pgSz w:w="11900" w:h="16840"/>
          <w:pgMar w:top="1440" w:right="1440" w:bottom="1440" w:left="1440" w:header="708" w:footer="708" w:gutter="0"/>
          <w:cols w:space="708"/>
          <w:docGrid w:linePitch="360"/>
        </w:sectPr>
      </w:pPr>
    </w:p>
    <w:p w14:paraId="20825AAF" w14:textId="18CB8380" w:rsidR="009925D6" w:rsidRPr="00BE6F0A" w:rsidRDefault="009925D6" w:rsidP="009C073C">
      <w:pPr>
        <w:snapToGrid w:val="0"/>
        <w:spacing w:before="120" w:after="120"/>
        <w:rPr>
          <w:rFonts w:cs="Times New Roman"/>
          <w:i/>
          <w:iCs/>
        </w:rPr>
      </w:pPr>
      <w:r w:rsidRPr="00BE6F0A">
        <w:rPr>
          <w:rFonts w:cs="Times New Roman"/>
          <w:i/>
          <w:iCs/>
        </w:rPr>
        <w:lastRenderedPageBreak/>
        <w:t xml:space="preserve">Table </w:t>
      </w:r>
      <w:r w:rsidR="00BE6F0A" w:rsidRPr="00BE6F0A">
        <w:rPr>
          <w:rFonts w:cs="Times New Roman"/>
          <w:i/>
          <w:iCs/>
        </w:rPr>
        <w:t>S2</w:t>
      </w:r>
      <w:r w:rsidRPr="00BE6F0A">
        <w:rPr>
          <w:rFonts w:cs="Times New Roman"/>
          <w:i/>
          <w:iCs/>
        </w:rPr>
        <w:t>. Results of mediation analyses with BF factors as independent variables, secondary outcomes as dependent variables, and A</w:t>
      </w:r>
      <w:r w:rsidR="006E6236" w:rsidRPr="00BE6F0A">
        <w:rPr>
          <w:rFonts w:cs="Times New Roman"/>
          <w:i/>
          <w:iCs/>
          <w:sz w:val="22"/>
          <w:szCs w:val="22"/>
          <w:lang w:val="en-US"/>
        </w:rPr>
        <w:t>&amp;</w:t>
      </w:r>
      <w:r w:rsidRPr="00BE6F0A">
        <w:rPr>
          <w:rFonts w:cs="Times New Roman"/>
          <w:i/>
          <w:iCs/>
        </w:rPr>
        <w:t>P factors as mediators.</w:t>
      </w:r>
    </w:p>
    <w:tbl>
      <w:tblPr>
        <w:tblStyle w:val="TableGrid"/>
        <w:tblW w:w="14742" w:type="dxa"/>
        <w:tblLayout w:type="fixed"/>
        <w:tblLook w:val="04A0" w:firstRow="1" w:lastRow="0" w:firstColumn="1" w:lastColumn="0" w:noHBand="0" w:noVBand="1"/>
      </w:tblPr>
      <w:tblGrid>
        <w:gridCol w:w="1247"/>
        <w:gridCol w:w="1361"/>
        <w:gridCol w:w="1134"/>
        <w:gridCol w:w="744"/>
        <w:gridCol w:w="744"/>
        <w:gridCol w:w="744"/>
        <w:gridCol w:w="744"/>
        <w:gridCol w:w="744"/>
        <w:gridCol w:w="745"/>
        <w:gridCol w:w="744"/>
        <w:gridCol w:w="744"/>
        <w:gridCol w:w="744"/>
        <w:gridCol w:w="1327"/>
        <w:gridCol w:w="744"/>
        <w:gridCol w:w="744"/>
        <w:gridCol w:w="744"/>
        <w:gridCol w:w="744"/>
      </w:tblGrid>
      <w:tr w:rsidR="00293E84" w:rsidRPr="00A41789" w14:paraId="2AA067D0" w14:textId="2947B079" w:rsidTr="00855C71">
        <w:trPr>
          <w:trHeight w:val="340"/>
        </w:trPr>
        <w:tc>
          <w:tcPr>
            <w:tcW w:w="1247" w:type="dxa"/>
            <w:vMerge w:val="restart"/>
            <w:tcBorders>
              <w:top w:val="single" w:sz="4" w:space="0" w:color="auto"/>
              <w:left w:val="nil"/>
              <w:right w:val="nil"/>
            </w:tcBorders>
            <w:vAlign w:val="bottom"/>
          </w:tcPr>
          <w:p w14:paraId="67DDB148"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Independent variable (X)</w:t>
            </w:r>
          </w:p>
        </w:tc>
        <w:tc>
          <w:tcPr>
            <w:tcW w:w="1361" w:type="dxa"/>
            <w:vMerge w:val="restart"/>
            <w:tcBorders>
              <w:top w:val="single" w:sz="4" w:space="0" w:color="auto"/>
              <w:left w:val="nil"/>
              <w:right w:val="nil"/>
            </w:tcBorders>
            <w:vAlign w:val="bottom"/>
          </w:tcPr>
          <w:p w14:paraId="3EE7030E"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Dependent variable (Y)</w:t>
            </w:r>
          </w:p>
        </w:tc>
        <w:tc>
          <w:tcPr>
            <w:tcW w:w="1134" w:type="dxa"/>
            <w:vMerge w:val="restart"/>
            <w:tcBorders>
              <w:top w:val="single" w:sz="4" w:space="0" w:color="auto"/>
              <w:left w:val="nil"/>
              <w:right w:val="nil"/>
            </w:tcBorders>
            <w:vAlign w:val="bottom"/>
          </w:tcPr>
          <w:p w14:paraId="3F6CF924"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Mediator (M)</w:t>
            </w:r>
          </w:p>
        </w:tc>
        <w:tc>
          <w:tcPr>
            <w:tcW w:w="8024" w:type="dxa"/>
            <w:gridSpan w:val="10"/>
            <w:tcBorders>
              <w:top w:val="single" w:sz="4" w:space="0" w:color="auto"/>
              <w:left w:val="nil"/>
              <w:bottom w:val="nil"/>
              <w:right w:val="nil"/>
            </w:tcBorders>
            <w:vAlign w:val="center"/>
          </w:tcPr>
          <w:p w14:paraId="529EB7BD" w14:textId="70126F0A"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Indirect effects</w:t>
            </w:r>
          </w:p>
        </w:tc>
        <w:tc>
          <w:tcPr>
            <w:tcW w:w="2976" w:type="dxa"/>
            <w:gridSpan w:val="4"/>
            <w:tcBorders>
              <w:top w:val="single" w:sz="4" w:space="0" w:color="auto"/>
              <w:left w:val="nil"/>
              <w:bottom w:val="nil"/>
              <w:right w:val="nil"/>
            </w:tcBorders>
            <w:vAlign w:val="center"/>
          </w:tcPr>
          <w:p w14:paraId="3E49DDDC" w14:textId="109DBFCE"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Direct effect</w:t>
            </w:r>
          </w:p>
        </w:tc>
      </w:tr>
      <w:tr w:rsidR="00293E84" w:rsidRPr="00A41789" w14:paraId="728C4C6D" w14:textId="32D12939" w:rsidTr="00855C71">
        <w:trPr>
          <w:trHeight w:val="340"/>
        </w:trPr>
        <w:tc>
          <w:tcPr>
            <w:tcW w:w="1247" w:type="dxa"/>
            <w:vMerge/>
            <w:tcBorders>
              <w:left w:val="nil"/>
              <w:right w:val="nil"/>
            </w:tcBorders>
            <w:vAlign w:val="center"/>
          </w:tcPr>
          <w:p w14:paraId="66BB5187"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1361" w:type="dxa"/>
            <w:vMerge/>
            <w:tcBorders>
              <w:left w:val="nil"/>
              <w:right w:val="nil"/>
            </w:tcBorders>
            <w:vAlign w:val="center"/>
          </w:tcPr>
          <w:p w14:paraId="3B33A65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1134" w:type="dxa"/>
            <w:vMerge/>
            <w:tcBorders>
              <w:left w:val="nil"/>
              <w:right w:val="nil"/>
            </w:tcBorders>
            <w:vAlign w:val="center"/>
          </w:tcPr>
          <w:p w14:paraId="47826DCB"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2976" w:type="dxa"/>
            <w:gridSpan w:val="4"/>
            <w:tcBorders>
              <w:top w:val="nil"/>
              <w:left w:val="nil"/>
              <w:bottom w:val="nil"/>
              <w:right w:val="nil"/>
            </w:tcBorders>
            <w:vAlign w:val="center"/>
          </w:tcPr>
          <w:p w14:paraId="71BAD212"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Path a (X to M)</w:t>
            </w:r>
          </w:p>
        </w:tc>
        <w:tc>
          <w:tcPr>
            <w:tcW w:w="2977" w:type="dxa"/>
            <w:gridSpan w:val="4"/>
            <w:tcBorders>
              <w:top w:val="nil"/>
              <w:left w:val="nil"/>
              <w:bottom w:val="nil"/>
              <w:right w:val="nil"/>
            </w:tcBorders>
            <w:vAlign w:val="center"/>
          </w:tcPr>
          <w:p w14:paraId="2719E7C3"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Path b (M to Y)</w:t>
            </w:r>
          </w:p>
        </w:tc>
        <w:tc>
          <w:tcPr>
            <w:tcW w:w="2071" w:type="dxa"/>
            <w:gridSpan w:val="2"/>
            <w:tcBorders>
              <w:top w:val="nil"/>
              <w:left w:val="nil"/>
              <w:bottom w:val="nil"/>
              <w:right w:val="nil"/>
            </w:tcBorders>
            <w:vAlign w:val="center"/>
          </w:tcPr>
          <w:p w14:paraId="27DCFAFC" w14:textId="6B1451ED"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Path c’ (X to Y)</w:t>
            </w:r>
          </w:p>
        </w:tc>
        <w:tc>
          <w:tcPr>
            <w:tcW w:w="2976" w:type="dxa"/>
            <w:gridSpan w:val="4"/>
            <w:tcBorders>
              <w:top w:val="nil"/>
              <w:left w:val="nil"/>
              <w:bottom w:val="nil"/>
              <w:right w:val="nil"/>
            </w:tcBorders>
            <w:vAlign w:val="center"/>
          </w:tcPr>
          <w:p w14:paraId="1D27438E" w14:textId="26FB0A45"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 xml:space="preserve">Path c </w:t>
            </w:r>
          </w:p>
        </w:tc>
      </w:tr>
      <w:tr w:rsidR="00293E84" w:rsidRPr="00A41789" w14:paraId="3BE5BD41" w14:textId="77777777" w:rsidTr="00855C71">
        <w:trPr>
          <w:trHeight w:val="340"/>
        </w:trPr>
        <w:tc>
          <w:tcPr>
            <w:tcW w:w="1247" w:type="dxa"/>
            <w:vMerge/>
            <w:tcBorders>
              <w:left w:val="nil"/>
              <w:bottom w:val="single" w:sz="4" w:space="0" w:color="auto"/>
              <w:right w:val="nil"/>
            </w:tcBorders>
            <w:vAlign w:val="center"/>
          </w:tcPr>
          <w:p w14:paraId="0B5CD8B4"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1361" w:type="dxa"/>
            <w:vMerge/>
            <w:tcBorders>
              <w:left w:val="nil"/>
              <w:bottom w:val="single" w:sz="4" w:space="0" w:color="auto"/>
              <w:right w:val="nil"/>
            </w:tcBorders>
            <w:vAlign w:val="center"/>
          </w:tcPr>
          <w:p w14:paraId="03F22279"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1134" w:type="dxa"/>
            <w:vMerge/>
            <w:tcBorders>
              <w:left w:val="nil"/>
              <w:bottom w:val="single" w:sz="4" w:space="0" w:color="auto"/>
              <w:right w:val="nil"/>
            </w:tcBorders>
            <w:vAlign w:val="center"/>
          </w:tcPr>
          <w:p w14:paraId="7B212E75"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744" w:type="dxa"/>
            <w:tcBorders>
              <w:top w:val="nil"/>
              <w:left w:val="nil"/>
              <w:bottom w:val="single" w:sz="4" w:space="0" w:color="auto"/>
              <w:right w:val="nil"/>
            </w:tcBorders>
            <w:vAlign w:val="center"/>
          </w:tcPr>
          <w:p w14:paraId="430028AD"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744" w:type="dxa"/>
            <w:tcBorders>
              <w:top w:val="nil"/>
              <w:left w:val="nil"/>
              <w:bottom w:val="single" w:sz="4" w:space="0" w:color="auto"/>
              <w:right w:val="nil"/>
            </w:tcBorders>
            <w:vAlign w:val="center"/>
          </w:tcPr>
          <w:p w14:paraId="78255D85"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SE</w:t>
            </w:r>
          </w:p>
        </w:tc>
        <w:tc>
          <w:tcPr>
            <w:tcW w:w="744" w:type="dxa"/>
            <w:tcBorders>
              <w:top w:val="nil"/>
              <w:left w:val="nil"/>
              <w:bottom w:val="single" w:sz="4" w:space="0" w:color="auto"/>
              <w:right w:val="nil"/>
            </w:tcBorders>
            <w:vAlign w:val="center"/>
          </w:tcPr>
          <w:p w14:paraId="4C81AE01" w14:textId="77777777" w:rsidR="00293E84" w:rsidRPr="00A41789" w:rsidRDefault="00293E84" w:rsidP="009C073C">
            <w:pPr>
              <w:tabs>
                <w:tab w:val="left" w:pos="2689"/>
                <w:tab w:val="center" w:pos="4510"/>
              </w:tabs>
              <w:snapToGrid w:val="0"/>
              <w:spacing w:before="120" w:after="120"/>
              <w:jc w:val="center"/>
              <w:rPr>
                <w:rFonts w:cs="Times New Roman"/>
                <w:i/>
                <w:iCs/>
                <w:sz w:val="20"/>
                <w:szCs w:val="20"/>
              </w:rPr>
            </w:pPr>
            <w:r w:rsidRPr="00A41789">
              <w:rPr>
                <w:rFonts w:cs="Times New Roman"/>
                <w:i/>
                <w:iCs/>
                <w:sz w:val="20"/>
                <w:szCs w:val="20"/>
              </w:rPr>
              <w:t>t</w:t>
            </w:r>
          </w:p>
        </w:tc>
        <w:tc>
          <w:tcPr>
            <w:tcW w:w="744" w:type="dxa"/>
            <w:tcBorders>
              <w:top w:val="nil"/>
              <w:left w:val="nil"/>
              <w:bottom w:val="single" w:sz="4" w:space="0" w:color="auto"/>
              <w:right w:val="nil"/>
            </w:tcBorders>
            <w:vAlign w:val="center"/>
          </w:tcPr>
          <w:p w14:paraId="25FD2B6A" w14:textId="77777777" w:rsidR="00293E84" w:rsidRPr="00A41789" w:rsidRDefault="00293E84" w:rsidP="009C073C">
            <w:pPr>
              <w:tabs>
                <w:tab w:val="left" w:pos="2689"/>
                <w:tab w:val="center" w:pos="4510"/>
              </w:tabs>
              <w:snapToGrid w:val="0"/>
              <w:spacing w:before="120" w:after="120"/>
              <w:jc w:val="center"/>
              <w:rPr>
                <w:rFonts w:cs="Times New Roman"/>
                <w:i/>
                <w:iCs/>
                <w:sz w:val="20"/>
                <w:szCs w:val="20"/>
              </w:rPr>
            </w:pPr>
            <w:r w:rsidRPr="00A41789">
              <w:rPr>
                <w:rFonts w:cs="Times New Roman"/>
                <w:i/>
                <w:iCs/>
                <w:sz w:val="20"/>
                <w:szCs w:val="20"/>
              </w:rPr>
              <w:t>p</w:t>
            </w:r>
          </w:p>
        </w:tc>
        <w:tc>
          <w:tcPr>
            <w:tcW w:w="744" w:type="dxa"/>
            <w:tcBorders>
              <w:top w:val="nil"/>
              <w:left w:val="nil"/>
              <w:bottom w:val="single" w:sz="4" w:space="0" w:color="auto"/>
              <w:right w:val="nil"/>
            </w:tcBorders>
            <w:vAlign w:val="center"/>
          </w:tcPr>
          <w:p w14:paraId="7C774D2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745" w:type="dxa"/>
            <w:tcBorders>
              <w:top w:val="nil"/>
              <w:left w:val="nil"/>
              <w:bottom w:val="single" w:sz="4" w:space="0" w:color="auto"/>
              <w:right w:val="nil"/>
            </w:tcBorders>
            <w:vAlign w:val="center"/>
          </w:tcPr>
          <w:p w14:paraId="07D8EF73"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SE</w:t>
            </w:r>
          </w:p>
        </w:tc>
        <w:tc>
          <w:tcPr>
            <w:tcW w:w="744" w:type="dxa"/>
            <w:tcBorders>
              <w:top w:val="nil"/>
              <w:left w:val="nil"/>
              <w:bottom w:val="single" w:sz="4" w:space="0" w:color="auto"/>
              <w:right w:val="nil"/>
            </w:tcBorders>
            <w:vAlign w:val="center"/>
          </w:tcPr>
          <w:p w14:paraId="2866CD7E"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t</w:t>
            </w:r>
          </w:p>
        </w:tc>
        <w:tc>
          <w:tcPr>
            <w:tcW w:w="744" w:type="dxa"/>
            <w:tcBorders>
              <w:top w:val="nil"/>
              <w:left w:val="nil"/>
              <w:bottom w:val="single" w:sz="4" w:space="0" w:color="auto"/>
              <w:right w:val="nil"/>
            </w:tcBorders>
            <w:vAlign w:val="center"/>
          </w:tcPr>
          <w:p w14:paraId="0AE635E4"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p</w:t>
            </w:r>
          </w:p>
        </w:tc>
        <w:tc>
          <w:tcPr>
            <w:tcW w:w="744" w:type="dxa"/>
            <w:tcBorders>
              <w:top w:val="nil"/>
              <w:left w:val="nil"/>
              <w:bottom w:val="single" w:sz="4" w:space="0" w:color="auto"/>
              <w:right w:val="nil"/>
            </w:tcBorders>
            <w:vAlign w:val="center"/>
          </w:tcPr>
          <w:p w14:paraId="3CAE1A82"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1327" w:type="dxa"/>
            <w:tcBorders>
              <w:top w:val="nil"/>
              <w:left w:val="nil"/>
              <w:bottom w:val="single" w:sz="4" w:space="0" w:color="auto"/>
              <w:right w:val="nil"/>
            </w:tcBorders>
            <w:vAlign w:val="center"/>
          </w:tcPr>
          <w:p w14:paraId="303EBB39" w14:textId="6DB8A40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95% CI [lower, upper]</w:t>
            </w:r>
          </w:p>
        </w:tc>
        <w:tc>
          <w:tcPr>
            <w:tcW w:w="744" w:type="dxa"/>
            <w:tcBorders>
              <w:top w:val="nil"/>
              <w:left w:val="nil"/>
              <w:bottom w:val="single" w:sz="4" w:space="0" w:color="auto"/>
              <w:right w:val="nil"/>
            </w:tcBorders>
            <w:vAlign w:val="center"/>
          </w:tcPr>
          <w:p w14:paraId="71A147A1" w14:textId="1F0410C2"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744" w:type="dxa"/>
            <w:tcBorders>
              <w:top w:val="nil"/>
              <w:left w:val="nil"/>
              <w:bottom w:val="single" w:sz="4" w:space="0" w:color="auto"/>
              <w:right w:val="nil"/>
            </w:tcBorders>
            <w:vAlign w:val="center"/>
          </w:tcPr>
          <w:p w14:paraId="4BA71682" w14:textId="7A039D4B"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SE</w:t>
            </w:r>
          </w:p>
        </w:tc>
        <w:tc>
          <w:tcPr>
            <w:tcW w:w="744" w:type="dxa"/>
            <w:tcBorders>
              <w:top w:val="nil"/>
              <w:left w:val="nil"/>
              <w:bottom w:val="single" w:sz="4" w:space="0" w:color="auto"/>
              <w:right w:val="nil"/>
            </w:tcBorders>
            <w:vAlign w:val="center"/>
          </w:tcPr>
          <w:p w14:paraId="606C908A" w14:textId="77B636A3"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t</w:t>
            </w:r>
          </w:p>
        </w:tc>
        <w:tc>
          <w:tcPr>
            <w:tcW w:w="744" w:type="dxa"/>
            <w:tcBorders>
              <w:top w:val="nil"/>
              <w:left w:val="nil"/>
              <w:bottom w:val="single" w:sz="4" w:space="0" w:color="auto"/>
              <w:right w:val="nil"/>
            </w:tcBorders>
            <w:vAlign w:val="center"/>
          </w:tcPr>
          <w:p w14:paraId="5345E818" w14:textId="245AF6BD"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p</w:t>
            </w:r>
          </w:p>
        </w:tc>
      </w:tr>
      <w:tr w:rsidR="00293E84" w:rsidRPr="00A41789" w14:paraId="3AF73511" w14:textId="77777777" w:rsidTr="00855C71">
        <w:trPr>
          <w:trHeight w:val="964"/>
        </w:trPr>
        <w:tc>
          <w:tcPr>
            <w:tcW w:w="1247" w:type="dxa"/>
            <w:tcBorders>
              <w:left w:val="nil"/>
              <w:bottom w:val="nil"/>
              <w:right w:val="nil"/>
            </w:tcBorders>
            <w:vAlign w:val="center"/>
          </w:tcPr>
          <w:p w14:paraId="779A4CF6"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FTHUE-HK</w:t>
            </w:r>
          </w:p>
        </w:tc>
        <w:tc>
          <w:tcPr>
            <w:tcW w:w="1361" w:type="dxa"/>
            <w:tcBorders>
              <w:left w:val="nil"/>
              <w:bottom w:val="nil"/>
              <w:right w:val="nil"/>
            </w:tcBorders>
            <w:vAlign w:val="center"/>
          </w:tcPr>
          <w:p w14:paraId="75877E36"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roofErr w:type="spellStart"/>
            <w:r w:rsidRPr="00A41789">
              <w:rPr>
                <w:rFonts w:cs="Times New Roman"/>
                <w:sz w:val="20"/>
                <w:szCs w:val="20"/>
              </w:rPr>
              <w:t>SSQoL</w:t>
            </w:r>
            <w:proofErr w:type="spellEnd"/>
            <w:r w:rsidRPr="00A41789">
              <w:rPr>
                <w:rFonts w:cs="Times New Roman"/>
                <w:sz w:val="20"/>
                <w:szCs w:val="20"/>
              </w:rPr>
              <w:t>-C – Upper extremity function</w:t>
            </w:r>
          </w:p>
        </w:tc>
        <w:tc>
          <w:tcPr>
            <w:tcW w:w="1134" w:type="dxa"/>
            <w:tcBorders>
              <w:left w:val="nil"/>
              <w:bottom w:val="nil"/>
              <w:right w:val="nil"/>
            </w:tcBorders>
            <w:vAlign w:val="center"/>
          </w:tcPr>
          <w:p w14:paraId="6A01DFC4"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EMS</w:t>
            </w:r>
          </w:p>
        </w:tc>
        <w:tc>
          <w:tcPr>
            <w:tcW w:w="744" w:type="dxa"/>
            <w:tcBorders>
              <w:left w:val="nil"/>
              <w:bottom w:val="nil"/>
              <w:right w:val="nil"/>
            </w:tcBorders>
            <w:vAlign w:val="center"/>
          </w:tcPr>
          <w:p w14:paraId="64F24FAC"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3</w:t>
            </w:r>
          </w:p>
        </w:tc>
        <w:tc>
          <w:tcPr>
            <w:tcW w:w="744" w:type="dxa"/>
            <w:tcBorders>
              <w:left w:val="nil"/>
              <w:bottom w:val="nil"/>
              <w:right w:val="nil"/>
            </w:tcBorders>
            <w:vAlign w:val="center"/>
          </w:tcPr>
          <w:p w14:paraId="3EE761C9"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0</w:t>
            </w:r>
          </w:p>
        </w:tc>
        <w:tc>
          <w:tcPr>
            <w:tcW w:w="744" w:type="dxa"/>
            <w:tcBorders>
              <w:left w:val="nil"/>
              <w:bottom w:val="nil"/>
              <w:right w:val="nil"/>
            </w:tcBorders>
            <w:vAlign w:val="center"/>
          </w:tcPr>
          <w:p w14:paraId="4D9F2FDD"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66</w:t>
            </w:r>
          </w:p>
        </w:tc>
        <w:tc>
          <w:tcPr>
            <w:tcW w:w="744" w:type="dxa"/>
            <w:tcBorders>
              <w:left w:val="nil"/>
              <w:bottom w:val="nil"/>
              <w:right w:val="nil"/>
            </w:tcBorders>
            <w:vAlign w:val="center"/>
          </w:tcPr>
          <w:p w14:paraId="6EFC14F0"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10</w:t>
            </w:r>
          </w:p>
        </w:tc>
        <w:tc>
          <w:tcPr>
            <w:tcW w:w="744" w:type="dxa"/>
            <w:tcBorders>
              <w:left w:val="nil"/>
              <w:bottom w:val="nil"/>
              <w:right w:val="nil"/>
            </w:tcBorders>
            <w:vAlign w:val="center"/>
          </w:tcPr>
          <w:p w14:paraId="57BC2B5B"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42</w:t>
            </w:r>
          </w:p>
        </w:tc>
        <w:tc>
          <w:tcPr>
            <w:tcW w:w="745" w:type="dxa"/>
            <w:tcBorders>
              <w:left w:val="nil"/>
              <w:bottom w:val="nil"/>
              <w:right w:val="nil"/>
            </w:tcBorders>
            <w:vAlign w:val="center"/>
          </w:tcPr>
          <w:p w14:paraId="68D818C0"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5</w:t>
            </w:r>
          </w:p>
        </w:tc>
        <w:tc>
          <w:tcPr>
            <w:tcW w:w="744" w:type="dxa"/>
            <w:tcBorders>
              <w:left w:val="nil"/>
              <w:bottom w:val="nil"/>
              <w:right w:val="nil"/>
            </w:tcBorders>
            <w:vAlign w:val="center"/>
          </w:tcPr>
          <w:p w14:paraId="453A5DA9"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20</w:t>
            </w:r>
          </w:p>
        </w:tc>
        <w:tc>
          <w:tcPr>
            <w:tcW w:w="744" w:type="dxa"/>
            <w:tcBorders>
              <w:left w:val="nil"/>
              <w:bottom w:val="nil"/>
              <w:right w:val="nil"/>
            </w:tcBorders>
            <w:vAlign w:val="center"/>
          </w:tcPr>
          <w:p w14:paraId="6B27E30D"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37</w:t>
            </w:r>
          </w:p>
        </w:tc>
        <w:tc>
          <w:tcPr>
            <w:tcW w:w="744" w:type="dxa"/>
            <w:tcBorders>
              <w:left w:val="nil"/>
              <w:bottom w:val="nil"/>
              <w:right w:val="nil"/>
            </w:tcBorders>
            <w:vAlign w:val="center"/>
          </w:tcPr>
          <w:p w14:paraId="743E4E93" w14:textId="30DC658B"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2</w:t>
            </w:r>
          </w:p>
        </w:tc>
        <w:tc>
          <w:tcPr>
            <w:tcW w:w="1327" w:type="dxa"/>
            <w:tcBorders>
              <w:left w:val="nil"/>
              <w:bottom w:val="nil"/>
              <w:right w:val="nil"/>
            </w:tcBorders>
            <w:vAlign w:val="center"/>
          </w:tcPr>
          <w:p w14:paraId="713ECEDE" w14:textId="5F79A16B" w:rsidR="00293E84" w:rsidRPr="00A41789" w:rsidRDefault="00293E84" w:rsidP="009C073C">
            <w:pPr>
              <w:snapToGrid w:val="0"/>
              <w:spacing w:before="120" w:after="120"/>
              <w:jc w:val="center"/>
              <w:rPr>
                <w:rFonts w:cs="Times New Roman"/>
                <w:sz w:val="20"/>
                <w:szCs w:val="20"/>
              </w:rPr>
            </w:pPr>
            <w:r w:rsidRPr="00A41789">
              <w:rPr>
                <w:rFonts w:cs="Times New Roman"/>
                <w:sz w:val="20"/>
                <w:szCs w:val="20"/>
              </w:rPr>
              <w:t>[.004, .627]</w:t>
            </w:r>
          </w:p>
        </w:tc>
        <w:tc>
          <w:tcPr>
            <w:tcW w:w="744" w:type="dxa"/>
            <w:tcBorders>
              <w:left w:val="nil"/>
              <w:bottom w:val="nil"/>
              <w:right w:val="nil"/>
            </w:tcBorders>
            <w:vAlign w:val="center"/>
          </w:tcPr>
          <w:p w14:paraId="11931CCD" w14:textId="50B87D50"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2</w:t>
            </w:r>
          </w:p>
        </w:tc>
        <w:tc>
          <w:tcPr>
            <w:tcW w:w="744" w:type="dxa"/>
            <w:tcBorders>
              <w:left w:val="nil"/>
              <w:bottom w:val="nil"/>
              <w:right w:val="nil"/>
            </w:tcBorders>
            <w:vAlign w:val="center"/>
          </w:tcPr>
          <w:p w14:paraId="6DC0A602" w14:textId="50AC38EF"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2</w:t>
            </w:r>
          </w:p>
        </w:tc>
        <w:tc>
          <w:tcPr>
            <w:tcW w:w="744" w:type="dxa"/>
            <w:tcBorders>
              <w:left w:val="nil"/>
              <w:bottom w:val="nil"/>
              <w:right w:val="nil"/>
            </w:tcBorders>
            <w:vAlign w:val="center"/>
          </w:tcPr>
          <w:p w14:paraId="413B607A" w14:textId="7A10FE9D"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33</w:t>
            </w:r>
          </w:p>
        </w:tc>
        <w:tc>
          <w:tcPr>
            <w:tcW w:w="744" w:type="dxa"/>
            <w:tcBorders>
              <w:left w:val="nil"/>
              <w:bottom w:val="nil"/>
              <w:right w:val="nil"/>
            </w:tcBorders>
            <w:vAlign w:val="center"/>
          </w:tcPr>
          <w:p w14:paraId="53C4AB94" w14:textId="7904CC69"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974</w:t>
            </w:r>
          </w:p>
        </w:tc>
      </w:tr>
      <w:tr w:rsidR="00293E84" w:rsidRPr="00A41789" w14:paraId="0867B244" w14:textId="77777777" w:rsidTr="00855C71">
        <w:trPr>
          <w:trHeight w:val="1077"/>
        </w:trPr>
        <w:tc>
          <w:tcPr>
            <w:tcW w:w="1247" w:type="dxa"/>
            <w:tcBorders>
              <w:top w:val="nil"/>
              <w:left w:val="nil"/>
              <w:bottom w:val="nil"/>
              <w:right w:val="nil"/>
            </w:tcBorders>
            <w:vAlign w:val="center"/>
          </w:tcPr>
          <w:p w14:paraId="38BBA105"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receptive aphasia impairment</w:t>
            </w:r>
          </w:p>
        </w:tc>
        <w:tc>
          <w:tcPr>
            <w:tcW w:w="1361" w:type="dxa"/>
            <w:vMerge w:val="restart"/>
            <w:tcBorders>
              <w:top w:val="nil"/>
              <w:left w:val="nil"/>
              <w:bottom w:val="nil"/>
              <w:right w:val="nil"/>
            </w:tcBorders>
            <w:vAlign w:val="center"/>
          </w:tcPr>
          <w:p w14:paraId="111D2079"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roofErr w:type="spellStart"/>
            <w:r w:rsidRPr="00A41789">
              <w:rPr>
                <w:rFonts w:cs="Times New Roman"/>
                <w:sz w:val="20"/>
                <w:szCs w:val="20"/>
              </w:rPr>
              <w:t>SSQoL</w:t>
            </w:r>
            <w:proofErr w:type="spellEnd"/>
            <w:r w:rsidRPr="00A41789">
              <w:rPr>
                <w:rFonts w:cs="Times New Roman"/>
                <w:sz w:val="20"/>
                <w:szCs w:val="20"/>
              </w:rPr>
              <w:t>-C – Language</w:t>
            </w:r>
          </w:p>
        </w:tc>
        <w:tc>
          <w:tcPr>
            <w:tcW w:w="1134" w:type="dxa"/>
            <w:tcBorders>
              <w:top w:val="nil"/>
              <w:left w:val="nil"/>
              <w:bottom w:val="nil"/>
              <w:right w:val="nil"/>
            </w:tcBorders>
            <w:vAlign w:val="center"/>
          </w:tcPr>
          <w:p w14:paraId="25738BC3"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expressive aphasia well-being</w:t>
            </w:r>
          </w:p>
        </w:tc>
        <w:tc>
          <w:tcPr>
            <w:tcW w:w="744" w:type="dxa"/>
            <w:tcBorders>
              <w:top w:val="nil"/>
              <w:left w:val="nil"/>
              <w:bottom w:val="nil"/>
              <w:right w:val="nil"/>
            </w:tcBorders>
            <w:vAlign w:val="center"/>
          </w:tcPr>
          <w:p w14:paraId="5CC58E75"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60</w:t>
            </w:r>
          </w:p>
        </w:tc>
        <w:tc>
          <w:tcPr>
            <w:tcW w:w="744" w:type="dxa"/>
            <w:tcBorders>
              <w:top w:val="nil"/>
              <w:left w:val="nil"/>
              <w:bottom w:val="nil"/>
              <w:right w:val="nil"/>
            </w:tcBorders>
            <w:vAlign w:val="center"/>
          </w:tcPr>
          <w:p w14:paraId="21F6F772"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2</w:t>
            </w:r>
          </w:p>
        </w:tc>
        <w:tc>
          <w:tcPr>
            <w:tcW w:w="744" w:type="dxa"/>
            <w:tcBorders>
              <w:top w:val="nil"/>
              <w:left w:val="nil"/>
              <w:bottom w:val="nil"/>
              <w:right w:val="nil"/>
            </w:tcBorders>
            <w:vAlign w:val="center"/>
          </w:tcPr>
          <w:p w14:paraId="1A7F9B32"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78</w:t>
            </w:r>
          </w:p>
        </w:tc>
        <w:tc>
          <w:tcPr>
            <w:tcW w:w="744" w:type="dxa"/>
            <w:tcBorders>
              <w:top w:val="nil"/>
              <w:left w:val="nil"/>
              <w:bottom w:val="nil"/>
              <w:right w:val="nil"/>
            </w:tcBorders>
            <w:vAlign w:val="center"/>
          </w:tcPr>
          <w:p w14:paraId="2C718B48"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9</w:t>
            </w:r>
          </w:p>
        </w:tc>
        <w:tc>
          <w:tcPr>
            <w:tcW w:w="744" w:type="dxa"/>
            <w:tcBorders>
              <w:top w:val="nil"/>
              <w:left w:val="nil"/>
              <w:bottom w:val="nil"/>
              <w:right w:val="nil"/>
            </w:tcBorders>
            <w:vAlign w:val="center"/>
          </w:tcPr>
          <w:p w14:paraId="1AF912E3"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42</w:t>
            </w:r>
          </w:p>
        </w:tc>
        <w:tc>
          <w:tcPr>
            <w:tcW w:w="745" w:type="dxa"/>
            <w:tcBorders>
              <w:top w:val="nil"/>
              <w:left w:val="nil"/>
              <w:bottom w:val="nil"/>
              <w:right w:val="nil"/>
            </w:tcBorders>
            <w:vAlign w:val="center"/>
          </w:tcPr>
          <w:p w14:paraId="60565E1D"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04</w:t>
            </w:r>
          </w:p>
        </w:tc>
        <w:tc>
          <w:tcPr>
            <w:tcW w:w="744" w:type="dxa"/>
            <w:tcBorders>
              <w:top w:val="nil"/>
              <w:left w:val="nil"/>
              <w:bottom w:val="nil"/>
              <w:right w:val="nil"/>
            </w:tcBorders>
            <w:vAlign w:val="center"/>
          </w:tcPr>
          <w:p w14:paraId="6C655B98"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30</w:t>
            </w:r>
          </w:p>
        </w:tc>
        <w:tc>
          <w:tcPr>
            <w:tcW w:w="744" w:type="dxa"/>
            <w:tcBorders>
              <w:top w:val="nil"/>
              <w:left w:val="nil"/>
              <w:bottom w:val="nil"/>
              <w:right w:val="nil"/>
            </w:tcBorders>
            <w:vAlign w:val="center"/>
          </w:tcPr>
          <w:p w14:paraId="0777C6FD"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2</w:t>
            </w:r>
          </w:p>
        </w:tc>
        <w:tc>
          <w:tcPr>
            <w:tcW w:w="744" w:type="dxa"/>
            <w:tcBorders>
              <w:top w:val="nil"/>
              <w:left w:val="nil"/>
              <w:bottom w:val="nil"/>
              <w:right w:val="nil"/>
            </w:tcBorders>
            <w:vAlign w:val="center"/>
          </w:tcPr>
          <w:p w14:paraId="191999A0" w14:textId="1230528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06</w:t>
            </w:r>
          </w:p>
        </w:tc>
        <w:tc>
          <w:tcPr>
            <w:tcW w:w="1327" w:type="dxa"/>
            <w:tcBorders>
              <w:top w:val="nil"/>
              <w:left w:val="nil"/>
              <w:bottom w:val="nil"/>
              <w:right w:val="nil"/>
            </w:tcBorders>
            <w:vAlign w:val="center"/>
          </w:tcPr>
          <w:p w14:paraId="41CED30F" w14:textId="58326FE5" w:rsidR="00293E84" w:rsidRPr="00A41789" w:rsidRDefault="00293E84" w:rsidP="009C073C">
            <w:pPr>
              <w:snapToGrid w:val="0"/>
              <w:spacing w:before="120" w:after="120"/>
              <w:jc w:val="center"/>
              <w:rPr>
                <w:rFonts w:cs="Times New Roman"/>
                <w:sz w:val="20"/>
                <w:szCs w:val="20"/>
              </w:rPr>
            </w:pPr>
            <w:r w:rsidRPr="00A41789">
              <w:rPr>
                <w:rFonts w:cs="Times New Roman"/>
                <w:sz w:val="20"/>
                <w:szCs w:val="20"/>
              </w:rPr>
              <w:t>[.179, 4.466]</w:t>
            </w:r>
          </w:p>
        </w:tc>
        <w:tc>
          <w:tcPr>
            <w:tcW w:w="744" w:type="dxa"/>
            <w:tcBorders>
              <w:top w:val="nil"/>
              <w:left w:val="nil"/>
              <w:bottom w:val="nil"/>
              <w:right w:val="nil"/>
            </w:tcBorders>
            <w:vAlign w:val="center"/>
          </w:tcPr>
          <w:p w14:paraId="3683C7A2" w14:textId="4822D041"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69</w:t>
            </w:r>
          </w:p>
        </w:tc>
        <w:tc>
          <w:tcPr>
            <w:tcW w:w="744" w:type="dxa"/>
            <w:tcBorders>
              <w:top w:val="nil"/>
              <w:left w:val="nil"/>
              <w:bottom w:val="nil"/>
              <w:right w:val="nil"/>
            </w:tcBorders>
            <w:vAlign w:val="center"/>
          </w:tcPr>
          <w:p w14:paraId="28DB511C" w14:textId="7A9C2E0B"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43</w:t>
            </w:r>
          </w:p>
        </w:tc>
        <w:tc>
          <w:tcPr>
            <w:tcW w:w="744" w:type="dxa"/>
            <w:tcBorders>
              <w:top w:val="nil"/>
              <w:left w:val="nil"/>
              <w:bottom w:val="nil"/>
              <w:right w:val="nil"/>
            </w:tcBorders>
            <w:vAlign w:val="center"/>
          </w:tcPr>
          <w:p w14:paraId="3FAAEA90" w14:textId="549F536E"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18</w:t>
            </w:r>
          </w:p>
        </w:tc>
        <w:tc>
          <w:tcPr>
            <w:tcW w:w="744" w:type="dxa"/>
            <w:tcBorders>
              <w:top w:val="nil"/>
              <w:left w:val="nil"/>
              <w:bottom w:val="nil"/>
              <w:right w:val="nil"/>
            </w:tcBorders>
            <w:vAlign w:val="center"/>
          </w:tcPr>
          <w:p w14:paraId="788E5BE1" w14:textId="7F50917A"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47</w:t>
            </w:r>
          </w:p>
        </w:tc>
      </w:tr>
      <w:tr w:rsidR="00293E84" w:rsidRPr="00A41789" w14:paraId="6552A26B" w14:textId="77777777" w:rsidTr="00855C71">
        <w:trPr>
          <w:trHeight w:val="1077"/>
        </w:trPr>
        <w:tc>
          <w:tcPr>
            <w:tcW w:w="1247" w:type="dxa"/>
            <w:tcBorders>
              <w:top w:val="nil"/>
              <w:left w:val="nil"/>
              <w:bottom w:val="nil"/>
              <w:right w:val="nil"/>
            </w:tcBorders>
            <w:vAlign w:val="center"/>
          </w:tcPr>
          <w:p w14:paraId="0D2E80F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expressive aphasia impairment</w:t>
            </w:r>
          </w:p>
        </w:tc>
        <w:tc>
          <w:tcPr>
            <w:tcW w:w="1361" w:type="dxa"/>
            <w:vMerge/>
            <w:tcBorders>
              <w:top w:val="nil"/>
              <w:left w:val="nil"/>
              <w:bottom w:val="nil"/>
              <w:right w:val="nil"/>
            </w:tcBorders>
            <w:vAlign w:val="center"/>
          </w:tcPr>
          <w:p w14:paraId="4C176325"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1134" w:type="dxa"/>
            <w:tcBorders>
              <w:top w:val="nil"/>
              <w:left w:val="nil"/>
              <w:bottom w:val="nil"/>
              <w:right w:val="nil"/>
            </w:tcBorders>
            <w:vAlign w:val="center"/>
          </w:tcPr>
          <w:p w14:paraId="3843583C"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receptive aphasia well-being</w:t>
            </w:r>
          </w:p>
        </w:tc>
        <w:tc>
          <w:tcPr>
            <w:tcW w:w="744" w:type="dxa"/>
            <w:tcBorders>
              <w:top w:val="nil"/>
              <w:left w:val="nil"/>
              <w:bottom w:val="nil"/>
              <w:right w:val="nil"/>
            </w:tcBorders>
            <w:vAlign w:val="center"/>
          </w:tcPr>
          <w:p w14:paraId="0A9CCED1"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67</w:t>
            </w:r>
          </w:p>
        </w:tc>
        <w:tc>
          <w:tcPr>
            <w:tcW w:w="744" w:type="dxa"/>
            <w:tcBorders>
              <w:top w:val="nil"/>
              <w:left w:val="nil"/>
              <w:bottom w:val="nil"/>
              <w:right w:val="nil"/>
            </w:tcBorders>
            <w:vAlign w:val="center"/>
          </w:tcPr>
          <w:p w14:paraId="3CB6D34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7</w:t>
            </w:r>
          </w:p>
        </w:tc>
        <w:tc>
          <w:tcPr>
            <w:tcW w:w="744" w:type="dxa"/>
            <w:tcBorders>
              <w:top w:val="nil"/>
              <w:left w:val="nil"/>
              <w:bottom w:val="nil"/>
              <w:right w:val="nil"/>
            </w:tcBorders>
            <w:vAlign w:val="center"/>
          </w:tcPr>
          <w:p w14:paraId="4CD55E0E"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97</w:t>
            </w:r>
          </w:p>
        </w:tc>
        <w:tc>
          <w:tcPr>
            <w:tcW w:w="744" w:type="dxa"/>
            <w:tcBorders>
              <w:top w:val="nil"/>
              <w:left w:val="nil"/>
              <w:bottom w:val="nil"/>
              <w:right w:val="nil"/>
            </w:tcBorders>
            <w:vAlign w:val="center"/>
          </w:tcPr>
          <w:p w14:paraId="30862F8E"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0</w:t>
            </w:r>
          </w:p>
        </w:tc>
        <w:tc>
          <w:tcPr>
            <w:tcW w:w="744" w:type="dxa"/>
            <w:tcBorders>
              <w:top w:val="nil"/>
              <w:left w:val="nil"/>
              <w:bottom w:val="nil"/>
              <w:right w:val="nil"/>
            </w:tcBorders>
            <w:vAlign w:val="center"/>
          </w:tcPr>
          <w:p w14:paraId="26DB26B7"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68</w:t>
            </w:r>
          </w:p>
        </w:tc>
        <w:tc>
          <w:tcPr>
            <w:tcW w:w="745" w:type="dxa"/>
            <w:tcBorders>
              <w:top w:val="nil"/>
              <w:left w:val="nil"/>
              <w:bottom w:val="nil"/>
              <w:right w:val="nil"/>
            </w:tcBorders>
            <w:vAlign w:val="center"/>
          </w:tcPr>
          <w:p w14:paraId="406902F0"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05</w:t>
            </w:r>
          </w:p>
        </w:tc>
        <w:tc>
          <w:tcPr>
            <w:tcW w:w="744" w:type="dxa"/>
            <w:tcBorders>
              <w:top w:val="nil"/>
              <w:left w:val="nil"/>
              <w:bottom w:val="nil"/>
              <w:right w:val="nil"/>
            </w:tcBorders>
            <w:vAlign w:val="center"/>
          </w:tcPr>
          <w:p w14:paraId="17A27D78"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52</w:t>
            </w:r>
          </w:p>
        </w:tc>
        <w:tc>
          <w:tcPr>
            <w:tcW w:w="744" w:type="dxa"/>
            <w:tcBorders>
              <w:top w:val="nil"/>
              <w:left w:val="nil"/>
              <w:bottom w:val="nil"/>
              <w:right w:val="nil"/>
            </w:tcBorders>
            <w:vAlign w:val="center"/>
          </w:tcPr>
          <w:p w14:paraId="4FB4149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1</w:t>
            </w:r>
          </w:p>
        </w:tc>
        <w:tc>
          <w:tcPr>
            <w:tcW w:w="744" w:type="dxa"/>
            <w:tcBorders>
              <w:top w:val="nil"/>
              <w:left w:val="nil"/>
              <w:bottom w:val="nil"/>
              <w:right w:val="nil"/>
            </w:tcBorders>
            <w:vAlign w:val="center"/>
          </w:tcPr>
          <w:p w14:paraId="4A880229" w14:textId="62DAAE0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45</w:t>
            </w:r>
          </w:p>
        </w:tc>
        <w:tc>
          <w:tcPr>
            <w:tcW w:w="1327" w:type="dxa"/>
            <w:tcBorders>
              <w:top w:val="nil"/>
              <w:left w:val="nil"/>
              <w:bottom w:val="nil"/>
              <w:right w:val="nil"/>
            </w:tcBorders>
            <w:vAlign w:val="center"/>
          </w:tcPr>
          <w:p w14:paraId="3264806C" w14:textId="21FB7EDB" w:rsidR="00293E84" w:rsidRPr="00A41789" w:rsidRDefault="00293E84" w:rsidP="009C073C">
            <w:pPr>
              <w:snapToGrid w:val="0"/>
              <w:spacing w:before="120" w:after="120"/>
              <w:jc w:val="center"/>
              <w:rPr>
                <w:rFonts w:cs="Times New Roman"/>
                <w:sz w:val="20"/>
                <w:szCs w:val="20"/>
              </w:rPr>
            </w:pPr>
            <w:r w:rsidRPr="00A41789">
              <w:rPr>
                <w:rFonts w:cs="Times New Roman"/>
                <w:sz w:val="20"/>
                <w:szCs w:val="20"/>
                <w:lang w:val="en-US"/>
              </w:rPr>
              <w:t>[-4.498, -.305]</w:t>
            </w:r>
          </w:p>
        </w:tc>
        <w:tc>
          <w:tcPr>
            <w:tcW w:w="744" w:type="dxa"/>
            <w:tcBorders>
              <w:top w:val="nil"/>
              <w:left w:val="nil"/>
              <w:bottom w:val="nil"/>
              <w:right w:val="nil"/>
            </w:tcBorders>
            <w:vAlign w:val="center"/>
          </w:tcPr>
          <w:p w14:paraId="549F6FF9" w14:textId="50E9F273"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6.34</w:t>
            </w:r>
          </w:p>
        </w:tc>
        <w:tc>
          <w:tcPr>
            <w:tcW w:w="744" w:type="dxa"/>
            <w:tcBorders>
              <w:top w:val="nil"/>
              <w:left w:val="nil"/>
              <w:bottom w:val="nil"/>
              <w:right w:val="nil"/>
            </w:tcBorders>
            <w:vAlign w:val="center"/>
          </w:tcPr>
          <w:p w14:paraId="62E9FD95" w14:textId="3A070CCE" w:rsidR="00293E84" w:rsidRPr="00A41789" w:rsidRDefault="00293E84"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1.22</w:t>
            </w:r>
          </w:p>
        </w:tc>
        <w:tc>
          <w:tcPr>
            <w:tcW w:w="744" w:type="dxa"/>
            <w:tcBorders>
              <w:top w:val="nil"/>
              <w:left w:val="nil"/>
              <w:bottom w:val="nil"/>
              <w:right w:val="nil"/>
            </w:tcBorders>
            <w:vAlign w:val="center"/>
          </w:tcPr>
          <w:p w14:paraId="527255A5" w14:textId="3B830B4F" w:rsidR="00293E84" w:rsidRPr="00A41789" w:rsidRDefault="00293E84"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5.18</w:t>
            </w:r>
          </w:p>
        </w:tc>
        <w:tc>
          <w:tcPr>
            <w:tcW w:w="744" w:type="dxa"/>
            <w:tcBorders>
              <w:top w:val="nil"/>
              <w:left w:val="nil"/>
              <w:bottom w:val="nil"/>
              <w:right w:val="nil"/>
            </w:tcBorders>
            <w:vAlign w:val="center"/>
          </w:tcPr>
          <w:p w14:paraId="03977AE7" w14:textId="2D55B2B0" w:rsidR="00293E84" w:rsidRPr="00A41789" w:rsidRDefault="00293E84"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000</w:t>
            </w:r>
          </w:p>
        </w:tc>
      </w:tr>
      <w:tr w:rsidR="00293E84" w:rsidRPr="00A41789" w14:paraId="5C4B3AB9" w14:textId="77777777" w:rsidTr="00855C71">
        <w:trPr>
          <w:trHeight w:val="964"/>
        </w:trPr>
        <w:tc>
          <w:tcPr>
            <w:tcW w:w="1247" w:type="dxa"/>
            <w:tcBorders>
              <w:top w:val="nil"/>
              <w:left w:val="nil"/>
              <w:bottom w:val="nil"/>
              <w:right w:val="nil"/>
            </w:tcBorders>
            <w:vAlign w:val="center"/>
          </w:tcPr>
          <w:p w14:paraId="2E2DCD0C"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FTHUE-HK</w:t>
            </w:r>
          </w:p>
        </w:tc>
        <w:tc>
          <w:tcPr>
            <w:tcW w:w="1361" w:type="dxa"/>
            <w:vMerge w:val="restart"/>
            <w:tcBorders>
              <w:top w:val="nil"/>
              <w:left w:val="nil"/>
              <w:bottom w:val="nil"/>
              <w:right w:val="nil"/>
            </w:tcBorders>
            <w:vAlign w:val="center"/>
          </w:tcPr>
          <w:p w14:paraId="2E200799"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roofErr w:type="spellStart"/>
            <w:r w:rsidRPr="00A41789">
              <w:rPr>
                <w:rFonts w:cs="Times New Roman"/>
                <w:sz w:val="20"/>
                <w:szCs w:val="20"/>
              </w:rPr>
              <w:t>SSQoL</w:t>
            </w:r>
            <w:proofErr w:type="spellEnd"/>
            <w:r w:rsidRPr="00A41789">
              <w:rPr>
                <w:rFonts w:cs="Times New Roman"/>
                <w:sz w:val="20"/>
                <w:szCs w:val="20"/>
              </w:rPr>
              <w:t>-C – Work and productivity</w:t>
            </w:r>
          </w:p>
        </w:tc>
        <w:tc>
          <w:tcPr>
            <w:tcW w:w="1134" w:type="dxa"/>
            <w:tcBorders>
              <w:top w:val="nil"/>
              <w:left w:val="nil"/>
              <w:bottom w:val="nil"/>
              <w:right w:val="nil"/>
            </w:tcBorders>
            <w:vAlign w:val="center"/>
          </w:tcPr>
          <w:p w14:paraId="1DD041F0"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EMS</w:t>
            </w:r>
          </w:p>
        </w:tc>
        <w:tc>
          <w:tcPr>
            <w:tcW w:w="744" w:type="dxa"/>
            <w:tcBorders>
              <w:top w:val="nil"/>
              <w:left w:val="nil"/>
              <w:bottom w:val="nil"/>
              <w:right w:val="nil"/>
            </w:tcBorders>
            <w:vAlign w:val="center"/>
          </w:tcPr>
          <w:p w14:paraId="597E675B"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7</w:t>
            </w:r>
          </w:p>
        </w:tc>
        <w:tc>
          <w:tcPr>
            <w:tcW w:w="744" w:type="dxa"/>
            <w:tcBorders>
              <w:top w:val="nil"/>
              <w:left w:val="nil"/>
              <w:bottom w:val="nil"/>
              <w:right w:val="nil"/>
            </w:tcBorders>
            <w:vAlign w:val="center"/>
          </w:tcPr>
          <w:p w14:paraId="614FFFB9"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4</w:t>
            </w:r>
          </w:p>
        </w:tc>
        <w:tc>
          <w:tcPr>
            <w:tcW w:w="744" w:type="dxa"/>
            <w:tcBorders>
              <w:top w:val="nil"/>
              <w:left w:val="nil"/>
              <w:bottom w:val="nil"/>
              <w:right w:val="nil"/>
            </w:tcBorders>
            <w:vAlign w:val="center"/>
          </w:tcPr>
          <w:p w14:paraId="55124B1A"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93</w:t>
            </w:r>
          </w:p>
        </w:tc>
        <w:tc>
          <w:tcPr>
            <w:tcW w:w="744" w:type="dxa"/>
            <w:tcBorders>
              <w:top w:val="nil"/>
              <w:left w:val="nil"/>
              <w:bottom w:val="nil"/>
              <w:right w:val="nil"/>
            </w:tcBorders>
            <w:vAlign w:val="center"/>
          </w:tcPr>
          <w:p w14:paraId="39D7F7B1"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60</w:t>
            </w:r>
          </w:p>
        </w:tc>
        <w:tc>
          <w:tcPr>
            <w:tcW w:w="744" w:type="dxa"/>
            <w:tcBorders>
              <w:top w:val="nil"/>
              <w:left w:val="nil"/>
              <w:bottom w:val="nil"/>
              <w:right w:val="nil"/>
            </w:tcBorders>
            <w:vAlign w:val="center"/>
          </w:tcPr>
          <w:p w14:paraId="2D461393"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05</w:t>
            </w:r>
          </w:p>
        </w:tc>
        <w:tc>
          <w:tcPr>
            <w:tcW w:w="745" w:type="dxa"/>
            <w:tcBorders>
              <w:top w:val="nil"/>
              <w:left w:val="nil"/>
              <w:bottom w:val="nil"/>
              <w:right w:val="nil"/>
            </w:tcBorders>
            <w:vAlign w:val="center"/>
          </w:tcPr>
          <w:p w14:paraId="7469B2C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3</w:t>
            </w:r>
          </w:p>
        </w:tc>
        <w:tc>
          <w:tcPr>
            <w:tcW w:w="744" w:type="dxa"/>
            <w:tcBorders>
              <w:top w:val="nil"/>
              <w:left w:val="nil"/>
              <w:bottom w:val="nil"/>
              <w:right w:val="nil"/>
            </w:tcBorders>
            <w:vAlign w:val="center"/>
          </w:tcPr>
          <w:p w14:paraId="15FDA92F"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99</w:t>
            </w:r>
          </w:p>
        </w:tc>
        <w:tc>
          <w:tcPr>
            <w:tcW w:w="744" w:type="dxa"/>
            <w:tcBorders>
              <w:top w:val="nil"/>
              <w:left w:val="nil"/>
              <w:bottom w:val="nil"/>
              <w:right w:val="nil"/>
            </w:tcBorders>
            <w:vAlign w:val="center"/>
          </w:tcPr>
          <w:p w14:paraId="3F503ED3"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53</w:t>
            </w:r>
          </w:p>
        </w:tc>
        <w:tc>
          <w:tcPr>
            <w:tcW w:w="744" w:type="dxa"/>
            <w:tcBorders>
              <w:top w:val="nil"/>
              <w:left w:val="nil"/>
              <w:bottom w:val="nil"/>
              <w:right w:val="nil"/>
            </w:tcBorders>
            <w:vAlign w:val="center"/>
          </w:tcPr>
          <w:p w14:paraId="0486FAD3" w14:textId="7A532A1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8</w:t>
            </w:r>
          </w:p>
        </w:tc>
        <w:tc>
          <w:tcPr>
            <w:tcW w:w="1327" w:type="dxa"/>
            <w:tcBorders>
              <w:top w:val="nil"/>
              <w:left w:val="nil"/>
              <w:bottom w:val="nil"/>
              <w:right w:val="nil"/>
            </w:tcBorders>
            <w:vAlign w:val="center"/>
          </w:tcPr>
          <w:p w14:paraId="6BE14A20" w14:textId="483E6928"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758, -.023]</w:t>
            </w:r>
          </w:p>
        </w:tc>
        <w:tc>
          <w:tcPr>
            <w:tcW w:w="744" w:type="dxa"/>
            <w:tcBorders>
              <w:top w:val="nil"/>
              <w:left w:val="nil"/>
              <w:bottom w:val="nil"/>
              <w:right w:val="nil"/>
            </w:tcBorders>
            <w:vAlign w:val="center"/>
          </w:tcPr>
          <w:p w14:paraId="3CE58C7C" w14:textId="4BB4CD5F"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6</w:t>
            </w:r>
          </w:p>
        </w:tc>
        <w:tc>
          <w:tcPr>
            <w:tcW w:w="744" w:type="dxa"/>
            <w:tcBorders>
              <w:top w:val="nil"/>
              <w:left w:val="nil"/>
              <w:bottom w:val="nil"/>
              <w:right w:val="nil"/>
            </w:tcBorders>
            <w:vAlign w:val="center"/>
          </w:tcPr>
          <w:p w14:paraId="606F33F4" w14:textId="7237A1A1"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3</w:t>
            </w:r>
          </w:p>
        </w:tc>
        <w:tc>
          <w:tcPr>
            <w:tcW w:w="744" w:type="dxa"/>
            <w:tcBorders>
              <w:top w:val="nil"/>
              <w:left w:val="nil"/>
              <w:bottom w:val="nil"/>
              <w:right w:val="nil"/>
            </w:tcBorders>
            <w:vAlign w:val="center"/>
          </w:tcPr>
          <w:p w14:paraId="1BA488C5" w14:textId="5B40A1CF"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0</w:t>
            </w:r>
          </w:p>
        </w:tc>
        <w:tc>
          <w:tcPr>
            <w:tcW w:w="744" w:type="dxa"/>
            <w:tcBorders>
              <w:top w:val="nil"/>
              <w:left w:val="nil"/>
              <w:bottom w:val="nil"/>
              <w:right w:val="nil"/>
            </w:tcBorders>
            <w:vAlign w:val="center"/>
          </w:tcPr>
          <w:p w14:paraId="4D4B4963" w14:textId="598C7A02"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619</w:t>
            </w:r>
          </w:p>
        </w:tc>
      </w:tr>
      <w:tr w:rsidR="00293E84" w:rsidRPr="00A41789" w14:paraId="241825C8" w14:textId="77777777" w:rsidTr="00855C71">
        <w:trPr>
          <w:trHeight w:val="964"/>
        </w:trPr>
        <w:tc>
          <w:tcPr>
            <w:tcW w:w="1247" w:type="dxa"/>
            <w:tcBorders>
              <w:top w:val="nil"/>
              <w:left w:val="nil"/>
              <w:right w:val="nil"/>
            </w:tcBorders>
            <w:vAlign w:val="center"/>
          </w:tcPr>
          <w:p w14:paraId="4D18AA4A"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expressive aphasia impairment</w:t>
            </w:r>
          </w:p>
        </w:tc>
        <w:tc>
          <w:tcPr>
            <w:tcW w:w="1361" w:type="dxa"/>
            <w:vMerge/>
            <w:tcBorders>
              <w:top w:val="nil"/>
              <w:left w:val="nil"/>
              <w:right w:val="nil"/>
            </w:tcBorders>
            <w:vAlign w:val="center"/>
          </w:tcPr>
          <w:p w14:paraId="4649C5FA"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p>
        </w:tc>
        <w:tc>
          <w:tcPr>
            <w:tcW w:w="1134" w:type="dxa"/>
            <w:tcBorders>
              <w:top w:val="nil"/>
              <w:left w:val="nil"/>
              <w:right w:val="nil"/>
            </w:tcBorders>
            <w:vAlign w:val="center"/>
          </w:tcPr>
          <w:p w14:paraId="173CF3A5"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receptive aphasia well-being</w:t>
            </w:r>
          </w:p>
        </w:tc>
        <w:tc>
          <w:tcPr>
            <w:tcW w:w="744" w:type="dxa"/>
            <w:tcBorders>
              <w:top w:val="nil"/>
              <w:left w:val="nil"/>
              <w:right w:val="nil"/>
            </w:tcBorders>
            <w:vAlign w:val="center"/>
          </w:tcPr>
          <w:p w14:paraId="185BC308"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67</w:t>
            </w:r>
          </w:p>
        </w:tc>
        <w:tc>
          <w:tcPr>
            <w:tcW w:w="744" w:type="dxa"/>
            <w:tcBorders>
              <w:top w:val="nil"/>
              <w:left w:val="nil"/>
              <w:right w:val="nil"/>
            </w:tcBorders>
            <w:vAlign w:val="center"/>
          </w:tcPr>
          <w:p w14:paraId="1355C554"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7</w:t>
            </w:r>
          </w:p>
        </w:tc>
        <w:tc>
          <w:tcPr>
            <w:tcW w:w="744" w:type="dxa"/>
            <w:tcBorders>
              <w:top w:val="nil"/>
              <w:left w:val="nil"/>
              <w:right w:val="nil"/>
            </w:tcBorders>
            <w:vAlign w:val="center"/>
          </w:tcPr>
          <w:p w14:paraId="5C7FDC90"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97</w:t>
            </w:r>
          </w:p>
        </w:tc>
        <w:tc>
          <w:tcPr>
            <w:tcW w:w="744" w:type="dxa"/>
            <w:tcBorders>
              <w:top w:val="nil"/>
              <w:left w:val="nil"/>
              <w:right w:val="nil"/>
            </w:tcBorders>
            <w:vAlign w:val="center"/>
          </w:tcPr>
          <w:p w14:paraId="303D713B"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0</w:t>
            </w:r>
          </w:p>
        </w:tc>
        <w:tc>
          <w:tcPr>
            <w:tcW w:w="744" w:type="dxa"/>
            <w:tcBorders>
              <w:top w:val="nil"/>
              <w:left w:val="nil"/>
              <w:right w:val="nil"/>
            </w:tcBorders>
            <w:vAlign w:val="center"/>
          </w:tcPr>
          <w:p w14:paraId="402DB402"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87</w:t>
            </w:r>
          </w:p>
        </w:tc>
        <w:tc>
          <w:tcPr>
            <w:tcW w:w="745" w:type="dxa"/>
            <w:tcBorders>
              <w:top w:val="nil"/>
              <w:left w:val="nil"/>
              <w:right w:val="nil"/>
            </w:tcBorders>
            <w:vAlign w:val="center"/>
          </w:tcPr>
          <w:p w14:paraId="345F86D2"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42</w:t>
            </w:r>
          </w:p>
        </w:tc>
        <w:tc>
          <w:tcPr>
            <w:tcW w:w="744" w:type="dxa"/>
            <w:tcBorders>
              <w:top w:val="nil"/>
              <w:left w:val="nil"/>
              <w:right w:val="nil"/>
            </w:tcBorders>
            <w:vAlign w:val="center"/>
          </w:tcPr>
          <w:p w14:paraId="4FC3F4D0"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02</w:t>
            </w:r>
          </w:p>
        </w:tc>
        <w:tc>
          <w:tcPr>
            <w:tcW w:w="744" w:type="dxa"/>
            <w:tcBorders>
              <w:top w:val="nil"/>
              <w:left w:val="nil"/>
              <w:right w:val="nil"/>
            </w:tcBorders>
            <w:vAlign w:val="center"/>
          </w:tcPr>
          <w:p w14:paraId="2B93B731" w14:textId="77777777"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52</w:t>
            </w:r>
          </w:p>
        </w:tc>
        <w:tc>
          <w:tcPr>
            <w:tcW w:w="744" w:type="dxa"/>
            <w:tcBorders>
              <w:top w:val="nil"/>
              <w:left w:val="nil"/>
              <w:right w:val="nil"/>
            </w:tcBorders>
            <w:vAlign w:val="center"/>
          </w:tcPr>
          <w:p w14:paraId="5CE78E4B" w14:textId="6382B59B"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91</w:t>
            </w:r>
          </w:p>
        </w:tc>
        <w:tc>
          <w:tcPr>
            <w:tcW w:w="1327" w:type="dxa"/>
            <w:tcBorders>
              <w:top w:val="nil"/>
              <w:left w:val="nil"/>
              <w:right w:val="nil"/>
            </w:tcBorders>
            <w:vAlign w:val="center"/>
          </w:tcPr>
          <w:p w14:paraId="6904D8AE" w14:textId="1D54F5F4" w:rsidR="00293E84" w:rsidRPr="00A41789" w:rsidRDefault="00293E84" w:rsidP="009C073C">
            <w:pPr>
              <w:snapToGrid w:val="0"/>
              <w:spacing w:before="120" w:after="120"/>
              <w:jc w:val="center"/>
              <w:rPr>
                <w:rFonts w:cs="Times New Roman"/>
                <w:sz w:val="20"/>
                <w:szCs w:val="20"/>
              </w:rPr>
            </w:pPr>
            <w:r w:rsidRPr="00A41789">
              <w:rPr>
                <w:rFonts w:cs="Times New Roman"/>
                <w:sz w:val="20"/>
                <w:szCs w:val="20"/>
                <w:lang w:val="en-US"/>
              </w:rPr>
              <w:t>[-3.674, -.134]</w:t>
            </w:r>
          </w:p>
        </w:tc>
        <w:tc>
          <w:tcPr>
            <w:tcW w:w="744" w:type="dxa"/>
            <w:tcBorders>
              <w:top w:val="nil"/>
              <w:left w:val="nil"/>
              <w:right w:val="nil"/>
            </w:tcBorders>
            <w:vAlign w:val="center"/>
          </w:tcPr>
          <w:p w14:paraId="79F98424" w14:textId="7D318992" w:rsidR="00293E84" w:rsidRPr="00A41789" w:rsidRDefault="00293E84"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03</w:t>
            </w:r>
          </w:p>
        </w:tc>
        <w:tc>
          <w:tcPr>
            <w:tcW w:w="744" w:type="dxa"/>
            <w:tcBorders>
              <w:top w:val="nil"/>
              <w:left w:val="nil"/>
              <w:right w:val="nil"/>
            </w:tcBorders>
            <w:vAlign w:val="center"/>
          </w:tcPr>
          <w:p w14:paraId="33AA14F8" w14:textId="7077A6FD" w:rsidR="00293E84" w:rsidRPr="00A41789" w:rsidRDefault="00293E84"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1.67</w:t>
            </w:r>
          </w:p>
        </w:tc>
        <w:tc>
          <w:tcPr>
            <w:tcW w:w="744" w:type="dxa"/>
            <w:tcBorders>
              <w:top w:val="nil"/>
              <w:left w:val="nil"/>
              <w:right w:val="nil"/>
            </w:tcBorders>
            <w:vAlign w:val="center"/>
          </w:tcPr>
          <w:p w14:paraId="64913C39" w14:textId="394E28FA" w:rsidR="00293E84" w:rsidRPr="00A41789" w:rsidRDefault="00293E84"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62</w:t>
            </w:r>
          </w:p>
        </w:tc>
        <w:tc>
          <w:tcPr>
            <w:tcW w:w="744" w:type="dxa"/>
            <w:tcBorders>
              <w:top w:val="nil"/>
              <w:left w:val="nil"/>
              <w:right w:val="nil"/>
            </w:tcBorders>
            <w:vAlign w:val="center"/>
          </w:tcPr>
          <w:p w14:paraId="744F5FB9" w14:textId="0686DC69" w:rsidR="00293E84" w:rsidRPr="00A41789" w:rsidRDefault="00293E84"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539</w:t>
            </w:r>
          </w:p>
        </w:tc>
      </w:tr>
    </w:tbl>
    <w:p w14:paraId="376068A2" w14:textId="48B7BD6F" w:rsidR="000A5E33" w:rsidRPr="00A41789" w:rsidRDefault="000A5E33" w:rsidP="009C073C">
      <w:pPr>
        <w:snapToGrid w:val="0"/>
        <w:spacing w:before="120" w:after="120"/>
        <w:rPr>
          <w:rFonts w:cs="Times New Roman"/>
          <w:sz w:val="20"/>
          <w:szCs w:val="20"/>
        </w:rPr>
      </w:pPr>
      <w:r w:rsidRPr="00A41789">
        <w:rPr>
          <w:rFonts w:cs="Times New Roman"/>
          <w:sz w:val="20"/>
          <w:szCs w:val="20"/>
        </w:rPr>
        <w:t xml:space="preserve">Note: Path a (i.e. from </w:t>
      </w:r>
      <w:r w:rsidR="00E20766" w:rsidRPr="00A41789">
        <w:rPr>
          <w:rFonts w:cs="Times New Roman"/>
          <w:sz w:val="20"/>
          <w:szCs w:val="20"/>
        </w:rPr>
        <w:t>ICF-</w:t>
      </w:r>
      <w:r w:rsidRPr="00A41789">
        <w:rPr>
          <w:rFonts w:cs="Times New Roman"/>
          <w:sz w:val="20"/>
          <w:szCs w:val="20"/>
        </w:rPr>
        <w:t xml:space="preserve">BF factors to </w:t>
      </w:r>
      <w:r w:rsidR="00E20766" w:rsidRPr="00A41789">
        <w:rPr>
          <w:rFonts w:cs="Times New Roman"/>
          <w:sz w:val="20"/>
          <w:szCs w:val="20"/>
        </w:rPr>
        <w:t>ICF-</w:t>
      </w:r>
      <w:r w:rsidRPr="00A41789">
        <w:rPr>
          <w:rFonts w:cs="Times New Roman"/>
          <w:sz w:val="20"/>
          <w:szCs w:val="20"/>
        </w:rPr>
        <w:t>A</w:t>
      </w:r>
      <w:r w:rsidR="006E6236" w:rsidRPr="00A41789">
        <w:rPr>
          <w:rFonts w:cs="Times New Roman"/>
          <w:sz w:val="20"/>
          <w:szCs w:val="20"/>
          <w:lang w:val="en-US"/>
        </w:rPr>
        <w:t>&amp;</w:t>
      </w:r>
      <w:r w:rsidRPr="00A41789">
        <w:rPr>
          <w:rFonts w:cs="Times New Roman"/>
          <w:sz w:val="20"/>
          <w:szCs w:val="20"/>
        </w:rPr>
        <w:t xml:space="preserve">P factors), b (i.e. from </w:t>
      </w:r>
      <w:r w:rsidR="00E20766" w:rsidRPr="00A41789">
        <w:rPr>
          <w:rFonts w:cs="Times New Roman"/>
          <w:sz w:val="20"/>
          <w:szCs w:val="20"/>
        </w:rPr>
        <w:t>ICF-</w:t>
      </w:r>
      <w:r w:rsidRPr="00A41789">
        <w:rPr>
          <w:rFonts w:cs="Times New Roman"/>
          <w:sz w:val="20"/>
          <w:szCs w:val="20"/>
        </w:rPr>
        <w:t>A</w:t>
      </w:r>
      <w:r w:rsidR="006E6236" w:rsidRPr="00A41789">
        <w:rPr>
          <w:rFonts w:cs="Times New Roman"/>
          <w:sz w:val="20"/>
          <w:szCs w:val="20"/>
          <w:lang w:val="en-US"/>
        </w:rPr>
        <w:t>&amp;</w:t>
      </w:r>
      <w:r w:rsidRPr="00A41789">
        <w:rPr>
          <w:rFonts w:cs="Times New Roman"/>
          <w:sz w:val="20"/>
          <w:szCs w:val="20"/>
        </w:rPr>
        <w:t xml:space="preserve">P factors to secondary outcomes) and c (i.e. from </w:t>
      </w:r>
      <w:r w:rsidR="00E20766" w:rsidRPr="00A41789">
        <w:rPr>
          <w:rFonts w:cs="Times New Roman"/>
          <w:sz w:val="20"/>
          <w:szCs w:val="20"/>
        </w:rPr>
        <w:t>ICF-</w:t>
      </w:r>
      <w:r w:rsidRPr="00A41789">
        <w:rPr>
          <w:rFonts w:cs="Times New Roman"/>
          <w:sz w:val="20"/>
          <w:szCs w:val="20"/>
        </w:rPr>
        <w:t xml:space="preserve">BF factors to secondary outcomes with the presence of mediator) were indirect effects, while Path c’ (i.e. from BF factors to secondary outcomes without the presence of mediator) was the direct effect. CI, confidence interval; </w:t>
      </w:r>
      <w:r w:rsidRPr="00A41789">
        <w:rPr>
          <w:rFonts w:cs="Times New Roman"/>
          <w:sz w:val="20"/>
          <w:szCs w:val="20"/>
        </w:rPr>
        <w:lastRenderedPageBreak/>
        <w:t xml:space="preserve">EMS, Elderly Mobility Scale; FTHUE-HK, Hong Kong version of the Functional Test for the Hemiplegic Upper Extremity; </w:t>
      </w:r>
      <w:proofErr w:type="spellStart"/>
      <w:r w:rsidRPr="00A41789">
        <w:rPr>
          <w:rFonts w:cs="Times New Roman"/>
          <w:sz w:val="20"/>
          <w:szCs w:val="20"/>
        </w:rPr>
        <w:t>SSQoL</w:t>
      </w:r>
      <w:proofErr w:type="spellEnd"/>
      <w:r w:rsidRPr="00A41789">
        <w:rPr>
          <w:rFonts w:cs="Times New Roman"/>
          <w:sz w:val="20"/>
          <w:szCs w:val="20"/>
        </w:rPr>
        <w:t xml:space="preserve">-C, Chinese version of the Stroke Specific Quality of Life Scale; TOM; Therapy Outcome Measures. </w:t>
      </w:r>
    </w:p>
    <w:p w14:paraId="77B96988" w14:textId="0A248DCB" w:rsidR="00020762" w:rsidRPr="00A41789" w:rsidRDefault="00020762" w:rsidP="009C073C">
      <w:pPr>
        <w:snapToGrid w:val="0"/>
        <w:spacing w:before="120" w:after="120"/>
        <w:rPr>
          <w:rFonts w:cs="Times New Roman"/>
        </w:rPr>
      </w:pPr>
      <w:r w:rsidRPr="00A41789">
        <w:rPr>
          <w:rFonts w:cs="Times New Roman"/>
        </w:rPr>
        <w:br w:type="page"/>
      </w:r>
    </w:p>
    <w:p w14:paraId="05738510" w14:textId="4284D826" w:rsidR="00E8394C" w:rsidRPr="00BE6F0A" w:rsidRDefault="00CD1003" w:rsidP="009C073C">
      <w:pPr>
        <w:snapToGrid w:val="0"/>
        <w:spacing w:before="120" w:after="120"/>
        <w:rPr>
          <w:rFonts w:cs="Times New Roman"/>
          <w:i/>
          <w:iCs/>
        </w:rPr>
      </w:pPr>
      <w:r w:rsidRPr="00BE6F0A">
        <w:rPr>
          <w:rFonts w:cs="Times New Roman"/>
          <w:i/>
          <w:iCs/>
        </w:rPr>
        <w:lastRenderedPageBreak/>
        <w:t xml:space="preserve">Table </w:t>
      </w:r>
      <w:r w:rsidR="00BE6F0A" w:rsidRPr="00BE6F0A">
        <w:rPr>
          <w:rFonts w:cs="Times New Roman"/>
          <w:i/>
          <w:iCs/>
        </w:rPr>
        <w:t>S3</w:t>
      </w:r>
      <w:r w:rsidR="00020762" w:rsidRPr="00BE6F0A">
        <w:rPr>
          <w:rFonts w:cs="Times New Roman"/>
          <w:i/>
          <w:iCs/>
        </w:rPr>
        <w:t xml:space="preserve">. </w:t>
      </w:r>
      <w:r w:rsidR="0009545A" w:rsidRPr="00BE6F0A">
        <w:rPr>
          <w:rFonts w:cs="Times New Roman"/>
          <w:i/>
          <w:iCs/>
        </w:rPr>
        <w:t>Results of mediation analyses with A</w:t>
      </w:r>
      <w:r w:rsidR="006E6236" w:rsidRPr="00BE6F0A">
        <w:rPr>
          <w:rFonts w:cs="Times New Roman"/>
          <w:i/>
          <w:iCs/>
          <w:lang w:val="en-US"/>
        </w:rPr>
        <w:t>&amp;</w:t>
      </w:r>
      <w:r w:rsidR="0009545A" w:rsidRPr="00BE6F0A">
        <w:rPr>
          <w:rFonts w:cs="Times New Roman"/>
          <w:i/>
          <w:iCs/>
        </w:rPr>
        <w:t>P factors as independent variables, secondary outcomes as dependent variables, and BF factors as mediators.</w:t>
      </w:r>
    </w:p>
    <w:tbl>
      <w:tblPr>
        <w:tblStyle w:val="TableGrid"/>
        <w:tblW w:w="14742" w:type="dxa"/>
        <w:tblLayout w:type="fixed"/>
        <w:tblLook w:val="04A0" w:firstRow="1" w:lastRow="0" w:firstColumn="1" w:lastColumn="0" w:noHBand="0" w:noVBand="1"/>
      </w:tblPr>
      <w:tblGrid>
        <w:gridCol w:w="1247"/>
        <w:gridCol w:w="1163"/>
        <w:gridCol w:w="1332"/>
        <w:gridCol w:w="744"/>
        <w:gridCol w:w="744"/>
        <w:gridCol w:w="744"/>
        <w:gridCol w:w="744"/>
        <w:gridCol w:w="744"/>
        <w:gridCol w:w="745"/>
        <w:gridCol w:w="744"/>
        <w:gridCol w:w="744"/>
        <w:gridCol w:w="744"/>
        <w:gridCol w:w="1327"/>
        <w:gridCol w:w="744"/>
        <w:gridCol w:w="744"/>
        <w:gridCol w:w="744"/>
        <w:gridCol w:w="744"/>
      </w:tblGrid>
      <w:tr w:rsidR="00E8394C" w:rsidRPr="00A41789" w14:paraId="34B23310" w14:textId="77777777" w:rsidTr="00855C71">
        <w:trPr>
          <w:trHeight w:val="283"/>
        </w:trPr>
        <w:tc>
          <w:tcPr>
            <w:tcW w:w="1247" w:type="dxa"/>
            <w:vMerge w:val="restart"/>
            <w:tcBorders>
              <w:top w:val="single" w:sz="4" w:space="0" w:color="auto"/>
              <w:left w:val="nil"/>
              <w:right w:val="nil"/>
            </w:tcBorders>
            <w:vAlign w:val="bottom"/>
          </w:tcPr>
          <w:p w14:paraId="100206EE"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Independent variable (X)</w:t>
            </w:r>
          </w:p>
        </w:tc>
        <w:tc>
          <w:tcPr>
            <w:tcW w:w="1163" w:type="dxa"/>
            <w:vMerge w:val="restart"/>
            <w:tcBorders>
              <w:top w:val="single" w:sz="4" w:space="0" w:color="auto"/>
              <w:left w:val="nil"/>
              <w:right w:val="nil"/>
            </w:tcBorders>
            <w:vAlign w:val="bottom"/>
          </w:tcPr>
          <w:p w14:paraId="38D0A124"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Dependent variable (Y)</w:t>
            </w:r>
          </w:p>
        </w:tc>
        <w:tc>
          <w:tcPr>
            <w:tcW w:w="1332" w:type="dxa"/>
            <w:vMerge w:val="restart"/>
            <w:tcBorders>
              <w:top w:val="single" w:sz="4" w:space="0" w:color="auto"/>
              <w:left w:val="nil"/>
              <w:right w:val="nil"/>
            </w:tcBorders>
            <w:vAlign w:val="bottom"/>
          </w:tcPr>
          <w:p w14:paraId="36C2C343"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Mediator (M)</w:t>
            </w:r>
          </w:p>
        </w:tc>
        <w:tc>
          <w:tcPr>
            <w:tcW w:w="8024" w:type="dxa"/>
            <w:gridSpan w:val="10"/>
            <w:tcBorders>
              <w:top w:val="single" w:sz="4" w:space="0" w:color="auto"/>
              <w:left w:val="nil"/>
              <w:bottom w:val="nil"/>
              <w:right w:val="nil"/>
            </w:tcBorders>
            <w:vAlign w:val="center"/>
          </w:tcPr>
          <w:p w14:paraId="68C9AB5E"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Indirect effects</w:t>
            </w:r>
          </w:p>
        </w:tc>
        <w:tc>
          <w:tcPr>
            <w:tcW w:w="2976" w:type="dxa"/>
            <w:gridSpan w:val="4"/>
            <w:tcBorders>
              <w:top w:val="single" w:sz="4" w:space="0" w:color="auto"/>
              <w:left w:val="nil"/>
              <w:bottom w:val="nil"/>
              <w:right w:val="nil"/>
            </w:tcBorders>
            <w:vAlign w:val="center"/>
          </w:tcPr>
          <w:p w14:paraId="1BC020AC"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Direct effect</w:t>
            </w:r>
          </w:p>
        </w:tc>
      </w:tr>
      <w:tr w:rsidR="00E8394C" w:rsidRPr="00A41789" w14:paraId="0A0B5E69" w14:textId="77777777" w:rsidTr="00855C71">
        <w:trPr>
          <w:trHeight w:val="283"/>
        </w:trPr>
        <w:tc>
          <w:tcPr>
            <w:tcW w:w="1247" w:type="dxa"/>
            <w:vMerge/>
            <w:tcBorders>
              <w:left w:val="nil"/>
              <w:right w:val="nil"/>
            </w:tcBorders>
            <w:vAlign w:val="center"/>
          </w:tcPr>
          <w:p w14:paraId="335DB8B7"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1163" w:type="dxa"/>
            <w:vMerge/>
            <w:tcBorders>
              <w:left w:val="nil"/>
              <w:right w:val="nil"/>
            </w:tcBorders>
            <w:vAlign w:val="center"/>
          </w:tcPr>
          <w:p w14:paraId="2D841E65"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1332" w:type="dxa"/>
            <w:vMerge/>
            <w:tcBorders>
              <w:left w:val="nil"/>
              <w:right w:val="nil"/>
            </w:tcBorders>
            <w:vAlign w:val="center"/>
          </w:tcPr>
          <w:p w14:paraId="408EE155"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2976" w:type="dxa"/>
            <w:gridSpan w:val="4"/>
            <w:tcBorders>
              <w:top w:val="nil"/>
              <w:left w:val="nil"/>
              <w:bottom w:val="nil"/>
              <w:right w:val="nil"/>
            </w:tcBorders>
            <w:vAlign w:val="center"/>
          </w:tcPr>
          <w:p w14:paraId="44674F26"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Path a (X to M)</w:t>
            </w:r>
          </w:p>
        </w:tc>
        <w:tc>
          <w:tcPr>
            <w:tcW w:w="2977" w:type="dxa"/>
            <w:gridSpan w:val="4"/>
            <w:tcBorders>
              <w:top w:val="nil"/>
              <w:left w:val="nil"/>
              <w:bottom w:val="nil"/>
              <w:right w:val="nil"/>
            </w:tcBorders>
            <w:vAlign w:val="center"/>
          </w:tcPr>
          <w:p w14:paraId="4A543367"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Path b (M to Y)</w:t>
            </w:r>
          </w:p>
        </w:tc>
        <w:tc>
          <w:tcPr>
            <w:tcW w:w="2071" w:type="dxa"/>
            <w:gridSpan w:val="2"/>
            <w:tcBorders>
              <w:top w:val="nil"/>
              <w:left w:val="nil"/>
              <w:bottom w:val="nil"/>
              <w:right w:val="nil"/>
            </w:tcBorders>
            <w:vAlign w:val="center"/>
          </w:tcPr>
          <w:p w14:paraId="1B44E504"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Path c’ (X to Y)</w:t>
            </w:r>
          </w:p>
        </w:tc>
        <w:tc>
          <w:tcPr>
            <w:tcW w:w="2976" w:type="dxa"/>
            <w:gridSpan w:val="4"/>
            <w:tcBorders>
              <w:top w:val="nil"/>
              <w:left w:val="nil"/>
              <w:bottom w:val="nil"/>
              <w:right w:val="nil"/>
            </w:tcBorders>
            <w:vAlign w:val="center"/>
          </w:tcPr>
          <w:p w14:paraId="3D1281D3"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 xml:space="preserve">Path c </w:t>
            </w:r>
          </w:p>
        </w:tc>
      </w:tr>
      <w:tr w:rsidR="00E8394C" w:rsidRPr="00A41789" w14:paraId="3B73A2AA" w14:textId="77777777" w:rsidTr="00855C71">
        <w:trPr>
          <w:trHeight w:val="283"/>
        </w:trPr>
        <w:tc>
          <w:tcPr>
            <w:tcW w:w="1247" w:type="dxa"/>
            <w:vMerge/>
            <w:tcBorders>
              <w:left w:val="nil"/>
              <w:bottom w:val="single" w:sz="4" w:space="0" w:color="auto"/>
              <w:right w:val="nil"/>
            </w:tcBorders>
            <w:vAlign w:val="center"/>
          </w:tcPr>
          <w:p w14:paraId="7131A50E"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1163" w:type="dxa"/>
            <w:vMerge/>
            <w:tcBorders>
              <w:left w:val="nil"/>
              <w:bottom w:val="single" w:sz="4" w:space="0" w:color="auto"/>
              <w:right w:val="nil"/>
            </w:tcBorders>
            <w:vAlign w:val="center"/>
          </w:tcPr>
          <w:p w14:paraId="1895EBCC"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1332" w:type="dxa"/>
            <w:vMerge/>
            <w:tcBorders>
              <w:left w:val="nil"/>
              <w:bottom w:val="single" w:sz="4" w:space="0" w:color="auto"/>
              <w:right w:val="nil"/>
            </w:tcBorders>
            <w:vAlign w:val="center"/>
          </w:tcPr>
          <w:p w14:paraId="4A839F31"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744" w:type="dxa"/>
            <w:tcBorders>
              <w:top w:val="nil"/>
              <w:left w:val="nil"/>
              <w:bottom w:val="single" w:sz="4" w:space="0" w:color="auto"/>
              <w:right w:val="nil"/>
            </w:tcBorders>
            <w:vAlign w:val="center"/>
          </w:tcPr>
          <w:p w14:paraId="367EE97A"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744" w:type="dxa"/>
            <w:tcBorders>
              <w:top w:val="nil"/>
              <w:left w:val="nil"/>
              <w:bottom w:val="single" w:sz="4" w:space="0" w:color="auto"/>
              <w:right w:val="nil"/>
            </w:tcBorders>
            <w:vAlign w:val="center"/>
          </w:tcPr>
          <w:p w14:paraId="3DCFBC85"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SE</w:t>
            </w:r>
          </w:p>
        </w:tc>
        <w:tc>
          <w:tcPr>
            <w:tcW w:w="744" w:type="dxa"/>
            <w:tcBorders>
              <w:top w:val="nil"/>
              <w:left w:val="nil"/>
              <w:bottom w:val="single" w:sz="4" w:space="0" w:color="auto"/>
              <w:right w:val="nil"/>
            </w:tcBorders>
            <w:vAlign w:val="center"/>
          </w:tcPr>
          <w:p w14:paraId="658013EE" w14:textId="77777777" w:rsidR="00E8394C" w:rsidRPr="00A41789" w:rsidRDefault="00E8394C" w:rsidP="009C073C">
            <w:pPr>
              <w:tabs>
                <w:tab w:val="left" w:pos="2689"/>
                <w:tab w:val="center" w:pos="4510"/>
              </w:tabs>
              <w:snapToGrid w:val="0"/>
              <w:spacing w:before="120" w:after="120"/>
              <w:jc w:val="center"/>
              <w:rPr>
                <w:rFonts w:cs="Times New Roman"/>
                <w:i/>
                <w:iCs/>
                <w:sz w:val="20"/>
                <w:szCs w:val="20"/>
              </w:rPr>
            </w:pPr>
            <w:r w:rsidRPr="00A41789">
              <w:rPr>
                <w:rFonts w:cs="Times New Roman"/>
                <w:i/>
                <w:iCs/>
                <w:sz w:val="20"/>
                <w:szCs w:val="20"/>
              </w:rPr>
              <w:t>t</w:t>
            </w:r>
          </w:p>
        </w:tc>
        <w:tc>
          <w:tcPr>
            <w:tcW w:w="744" w:type="dxa"/>
            <w:tcBorders>
              <w:top w:val="nil"/>
              <w:left w:val="nil"/>
              <w:bottom w:val="single" w:sz="4" w:space="0" w:color="auto"/>
              <w:right w:val="nil"/>
            </w:tcBorders>
            <w:vAlign w:val="center"/>
          </w:tcPr>
          <w:p w14:paraId="7D897496" w14:textId="77777777" w:rsidR="00E8394C" w:rsidRPr="00A41789" w:rsidRDefault="00E8394C" w:rsidP="009C073C">
            <w:pPr>
              <w:tabs>
                <w:tab w:val="left" w:pos="2689"/>
                <w:tab w:val="center" w:pos="4510"/>
              </w:tabs>
              <w:snapToGrid w:val="0"/>
              <w:spacing w:before="120" w:after="120"/>
              <w:jc w:val="center"/>
              <w:rPr>
                <w:rFonts w:cs="Times New Roman"/>
                <w:i/>
                <w:iCs/>
                <w:sz w:val="20"/>
                <w:szCs w:val="20"/>
              </w:rPr>
            </w:pPr>
            <w:r w:rsidRPr="00A41789">
              <w:rPr>
                <w:rFonts w:cs="Times New Roman"/>
                <w:i/>
                <w:iCs/>
                <w:sz w:val="20"/>
                <w:szCs w:val="20"/>
              </w:rPr>
              <w:t>p</w:t>
            </w:r>
          </w:p>
        </w:tc>
        <w:tc>
          <w:tcPr>
            <w:tcW w:w="744" w:type="dxa"/>
            <w:tcBorders>
              <w:top w:val="nil"/>
              <w:left w:val="nil"/>
              <w:bottom w:val="single" w:sz="4" w:space="0" w:color="auto"/>
              <w:right w:val="nil"/>
            </w:tcBorders>
            <w:vAlign w:val="center"/>
          </w:tcPr>
          <w:p w14:paraId="1D4AAA9C"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745" w:type="dxa"/>
            <w:tcBorders>
              <w:top w:val="nil"/>
              <w:left w:val="nil"/>
              <w:bottom w:val="single" w:sz="4" w:space="0" w:color="auto"/>
              <w:right w:val="nil"/>
            </w:tcBorders>
            <w:vAlign w:val="center"/>
          </w:tcPr>
          <w:p w14:paraId="547FEFEC"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SE</w:t>
            </w:r>
          </w:p>
        </w:tc>
        <w:tc>
          <w:tcPr>
            <w:tcW w:w="744" w:type="dxa"/>
            <w:tcBorders>
              <w:top w:val="nil"/>
              <w:left w:val="nil"/>
              <w:bottom w:val="single" w:sz="4" w:space="0" w:color="auto"/>
              <w:right w:val="nil"/>
            </w:tcBorders>
            <w:vAlign w:val="center"/>
          </w:tcPr>
          <w:p w14:paraId="4B2414FD"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t</w:t>
            </w:r>
          </w:p>
        </w:tc>
        <w:tc>
          <w:tcPr>
            <w:tcW w:w="744" w:type="dxa"/>
            <w:tcBorders>
              <w:top w:val="nil"/>
              <w:left w:val="nil"/>
              <w:bottom w:val="single" w:sz="4" w:space="0" w:color="auto"/>
              <w:right w:val="nil"/>
            </w:tcBorders>
            <w:vAlign w:val="center"/>
          </w:tcPr>
          <w:p w14:paraId="42460919"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p</w:t>
            </w:r>
          </w:p>
        </w:tc>
        <w:tc>
          <w:tcPr>
            <w:tcW w:w="744" w:type="dxa"/>
            <w:tcBorders>
              <w:top w:val="nil"/>
              <w:left w:val="nil"/>
              <w:bottom w:val="single" w:sz="4" w:space="0" w:color="auto"/>
              <w:right w:val="nil"/>
            </w:tcBorders>
            <w:vAlign w:val="center"/>
          </w:tcPr>
          <w:p w14:paraId="13D7E019"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1327" w:type="dxa"/>
            <w:tcBorders>
              <w:top w:val="nil"/>
              <w:left w:val="nil"/>
              <w:bottom w:val="single" w:sz="4" w:space="0" w:color="auto"/>
              <w:right w:val="nil"/>
            </w:tcBorders>
            <w:vAlign w:val="center"/>
          </w:tcPr>
          <w:p w14:paraId="5BBCD4A8"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95% CI [lower, upper]</w:t>
            </w:r>
          </w:p>
        </w:tc>
        <w:tc>
          <w:tcPr>
            <w:tcW w:w="744" w:type="dxa"/>
            <w:tcBorders>
              <w:top w:val="nil"/>
              <w:left w:val="nil"/>
              <w:bottom w:val="single" w:sz="4" w:space="0" w:color="auto"/>
              <w:right w:val="nil"/>
            </w:tcBorders>
            <w:vAlign w:val="center"/>
          </w:tcPr>
          <w:p w14:paraId="763705FF"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β</w:t>
            </w:r>
          </w:p>
        </w:tc>
        <w:tc>
          <w:tcPr>
            <w:tcW w:w="744" w:type="dxa"/>
            <w:tcBorders>
              <w:top w:val="nil"/>
              <w:left w:val="nil"/>
              <w:bottom w:val="single" w:sz="4" w:space="0" w:color="auto"/>
              <w:right w:val="nil"/>
            </w:tcBorders>
            <w:vAlign w:val="center"/>
          </w:tcPr>
          <w:p w14:paraId="37EE0717"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SE</w:t>
            </w:r>
          </w:p>
        </w:tc>
        <w:tc>
          <w:tcPr>
            <w:tcW w:w="744" w:type="dxa"/>
            <w:tcBorders>
              <w:top w:val="nil"/>
              <w:left w:val="nil"/>
              <w:bottom w:val="single" w:sz="4" w:space="0" w:color="auto"/>
              <w:right w:val="nil"/>
            </w:tcBorders>
            <w:vAlign w:val="center"/>
          </w:tcPr>
          <w:p w14:paraId="4192D625"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t</w:t>
            </w:r>
          </w:p>
        </w:tc>
        <w:tc>
          <w:tcPr>
            <w:tcW w:w="744" w:type="dxa"/>
            <w:tcBorders>
              <w:top w:val="nil"/>
              <w:left w:val="nil"/>
              <w:bottom w:val="single" w:sz="4" w:space="0" w:color="auto"/>
              <w:right w:val="nil"/>
            </w:tcBorders>
            <w:vAlign w:val="center"/>
          </w:tcPr>
          <w:p w14:paraId="392E2CA6"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i/>
                <w:iCs/>
                <w:sz w:val="20"/>
                <w:szCs w:val="20"/>
              </w:rPr>
              <w:t>p</w:t>
            </w:r>
          </w:p>
        </w:tc>
      </w:tr>
      <w:tr w:rsidR="00E8394C" w:rsidRPr="00A41789" w14:paraId="35C6C6E0" w14:textId="77777777" w:rsidTr="00855C71">
        <w:trPr>
          <w:trHeight w:val="1134"/>
        </w:trPr>
        <w:tc>
          <w:tcPr>
            <w:tcW w:w="1247" w:type="dxa"/>
            <w:tcBorders>
              <w:left w:val="nil"/>
              <w:bottom w:val="nil"/>
              <w:right w:val="nil"/>
            </w:tcBorders>
            <w:vAlign w:val="center"/>
          </w:tcPr>
          <w:p w14:paraId="5E341CBD" w14:textId="248A822A"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receptive aphasia well-being</w:t>
            </w:r>
          </w:p>
        </w:tc>
        <w:tc>
          <w:tcPr>
            <w:tcW w:w="1163" w:type="dxa"/>
            <w:vMerge w:val="restart"/>
            <w:tcBorders>
              <w:left w:val="nil"/>
              <w:bottom w:val="nil"/>
              <w:right w:val="nil"/>
            </w:tcBorders>
            <w:vAlign w:val="center"/>
          </w:tcPr>
          <w:p w14:paraId="103F555B" w14:textId="27A9BF00" w:rsidR="00E8394C" w:rsidRPr="00A41789" w:rsidRDefault="00E8394C" w:rsidP="009C073C">
            <w:pPr>
              <w:tabs>
                <w:tab w:val="left" w:pos="2689"/>
                <w:tab w:val="center" w:pos="4510"/>
              </w:tabs>
              <w:snapToGrid w:val="0"/>
              <w:spacing w:before="120" w:after="120"/>
              <w:jc w:val="center"/>
              <w:rPr>
                <w:rFonts w:cs="Times New Roman"/>
                <w:sz w:val="20"/>
                <w:szCs w:val="20"/>
              </w:rPr>
            </w:pPr>
            <w:proofErr w:type="spellStart"/>
            <w:r w:rsidRPr="00A41789">
              <w:rPr>
                <w:rFonts w:cs="Times New Roman"/>
                <w:sz w:val="20"/>
                <w:szCs w:val="20"/>
              </w:rPr>
              <w:t>SSQoL</w:t>
            </w:r>
            <w:proofErr w:type="spellEnd"/>
            <w:r w:rsidRPr="00A41789">
              <w:rPr>
                <w:rFonts w:cs="Times New Roman"/>
                <w:sz w:val="20"/>
                <w:szCs w:val="20"/>
              </w:rPr>
              <w:t>-C – Language</w:t>
            </w:r>
          </w:p>
        </w:tc>
        <w:tc>
          <w:tcPr>
            <w:tcW w:w="1332" w:type="dxa"/>
            <w:vMerge w:val="restart"/>
            <w:tcBorders>
              <w:left w:val="nil"/>
              <w:bottom w:val="nil"/>
              <w:right w:val="nil"/>
            </w:tcBorders>
            <w:vAlign w:val="center"/>
          </w:tcPr>
          <w:p w14:paraId="68BA3D9A" w14:textId="36112C35"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expressive aphasia impairment</w:t>
            </w:r>
          </w:p>
        </w:tc>
        <w:tc>
          <w:tcPr>
            <w:tcW w:w="744" w:type="dxa"/>
            <w:tcBorders>
              <w:left w:val="nil"/>
              <w:bottom w:val="nil"/>
              <w:right w:val="nil"/>
            </w:tcBorders>
            <w:vAlign w:val="center"/>
          </w:tcPr>
          <w:p w14:paraId="4BDA29F7" w14:textId="7CCFE7D1"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49</w:t>
            </w:r>
          </w:p>
        </w:tc>
        <w:tc>
          <w:tcPr>
            <w:tcW w:w="744" w:type="dxa"/>
            <w:tcBorders>
              <w:left w:val="nil"/>
              <w:bottom w:val="nil"/>
              <w:right w:val="nil"/>
            </w:tcBorders>
            <w:vAlign w:val="center"/>
          </w:tcPr>
          <w:p w14:paraId="0B88CD96" w14:textId="4EFD40F3"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2</w:t>
            </w:r>
          </w:p>
        </w:tc>
        <w:tc>
          <w:tcPr>
            <w:tcW w:w="744" w:type="dxa"/>
            <w:tcBorders>
              <w:left w:val="nil"/>
              <w:bottom w:val="nil"/>
              <w:right w:val="nil"/>
            </w:tcBorders>
            <w:vAlign w:val="center"/>
          </w:tcPr>
          <w:p w14:paraId="1A43B9B4" w14:textId="64B18636"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97</w:t>
            </w:r>
          </w:p>
        </w:tc>
        <w:tc>
          <w:tcPr>
            <w:tcW w:w="744" w:type="dxa"/>
            <w:tcBorders>
              <w:left w:val="nil"/>
              <w:bottom w:val="nil"/>
              <w:right w:val="nil"/>
            </w:tcBorders>
            <w:vAlign w:val="center"/>
          </w:tcPr>
          <w:p w14:paraId="3337E96F" w14:textId="0976C0F4"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0</w:t>
            </w:r>
          </w:p>
        </w:tc>
        <w:tc>
          <w:tcPr>
            <w:tcW w:w="744" w:type="dxa"/>
            <w:tcBorders>
              <w:left w:val="nil"/>
              <w:bottom w:val="nil"/>
              <w:right w:val="nil"/>
            </w:tcBorders>
            <w:vAlign w:val="center"/>
          </w:tcPr>
          <w:p w14:paraId="03032643" w14:textId="2BD5035E"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6.34</w:t>
            </w:r>
          </w:p>
        </w:tc>
        <w:tc>
          <w:tcPr>
            <w:tcW w:w="745" w:type="dxa"/>
            <w:tcBorders>
              <w:left w:val="nil"/>
              <w:bottom w:val="nil"/>
              <w:right w:val="nil"/>
            </w:tcBorders>
            <w:vAlign w:val="center"/>
          </w:tcPr>
          <w:p w14:paraId="2ADF9123" w14:textId="25EF05DE"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22</w:t>
            </w:r>
          </w:p>
        </w:tc>
        <w:tc>
          <w:tcPr>
            <w:tcW w:w="744" w:type="dxa"/>
            <w:tcBorders>
              <w:left w:val="nil"/>
              <w:bottom w:val="nil"/>
              <w:right w:val="nil"/>
            </w:tcBorders>
            <w:vAlign w:val="center"/>
          </w:tcPr>
          <w:p w14:paraId="5DCFB96B" w14:textId="5DC0CB85"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18</w:t>
            </w:r>
          </w:p>
        </w:tc>
        <w:tc>
          <w:tcPr>
            <w:tcW w:w="744" w:type="dxa"/>
            <w:tcBorders>
              <w:left w:val="nil"/>
              <w:bottom w:val="nil"/>
              <w:right w:val="nil"/>
            </w:tcBorders>
            <w:vAlign w:val="center"/>
          </w:tcPr>
          <w:p w14:paraId="05091637" w14:textId="484C9E29"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0</w:t>
            </w:r>
          </w:p>
        </w:tc>
        <w:tc>
          <w:tcPr>
            <w:tcW w:w="744" w:type="dxa"/>
            <w:tcBorders>
              <w:left w:val="nil"/>
              <w:bottom w:val="nil"/>
              <w:right w:val="nil"/>
            </w:tcBorders>
            <w:vAlign w:val="center"/>
          </w:tcPr>
          <w:p w14:paraId="48A5F560" w14:textId="7FCA3DEB"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08</w:t>
            </w:r>
          </w:p>
        </w:tc>
        <w:tc>
          <w:tcPr>
            <w:tcW w:w="1327" w:type="dxa"/>
            <w:tcBorders>
              <w:left w:val="nil"/>
              <w:bottom w:val="nil"/>
              <w:right w:val="nil"/>
            </w:tcBorders>
            <w:vAlign w:val="center"/>
          </w:tcPr>
          <w:p w14:paraId="21C342F6" w14:textId="0CB65A22" w:rsidR="00E8394C" w:rsidRPr="00A41789" w:rsidRDefault="00E8394C" w:rsidP="009C073C">
            <w:pPr>
              <w:snapToGrid w:val="0"/>
              <w:spacing w:before="120" w:after="120"/>
              <w:jc w:val="center"/>
              <w:rPr>
                <w:rFonts w:cs="Times New Roman"/>
                <w:sz w:val="20"/>
                <w:szCs w:val="20"/>
              </w:rPr>
            </w:pPr>
            <w:r w:rsidRPr="00A41789">
              <w:rPr>
                <w:rFonts w:cs="Times New Roman"/>
                <w:sz w:val="20"/>
                <w:szCs w:val="20"/>
              </w:rPr>
              <w:t>[.637, 5.017]</w:t>
            </w:r>
          </w:p>
        </w:tc>
        <w:tc>
          <w:tcPr>
            <w:tcW w:w="744" w:type="dxa"/>
            <w:tcBorders>
              <w:left w:val="nil"/>
              <w:bottom w:val="nil"/>
              <w:right w:val="nil"/>
            </w:tcBorders>
            <w:vAlign w:val="center"/>
          </w:tcPr>
          <w:p w14:paraId="5AEC9E19" w14:textId="27953061"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68</w:t>
            </w:r>
          </w:p>
        </w:tc>
        <w:tc>
          <w:tcPr>
            <w:tcW w:w="744" w:type="dxa"/>
            <w:tcBorders>
              <w:left w:val="nil"/>
              <w:bottom w:val="nil"/>
              <w:right w:val="nil"/>
            </w:tcBorders>
            <w:vAlign w:val="center"/>
          </w:tcPr>
          <w:p w14:paraId="427A10E7" w14:textId="216DBD0D"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05</w:t>
            </w:r>
          </w:p>
        </w:tc>
        <w:tc>
          <w:tcPr>
            <w:tcW w:w="744" w:type="dxa"/>
            <w:tcBorders>
              <w:left w:val="nil"/>
              <w:bottom w:val="nil"/>
              <w:right w:val="nil"/>
            </w:tcBorders>
            <w:vAlign w:val="center"/>
          </w:tcPr>
          <w:p w14:paraId="5FE7565E" w14:textId="09FA5DF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52</w:t>
            </w:r>
          </w:p>
        </w:tc>
        <w:tc>
          <w:tcPr>
            <w:tcW w:w="744" w:type="dxa"/>
            <w:tcBorders>
              <w:left w:val="nil"/>
              <w:bottom w:val="nil"/>
              <w:right w:val="nil"/>
            </w:tcBorders>
            <w:vAlign w:val="center"/>
          </w:tcPr>
          <w:p w14:paraId="48E935EE" w14:textId="64F36FB8"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1</w:t>
            </w:r>
          </w:p>
        </w:tc>
      </w:tr>
      <w:tr w:rsidR="00E8394C" w:rsidRPr="00A41789" w14:paraId="3853ECAE" w14:textId="77777777" w:rsidTr="00855C71">
        <w:trPr>
          <w:trHeight w:val="1134"/>
        </w:trPr>
        <w:tc>
          <w:tcPr>
            <w:tcW w:w="1247" w:type="dxa"/>
            <w:tcBorders>
              <w:top w:val="nil"/>
              <w:left w:val="nil"/>
              <w:bottom w:val="nil"/>
              <w:right w:val="nil"/>
            </w:tcBorders>
            <w:vAlign w:val="center"/>
          </w:tcPr>
          <w:p w14:paraId="25C849EE" w14:textId="391D752D"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receptive aphasia disability</w:t>
            </w:r>
          </w:p>
        </w:tc>
        <w:tc>
          <w:tcPr>
            <w:tcW w:w="1163" w:type="dxa"/>
            <w:vMerge/>
            <w:tcBorders>
              <w:top w:val="nil"/>
              <w:left w:val="nil"/>
              <w:bottom w:val="nil"/>
              <w:right w:val="nil"/>
            </w:tcBorders>
            <w:vAlign w:val="center"/>
          </w:tcPr>
          <w:p w14:paraId="0FC8FF0A" w14:textId="32D2D028"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1332" w:type="dxa"/>
            <w:vMerge/>
            <w:tcBorders>
              <w:top w:val="nil"/>
              <w:left w:val="nil"/>
              <w:bottom w:val="nil"/>
              <w:right w:val="nil"/>
            </w:tcBorders>
            <w:vAlign w:val="center"/>
          </w:tcPr>
          <w:p w14:paraId="2CECD25D" w14:textId="3D9EFFED"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744" w:type="dxa"/>
            <w:tcBorders>
              <w:top w:val="nil"/>
              <w:left w:val="nil"/>
              <w:bottom w:val="nil"/>
              <w:right w:val="nil"/>
            </w:tcBorders>
            <w:vAlign w:val="center"/>
          </w:tcPr>
          <w:p w14:paraId="144F0850" w14:textId="3E5C5380"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2</w:t>
            </w:r>
          </w:p>
        </w:tc>
        <w:tc>
          <w:tcPr>
            <w:tcW w:w="744" w:type="dxa"/>
            <w:tcBorders>
              <w:top w:val="nil"/>
              <w:left w:val="nil"/>
              <w:bottom w:val="nil"/>
              <w:right w:val="nil"/>
            </w:tcBorders>
            <w:vAlign w:val="center"/>
          </w:tcPr>
          <w:p w14:paraId="36FEA653" w14:textId="76FC2FB6"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3</w:t>
            </w:r>
          </w:p>
        </w:tc>
        <w:tc>
          <w:tcPr>
            <w:tcW w:w="744" w:type="dxa"/>
            <w:tcBorders>
              <w:top w:val="nil"/>
              <w:left w:val="nil"/>
              <w:bottom w:val="nil"/>
              <w:right w:val="nil"/>
            </w:tcBorders>
            <w:vAlign w:val="center"/>
          </w:tcPr>
          <w:p w14:paraId="623FA002" w14:textId="43BF4DA1"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4.04</w:t>
            </w:r>
          </w:p>
        </w:tc>
        <w:tc>
          <w:tcPr>
            <w:tcW w:w="744" w:type="dxa"/>
            <w:tcBorders>
              <w:top w:val="nil"/>
              <w:left w:val="nil"/>
              <w:bottom w:val="nil"/>
              <w:right w:val="nil"/>
            </w:tcBorders>
            <w:vAlign w:val="center"/>
          </w:tcPr>
          <w:p w14:paraId="3DEA4F1C" w14:textId="1D1204B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0</w:t>
            </w:r>
          </w:p>
        </w:tc>
        <w:tc>
          <w:tcPr>
            <w:tcW w:w="744" w:type="dxa"/>
            <w:tcBorders>
              <w:top w:val="nil"/>
              <w:left w:val="nil"/>
              <w:bottom w:val="nil"/>
              <w:right w:val="nil"/>
            </w:tcBorders>
            <w:vAlign w:val="center"/>
          </w:tcPr>
          <w:p w14:paraId="60E9AB9A" w14:textId="574B912F"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4.86</w:t>
            </w:r>
          </w:p>
        </w:tc>
        <w:tc>
          <w:tcPr>
            <w:tcW w:w="745" w:type="dxa"/>
            <w:tcBorders>
              <w:top w:val="nil"/>
              <w:left w:val="nil"/>
              <w:bottom w:val="nil"/>
              <w:right w:val="nil"/>
            </w:tcBorders>
            <w:vAlign w:val="center"/>
          </w:tcPr>
          <w:p w14:paraId="7F692941" w14:textId="090D947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42</w:t>
            </w:r>
          </w:p>
        </w:tc>
        <w:tc>
          <w:tcPr>
            <w:tcW w:w="744" w:type="dxa"/>
            <w:tcBorders>
              <w:top w:val="nil"/>
              <w:left w:val="nil"/>
              <w:bottom w:val="nil"/>
              <w:right w:val="nil"/>
            </w:tcBorders>
            <w:vAlign w:val="center"/>
          </w:tcPr>
          <w:p w14:paraId="00609B8D" w14:textId="69054B48"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43</w:t>
            </w:r>
          </w:p>
        </w:tc>
        <w:tc>
          <w:tcPr>
            <w:tcW w:w="744" w:type="dxa"/>
            <w:tcBorders>
              <w:top w:val="nil"/>
              <w:left w:val="nil"/>
              <w:bottom w:val="nil"/>
              <w:right w:val="nil"/>
            </w:tcBorders>
            <w:vAlign w:val="center"/>
          </w:tcPr>
          <w:p w14:paraId="153C2A4C" w14:textId="0B25EFE3"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2</w:t>
            </w:r>
          </w:p>
        </w:tc>
        <w:tc>
          <w:tcPr>
            <w:tcW w:w="744" w:type="dxa"/>
            <w:tcBorders>
              <w:top w:val="nil"/>
              <w:left w:val="nil"/>
              <w:bottom w:val="nil"/>
              <w:right w:val="nil"/>
            </w:tcBorders>
            <w:vAlign w:val="center"/>
          </w:tcPr>
          <w:p w14:paraId="402F5052" w14:textId="4AAC8445"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58</w:t>
            </w:r>
          </w:p>
        </w:tc>
        <w:tc>
          <w:tcPr>
            <w:tcW w:w="1327" w:type="dxa"/>
            <w:tcBorders>
              <w:top w:val="nil"/>
              <w:left w:val="nil"/>
              <w:bottom w:val="nil"/>
              <w:right w:val="nil"/>
            </w:tcBorders>
            <w:vAlign w:val="center"/>
          </w:tcPr>
          <w:p w14:paraId="72293029" w14:textId="575B3490" w:rsidR="00E8394C" w:rsidRPr="00A41789" w:rsidRDefault="00E8394C" w:rsidP="009C073C">
            <w:pPr>
              <w:snapToGrid w:val="0"/>
              <w:spacing w:before="120" w:after="120"/>
              <w:jc w:val="center"/>
              <w:rPr>
                <w:rFonts w:cs="Times New Roman"/>
                <w:sz w:val="20"/>
                <w:szCs w:val="20"/>
              </w:rPr>
            </w:pPr>
            <w:r w:rsidRPr="00A41789">
              <w:rPr>
                <w:rFonts w:cs="Times New Roman"/>
                <w:sz w:val="20"/>
                <w:szCs w:val="20"/>
              </w:rPr>
              <w:t>[1.101, 5.442]</w:t>
            </w:r>
          </w:p>
        </w:tc>
        <w:tc>
          <w:tcPr>
            <w:tcW w:w="744" w:type="dxa"/>
            <w:tcBorders>
              <w:top w:val="nil"/>
              <w:left w:val="nil"/>
              <w:bottom w:val="nil"/>
              <w:right w:val="nil"/>
            </w:tcBorders>
            <w:vAlign w:val="center"/>
          </w:tcPr>
          <w:p w14:paraId="31298729" w14:textId="6A11DF60"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56</w:t>
            </w:r>
          </w:p>
        </w:tc>
        <w:tc>
          <w:tcPr>
            <w:tcW w:w="744" w:type="dxa"/>
            <w:tcBorders>
              <w:top w:val="nil"/>
              <w:left w:val="nil"/>
              <w:bottom w:val="nil"/>
              <w:right w:val="nil"/>
            </w:tcBorders>
            <w:vAlign w:val="center"/>
          </w:tcPr>
          <w:p w14:paraId="213309E3" w14:textId="4AB3578A"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31</w:t>
            </w:r>
          </w:p>
        </w:tc>
        <w:tc>
          <w:tcPr>
            <w:tcW w:w="744" w:type="dxa"/>
            <w:tcBorders>
              <w:top w:val="nil"/>
              <w:left w:val="nil"/>
              <w:bottom w:val="nil"/>
              <w:right w:val="nil"/>
            </w:tcBorders>
            <w:vAlign w:val="center"/>
          </w:tcPr>
          <w:p w14:paraId="3E0F02B6" w14:textId="5D323806"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19</w:t>
            </w:r>
          </w:p>
        </w:tc>
        <w:tc>
          <w:tcPr>
            <w:tcW w:w="744" w:type="dxa"/>
            <w:tcBorders>
              <w:top w:val="nil"/>
              <w:left w:val="nil"/>
              <w:bottom w:val="nil"/>
              <w:right w:val="nil"/>
            </w:tcBorders>
            <w:vAlign w:val="center"/>
          </w:tcPr>
          <w:p w14:paraId="60E7D143" w14:textId="6A9C37C9"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41</w:t>
            </w:r>
          </w:p>
        </w:tc>
      </w:tr>
      <w:tr w:rsidR="00E8394C" w:rsidRPr="00A41789" w14:paraId="2D86FC9A" w14:textId="77777777" w:rsidTr="00855C71">
        <w:trPr>
          <w:trHeight w:val="1134"/>
        </w:trPr>
        <w:tc>
          <w:tcPr>
            <w:tcW w:w="1247" w:type="dxa"/>
            <w:tcBorders>
              <w:top w:val="nil"/>
              <w:left w:val="nil"/>
              <w:right w:val="nil"/>
            </w:tcBorders>
            <w:vAlign w:val="center"/>
          </w:tcPr>
          <w:p w14:paraId="06AB93ED" w14:textId="3D410CBB"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TOM – receptive aphasia handicap</w:t>
            </w:r>
          </w:p>
        </w:tc>
        <w:tc>
          <w:tcPr>
            <w:tcW w:w="1163" w:type="dxa"/>
            <w:vMerge/>
            <w:tcBorders>
              <w:top w:val="nil"/>
              <w:left w:val="nil"/>
              <w:right w:val="nil"/>
            </w:tcBorders>
            <w:vAlign w:val="center"/>
          </w:tcPr>
          <w:p w14:paraId="7F568DDC" w14:textId="77777777"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1332" w:type="dxa"/>
            <w:vMerge/>
            <w:tcBorders>
              <w:top w:val="nil"/>
              <w:left w:val="nil"/>
              <w:right w:val="nil"/>
            </w:tcBorders>
            <w:vAlign w:val="center"/>
          </w:tcPr>
          <w:p w14:paraId="368D3BEA" w14:textId="17CD0150" w:rsidR="00E8394C" w:rsidRPr="00A41789" w:rsidRDefault="00E8394C" w:rsidP="009C073C">
            <w:pPr>
              <w:tabs>
                <w:tab w:val="left" w:pos="2689"/>
                <w:tab w:val="center" w:pos="4510"/>
              </w:tabs>
              <w:snapToGrid w:val="0"/>
              <w:spacing w:before="120" w:after="120"/>
              <w:jc w:val="center"/>
              <w:rPr>
                <w:rFonts w:cs="Times New Roman"/>
                <w:sz w:val="20"/>
                <w:szCs w:val="20"/>
              </w:rPr>
            </w:pPr>
          </w:p>
        </w:tc>
        <w:tc>
          <w:tcPr>
            <w:tcW w:w="744" w:type="dxa"/>
            <w:tcBorders>
              <w:top w:val="nil"/>
              <w:left w:val="nil"/>
              <w:right w:val="nil"/>
            </w:tcBorders>
            <w:vAlign w:val="center"/>
          </w:tcPr>
          <w:p w14:paraId="634057BF" w14:textId="49708C10"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53</w:t>
            </w:r>
          </w:p>
        </w:tc>
        <w:tc>
          <w:tcPr>
            <w:tcW w:w="744" w:type="dxa"/>
            <w:tcBorders>
              <w:top w:val="nil"/>
              <w:left w:val="nil"/>
              <w:right w:val="nil"/>
            </w:tcBorders>
            <w:vAlign w:val="center"/>
          </w:tcPr>
          <w:p w14:paraId="36732F20" w14:textId="7DBA2F4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2</w:t>
            </w:r>
          </w:p>
        </w:tc>
        <w:tc>
          <w:tcPr>
            <w:tcW w:w="744" w:type="dxa"/>
            <w:tcBorders>
              <w:top w:val="nil"/>
              <w:left w:val="nil"/>
              <w:right w:val="nil"/>
            </w:tcBorders>
            <w:vAlign w:val="center"/>
          </w:tcPr>
          <w:p w14:paraId="7BE3B850" w14:textId="6AB4C574"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4.29</w:t>
            </w:r>
          </w:p>
        </w:tc>
        <w:tc>
          <w:tcPr>
            <w:tcW w:w="744" w:type="dxa"/>
            <w:tcBorders>
              <w:top w:val="nil"/>
              <w:left w:val="nil"/>
              <w:right w:val="nil"/>
            </w:tcBorders>
            <w:vAlign w:val="center"/>
          </w:tcPr>
          <w:p w14:paraId="6A22BF29" w14:textId="3407ED5A"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0</w:t>
            </w:r>
          </w:p>
        </w:tc>
        <w:tc>
          <w:tcPr>
            <w:tcW w:w="744" w:type="dxa"/>
            <w:tcBorders>
              <w:top w:val="nil"/>
              <w:left w:val="nil"/>
              <w:right w:val="nil"/>
            </w:tcBorders>
            <w:vAlign w:val="center"/>
          </w:tcPr>
          <w:p w14:paraId="520C6986" w14:textId="2F2952FD"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4.48</w:t>
            </w:r>
          </w:p>
        </w:tc>
        <w:tc>
          <w:tcPr>
            <w:tcW w:w="745" w:type="dxa"/>
            <w:tcBorders>
              <w:top w:val="nil"/>
              <w:left w:val="nil"/>
              <w:right w:val="nil"/>
            </w:tcBorders>
            <w:vAlign w:val="center"/>
          </w:tcPr>
          <w:p w14:paraId="41392D85" w14:textId="5F617DB7"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1.47</w:t>
            </w:r>
          </w:p>
        </w:tc>
        <w:tc>
          <w:tcPr>
            <w:tcW w:w="744" w:type="dxa"/>
            <w:tcBorders>
              <w:top w:val="nil"/>
              <w:left w:val="nil"/>
              <w:right w:val="nil"/>
            </w:tcBorders>
            <w:vAlign w:val="center"/>
          </w:tcPr>
          <w:p w14:paraId="49941A1D" w14:textId="3A20AC19"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3.05</w:t>
            </w:r>
          </w:p>
        </w:tc>
        <w:tc>
          <w:tcPr>
            <w:tcW w:w="744" w:type="dxa"/>
            <w:tcBorders>
              <w:top w:val="nil"/>
              <w:left w:val="nil"/>
              <w:right w:val="nil"/>
            </w:tcBorders>
            <w:vAlign w:val="center"/>
          </w:tcPr>
          <w:p w14:paraId="51BA995C" w14:textId="12771406"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005</w:t>
            </w:r>
          </w:p>
        </w:tc>
        <w:tc>
          <w:tcPr>
            <w:tcW w:w="744" w:type="dxa"/>
            <w:tcBorders>
              <w:top w:val="nil"/>
              <w:left w:val="nil"/>
              <w:right w:val="nil"/>
            </w:tcBorders>
            <w:vAlign w:val="center"/>
          </w:tcPr>
          <w:p w14:paraId="7E9A3B8E" w14:textId="60FC6EEC"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2.37</w:t>
            </w:r>
          </w:p>
        </w:tc>
        <w:tc>
          <w:tcPr>
            <w:tcW w:w="1327" w:type="dxa"/>
            <w:tcBorders>
              <w:top w:val="nil"/>
              <w:left w:val="nil"/>
              <w:right w:val="nil"/>
            </w:tcBorders>
            <w:vAlign w:val="center"/>
          </w:tcPr>
          <w:p w14:paraId="7DEBAE51" w14:textId="4F38422E" w:rsidR="00E8394C" w:rsidRPr="00A41789" w:rsidRDefault="00E8394C" w:rsidP="009C073C">
            <w:pPr>
              <w:snapToGrid w:val="0"/>
              <w:spacing w:before="120" w:after="120"/>
              <w:jc w:val="center"/>
              <w:rPr>
                <w:rFonts w:cs="Times New Roman"/>
                <w:sz w:val="20"/>
                <w:szCs w:val="20"/>
              </w:rPr>
            </w:pPr>
            <w:r w:rsidRPr="00A41789">
              <w:rPr>
                <w:rFonts w:cs="Times New Roman"/>
                <w:sz w:val="20"/>
                <w:szCs w:val="20"/>
              </w:rPr>
              <w:t>[.964, 5.177]</w:t>
            </w:r>
          </w:p>
        </w:tc>
        <w:tc>
          <w:tcPr>
            <w:tcW w:w="744" w:type="dxa"/>
            <w:tcBorders>
              <w:top w:val="nil"/>
              <w:left w:val="nil"/>
              <w:right w:val="nil"/>
            </w:tcBorders>
            <w:vAlign w:val="center"/>
          </w:tcPr>
          <w:p w14:paraId="558B63D1" w14:textId="061512A8" w:rsidR="00E8394C" w:rsidRPr="00A41789" w:rsidRDefault="00E8394C" w:rsidP="009C073C">
            <w:pPr>
              <w:tabs>
                <w:tab w:val="left" w:pos="2689"/>
                <w:tab w:val="center" w:pos="4510"/>
              </w:tabs>
              <w:snapToGrid w:val="0"/>
              <w:spacing w:before="120" w:after="120"/>
              <w:jc w:val="center"/>
              <w:rPr>
                <w:rFonts w:cs="Times New Roman"/>
                <w:sz w:val="20"/>
                <w:szCs w:val="20"/>
              </w:rPr>
            </w:pPr>
            <w:r w:rsidRPr="00A41789">
              <w:rPr>
                <w:rFonts w:cs="Times New Roman"/>
                <w:sz w:val="20"/>
                <w:szCs w:val="20"/>
              </w:rPr>
              <w:t>-.87</w:t>
            </w:r>
          </w:p>
        </w:tc>
        <w:tc>
          <w:tcPr>
            <w:tcW w:w="744" w:type="dxa"/>
            <w:tcBorders>
              <w:top w:val="nil"/>
              <w:left w:val="nil"/>
              <w:right w:val="nil"/>
            </w:tcBorders>
            <w:vAlign w:val="center"/>
          </w:tcPr>
          <w:p w14:paraId="5F8135A5" w14:textId="71797B70" w:rsidR="00E8394C" w:rsidRPr="00A41789" w:rsidRDefault="00E8394C"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1.30</w:t>
            </w:r>
          </w:p>
        </w:tc>
        <w:tc>
          <w:tcPr>
            <w:tcW w:w="744" w:type="dxa"/>
            <w:tcBorders>
              <w:top w:val="nil"/>
              <w:left w:val="nil"/>
              <w:right w:val="nil"/>
            </w:tcBorders>
            <w:vAlign w:val="center"/>
          </w:tcPr>
          <w:p w14:paraId="7AF3EA48" w14:textId="5C8171AB" w:rsidR="00E8394C" w:rsidRPr="00A41789" w:rsidRDefault="00E8394C"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67</w:t>
            </w:r>
          </w:p>
        </w:tc>
        <w:tc>
          <w:tcPr>
            <w:tcW w:w="744" w:type="dxa"/>
            <w:tcBorders>
              <w:top w:val="nil"/>
              <w:left w:val="nil"/>
              <w:right w:val="nil"/>
            </w:tcBorders>
            <w:vAlign w:val="center"/>
          </w:tcPr>
          <w:p w14:paraId="7A6FC935" w14:textId="6CF2A23B" w:rsidR="00E8394C" w:rsidRPr="00A41789" w:rsidRDefault="00E8394C" w:rsidP="009C073C">
            <w:pPr>
              <w:tabs>
                <w:tab w:val="left" w:pos="2689"/>
                <w:tab w:val="center" w:pos="4510"/>
              </w:tabs>
              <w:snapToGrid w:val="0"/>
              <w:spacing w:before="120" w:after="120"/>
              <w:jc w:val="center"/>
              <w:rPr>
                <w:rFonts w:cs="Times New Roman"/>
                <w:sz w:val="20"/>
                <w:szCs w:val="20"/>
                <w:lang w:val="en-US"/>
              </w:rPr>
            </w:pPr>
            <w:r w:rsidRPr="00A41789">
              <w:rPr>
                <w:rFonts w:cs="Times New Roman"/>
                <w:sz w:val="20"/>
                <w:szCs w:val="20"/>
              </w:rPr>
              <w:t>.508</w:t>
            </w:r>
          </w:p>
        </w:tc>
      </w:tr>
    </w:tbl>
    <w:p w14:paraId="311F11FE" w14:textId="5CCE73CF" w:rsidR="00E8394C" w:rsidRPr="00A41789" w:rsidRDefault="000A5E33" w:rsidP="009C073C">
      <w:pPr>
        <w:snapToGrid w:val="0"/>
        <w:spacing w:before="120" w:after="120"/>
        <w:rPr>
          <w:rFonts w:cs="Times New Roman"/>
          <w:sz w:val="20"/>
          <w:szCs w:val="20"/>
        </w:rPr>
      </w:pPr>
      <w:r w:rsidRPr="00A41789">
        <w:rPr>
          <w:rFonts w:cs="Times New Roman"/>
          <w:sz w:val="20"/>
          <w:szCs w:val="20"/>
        </w:rPr>
        <w:t xml:space="preserve">Note: Path a (i.e. from </w:t>
      </w:r>
      <w:r w:rsidR="00E20766" w:rsidRPr="00A41789">
        <w:rPr>
          <w:rFonts w:cs="Times New Roman"/>
          <w:sz w:val="20"/>
          <w:szCs w:val="20"/>
        </w:rPr>
        <w:t>ICF-</w:t>
      </w:r>
      <w:r w:rsidRPr="00A41789">
        <w:rPr>
          <w:rFonts w:cs="Times New Roman"/>
          <w:sz w:val="20"/>
          <w:szCs w:val="20"/>
        </w:rPr>
        <w:t>A</w:t>
      </w:r>
      <w:r w:rsidR="006E6236" w:rsidRPr="00A41789">
        <w:rPr>
          <w:rFonts w:cs="Times New Roman"/>
          <w:sz w:val="20"/>
          <w:szCs w:val="20"/>
          <w:lang w:val="en-US"/>
        </w:rPr>
        <w:t>&amp;</w:t>
      </w:r>
      <w:r w:rsidRPr="00A41789">
        <w:rPr>
          <w:rFonts w:cs="Times New Roman"/>
          <w:sz w:val="20"/>
          <w:szCs w:val="20"/>
        </w:rPr>
        <w:t xml:space="preserve">P factors to </w:t>
      </w:r>
      <w:r w:rsidR="00E20766" w:rsidRPr="00A41789">
        <w:rPr>
          <w:rFonts w:cs="Times New Roman"/>
          <w:sz w:val="20"/>
          <w:szCs w:val="20"/>
        </w:rPr>
        <w:t>ICF-</w:t>
      </w:r>
      <w:r w:rsidRPr="00A41789">
        <w:rPr>
          <w:rFonts w:cs="Times New Roman"/>
          <w:sz w:val="20"/>
          <w:szCs w:val="20"/>
        </w:rPr>
        <w:t xml:space="preserve">BF factors), b (i.e. from </w:t>
      </w:r>
      <w:r w:rsidR="00E20766" w:rsidRPr="00A41789">
        <w:rPr>
          <w:rFonts w:cs="Times New Roman"/>
          <w:sz w:val="20"/>
          <w:szCs w:val="20"/>
        </w:rPr>
        <w:t>ICF-</w:t>
      </w:r>
      <w:r w:rsidRPr="00A41789">
        <w:rPr>
          <w:rFonts w:cs="Times New Roman"/>
          <w:sz w:val="20"/>
          <w:szCs w:val="20"/>
        </w:rPr>
        <w:t>BF factors to secondary outcomes) and c (i.e. from A</w:t>
      </w:r>
      <w:r w:rsidR="00E20766" w:rsidRPr="00A41789">
        <w:rPr>
          <w:rFonts w:cs="Times New Roman"/>
          <w:sz w:val="20"/>
          <w:szCs w:val="20"/>
        </w:rPr>
        <w:t xml:space="preserve"> ICF-</w:t>
      </w:r>
      <w:r w:rsidR="006E6236" w:rsidRPr="00A41789">
        <w:rPr>
          <w:rFonts w:cs="Times New Roman"/>
          <w:sz w:val="20"/>
          <w:szCs w:val="20"/>
          <w:lang w:val="en-US"/>
        </w:rPr>
        <w:t>&amp;</w:t>
      </w:r>
      <w:r w:rsidRPr="00A41789">
        <w:rPr>
          <w:rFonts w:cs="Times New Roman"/>
          <w:sz w:val="20"/>
          <w:szCs w:val="20"/>
        </w:rPr>
        <w:t xml:space="preserve">P factors to secondary outcomes with the presence of mediator) were indirect effects, while Path c’ (i.e. from </w:t>
      </w:r>
      <w:r w:rsidR="00E20766" w:rsidRPr="00A41789">
        <w:rPr>
          <w:rFonts w:cs="Times New Roman"/>
          <w:sz w:val="20"/>
          <w:szCs w:val="20"/>
        </w:rPr>
        <w:t>ICF-</w:t>
      </w:r>
      <w:r w:rsidRPr="00A41789">
        <w:rPr>
          <w:rFonts w:cs="Times New Roman"/>
          <w:sz w:val="20"/>
          <w:szCs w:val="20"/>
        </w:rPr>
        <w:t>A</w:t>
      </w:r>
      <w:r w:rsidR="006E6236" w:rsidRPr="00A41789">
        <w:rPr>
          <w:rFonts w:cs="Times New Roman"/>
          <w:sz w:val="20"/>
          <w:szCs w:val="20"/>
          <w:lang w:val="en-US"/>
        </w:rPr>
        <w:t>&amp;</w:t>
      </w:r>
      <w:r w:rsidRPr="00A41789">
        <w:rPr>
          <w:rFonts w:cs="Times New Roman"/>
          <w:sz w:val="20"/>
          <w:szCs w:val="20"/>
        </w:rPr>
        <w:t xml:space="preserve">P factors to secondary outcomes without the presence of mediator) was the direct effect. CI, confidence interval; EMS, Elderly Mobility Scale; FTHUE-HK, Hong Kong version of the Functional Test for the Hemiplegic Upper Extremity; </w:t>
      </w:r>
      <w:proofErr w:type="spellStart"/>
      <w:r w:rsidRPr="00A41789">
        <w:rPr>
          <w:rFonts w:cs="Times New Roman"/>
          <w:sz w:val="20"/>
          <w:szCs w:val="20"/>
        </w:rPr>
        <w:t>SSQoL</w:t>
      </w:r>
      <w:proofErr w:type="spellEnd"/>
      <w:r w:rsidRPr="00A41789">
        <w:rPr>
          <w:rFonts w:cs="Times New Roman"/>
          <w:sz w:val="20"/>
          <w:szCs w:val="20"/>
        </w:rPr>
        <w:t>-C, Chinese version of the Stroke Specific Quality of Life Scale; TOM; Therapy Outcome Measures.</w:t>
      </w:r>
    </w:p>
    <w:sectPr w:rsidR="00E8394C" w:rsidRPr="00A41789" w:rsidSect="00EC583F">
      <w:pgSz w:w="16840" w:h="11900"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D903A0" w14:textId="77777777" w:rsidR="001B3A20" w:rsidRDefault="001B3A20" w:rsidP="00EA2C97">
      <w:r>
        <w:separator/>
      </w:r>
    </w:p>
  </w:endnote>
  <w:endnote w:type="continuationSeparator" w:id="0">
    <w:p w14:paraId="4B26126E" w14:textId="77777777" w:rsidR="001B3A20" w:rsidRDefault="001B3A20" w:rsidP="00EA2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ingLiU">
    <w:altName w:val="細明體"/>
    <w:panose1 w:val="02020509000000000000"/>
    <w:charset w:val="88"/>
    <w:family w:val="modern"/>
    <w:pitch w:val="fixed"/>
    <w:sig w:usb0="A00002FF" w:usb1="28CFFCFA" w:usb2="00000016" w:usb3="00000000" w:csb0="00100001" w:csb1="00000000"/>
  </w:font>
  <w:font w:name="Times New Roman (Body CS)">
    <w:altName w:val="Times New Roman"/>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2456968"/>
      <w:docPartObj>
        <w:docPartGallery w:val="Page Numbers (Bottom of Page)"/>
        <w:docPartUnique/>
      </w:docPartObj>
    </w:sdtPr>
    <w:sdtContent>
      <w:p w14:paraId="3EA02ABA" w14:textId="3F930265" w:rsidR="00BF0BC3" w:rsidRDefault="00BF0BC3" w:rsidP="000729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79F074" w14:textId="77777777" w:rsidR="00BF0BC3" w:rsidRDefault="00BF0B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678779"/>
      <w:docPartObj>
        <w:docPartGallery w:val="Page Numbers (Bottom of Page)"/>
        <w:docPartUnique/>
      </w:docPartObj>
    </w:sdtPr>
    <w:sdtContent>
      <w:p w14:paraId="4619D94D" w14:textId="209375A9" w:rsidR="00BF0BC3" w:rsidRDefault="00BF0BC3" w:rsidP="0007299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2B6CE6" w14:textId="77777777" w:rsidR="00BF0BC3" w:rsidRDefault="00BF0B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0768F" w14:textId="77777777" w:rsidR="001B3A20" w:rsidRDefault="001B3A20" w:rsidP="00EA2C97">
      <w:r>
        <w:separator/>
      </w:r>
    </w:p>
  </w:footnote>
  <w:footnote w:type="continuationSeparator" w:id="0">
    <w:p w14:paraId="5D1549CF" w14:textId="77777777" w:rsidR="001B3A20" w:rsidRDefault="001B3A20" w:rsidP="00EA2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B4986"/>
    <w:multiLevelType w:val="hybridMultilevel"/>
    <w:tmpl w:val="0D68B540"/>
    <w:lvl w:ilvl="0" w:tplc="415E4414">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4AD72C0"/>
    <w:multiLevelType w:val="hybridMultilevel"/>
    <w:tmpl w:val="F7B21346"/>
    <w:lvl w:ilvl="0" w:tplc="B71C1EB4">
      <w:start w:val="1"/>
      <w:numFmt w:val="bullet"/>
      <w:lvlText w:val="v"/>
      <w:lvlJc w:val="left"/>
      <w:pPr>
        <w:tabs>
          <w:tab w:val="num" w:pos="720"/>
        </w:tabs>
        <w:ind w:left="720" w:hanging="360"/>
      </w:pPr>
      <w:rPr>
        <w:rFonts w:ascii="Wingdings" w:hAnsi="Wingdings" w:hint="default"/>
      </w:rPr>
    </w:lvl>
    <w:lvl w:ilvl="1" w:tplc="4260BF9A">
      <w:start w:val="1"/>
      <w:numFmt w:val="bullet"/>
      <w:lvlText w:val="v"/>
      <w:lvlJc w:val="left"/>
      <w:pPr>
        <w:tabs>
          <w:tab w:val="num" w:pos="1440"/>
        </w:tabs>
        <w:ind w:left="1440" w:hanging="360"/>
      </w:pPr>
      <w:rPr>
        <w:rFonts w:ascii="Wingdings" w:hAnsi="Wingdings" w:hint="default"/>
      </w:rPr>
    </w:lvl>
    <w:lvl w:ilvl="2" w:tplc="21563BAC" w:tentative="1">
      <w:start w:val="1"/>
      <w:numFmt w:val="bullet"/>
      <w:lvlText w:val="v"/>
      <w:lvlJc w:val="left"/>
      <w:pPr>
        <w:tabs>
          <w:tab w:val="num" w:pos="2160"/>
        </w:tabs>
        <w:ind w:left="2160" w:hanging="360"/>
      </w:pPr>
      <w:rPr>
        <w:rFonts w:ascii="Wingdings" w:hAnsi="Wingdings" w:hint="default"/>
      </w:rPr>
    </w:lvl>
    <w:lvl w:ilvl="3" w:tplc="AB78C364" w:tentative="1">
      <w:start w:val="1"/>
      <w:numFmt w:val="bullet"/>
      <w:lvlText w:val="v"/>
      <w:lvlJc w:val="left"/>
      <w:pPr>
        <w:tabs>
          <w:tab w:val="num" w:pos="2880"/>
        </w:tabs>
        <w:ind w:left="2880" w:hanging="360"/>
      </w:pPr>
      <w:rPr>
        <w:rFonts w:ascii="Wingdings" w:hAnsi="Wingdings" w:hint="default"/>
      </w:rPr>
    </w:lvl>
    <w:lvl w:ilvl="4" w:tplc="48427AA2" w:tentative="1">
      <w:start w:val="1"/>
      <w:numFmt w:val="bullet"/>
      <w:lvlText w:val="v"/>
      <w:lvlJc w:val="left"/>
      <w:pPr>
        <w:tabs>
          <w:tab w:val="num" w:pos="3600"/>
        </w:tabs>
        <w:ind w:left="3600" w:hanging="360"/>
      </w:pPr>
      <w:rPr>
        <w:rFonts w:ascii="Wingdings" w:hAnsi="Wingdings" w:hint="default"/>
      </w:rPr>
    </w:lvl>
    <w:lvl w:ilvl="5" w:tplc="12F21586" w:tentative="1">
      <w:start w:val="1"/>
      <w:numFmt w:val="bullet"/>
      <w:lvlText w:val="v"/>
      <w:lvlJc w:val="left"/>
      <w:pPr>
        <w:tabs>
          <w:tab w:val="num" w:pos="4320"/>
        </w:tabs>
        <w:ind w:left="4320" w:hanging="360"/>
      </w:pPr>
      <w:rPr>
        <w:rFonts w:ascii="Wingdings" w:hAnsi="Wingdings" w:hint="default"/>
      </w:rPr>
    </w:lvl>
    <w:lvl w:ilvl="6" w:tplc="1C3EF4E6" w:tentative="1">
      <w:start w:val="1"/>
      <w:numFmt w:val="bullet"/>
      <w:lvlText w:val="v"/>
      <w:lvlJc w:val="left"/>
      <w:pPr>
        <w:tabs>
          <w:tab w:val="num" w:pos="5040"/>
        </w:tabs>
        <w:ind w:left="5040" w:hanging="360"/>
      </w:pPr>
      <w:rPr>
        <w:rFonts w:ascii="Wingdings" w:hAnsi="Wingdings" w:hint="default"/>
      </w:rPr>
    </w:lvl>
    <w:lvl w:ilvl="7" w:tplc="A8F448D2" w:tentative="1">
      <w:start w:val="1"/>
      <w:numFmt w:val="bullet"/>
      <w:lvlText w:val="v"/>
      <w:lvlJc w:val="left"/>
      <w:pPr>
        <w:tabs>
          <w:tab w:val="num" w:pos="5760"/>
        </w:tabs>
        <w:ind w:left="5760" w:hanging="360"/>
      </w:pPr>
      <w:rPr>
        <w:rFonts w:ascii="Wingdings" w:hAnsi="Wingdings" w:hint="default"/>
      </w:rPr>
    </w:lvl>
    <w:lvl w:ilvl="8" w:tplc="173CB55A" w:tentative="1">
      <w:start w:val="1"/>
      <w:numFmt w:val="bullet"/>
      <w:lvlText w:val="v"/>
      <w:lvlJc w:val="left"/>
      <w:pPr>
        <w:tabs>
          <w:tab w:val="num" w:pos="6480"/>
        </w:tabs>
        <w:ind w:left="6480" w:hanging="360"/>
      </w:pPr>
      <w:rPr>
        <w:rFonts w:ascii="Wingdings" w:hAnsi="Wingdings" w:hint="default"/>
      </w:rPr>
    </w:lvl>
  </w:abstractNum>
  <w:abstractNum w:abstractNumId="2" w15:restartNumberingAfterBreak="0">
    <w:nsid w:val="17F13D3F"/>
    <w:multiLevelType w:val="hybridMultilevel"/>
    <w:tmpl w:val="C706C568"/>
    <w:lvl w:ilvl="0" w:tplc="C6F2C8F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B81042"/>
    <w:multiLevelType w:val="hybridMultilevel"/>
    <w:tmpl w:val="864ECA5A"/>
    <w:lvl w:ilvl="0" w:tplc="258E031C">
      <w:start w:val="1"/>
      <w:numFmt w:val="bullet"/>
      <w:lvlText w:val="-"/>
      <w:lvlJc w:val="left"/>
      <w:pPr>
        <w:ind w:left="720" w:hanging="360"/>
      </w:pPr>
      <w:rPr>
        <w:rFonts w:ascii="Times New Roman" w:eastAsia="MingLiU"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C77B75"/>
    <w:multiLevelType w:val="hybridMultilevel"/>
    <w:tmpl w:val="C16E3C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970C80"/>
    <w:multiLevelType w:val="multilevel"/>
    <w:tmpl w:val="707488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09F2D83"/>
    <w:multiLevelType w:val="hybridMultilevel"/>
    <w:tmpl w:val="104A3742"/>
    <w:lvl w:ilvl="0" w:tplc="EB407FAA">
      <w:numFmt w:val="bullet"/>
      <w:lvlText w:val="-"/>
      <w:lvlJc w:val="left"/>
      <w:pPr>
        <w:ind w:left="720" w:hanging="360"/>
      </w:pPr>
      <w:rPr>
        <w:rFonts w:ascii="Times New Roman" w:eastAsia="MingLiU"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C57511"/>
    <w:multiLevelType w:val="hybridMultilevel"/>
    <w:tmpl w:val="E48A1F3C"/>
    <w:lvl w:ilvl="0" w:tplc="908A6F1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927F08"/>
    <w:multiLevelType w:val="hybridMultilevel"/>
    <w:tmpl w:val="CBFE748A"/>
    <w:lvl w:ilvl="0" w:tplc="9E70A40C">
      <w:start w:val="1"/>
      <w:numFmt w:val="decimal"/>
      <w:lvlText w:val="%1."/>
      <w:lvlJc w:val="left"/>
      <w:pPr>
        <w:ind w:left="357" w:hanging="35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E57181"/>
    <w:multiLevelType w:val="hybridMultilevel"/>
    <w:tmpl w:val="EBC0CCC0"/>
    <w:lvl w:ilvl="0" w:tplc="B9F0BF64">
      <w:numFmt w:val="bullet"/>
      <w:lvlText w:val="-"/>
      <w:lvlJc w:val="left"/>
      <w:pPr>
        <w:ind w:left="720" w:hanging="360"/>
      </w:pPr>
      <w:rPr>
        <w:rFonts w:ascii="Times New Roman" w:eastAsia="MingLiU" w:hAnsi="Times New Roman" w:cs="Times New Roman" w:hint="default"/>
        <w:b w:val="0"/>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75434A7"/>
    <w:multiLevelType w:val="hybridMultilevel"/>
    <w:tmpl w:val="77964B40"/>
    <w:lvl w:ilvl="0" w:tplc="0FEC0C3A">
      <w:numFmt w:val="bullet"/>
      <w:lvlText w:val="-"/>
      <w:lvlJc w:val="left"/>
      <w:pPr>
        <w:ind w:left="1080" w:hanging="360"/>
      </w:pPr>
      <w:rPr>
        <w:rFonts w:ascii="Times New Roman" w:eastAsia="MingLiU"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796F6C37"/>
    <w:multiLevelType w:val="hybridMultilevel"/>
    <w:tmpl w:val="D86EA3BA"/>
    <w:lvl w:ilvl="0" w:tplc="B9D47116">
      <w:start w:val="1"/>
      <w:numFmt w:val="bullet"/>
      <w:lvlText w:val="-"/>
      <w:lvlJc w:val="left"/>
      <w:pPr>
        <w:ind w:left="720" w:hanging="360"/>
      </w:pPr>
      <w:rPr>
        <w:rFonts w:ascii="Times New Roman" w:eastAsia="MingLiU"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80493276">
    <w:abstractNumId w:val="11"/>
  </w:num>
  <w:num w:numId="2" w16cid:durableId="1320498412">
    <w:abstractNumId w:val="3"/>
  </w:num>
  <w:num w:numId="3" w16cid:durableId="765423158">
    <w:abstractNumId w:val="4"/>
  </w:num>
  <w:num w:numId="4" w16cid:durableId="1367946035">
    <w:abstractNumId w:val="7"/>
  </w:num>
  <w:num w:numId="5" w16cid:durableId="1100757725">
    <w:abstractNumId w:val="1"/>
  </w:num>
  <w:num w:numId="6" w16cid:durableId="1463378159">
    <w:abstractNumId w:val="6"/>
  </w:num>
  <w:num w:numId="7" w16cid:durableId="935285435">
    <w:abstractNumId w:val="10"/>
  </w:num>
  <w:num w:numId="8" w16cid:durableId="1186939960">
    <w:abstractNumId w:val="9"/>
  </w:num>
  <w:num w:numId="9" w16cid:durableId="854152704">
    <w:abstractNumId w:val="5"/>
  </w:num>
  <w:num w:numId="10" w16cid:durableId="1001469205">
    <w:abstractNumId w:val="0"/>
  </w:num>
  <w:num w:numId="11" w16cid:durableId="681930064">
    <w:abstractNumId w:val="2"/>
  </w:num>
  <w:num w:numId="12" w16cid:durableId="34147238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xMDc0MTA2NjAwNDRT0lEKTi0uzszPAykwrwUAVCKl2iwAAAA="/>
    <w:docVar w:name="EN.InstantFormat" w:val="&lt;ENInstantFormat&gt;&lt;Enabled&gt;1&lt;/Enabled&gt;&lt;ScanUnformatted&gt;1&lt;/ScanUnformatted&gt;&lt;ScanChanges&gt;1&lt;/ScanChanges&gt;&lt;Suspended&gt;0&lt;/Suspended&gt;&lt;/ENInstantFormat&gt;"/>
    <w:docVar w:name="EN.Layout" w:val="&lt;ENLayout&gt;&lt;Style&gt;Vancouver-abbr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zr05ewgzdat5ead0b5vfpbd2xxez5wrzz5&quot;&gt;Study 3_Manuscript_4Oct2022&lt;record-ids&gt;&lt;item&gt;1&lt;/item&gt;&lt;item&gt;3&lt;/item&gt;&lt;item&gt;4&lt;/item&gt;&lt;item&gt;6&lt;/item&gt;&lt;item&gt;11&lt;/item&gt;&lt;item&gt;13&lt;/item&gt;&lt;item&gt;15&lt;/item&gt;&lt;item&gt;16&lt;/item&gt;&lt;item&gt;19&lt;/item&gt;&lt;item&gt;20&lt;/item&gt;&lt;item&gt;21&lt;/item&gt;&lt;item&gt;23&lt;/item&gt;&lt;item&gt;32&lt;/item&gt;&lt;item&gt;35&lt;/item&gt;&lt;item&gt;36&lt;/item&gt;&lt;item&gt;37&lt;/item&gt;&lt;item&gt;38&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64&lt;/item&gt;&lt;item&gt;65&lt;/item&gt;&lt;item&gt;66&lt;/item&gt;&lt;item&gt;68&lt;/item&gt;&lt;item&gt;88&lt;/item&gt;&lt;item&gt;117&lt;/item&gt;&lt;item&gt;122&lt;/item&gt;&lt;item&gt;123&lt;/item&gt;&lt;item&gt;134&lt;/item&gt;&lt;item&gt;135&lt;/item&gt;&lt;item&gt;136&lt;/item&gt;&lt;item&gt;137&lt;/item&gt;&lt;item&gt;139&lt;/item&gt;&lt;item&gt;143&lt;/item&gt;&lt;item&gt;144&lt;/item&gt;&lt;item&gt;146&lt;/item&gt;&lt;item&gt;147&lt;/item&gt;&lt;item&gt;150&lt;/item&gt;&lt;item&gt;151&lt;/item&gt;&lt;item&gt;152&lt;/item&gt;&lt;item&gt;153&lt;/item&gt;&lt;item&gt;154&lt;/item&gt;&lt;/record-ids&gt;&lt;/item&gt;&lt;/Libraries&gt;"/>
  </w:docVars>
  <w:rsids>
    <w:rsidRoot w:val="0081281B"/>
    <w:rsid w:val="00000B64"/>
    <w:rsid w:val="000010CA"/>
    <w:rsid w:val="00001393"/>
    <w:rsid w:val="00001AB0"/>
    <w:rsid w:val="00001B20"/>
    <w:rsid w:val="00001FE7"/>
    <w:rsid w:val="00002745"/>
    <w:rsid w:val="00003420"/>
    <w:rsid w:val="000035F0"/>
    <w:rsid w:val="00003A16"/>
    <w:rsid w:val="00005FA7"/>
    <w:rsid w:val="000062F5"/>
    <w:rsid w:val="00007014"/>
    <w:rsid w:val="000070DD"/>
    <w:rsid w:val="00007492"/>
    <w:rsid w:val="00007913"/>
    <w:rsid w:val="00007D89"/>
    <w:rsid w:val="000100DA"/>
    <w:rsid w:val="00010358"/>
    <w:rsid w:val="00010489"/>
    <w:rsid w:val="00010E22"/>
    <w:rsid w:val="00011904"/>
    <w:rsid w:val="00011B2D"/>
    <w:rsid w:val="00011F9E"/>
    <w:rsid w:val="0001217A"/>
    <w:rsid w:val="00012431"/>
    <w:rsid w:val="0001295A"/>
    <w:rsid w:val="00012B24"/>
    <w:rsid w:val="00012D0C"/>
    <w:rsid w:val="00012D52"/>
    <w:rsid w:val="00012ED1"/>
    <w:rsid w:val="00013309"/>
    <w:rsid w:val="0001388B"/>
    <w:rsid w:val="00013C86"/>
    <w:rsid w:val="00013CE3"/>
    <w:rsid w:val="00013D5E"/>
    <w:rsid w:val="00013D99"/>
    <w:rsid w:val="00014235"/>
    <w:rsid w:val="00015420"/>
    <w:rsid w:val="00015666"/>
    <w:rsid w:val="000157D1"/>
    <w:rsid w:val="000158A0"/>
    <w:rsid w:val="0001591A"/>
    <w:rsid w:val="00016182"/>
    <w:rsid w:val="00016232"/>
    <w:rsid w:val="000165B9"/>
    <w:rsid w:val="00016673"/>
    <w:rsid w:val="00016D99"/>
    <w:rsid w:val="00017DB0"/>
    <w:rsid w:val="0002046B"/>
    <w:rsid w:val="00020762"/>
    <w:rsid w:val="000207DB"/>
    <w:rsid w:val="00020A1D"/>
    <w:rsid w:val="00020A9A"/>
    <w:rsid w:val="00021695"/>
    <w:rsid w:val="00021769"/>
    <w:rsid w:val="00021B8F"/>
    <w:rsid w:val="00023E26"/>
    <w:rsid w:val="00024443"/>
    <w:rsid w:val="000245B1"/>
    <w:rsid w:val="000245F7"/>
    <w:rsid w:val="00024808"/>
    <w:rsid w:val="000250BE"/>
    <w:rsid w:val="0002655B"/>
    <w:rsid w:val="000265B9"/>
    <w:rsid w:val="00026BFC"/>
    <w:rsid w:val="000271DB"/>
    <w:rsid w:val="000275C5"/>
    <w:rsid w:val="000279A6"/>
    <w:rsid w:val="000306FE"/>
    <w:rsid w:val="000308B0"/>
    <w:rsid w:val="00030912"/>
    <w:rsid w:val="00030C6A"/>
    <w:rsid w:val="00030F26"/>
    <w:rsid w:val="0003115A"/>
    <w:rsid w:val="00031A7B"/>
    <w:rsid w:val="00031AA1"/>
    <w:rsid w:val="00031F1A"/>
    <w:rsid w:val="00032272"/>
    <w:rsid w:val="00032818"/>
    <w:rsid w:val="00034831"/>
    <w:rsid w:val="00034FC5"/>
    <w:rsid w:val="000352F5"/>
    <w:rsid w:val="00035557"/>
    <w:rsid w:val="0003607A"/>
    <w:rsid w:val="00036E6A"/>
    <w:rsid w:val="0003779D"/>
    <w:rsid w:val="000406A8"/>
    <w:rsid w:val="0004072A"/>
    <w:rsid w:val="000414D2"/>
    <w:rsid w:val="000426B6"/>
    <w:rsid w:val="00043417"/>
    <w:rsid w:val="00043BB8"/>
    <w:rsid w:val="0004404B"/>
    <w:rsid w:val="0004452F"/>
    <w:rsid w:val="00044CC1"/>
    <w:rsid w:val="00045ABF"/>
    <w:rsid w:val="0004651F"/>
    <w:rsid w:val="00046CCE"/>
    <w:rsid w:val="000472F5"/>
    <w:rsid w:val="00047F58"/>
    <w:rsid w:val="00050229"/>
    <w:rsid w:val="0005058A"/>
    <w:rsid w:val="00050A2C"/>
    <w:rsid w:val="0005139B"/>
    <w:rsid w:val="000531E5"/>
    <w:rsid w:val="0005326D"/>
    <w:rsid w:val="000561EA"/>
    <w:rsid w:val="000565D9"/>
    <w:rsid w:val="000566EB"/>
    <w:rsid w:val="00056E64"/>
    <w:rsid w:val="00056F66"/>
    <w:rsid w:val="00057029"/>
    <w:rsid w:val="00057201"/>
    <w:rsid w:val="00057E02"/>
    <w:rsid w:val="00057F20"/>
    <w:rsid w:val="0006025B"/>
    <w:rsid w:val="00060581"/>
    <w:rsid w:val="00060716"/>
    <w:rsid w:val="00060EE2"/>
    <w:rsid w:val="00061B47"/>
    <w:rsid w:val="00062B73"/>
    <w:rsid w:val="000631BC"/>
    <w:rsid w:val="00063E54"/>
    <w:rsid w:val="00064315"/>
    <w:rsid w:val="000648A8"/>
    <w:rsid w:val="00065C91"/>
    <w:rsid w:val="00067009"/>
    <w:rsid w:val="00067D80"/>
    <w:rsid w:val="000703C0"/>
    <w:rsid w:val="0007060A"/>
    <w:rsid w:val="0007109C"/>
    <w:rsid w:val="00071661"/>
    <w:rsid w:val="00071964"/>
    <w:rsid w:val="00071967"/>
    <w:rsid w:val="00071975"/>
    <w:rsid w:val="00071CE6"/>
    <w:rsid w:val="000723ED"/>
    <w:rsid w:val="000726FA"/>
    <w:rsid w:val="0007275E"/>
    <w:rsid w:val="00072D50"/>
    <w:rsid w:val="00072F97"/>
    <w:rsid w:val="000734EC"/>
    <w:rsid w:val="000737FC"/>
    <w:rsid w:val="00073F47"/>
    <w:rsid w:val="0007440B"/>
    <w:rsid w:val="00074AE9"/>
    <w:rsid w:val="000754C2"/>
    <w:rsid w:val="000761BF"/>
    <w:rsid w:val="00077167"/>
    <w:rsid w:val="00077683"/>
    <w:rsid w:val="000776DA"/>
    <w:rsid w:val="00077A96"/>
    <w:rsid w:val="000801E9"/>
    <w:rsid w:val="0008021C"/>
    <w:rsid w:val="000802A6"/>
    <w:rsid w:val="000804A1"/>
    <w:rsid w:val="0008055F"/>
    <w:rsid w:val="00080618"/>
    <w:rsid w:val="00081C35"/>
    <w:rsid w:val="000820E1"/>
    <w:rsid w:val="00083385"/>
    <w:rsid w:val="00083DAD"/>
    <w:rsid w:val="00083E07"/>
    <w:rsid w:val="000846DD"/>
    <w:rsid w:val="00084995"/>
    <w:rsid w:val="00085D08"/>
    <w:rsid w:val="00086D80"/>
    <w:rsid w:val="000876CD"/>
    <w:rsid w:val="00087735"/>
    <w:rsid w:val="00087CBA"/>
    <w:rsid w:val="00087E3D"/>
    <w:rsid w:val="00087F64"/>
    <w:rsid w:val="00087FD6"/>
    <w:rsid w:val="00090478"/>
    <w:rsid w:val="0009049B"/>
    <w:rsid w:val="000908DB"/>
    <w:rsid w:val="00091677"/>
    <w:rsid w:val="00092BA5"/>
    <w:rsid w:val="00092DC1"/>
    <w:rsid w:val="00093112"/>
    <w:rsid w:val="00093BB7"/>
    <w:rsid w:val="0009456D"/>
    <w:rsid w:val="00094A2C"/>
    <w:rsid w:val="0009545A"/>
    <w:rsid w:val="00095645"/>
    <w:rsid w:val="0009565A"/>
    <w:rsid w:val="00095ACC"/>
    <w:rsid w:val="00095D84"/>
    <w:rsid w:val="00096212"/>
    <w:rsid w:val="00096B47"/>
    <w:rsid w:val="000974DF"/>
    <w:rsid w:val="000978FE"/>
    <w:rsid w:val="000A011F"/>
    <w:rsid w:val="000A03B9"/>
    <w:rsid w:val="000A0642"/>
    <w:rsid w:val="000A0AB1"/>
    <w:rsid w:val="000A0D01"/>
    <w:rsid w:val="000A0F96"/>
    <w:rsid w:val="000A11B2"/>
    <w:rsid w:val="000A1799"/>
    <w:rsid w:val="000A187E"/>
    <w:rsid w:val="000A2B9F"/>
    <w:rsid w:val="000A2F78"/>
    <w:rsid w:val="000A4718"/>
    <w:rsid w:val="000A4E0F"/>
    <w:rsid w:val="000A5435"/>
    <w:rsid w:val="000A57B7"/>
    <w:rsid w:val="000A5E33"/>
    <w:rsid w:val="000A6AAE"/>
    <w:rsid w:val="000A7106"/>
    <w:rsid w:val="000A7932"/>
    <w:rsid w:val="000B0130"/>
    <w:rsid w:val="000B07E7"/>
    <w:rsid w:val="000B0EA1"/>
    <w:rsid w:val="000B1ADD"/>
    <w:rsid w:val="000B367F"/>
    <w:rsid w:val="000B5849"/>
    <w:rsid w:val="000B5BE7"/>
    <w:rsid w:val="000B6198"/>
    <w:rsid w:val="000B68DE"/>
    <w:rsid w:val="000B6B8D"/>
    <w:rsid w:val="000B6F88"/>
    <w:rsid w:val="000B78D3"/>
    <w:rsid w:val="000B7AED"/>
    <w:rsid w:val="000C0612"/>
    <w:rsid w:val="000C06BF"/>
    <w:rsid w:val="000C0B09"/>
    <w:rsid w:val="000C0DFD"/>
    <w:rsid w:val="000C0E08"/>
    <w:rsid w:val="000C0EBF"/>
    <w:rsid w:val="000C0F5E"/>
    <w:rsid w:val="000C127C"/>
    <w:rsid w:val="000C14B7"/>
    <w:rsid w:val="000C1787"/>
    <w:rsid w:val="000C18BB"/>
    <w:rsid w:val="000C19F4"/>
    <w:rsid w:val="000C1B23"/>
    <w:rsid w:val="000C22D5"/>
    <w:rsid w:val="000C31E5"/>
    <w:rsid w:val="000C3A0D"/>
    <w:rsid w:val="000C3DCE"/>
    <w:rsid w:val="000C41D0"/>
    <w:rsid w:val="000C42FA"/>
    <w:rsid w:val="000C45E2"/>
    <w:rsid w:val="000C48ED"/>
    <w:rsid w:val="000C54D5"/>
    <w:rsid w:val="000C5BF5"/>
    <w:rsid w:val="000C687F"/>
    <w:rsid w:val="000C7448"/>
    <w:rsid w:val="000C7FE9"/>
    <w:rsid w:val="000D038E"/>
    <w:rsid w:val="000D05F9"/>
    <w:rsid w:val="000D0E89"/>
    <w:rsid w:val="000D265C"/>
    <w:rsid w:val="000D32E5"/>
    <w:rsid w:val="000D361F"/>
    <w:rsid w:val="000D3C29"/>
    <w:rsid w:val="000D3CB3"/>
    <w:rsid w:val="000D4A24"/>
    <w:rsid w:val="000D4B14"/>
    <w:rsid w:val="000D5726"/>
    <w:rsid w:val="000D5D6F"/>
    <w:rsid w:val="000D618C"/>
    <w:rsid w:val="000D6293"/>
    <w:rsid w:val="000D637C"/>
    <w:rsid w:val="000D6FBF"/>
    <w:rsid w:val="000D7877"/>
    <w:rsid w:val="000D7913"/>
    <w:rsid w:val="000D7C3A"/>
    <w:rsid w:val="000E02A1"/>
    <w:rsid w:val="000E0361"/>
    <w:rsid w:val="000E0A08"/>
    <w:rsid w:val="000E2097"/>
    <w:rsid w:val="000E2E34"/>
    <w:rsid w:val="000E309F"/>
    <w:rsid w:val="000E36AC"/>
    <w:rsid w:val="000E384E"/>
    <w:rsid w:val="000E397E"/>
    <w:rsid w:val="000E3D29"/>
    <w:rsid w:val="000E40B2"/>
    <w:rsid w:val="000E4756"/>
    <w:rsid w:val="000E5066"/>
    <w:rsid w:val="000E6CBE"/>
    <w:rsid w:val="000E6D81"/>
    <w:rsid w:val="000E6EDE"/>
    <w:rsid w:val="000E6FD9"/>
    <w:rsid w:val="000F1BA0"/>
    <w:rsid w:val="000F2389"/>
    <w:rsid w:val="000F268D"/>
    <w:rsid w:val="000F333F"/>
    <w:rsid w:val="000F3BD6"/>
    <w:rsid w:val="000F4971"/>
    <w:rsid w:val="000F570A"/>
    <w:rsid w:val="000F590F"/>
    <w:rsid w:val="000F5BD3"/>
    <w:rsid w:val="000F611A"/>
    <w:rsid w:val="000F693F"/>
    <w:rsid w:val="000F7989"/>
    <w:rsid w:val="000F79A2"/>
    <w:rsid w:val="000F7EA9"/>
    <w:rsid w:val="000F7FFA"/>
    <w:rsid w:val="0010058F"/>
    <w:rsid w:val="001013E8"/>
    <w:rsid w:val="00101B81"/>
    <w:rsid w:val="001022C5"/>
    <w:rsid w:val="001023EF"/>
    <w:rsid w:val="00102AAA"/>
    <w:rsid w:val="00103349"/>
    <w:rsid w:val="00104CE9"/>
    <w:rsid w:val="001050DD"/>
    <w:rsid w:val="001055B7"/>
    <w:rsid w:val="0010590F"/>
    <w:rsid w:val="001072E0"/>
    <w:rsid w:val="001076AA"/>
    <w:rsid w:val="00107CD6"/>
    <w:rsid w:val="00107DE2"/>
    <w:rsid w:val="00110B10"/>
    <w:rsid w:val="00110D25"/>
    <w:rsid w:val="00111B43"/>
    <w:rsid w:val="001123C4"/>
    <w:rsid w:val="00112D9E"/>
    <w:rsid w:val="00112E1B"/>
    <w:rsid w:val="0011443C"/>
    <w:rsid w:val="00115802"/>
    <w:rsid w:val="0011586D"/>
    <w:rsid w:val="00115A08"/>
    <w:rsid w:val="00115C58"/>
    <w:rsid w:val="00116232"/>
    <w:rsid w:val="00116C7E"/>
    <w:rsid w:val="00116FD2"/>
    <w:rsid w:val="0011724B"/>
    <w:rsid w:val="001172FE"/>
    <w:rsid w:val="00117D30"/>
    <w:rsid w:val="00120728"/>
    <w:rsid w:val="001207B0"/>
    <w:rsid w:val="00120AEA"/>
    <w:rsid w:val="00120BCB"/>
    <w:rsid w:val="00121F4D"/>
    <w:rsid w:val="00121FEE"/>
    <w:rsid w:val="001220DA"/>
    <w:rsid w:val="0012265F"/>
    <w:rsid w:val="00122839"/>
    <w:rsid w:val="001234C3"/>
    <w:rsid w:val="001236BF"/>
    <w:rsid w:val="00124F60"/>
    <w:rsid w:val="0012592E"/>
    <w:rsid w:val="00125EB1"/>
    <w:rsid w:val="001263ED"/>
    <w:rsid w:val="00127CA1"/>
    <w:rsid w:val="00130232"/>
    <w:rsid w:val="001309DF"/>
    <w:rsid w:val="001310FC"/>
    <w:rsid w:val="00131C9B"/>
    <w:rsid w:val="00131DA3"/>
    <w:rsid w:val="00131EC0"/>
    <w:rsid w:val="001322F3"/>
    <w:rsid w:val="001325ED"/>
    <w:rsid w:val="001326FC"/>
    <w:rsid w:val="00133968"/>
    <w:rsid w:val="001339E5"/>
    <w:rsid w:val="00134259"/>
    <w:rsid w:val="00134A44"/>
    <w:rsid w:val="00134BB0"/>
    <w:rsid w:val="00134C1E"/>
    <w:rsid w:val="00135505"/>
    <w:rsid w:val="00136432"/>
    <w:rsid w:val="00136CAF"/>
    <w:rsid w:val="001401D6"/>
    <w:rsid w:val="0014032B"/>
    <w:rsid w:val="00140F08"/>
    <w:rsid w:val="001413CD"/>
    <w:rsid w:val="001418D8"/>
    <w:rsid w:val="00141FAB"/>
    <w:rsid w:val="00142D70"/>
    <w:rsid w:val="00142E77"/>
    <w:rsid w:val="0014302A"/>
    <w:rsid w:val="00143912"/>
    <w:rsid w:val="001443C6"/>
    <w:rsid w:val="001444C8"/>
    <w:rsid w:val="00144600"/>
    <w:rsid w:val="001455F9"/>
    <w:rsid w:val="0014561A"/>
    <w:rsid w:val="001459DF"/>
    <w:rsid w:val="00145B62"/>
    <w:rsid w:val="00146C11"/>
    <w:rsid w:val="00146C62"/>
    <w:rsid w:val="0014702B"/>
    <w:rsid w:val="001477F3"/>
    <w:rsid w:val="0014788C"/>
    <w:rsid w:val="00147B6E"/>
    <w:rsid w:val="001514D3"/>
    <w:rsid w:val="001515D5"/>
    <w:rsid w:val="00152584"/>
    <w:rsid w:val="001528B2"/>
    <w:rsid w:val="001529B5"/>
    <w:rsid w:val="00153290"/>
    <w:rsid w:val="00153D5E"/>
    <w:rsid w:val="00154658"/>
    <w:rsid w:val="001546AB"/>
    <w:rsid w:val="0015608F"/>
    <w:rsid w:val="00156BFB"/>
    <w:rsid w:val="00156EB8"/>
    <w:rsid w:val="00156FD0"/>
    <w:rsid w:val="0015770B"/>
    <w:rsid w:val="00160CFE"/>
    <w:rsid w:val="00160D43"/>
    <w:rsid w:val="00161ED8"/>
    <w:rsid w:val="001626DC"/>
    <w:rsid w:val="00163043"/>
    <w:rsid w:val="00163402"/>
    <w:rsid w:val="00163E68"/>
    <w:rsid w:val="00164AE5"/>
    <w:rsid w:val="00164E31"/>
    <w:rsid w:val="0016602F"/>
    <w:rsid w:val="00170525"/>
    <w:rsid w:val="00170C7F"/>
    <w:rsid w:val="00170F3E"/>
    <w:rsid w:val="00171695"/>
    <w:rsid w:val="001721CA"/>
    <w:rsid w:val="0017224B"/>
    <w:rsid w:val="00173D3F"/>
    <w:rsid w:val="001748DA"/>
    <w:rsid w:val="001756BD"/>
    <w:rsid w:val="00175A53"/>
    <w:rsid w:val="00177A6D"/>
    <w:rsid w:val="00180652"/>
    <w:rsid w:val="00180A51"/>
    <w:rsid w:val="001826CA"/>
    <w:rsid w:val="00183212"/>
    <w:rsid w:val="00184F6C"/>
    <w:rsid w:val="00185C45"/>
    <w:rsid w:val="00185F4E"/>
    <w:rsid w:val="001860FB"/>
    <w:rsid w:val="00186D90"/>
    <w:rsid w:val="00187900"/>
    <w:rsid w:val="00187A45"/>
    <w:rsid w:val="00187EC2"/>
    <w:rsid w:val="0019017D"/>
    <w:rsid w:val="00190850"/>
    <w:rsid w:val="001908B0"/>
    <w:rsid w:val="001913E4"/>
    <w:rsid w:val="00191967"/>
    <w:rsid w:val="00192AD5"/>
    <w:rsid w:val="00192FA0"/>
    <w:rsid w:val="0019320C"/>
    <w:rsid w:val="001933A7"/>
    <w:rsid w:val="001934EB"/>
    <w:rsid w:val="0019503F"/>
    <w:rsid w:val="00195390"/>
    <w:rsid w:val="001954A2"/>
    <w:rsid w:val="00195896"/>
    <w:rsid w:val="00195AA8"/>
    <w:rsid w:val="00197622"/>
    <w:rsid w:val="00197C56"/>
    <w:rsid w:val="00197F84"/>
    <w:rsid w:val="001A0902"/>
    <w:rsid w:val="001A1B9E"/>
    <w:rsid w:val="001A1BE8"/>
    <w:rsid w:val="001A24D4"/>
    <w:rsid w:val="001A2ABA"/>
    <w:rsid w:val="001A3BF0"/>
    <w:rsid w:val="001A3BF6"/>
    <w:rsid w:val="001A48E8"/>
    <w:rsid w:val="001A55B7"/>
    <w:rsid w:val="001A58B7"/>
    <w:rsid w:val="001A5C25"/>
    <w:rsid w:val="001A5F4E"/>
    <w:rsid w:val="001A6334"/>
    <w:rsid w:val="001A63C8"/>
    <w:rsid w:val="001A64F3"/>
    <w:rsid w:val="001A6730"/>
    <w:rsid w:val="001A6964"/>
    <w:rsid w:val="001A6AD3"/>
    <w:rsid w:val="001A6D3B"/>
    <w:rsid w:val="001A6EBE"/>
    <w:rsid w:val="001A6F60"/>
    <w:rsid w:val="001A705E"/>
    <w:rsid w:val="001A799F"/>
    <w:rsid w:val="001A7E57"/>
    <w:rsid w:val="001B027C"/>
    <w:rsid w:val="001B251E"/>
    <w:rsid w:val="001B3A20"/>
    <w:rsid w:val="001B44B6"/>
    <w:rsid w:val="001B465D"/>
    <w:rsid w:val="001B4A55"/>
    <w:rsid w:val="001B5056"/>
    <w:rsid w:val="001B51A3"/>
    <w:rsid w:val="001B54E7"/>
    <w:rsid w:val="001B5650"/>
    <w:rsid w:val="001B58F6"/>
    <w:rsid w:val="001B6AFC"/>
    <w:rsid w:val="001B7338"/>
    <w:rsid w:val="001B738F"/>
    <w:rsid w:val="001B7AC1"/>
    <w:rsid w:val="001B7D7D"/>
    <w:rsid w:val="001B7F7F"/>
    <w:rsid w:val="001C02D9"/>
    <w:rsid w:val="001C04C3"/>
    <w:rsid w:val="001C1023"/>
    <w:rsid w:val="001C1034"/>
    <w:rsid w:val="001C10C7"/>
    <w:rsid w:val="001C2528"/>
    <w:rsid w:val="001C3EE0"/>
    <w:rsid w:val="001C4B09"/>
    <w:rsid w:val="001C4CD1"/>
    <w:rsid w:val="001C5C71"/>
    <w:rsid w:val="001C5E4E"/>
    <w:rsid w:val="001C5F9A"/>
    <w:rsid w:val="001C69A8"/>
    <w:rsid w:val="001C7278"/>
    <w:rsid w:val="001C770C"/>
    <w:rsid w:val="001C7751"/>
    <w:rsid w:val="001C7EB5"/>
    <w:rsid w:val="001D0448"/>
    <w:rsid w:val="001D05A7"/>
    <w:rsid w:val="001D0661"/>
    <w:rsid w:val="001D08A7"/>
    <w:rsid w:val="001D0C7F"/>
    <w:rsid w:val="001D0D0E"/>
    <w:rsid w:val="001D1304"/>
    <w:rsid w:val="001D16CB"/>
    <w:rsid w:val="001D227B"/>
    <w:rsid w:val="001D2AA3"/>
    <w:rsid w:val="001D2BA1"/>
    <w:rsid w:val="001D33CF"/>
    <w:rsid w:val="001D37CB"/>
    <w:rsid w:val="001D3E79"/>
    <w:rsid w:val="001D3FDF"/>
    <w:rsid w:val="001D4988"/>
    <w:rsid w:val="001D4A01"/>
    <w:rsid w:val="001D4AE7"/>
    <w:rsid w:val="001D57CA"/>
    <w:rsid w:val="001D5F7C"/>
    <w:rsid w:val="001D69FB"/>
    <w:rsid w:val="001D6A7A"/>
    <w:rsid w:val="001D6A8D"/>
    <w:rsid w:val="001D6B7E"/>
    <w:rsid w:val="001D6C17"/>
    <w:rsid w:val="001D754C"/>
    <w:rsid w:val="001D7CE3"/>
    <w:rsid w:val="001E02E4"/>
    <w:rsid w:val="001E05EF"/>
    <w:rsid w:val="001E16D3"/>
    <w:rsid w:val="001E1B5B"/>
    <w:rsid w:val="001E2D53"/>
    <w:rsid w:val="001E350A"/>
    <w:rsid w:val="001E3A70"/>
    <w:rsid w:val="001E4490"/>
    <w:rsid w:val="001E4566"/>
    <w:rsid w:val="001E49BC"/>
    <w:rsid w:val="001E5051"/>
    <w:rsid w:val="001E538D"/>
    <w:rsid w:val="001E579C"/>
    <w:rsid w:val="001E5941"/>
    <w:rsid w:val="001E5B53"/>
    <w:rsid w:val="001E6188"/>
    <w:rsid w:val="001E62C1"/>
    <w:rsid w:val="001E6FC4"/>
    <w:rsid w:val="001E73E6"/>
    <w:rsid w:val="001F08C7"/>
    <w:rsid w:val="001F0D67"/>
    <w:rsid w:val="001F139B"/>
    <w:rsid w:val="001F1E31"/>
    <w:rsid w:val="001F2C21"/>
    <w:rsid w:val="001F302D"/>
    <w:rsid w:val="001F3180"/>
    <w:rsid w:val="001F3727"/>
    <w:rsid w:val="001F37F5"/>
    <w:rsid w:val="001F3951"/>
    <w:rsid w:val="001F41A4"/>
    <w:rsid w:val="001F470D"/>
    <w:rsid w:val="001F4848"/>
    <w:rsid w:val="001F4E17"/>
    <w:rsid w:val="001F539A"/>
    <w:rsid w:val="001F5888"/>
    <w:rsid w:val="001F5E13"/>
    <w:rsid w:val="001F6BC0"/>
    <w:rsid w:val="001F7F5A"/>
    <w:rsid w:val="0020033D"/>
    <w:rsid w:val="0020086A"/>
    <w:rsid w:val="00200FB6"/>
    <w:rsid w:val="00201E16"/>
    <w:rsid w:val="00202080"/>
    <w:rsid w:val="0020221A"/>
    <w:rsid w:val="0020336C"/>
    <w:rsid w:val="0020339F"/>
    <w:rsid w:val="00203C1D"/>
    <w:rsid w:val="00204AA3"/>
    <w:rsid w:val="0020504E"/>
    <w:rsid w:val="002065F2"/>
    <w:rsid w:val="00206EE2"/>
    <w:rsid w:val="002073B4"/>
    <w:rsid w:val="00207BF0"/>
    <w:rsid w:val="00207F1A"/>
    <w:rsid w:val="002112F6"/>
    <w:rsid w:val="0021261E"/>
    <w:rsid w:val="0021266A"/>
    <w:rsid w:val="00212B2B"/>
    <w:rsid w:val="00212C5E"/>
    <w:rsid w:val="00212E27"/>
    <w:rsid w:val="0021305B"/>
    <w:rsid w:val="0021318E"/>
    <w:rsid w:val="00213527"/>
    <w:rsid w:val="0021357A"/>
    <w:rsid w:val="00214489"/>
    <w:rsid w:val="00215044"/>
    <w:rsid w:val="00215D43"/>
    <w:rsid w:val="002172A4"/>
    <w:rsid w:val="0021769B"/>
    <w:rsid w:val="00217778"/>
    <w:rsid w:val="002212D9"/>
    <w:rsid w:val="00221DCF"/>
    <w:rsid w:val="00221F04"/>
    <w:rsid w:val="00221F16"/>
    <w:rsid w:val="00222591"/>
    <w:rsid w:val="002226F8"/>
    <w:rsid w:val="00222D01"/>
    <w:rsid w:val="00223504"/>
    <w:rsid w:val="0022361F"/>
    <w:rsid w:val="00223AF4"/>
    <w:rsid w:val="00223FAE"/>
    <w:rsid w:val="0022471E"/>
    <w:rsid w:val="0022543E"/>
    <w:rsid w:val="002257E3"/>
    <w:rsid w:val="002262E5"/>
    <w:rsid w:val="002269B7"/>
    <w:rsid w:val="00226E9F"/>
    <w:rsid w:val="00227089"/>
    <w:rsid w:val="002274B4"/>
    <w:rsid w:val="00227C4E"/>
    <w:rsid w:val="00231245"/>
    <w:rsid w:val="0023180A"/>
    <w:rsid w:val="0023226F"/>
    <w:rsid w:val="00232492"/>
    <w:rsid w:val="00232864"/>
    <w:rsid w:val="00232EC9"/>
    <w:rsid w:val="00233CE1"/>
    <w:rsid w:val="00234192"/>
    <w:rsid w:val="0023443C"/>
    <w:rsid w:val="00234FE3"/>
    <w:rsid w:val="00235034"/>
    <w:rsid w:val="0023598A"/>
    <w:rsid w:val="00236A2F"/>
    <w:rsid w:val="00236D40"/>
    <w:rsid w:val="00237D86"/>
    <w:rsid w:val="002403D3"/>
    <w:rsid w:val="002415EB"/>
    <w:rsid w:val="00241623"/>
    <w:rsid w:val="002417C7"/>
    <w:rsid w:val="0024189C"/>
    <w:rsid w:val="00242858"/>
    <w:rsid w:val="00243502"/>
    <w:rsid w:val="00243DDA"/>
    <w:rsid w:val="002441D5"/>
    <w:rsid w:val="002449BE"/>
    <w:rsid w:val="00244CE3"/>
    <w:rsid w:val="00244DBE"/>
    <w:rsid w:val="002450B0"/>
    <w:rsid w:val="00245418"/>
    <w:rsid w:val="00245DC1"/>
    <w:rsid w:val="002462ED"/>
    <w:rsid w:val="00246C4F"/>
    <w:rsid w:val="0024768D"/>
    <w:rsid w:val="00250617"/>
    <w:rsid w:val="002508AE"/>
    <w:rsid w:val="00250B8F"/>
    <w:rsid w:val="00251C4B"/>
    <w:rsid w:val="00251FFE"/>
    <w:rsid w:val="0025206B"/>
    <w:rsid w:val="00252350"/>
    <w:rsid w:val="00252636"/>
    <w:rsid w:val="00252871"/>
    <w:rsid w:val="00253641"/>
    <w:rsid w:val="002542DE"/>
    <w:rsid w:val="00254901"/>
    <w:rsid w:val="00254D3E"/>
    <w:rsid w:val="00255675"/>
    <w:rsid w:val="00256042"/>
    <w:rsid w:val="0025617E"/>
    <w:rsid w:val="00256497"/>
    <w:rsid w:val="002564A2"/>
    <w:rsid w:val="00257229"/>
    <w:rsid w:val="002576E3"/>
    <w:rsid w:val="00257A4F"/>
    <w:rsid w:val="00260731"/>
    <w:rsid w:val="00260CC6"/>
    <w:rsid w:val="00261E9C"/>
    <w:rsid w:val="00261FEB"/>
    <w:rsid w:val="0026209F"/>
    <w:rsid w:val="002622DD"/>
    <w:rsid w:val="00262462"/>
    <w:rsid w:val="002625CB"/>
    <w:rsid w:val="00263481"/>
    <w:rsid w:val="002637D2"/>
    <w:rsid w:val="00263B39"/>
    <w:rsid w:val="002645C9"/>
    <w:rsid w:val="0026475A"/>
    <w:rsid w:val="00264C5A"/>
    <w:rsid w:val="00264CDE"/>
    <w:rsid w:val="002654D7"/>
    <w:rsid w:val="002665EC"/>
    <w:rsid w:val="00266FC3"/>
    <w:rsid w:val="002673D0"/>
    <w:rsid w:val="00270C20"/>
    <w:rsid w:val="00270D3A"/>
    <w:rsid w:val="002714EB"/>
    <w:rsid w:val="002715E8"/>
    <w:rsid w:val="00271D8D"/>
    <w:rsid w:val="0027202A"/>
    <w:rsid w:val="00272306"/>
    <w:rsid w:val="00273081"/>
    <w:rsid w:val="002731C1"/>
    <w:rsid w:val="00274302"/>
    <w:rsid w:val="002749CC"/>
    <w:rsid w:val="00274B0B"/>
    <w:rsid w:val="00274BD1"/>
    <w:rsid w:val="002753F1"/>
    <w:rsid w:val="002753FD"/>
    <w:rsid w:val="0027571D"/>
    <w:rsid w:val="00275C5F"/>
    <w:rsid w:val="00275DC6"/>
    <w:rsid w:val="00275F1D"/>
    <w:rsid w:val="002765DE"/>
    <w:rsid w:val="00276F0A"/>
    <w:rsid w:val="002770C7"/>
    <w:rsid w:val="00277735"/>
    <w:rsid w:val="00281621"/>
    <w:rsid w:val="00282177"/>
    <w:rsid w:val="00282875"/>
    <w:rsid w:val="00284042"/>
    <w:rsid w:val="00284249"/>
    <w:rsid w:val="00284B70"/>
    <w:rsid w:val="00284C88"/>
    <w:rsid w:val="00285186"/>
    <w:rsid w:val="002857BC"/>
    <w:rsid w:val="0028595E"/>
    <w:rsid w:val="002869D8"/>
    <w:rsid w:val="00286EEB"/>
    <w:rsid w:val="002873C8"/>
    <w:rsid w:val="00287744"/>
    <w:rsid w:val="00287D9C"/>
    <w:rsid w:val="00290013"/>
    <w:rsid w:val="00290629"/>
    <w:rsid w:val="00291D9A"/>
    <w:rsid w:val="0029214F"/>
    <w:rsid w:val="00292419"/>
    <w:rsid w:val="002924EF"/>
    <w:rsid w:val="002927B8"/>
    <w:rsid w:val="00292EDB"/>
    <w:rsid w:val="00293E84"/>
    <w:rsid w:val="00294871"/>
    <w:rsid w:val="00294D55"/>
    <w:rsid w:val="00294FD0"/>
    <w:rsid w:val="002961C9"/>
    <w:rsid w:val="00296378"/>
    <w:rsid w:val="002966EB"/>
    <w:rsid w:val="00296BF0"/>
    <w:rsid w:val="00297897"/>
    <w:rsid w:val="00297912"/>
    <w:rsid w:val="002A0BF4"/>
    <w:rsid w:val="002A1240"/>
    <w:rsid w:val="002A1540"/>
    <w:rsid w:val="002A1729"/>
    <w:rsid w:val="002A2124"/>
    <w:rsid w:val="002A24E6"/>
    <w:rsid w:val="002A2813"/>
    <w:rsid w:val="002A353F"/>
    <w:rsid w:val="002A3A2E"/>
    <w:rsid w:val="002A3E4E"/>
    <w:rsid w:val="002A3E75"/>
    <w:rsid w:val="002A4348"/>
    <w:rsid w:val="002A4956"/>
    <w:rsid w:val="002A53D6"/>
    <w:rsid w:val="002A5431"/>
    <w:rsid w:val="002A544C"/>
    <w:rsid w:val="002A5460"/>
    <w:rsid w:val="002A54CB"/>
    <w:rsid w:val="002A561B"/>
    <w:rsid w:val="002A6747"/>
    <w:rsid w:val="002A6B85"/>
    <w:rsid w:val="002A7DA7"/>
    <w:rsid w:val="002B0D0F"/>
    <w:rsid w:val="002B129B"/>
    <w:rsid w:val="002B14B3"/>
    <w:rsid w:val="002B17D6"/>
    <w:rsid w:val="002B1B4E"/>
    <w:rsid w:val="002B25A6"/>
    <w:rsid w:val="002B2870"/>
    <w:rsid w:val="002B2F55"/>
    <w:rsid w:val="002B3432"/>
    <w:rsid w:val="002B3AC6"/>
    <w:rsid w:val="002B3D1A"/>
    <w:rsid w:val="002B47FB"/>
    <w:rsid w:val="002B4DDF"/>
    <w:rsid w:val="002B4E39"/>
    <w:rsid w:val="002B54D3"/>
    <w:rsid w:val="002B5544"/>
    <w:rsid w:val="002B5A81"/>
    <w:rsid w:val="002B6BC0"/>
    <w:rsid w:val="002C096B"/>
    <w:rsid w:val="002C0A99"/>
    <w:rsid w:val="002C0B07"/>
    <w:rsid w:val="002C0D1F"/>
    <w:rsid w:val="002C1406"/>
    <w:rsid w:val="002C1C2D"/>
    <w:rsid w:val="002C1CB5"/>
    <w:rsid w:val="002C2B3D"/>
    <w:rsid w:val="002C2D90"/>
    <w:rsid w:val="002C3149"/>
    <w:rsid w:val="002C52CE"/>
    <w:rsid w:val="002C5CF0"/>
    <w:rsid w:val="002C6C44"/>
    <w:rsid w:val="002C789B"/>
    <w:rsid w:val="002C7EAA"/>
    <w:rsid w:val="002D00C3"/>
    <w:rsid w:val="002D00CC"/>
    <w:rsid w:val="002D00E6"/>
    <w:rsid w:val="002D0158"/>
    <w:rsid w:val="002D01F9"/>
    <w:rsid w:val="002D1441"/>
    <w:rsid w:val="002D172E"/>
    <w:rsid w:val="002D191B"/>
    <w:rsid w:val="002D1F27"/>
    <w:rsid w:val="002D2271"/>
    <w:rsid w:val="002D23DB"/>
    <w:rsid w:val="002D331D"/>
    <w:rsid w:val="002D3A01"/>
    <w:rsid w:val="002D3E9D"/>
    <w:rsid w:val="002D3F3F"/>
    <w:rsid w:val="002D4223"/>
    <w:rsid w:val="002D4917"/>
    <w:rsid w:val="002D5662"/>
    <w:rsid w:val="002D58B1"/>
    <w:rsid w:val="002D5D56"/>
    <w:rsid w:val="002D639A"/>
    <w:rsid w:val="002D68BE"/>
    <w:rsid w:val="002D6C3B"/>
    <w:rsid w:val="002D7210"/>
    <w:rsid w:val="002D7960"/>
    <w:rsid w:val="002D7DB2"/>
    <w:rsid w:val="002E01AD"/>
    <w:rsid w:val="002E03B8"/>
    <w:rsid w:val="002E0E02"/>
    <w:rsid w:val="002E14DB"/>
    <w:rsid w:val="002E270F"/>
    <w:rsid w:val="002E2BAD"/>
    <w:rsid w:val="002E2F54"/>
    <w:rsid w:val="002E47C0"/>
    <w:rsid w:val="002E49E5"/>
    <w:rsid w:val="002E4B3F"/>
    <w:rsid w:val="002E600B"/>
    <w:rsid w:val="002E60E6"/>
    <w:rsid w:val="002E6803"/>
    <w:rsid w:val="002E722B"/>
    <w:rsid w:val="002E7340"/>
    <w:rsid w:val="002E7971"/>
    <w:rsid w:val="002E7B63"/>
    <w:rsid w:val="002F0014"/>
    <w:rsid w:val="002F017A"/>
    <w:rsid w:val="002F10C7"/>
    <w:rsid w:val="002F2303"/>
    <w:rsid w:val="002F3448"/>
    <w:rsid w:val="002F3C03"/>
    <w:rsid w:val="002F3FF6"/>
    <w:rsid w:val="002F4467"/>
    <w:rsid w:val="002F46C7"/>
    <w:rsid w:val="002F49FD"/>
    <w:rsid w:val="002F563E"/>
    <w:rsid w:val="002F59C7"/>
    <w:rsid w:val="002F66C6"/>
    <w:rsid w:val="002F6979"/>
    <w:rsid w:val="002F6F16"/>
    <w:rsid w:val="00300860"/>
    <w:rsid w:val="0030201A"/>
    <w:rsid w:val="00303C2B"/>
    <w:rsid w:val="0030461E"/>
    <w:rsid w:val="0030520B"/>
    <w:rsid w:val="00305238"/>
    <w:rsid w:val="00306A78"/>
    <w:rsid w:val="00306D9A"/>
    <w:rsid w:val="003074F0"/>
    <w:rsid w:val="0030789D"/>
    <w:rsid w:val="003101CE"/>
    <w:rsid w:val="003107B4"/>
    <w:rsid w:val="00310C0A"/>
    <w:rsid w:val="00311B3B"/>
    <w:rsid w:val="00312AED"/>
    <w:rsid w:val="00312FEF"/>
    <w:rsid w:val="00314718"/>
    <w:rsid w:val="00314CBB"/>
    <w:rsid w:val="00314CE5"/>
    <w:rsid w:val="00314E71"/>
    <w:rsid w:val="00315A8F"/>
    <w:rsid w:val="00315D67"/>
    <w:rsid w:val="0031617E"/>
    <w:rsid w:val="0031656C"/>
    <w:rsid w:val="0031710D"/>
    <w:rsid w:val="00317175"/>
    <w:rsid w:val="003208D2"/>
    <w:rsid w:val="00320E9F"/>
    <w:rsid w:val="00320FAB"/>
    <w:rsid w:val="00321088"/>
    <w:rsid w:val="003210D4"/>
    <w:rsid w:val="00321191"/>
    <w:rsid w:val="003215E0"/>
    <w:rsid w:val="00322513"/>
    <w:rsid w:val="0032276F"/>
    <w:rsid w:val="00322CBC"/>
    <w:rsid w:val="00322D5D"/>
    <w:rsid w:val="0032315A"/>
    <w:rsid w:val="0032424D"/>
    <w:rsid w:val="00324879"/>
    <w:rsid w:val="00325108"/>
    <w:rsid w:val="003258C6"/>
    <w:rsid w:val="00326336"/>
    <w:rsid w:val="003267B9"/>
    <w:rsid w:val="00326BE2"/>
    <w:rsid w:val="00326F36"/>
    <w:rsid w:val="00327ED3"/>
    <w:rsid w:val="0033031A"/>
    <w:rsid w:val="00331D3F"/>
    <w:rsid w:val="0033270F"/>
    <w:rsid w:val="00332820"/>
    <w:rsid w:val="00332855"/>
    <w:rsid w:val="00332DFA"/>
    <w:rsid w:val="00333105"/>
    <w:rsid w:val="00333D19"/>
    <w:rsid w:val="0033688D"/>
    <w:rsid w:val="0033730D"/>
    <w:rsid w:val="00337326"/>
    <w:rsid w:val="003374F1"/>
    <w:rsid w:val="00337511"/>
    <w:rsid w:val="0033764D"/>
    <w:rsid w:val="0033776B"/>
    <w:rsid w:val="00337795"/>
    <w:rsid w:val="00340E00"/>
    <w:rsid w:val="00342001"/>
    <w:rsid w:val="00342AC8"/>
    <w:rsid w:val="00342AC9"/>
    <w:rsid w:val="003438C5"/>
    <w:rsid w:val="0034390F"/>
    <w:rsid w:val="00343FC0"/>
    <w:rsid w:val="00344153"/>
    <w:rsid w:val="00345252"/>
    <w:rsid w:val="003454D9"/>
    <w:rsid w:val="0034582B"/>
    <w:rsid w:val="003459A9"/>
    <w:rsid w:val="00345C97"/>
    <w:rsid w:val="00346CEE"/>
    <w:rsid w:val="00346D82"/>
    <w:rsid w:val="00346F09"/>
    <w:rsid w:val="003507C1"/>
    <w:rsid w:val="0035153C"/>
    <w:rsid w:val="003527CF"/>
    <w:rsid w:val="00352DB7"/>
    <w:rsid w:val="0035362A"/>
    <w:rsid w:val="003537E5"/>
    <w:rsid w:val="00353828"/>
    <w:rsid w:val="00353E43"/>
    <w:rsid w:val="0035463C"/>
    <w:rsid w:val="00355159"/>
    <w:rsid w:val="0035595C"/>
    <w:rsid w:val="00357B1E"/>
    <w:rsid w:val="0036002C"/>
    <w:rsid w:val="0036019E"/>
    <w:rsid w:val="003604C9"/>
    <w:rsid w:val="0036059A"/>
    <w:rsid w:val="00360DAB"/>
    <w:rsid w:val="00361D4C"/>
    <w:rsid w:val="0036216E"/>
    <w:rsid w:val="0036253E"/>
    <w:rsid w:val="00362ABC"/>
    <w:rsid w:val="00362DF0"/>
    <w:rsid w:val="00363842"/>
    <w:rsid w:val="00363C6C"/>
    <w:rsid w:val="00364025"/>
    <w:rsid w:val="003650C2"/>
    <w:rsid w:val="00366360"/>
    <w:rsid w:val="003663D2"/>
    <w:rsid w:val="00370969"/>
    <w:rsid w:val="00370DD6"/>
    <w:rsid w:val="0037122D"/>
    <w:rsid w:val="0037306A"/>
    <w:rsid w:val="003731D9"/>
    <w:rsid w:val="003739D7"/>
    <w:rsid w:val="00373A24"/>
    <w:rsid w:val="00373A7E"/>
    <w:rsid w:val="00373B12"/>
    <w:rsid w:val="00373F81"/>
    <w:rsid w:val="00374570"/>
    <w:rsid w:val="003745CE"/>
    <w:rsid w:val="003749B2"/>
    <w:rsid w:val="00375843"/>
    <w:rsid w:val="00376FF3"/>
    <w:rsid w:val="0037743D"/>
    <w:rsid w:val="00377B73"/>
    <w:rsid w:val="00377D44"/>
    <w:rsid w:val="00377FCC"/>
    <w:rsid w:val="0038000F"/>
    <w:rsid w:val="003815FE"/>
    <w:rsid w:val="00381EF7"/>
    <w:rsid w:val="00382458"/>
    <w:rsid w:val="003828BB"/>
    <w:rsid w:val="00382DA0"/>
    <w:rsid w:val="00382EBB"/>
    <w:rsid w:val="00383107"/>
    <w:rsid w:val="00384276"/>
    <w:rsid w:val="003846A9"/>
    <w:rsid w:val="00385D16"/>
    <w:rsid w:val="00386819"/>
    <w:rsid w:val="00390818"/>
    <w:rsid w:val="00390D91"/>
    <w:rsid w:val="00391290"/>
    <w:rsid w:val="003912A2"/>
    <w:rsid w:val="0039152F"/>
    <w:rsid w:val="00391818"/>
    <w:rsid w:val="00392589"/>
    <w:rsid w:val="00392813"/>
    <w:rsid w:val="00392BA0"/>
    <w:rsid w:val="00393A23"/>
    <w:rsid w:val="00393F78"/>
    <w:rsid w:val="0039421E"/>
    <w:rsid w:val="003943C0"/>
    <w:rsid w:val="00394895"/>
    <w:rsid w:val="00394CED"/>
    <w:rsid w:val="00395EF5"/>
    <w:rsid w:val="00396F4B"/>
    <w:rsid w:val="00397129"/>
    <w:rsid w:val="0039771D"/>
    <w:rsid w:val="00397FC2"/>
    <w:rsid w:val="003A0A56"/>
    <w:rsid w:val="003A0C74"/>
    <w:rsid w:val="003A1265"/>
    <w:rsid w:val="003A186C"/>
    <w:rsid w:val="003A18B0"/>
    <w:rsid w:val="003A1A3E"/>
    <w:rsid w:val="003A1D26"/>
    <w:rsid w:val="003A1D4C"/>
    <w:rsid w:val="003A2284"/>
    <w:rsid w:val="003A26C3"/>
    <w:rsid w:val="003A2DC6"/>
    <w:rsid w:val="003A41D2"/>
    <w:rsid w:val="003A449C"/>
    <w:rsid w:val="003A4A21"/>
    <w:rsid w:val="003A52BF"/>
    <w:rsid w:val="003A550D"/>
    <w:rsid w:val="003A59FA"/>
    <w:rsid w:val="003A62A9"/>
    <w:rsid w:val="003A66D3"/>
    <w:rsid w:val="003A72BA"/>
    <w:rsid w:val="003A73D9"/>
    <w:rsid w:val="003A7E2B"/>
    <w:rsid w:val="003B04DC"/>
    <w:rsid w:val="003B1CB5"/>
    <w:rsid w:val="003B1EE9"/>
    <w:rsid w:val="003B1EF0"/>
    <w:rsid w:val="003B3569"/>
    <w:rsid w:val="003B3F05"/>
    <w:rsid w:val="003B405A"/>
    <w:rsid w:val="003B415C"/>
    <w:rsid w:val="003B4A55"/>
    <w:rsid w:val="003B4D9C"/>
    <w:rsid w:val="003B4E8A"/>
    <w:rsid w:val="003B56DC"/>
    <w:rsid w:val="003B62E3"/>
    <w:rsid w:val="003B6452"/>
    <w:rsid w:val="003B6500"/>
    <w:rsid w:val="003B6BAA"/>
    <w:rsid w:val="003B6E92"/>
    <w:rsid w:val="003B71D4"/>
    <w:rsid w:val="003B7C49"/>
    <w:rsid w:val="003B7DAE"/>
    <w:rsid w:val="003B7F95"/>
    <w:rsid w:val="003C0BD3"/>
    <w:rsid w:val="003C1E43"/>
    <w:rsid w:val="003C2C61"/>
    <w:rsid w:val="003C3B1A"/>
    <w:rsid w:val="003C3BED"/>
    <w:rsid w:val="003C439F"/>
    <w:rsid w:val="003C5F2A"/>
    <w:rsid w:val="003C5F3E"/>
    <w:rsid w:val="003C6CC0"/>
    <w:rsid w:val="003C7655"/>
    <w:rsid w:val="003C7713"/>
    <w:rsid w:val="003C78B4"/>
    <w:rsid w:val="003C7A38"/>
    <w:rsid w:val="003D0000"/>
    <w:rsid w:val="003D01DF"/>
    <w:rsid w:val="003D028C"/>
    <w:rsid w:val="003D1870"/>
    <w:rsid w:val="003D1CE8"/>
    <w:rsid w:val="003D1E7E"/>
    <w:rsid w:val="003D2522"/>
    <w:rsid w:val="003D318B"/>
    <w:rsid w:val="003D3220"/>
    <w:rsid w:val="003D33A7"/>
    <w:rsid w:val="003D4359"/>
    <w:rsid w:val="003D487F"/>
    <w:rsid w:val="003D4A0B"/>
    <w:rsid w:val="003D4AFA"/>
    <w:rsid w:val="003D5D4F"/>
    <w:rsid w:val="003D607F"/>
    <w:rsid w:val="003D611C"/>
    <w:rsid w:val="003D6370"/>
    <w:rsid w:val="003D73DE"/>
    <w:rsid w:val="003D74F7"/>
    <w:rsid w:val="003D78EA"/>
    <w:rsid w:val="003D7F6F"/>
    <w:rsid w:val="003E0C3A"/>
    <w:rsid w:val="003E15E5"/>
    <w:rsid w:val="003E1FF2"/>
    <w:rsid w:val="003E22A2"/>
    <w:rsid w:val="003E22B0"/>
    <w:rsid w:val="003E2C28"/>
    <w:rsid w:val="003E3B46"/>
    <w:rsid w:val="003E3ED2"/>
    <w:rsid w:val="003E3FE5"/>
    <w:rsid w:val="003E42EC"/>
    <w:rsid w:val="003E4437"/>
    <w:rsid w:val="003E46F8"/>
    <w:rsid w:val="003E4A4C"/>
    <w:rsid w:val="003E4E2E"/>
    <w:rsid w:val="003E4E9D"/>
    <w:rsid w:val="003E6426"/>
    <w:rsid w:val="003E67DB"/>
    <w:rsid w:val="003E7711"/>
    <w:rsid w:val="003F04AF"/>
    <w:rsid w:val="003F0F49"/>
    <w:rsid w:val="003F142B"/>
    <w:rsid w:val="003F1641"/>
    <w:rsid w:val="003F18EA"/>
    <w:rsid w:val="003F1C3A"/>
    <w:rsid w:val="003F2A08"/>
    <w:rsid w:val="003F35ED"/>
    <w:rsid w:val="003F40DC"/>
    <w:rsid w:val="003F4B2F"/>
    <w:rsid w:val="003F5C75"/>
    <w:rsid w:val="003F66C3"/>
    <w:rsid w:val="003F679C"/>
    <w:rsid w:val="003F71BA"/>
    <w:rsid w:val="003F7297"/>
    <w:rsid w:val="003F77A0"/>
    <w:rsid w:val="004004B3"/>
    <w:rsid w:val="00400557"/>
    <w:rsid w:val="0040098B"/>
    <w:rsid w:val="00400D41"/>
    <w:rsid w:val="00400DDA"/>
    <w:rsid w:val="00400F54"/>
    <w:rsid w:val="0040166D"/>
    <w:rsid w:val="00401F44"/>
    <w:rsid w:val="00402C23"/>
    <w:rsid w:val="004032F0"/>
    <w:rsid w:val="00403B4F"/>
    <w:rsid w:val="00403D1A"/>
    <w:rsid w:val="00404632"/>
    <w:rsid w:val="004049F5"/>
    <w:rsid w:val="00404CC7"/>
    <w:rsid w:val="00404D3D"/>
    <w:rsid w:val="00404F43"/>
    <w:rsid w:val="00405430"/>
    <w:rsid w:val="00405926"/>
    <w:rsid w:val="00407005"/>
    <w:rsid w:val="004073BF"/>
    <w:rsid w:val="00407701"/>
    <w:rsid w:val="00407BE5"/>
    <w:rsid w:val="00410911"/>
    <w:rsid w:val="004111F8"/>
    <w:rsid w:val="00411825"/>
    <w:rsid w:val="00411EAB"/>
    <w:rsid w:val="00411FA0"/>
    <w:rsid w:val="00412717"/>
    <w:rsid w:val="00412E0A"/>
    <w:rsid w:val="0041307F"/>
    <w:rsid w:val="0041351F"/>
    <w:rsid w:val="004137B3"/>
    <w:rsid w:val="004140FA"/>
    <w:rsid w:val="00414CAC"/>
    <w:rsid w:val="00414D88"/>
    <w:rsid w:val="00415129"/>
    <w:rsid w:val="00415203"/>
    <w:rsid w:val="0041662D"/>
    <w:rsid w:val="00416928"/>
    <w:rsid w:val="00417847"/>
    <w:rsid w:val="00417DB5"/>
    <w:rsid w:val="004203E2"/>
    <w:rsid w:val="0042043F"/>
    <w:rsid w:val="004208C3"/>
    <w:rsid w:val="00420E19"/>
    <w:rsid w:val="00420F59"/>
    <w:rsid w:val="00421228"/>
    <w:rsid w:val="004217DA"/>
    <w:rsid w:val="00421F65"/>
    <w:rsid w:val="0042270D"/>
    <w:rsid w:val="00423713"/>
    <w:rsid w:val="0042458D"/>
    <w:rsid w:val="004249D5"/>
    <w:rsid w:val="00424C2C"/>
    <w:rsid w:val="00425262"/>
    <w:rsid w:val="00425F71"/>
    <w:rsid w:val="00425FCC"/>
    <w:rsid w:val="0042651F"/>
    <w:rsid w:val="004265EF"/>
    <w:rsid w:val="0042686D"/>
    <w:rsid w:val="0042715C"/>
    <w:rsid w:val="0042737D"/>
    <w:rsid w:val="00427DEF"/>
    <w:rsid w:val="00430CCD"/>
    <w:rsid w:val="004314E7"/>
    <w:rsid w:val="0043180F"/>
    <w:rsid w:val="00431815"/>
    <w:rsid w:val="00431A22"/>
    <w:rsid w:val="00431CA2"/>
    <w:rsid w:val="00431F6A"/>
    <w:rsid w:val="004325C9"/>
    <w:rsid w:val="004327BD"/>
    <w:rsid w:val="0043337C"/>
    <w:rsid w:val="004341E1"/>
    <w:rsid w:val="00434562"/>
    <w:rsid w:val="0043494F"/>
    <w:rsid w:val="00434C1E"/>
    <w:rsid w:val="004350E4"/>
    <w:rsid w:val="004351B2"/>
    <w:rsid w:val="00435646"/>
    <w:rsid w:val="00435B3B"/>
    <w:rsid w:val="00440249"/>
    <w:rsid w:val="004407A3"/>
    <w:rsid w:val="00440EFF"/>
    <w:rsid w:val="00441DAC"/>
    <w:rsid w:val="004428FF"/>
    <w:rsid w:val="00442E08"/>
    <w:rsid w:val="0044337F"/>
    <w:rsid w:val="00443406"/>
    <w:rsid w:val="00444328"/>
    <w:rsid w:val="0044466E"/>
    <w:rsid w:val="00445218"/>
    <w:rsid w:val="00445D67"/>
    <w:rsid w:val="00446C13"/>
    <w:rsid w:val="00447578"/>
    <w:rsid w:val="0044758F"/>
    <w:rsid w:val="0045174F"/>
    <w:rsid w:val="00451E9F"/>
    <w:rsid w:val="0045438E"/>
    <w:rsid w:val="00454CBD"/>
    <w:rsid w:val="00454DFA"/>
    <w:rsid w:val="00455669"/>
    <w:rsid w:val="00456486"/>
    <w:rsid w:val="004565A5"/>
    <w:rsid w:val="00456D92"/>
    <w:rsid w:val="00457B14"/>
    <w:rsid w:val="00457F9A"/>
    <w:rsid w:val="004605AD"/>
    <w:rsid w:val="00460910"/>
    <w:rsid w:val="00460CE4"/>
    <w:rsid w:val="004623FC"/>
    <w:rsid w:val="00462DA4"/>
    <w:rsid w:val="0046313C"/>
    <w:rsid w:val="004634D0"/>
    <w:rsid w:val="00463557"/>
    <w:rsid w:val="004638BB"/>
    <w:rsid w:val="00464842"/>
    <w:rsid w:val="00465244"/>
    <w:rsid w:val="004654BC"/>
    <w:rsid w:val="00465879"/>
    <w:rsid w:val="00465BF1"/>
    <w:rsid w:val="004665A3"/>
    <w:rsid w:val="004668EE"/>
    <w:rsid w:val="0046712C"/>
    <w:rsid w:val="004671A5"/>
    <w:rsid w:val="004674AF"/>
    <w:rsid w:val="00467A01"/>
    <w:rsid w:val="00470906"/>
    <w:rsid w:val="00470CB4"/>
    <w:rsid w:val="00471592"/>
    <w:rsid w:val="00471A60"/>
    <w:rsid w:val="00471B8D"/>
    <w:rsid w:val="00471F5F"/>
    <w:rsid w:val="004721E3"/>
    <w:rsid w:val="00472F0F"/>
    <w:rsid w:val="004732F2"/>
    <w:rsid w:val="0047352A"/>
    <w:rsid w:val="004735E6"/>
    <w:rsid w:val="004755D2"/>
    <w:rsid w:val="00476275"/>
    <w:rsid w:val="00476579"/>
    <w:rsid w:val="004766C9"/>
    <w:rsid w:val="0047677D"/>
    <w:rsid w:val="00477398"/>
    <w:rsid w:val="00477693"/>
    <w:rsid w:val="004779D3"/>
    <w:rsid w:val="00477F6D"/>
    <w:rsid w:val="0048092E"/>
    <w:rsid w:val="00480AED"/>
    <w:rsid w:val="0048109D"/>
    <w:rsid w:val="004812DE"/>
    <w:rsid w:val="004817BE"/>
    <w:rsid w:val="00481F19"/>
    <w:rsid w:val="00482763"/>
    <w:rsid w:val="0048279E"/>
    <w:rsid w:val="00482FA9"/>
    <w:rsid w:val="00483607"/>
    <w:rsid w:val="004836ED"/>
    <w:rsid w:val="00483929"/>
    <w:rsid w:val="00483AF7"/>
    <w:rsid w:val="00484042"/>
    <w:rsid w:val="00485019"/>
    <w:rsid w:val="0048563D"/>
    <w:rsid w:val="004858A5"/>
    <w:rsid w:val="00485DF3"/>
    <w:rsid w:val="00486A69"/>
    <w:rsid w:val="00486D5F"/>
    <w:rsid w:val="00486D72"/>
    <w:rsid w:val="004876AF"/>
    <w:rsid w:val="00487748"/>
    <w:rsid w:val="004905B9"/>
    <w:rsid w:val="00490BB9"/>
    <w:rsid w:val="00491101"/>
    <w:rsid w:val="004911C3"/>
    <w:rsid w:val="00491414"/>
    <w:rsid w:val="00492A47"/>
    <w:rsid w:val="004930F0"/>
    <w:rsid w:val="004941E3"/>
    <w:rsid w:val="00494365"/>
    <w:rsid w:val="004943A7"/>
    <w:rsid w:val="004947D5"/>
    <w:rsid w:val="00496196"/>
    <w:rsid w:val="00496D62"/>
    <w:rsid w:val="00496E43"/>
    <w:rsid w:val="0049700D"/>
    <w:rsid w:val="004A04ED"/>
    <w:rsid w:val="004A11E8"/>
    <w:rsid w:val="004A12E1"/>
    <w:rsid w:val="004A1772"/>
    <w:rsid w:val="004A280C"/>
    <w:rsid w:val="004A3BD6"/>
    <w:rsid w:val="004A3C6E"/>
    <w:rsid w:val="004A3D0B"/>
    <w:rsid w:val="004A4C1E"/>
    <w:rsid w:val="004A4EF7"/>
    <w:rsid w:val="004A5E5E"/>
    <w:rsid w:val="004A69F6"/>
    <w:rsid w:val="004A6A50"/>
    <w:rsid w:val="004A709F"/>
    <w:rsid w:val="004A769B"/>
    <w:rsid w:val="004B1500"/>
    <w:rsid w:val="004B173A"/>
    <w:rsid w:val="004B28D1"/>
    <w:rsid w:val="004B2B13"/>
    <w:rsid w:val="004B2B38"/>
    <w:rsid w:val="004B3E9B"/>
    <w:rsid w:val="004B3FB0"/>
    <w:rsid w:val="004B4CCE"/>
    <w:rsid w:val="004B544E"/>
    <w:rsid w:val="004B54BB"/>
    <w:rsid w:val="004B5F42"/>
    <w:rsid w:val="004B6740"/>
    <w:rsid w:val="004B6E0C"/>
    <w:rsid w:val="004C10B7"/>
    <w:rsid w:val="004C189E"/>
    <w:rsid w:val="004C1B7B"/>
    <w:rsid w:val="004C205B"/>
    <w:rsid w:val="004C2450"/>
    <w:rsid w:val="004C27E5"/>
    <w:rsid w:val="004C2ACA"/>
    <w:rsid w:val="004C3234"/>
    <w:rsid w:val="004C342D"/>
    <w:rsid w:val="004C42DD"/>
    <w:rsid w:val="004C4CDF"/>
    <w:rsid w:val="004C5139"/>
    <w:rsid w:val="004C701A"/>
    <w:rsid w:val="004D019E"/>
    <w:rsid w:val="004D03CF"/>
    <w:rsid w:val="004D0F25"/>
    <w:rsid w:val="004D11B7"/>
    <w:rsid w:val="004D1BBB"/>
    <w:rsid w:val="004D1CED"/>
    <w:rsid w:val="004D2035"/>
    <w:rsid w:val="004D2314"/>
    <w:rsid w:val="004D2C0F"/>
    <w:rsid w:val="004D3216"/>
    <w:rsid w:val="004D34D1"/>
    <w:rsid w:val="004D3772"/>
    <w:rsid w:val="004D38D7"/>
    <w:rsid w:val="004D3B72"/>
    <w:rsid w:val="004D4059"/>
    <w:rsid w:val="004D4A14"/>
    <w:rsid w:val="004D554E"/>
    <w:rsid w:val="004D5F1F"/>
    <w:rsid w:val="004D62C9"/>
    <w:rsid w:val="004D63BB"/>
    <w:rsid w:val="004D63D6"/>
    <w:rsid w:val="004D71A6"/>
    <w:rsid w:val="004E26FF"/>
    <w:rsid w:val="004E2B7F"/>
    <w:rsid w:val="004E2E30"/>
    <w:rsid w:val="004E3389"/>
    <w:rsid w:val="004E3433"/>
    <w:rsid w:val="004E3535"/>
    <w:rsid w:val="004E4322"/>
    <w:rsid w:val="004E4391"/>
    <w:rsid w:val="004E4F88"/>
    <w:rsid w:val="004E5CA9"/>
    <w:rsid w:val="004E5DD9"/>
    <w:rsid w:val="004E72D0"/>
    <w:rsid w:val="004E73E8"/>
    <w:rsid w:val="004F0223"/>
    <w:rsid w:val="004F0C01"/>
    <w:rsid w:val="004F14F5"/>
    <w:rsid w:val="004F1DEE"/>
    <w:rsid w:val="004F29D5"/>
    <w:rsid w:val="004F2C78"/>
    <w:rsid w:val="004F3535"/>
    <w:rsid w:val="004F358B"/>
    <w:rsid w:val="004F37C7"/>
    <w:rsid w:val="004F3F85"/>
    <w:rsid w:val="004F3FDE"/>
    <w:rsid w:val="004F4BBC"/>
    <w:rsid w:val="004F55EE"/>
    <w:rsid w:val="004F5D9D"/>
    <w:rsid w:val="004F6269"/>
    <w:rsid w:val="004F72CE"/>
    <w:rsid w:val="004F789D"/>
    <w:rsid w:val="004F799B"/>
    <w:rsid w:val="004F7BE5"/>
    <w:rsid w:val="004F7E71"/>
    <w:rsid w:val="00500261"/>
    <w:rsid w:val="00500459"/>
    <w:rsid w:val="00500DB6"/>
    <w:rsid w:val="005013E0"/>
    <w:rsid w:val="00501833"/>
    <w:rsid w:val="00502645"/>
    <w:rsid w:val="00502799"/>
    <w:rsid w:val="00503306"/>
    <w:rsid w:val="00503436"/>
    <w:rsid w:val="00503E7F"/>
    <w:rsid w:val="00505506"/>
    <w:rsid w:val="00505792"/>
    <w:rsid w:val="00505CC6"/>
    <w:rsid w:val="0050603C"/>
    <w:rsid w:val="00506F28"/>
    <w:rsid w:val="00511095"/>
    <w:rsid w:val="00511288"/>
    <w:rsid w:val="00511593"/>
    <w:rsid w:val="005124C7"/>
    <w:rsid w:val="00512BA9"/>
    <w:rsid w:val="005136C8"/>
    <w:rsid w:val="00515EA7"/>
    <w:rsid w:val="005164E1"/>
    <w:rsid w:val="00517453"/>
    <w:rsid w:val="00520182"/>
    <w:rsid w:val="005218F0"/>
    <w:rsid w:val="0052288A"/>
    <w:rsid w:val="00522ACA"/>
    <w:rsid w:val="005239DE"/>
    <w:rsid w:val="00523A7F"/>
    <w:rsid w:val="005249F9"/>
    <w:rsid w:val="00524E73"/>
    <w:rsid w:val="00524F4A"/>
    <w:rsid w:val="00525009"/>
    <w:rsid w:val="005253EA"/>
    <w:rsid w:val="0052543F"/>
    <w:rsid w:val="005258E5"/>
    <w:rsid w:val="00527412"/>
    <w:rsid w:val="0052746E"/>
    <w:rsid w:val="00530162"/>
    <w:rsid w:val="00530AC8"/>
    <w:rsid w:val="00530E2D"/>
    <w:rsid w:val="00532D8B"/>
    <w:rsid w:val="005330F9"/>
    <w:rsid w:val="005331FA"/>
    <w:rsid w:val="0053334B"/>
    <w:rsid w:val="00533687"/>
    <w:rsid w:val="00533CE9"/>
    <w:rsid w:val="00534005"/>
    <w:rsid w:val="00534196"/>
    <w:rsid w:val="00535B56"/>
    <w:rsid w:val="00535D59"/>
    <w:rsid w:val="00535E6F"/>
    <w:rsid w:val="00537383"/>
    <w:rsid w:val="00537F55"/>
    <w:rsid w:val="00540A06"/>
    <w:rsid w:val="00541C3C"/>
    <w:rsid w:val="00541DF1"/>
    <w:rsid w:val="005422FC"/>
    <w:rsid w:val="00542EA3"/>
    <w:rsid w:val="0054339A"/>
    <w:rsid w:val="005437C0"/>
    <w:rsid w:val="00543B1D"/>
    <w:rsid w:val="00544FFC"/>
    <w:rsid w:val="00545127"/>
    <w:rsid w:val="005454C3"/>
    <w:rsid w:val="00545853"/>
    <w:rsid w:val="00545896"/>
    <w:rsid w:val="00546BB7"/>
    <w:rsid w:val="00547021"/>
    <w:rsid w:val="005470D4"/>
    <w:rsid w:val="00547D5A"/>
    <w:rsid w:val="00550495"/>
    <w:rsid w:val="00550735"/>
    <w:rsid w:val="005507AF"/>
    <w:rsid w:val="00550D43"/>
    <w:rsid w:val="005512DD"/>
    <w:rsid w:val="005515C2"/>
    <w:rsid w:val="00551730"/>
    <w:rsid w:val="005517F7"/>
    <w:rsid w:val="005526BC"/>
    <w:rsid w:val="005526C3"/>
    <w:rsid w:val="005530F1"/>
    <w:rsid w:val="00553C2C"/>
    <w:rsid w:val="00553C5C"/>
    <w:rsid w:val="00554278"/>
    <w:rsid w:val="00554956"/>
    <w:rsid w:val="00554EE8"/>
    <w:rsid w:val="005559F8"/>
    <w:rsid w:val="00555D39"/>
    <w:rsid w:val="0055761C"/>
    <w:rsid w:val="00557C2B"/>
    <w:rsid w:val="00560838"/>
    <w:rsid w:val="0056084F"/>
    <w:rsid w:val="00560CDB"/>
    <w:rsid w:val="00561564"/>
    <w:rsid w:val="005619AF"/>
    <w:rsid w:val="00563521"/>
    <w:rsid w:val="00563B75"/>
    <w:rsid w:val="00563EE4"/>
    <w:rsid w:val="005643F7"/>
    <w:rsid w:val="00564DC0"/>
    <w:rsid w:val="005656FE"/>
    <w:rsid w:val="00565A12"/>
    <w:rsid w:val="00565C24"/>
    <w:rsid w:val="00565F12"/>
    <w:rsid w:val="0056607E"/>
    <w:rsid w:val="0056625A"/>
    <w:rsid w:val="0056679B"/>
    <w:rsid w:val="00566C31"/>
    <w:rsid w:val="00567307"/>
    <w:rsid w:val="005676F0"/>
    <w:rsid w:val="00567AFC"/>
    <w:rsid w:val="00567D6F"/>
    <w:rsid w:val="00567DE9"/>
    <w:rsid w:val="00570397"/>
    <w:rsid w:val="005705D5"/>
    <w:rsid w:val="00570B44"/>
    <w:rsid w:val="005725B5"/>
    <w:rsid w:val="00572B3B"/>
    <w:rsid w:val="0057352A"/>
    <w:rsid w:val="005737B3"/>
    <w:rsid w:val="00573AE1"/>
    <w:rsid w:val="00573AE2"/>
    <w:rsid w:val="00573F52"/>
    <w:rsid w:val="00574D77"/>
    <w:rsid w:val="005758A8"/>
    <w:rsid w:val="0057674F"/>
    <w:rsid w:val="00577CC0"/>
    <w:rsid w:val="005800C6"/>
    <w:rsid w:val="00580630"/>
    <w:rsid w:val="005809A6"/>
    <w:rsid w:val="00581B23"/>
    <w:rsid w:val="0058226D"/>
    <w:rsid w:val="0058331B"/>
    <w:rsid w:val="00583586"/>
    <w:rsid w:val="00583604"/>
    <w:rsid w:val="00583F50"/>
    <w:rsid w:val="00584068"/>
    <w:rsid w:val="005842AF"/>
    <w:rsid w:val="0058472C"/>
    <w:rsid w:val="00585814"/>
    <w:rsid w:val="00586060"/>
    <w:rsid w:val="00586506"/>
    <w:rsid w:val="005867B6"/>
    <w:rsid w:val="00586B43"/>
    <w:rsid w:val="00587560"/>
    <w:rsid w:val="00590D3A"/>
    <w:rsid w:val="0059252A"/>
    <w:rsid w:val="00592C97"/>
    <w:rsid w:val="005943FB"/>
    <w:rsid w:val="00594A62"/>
    <w:rsid w:val="005956AB"/>
    <w:rsid w:val="00595C31"/>
    <w:rsid w:val="00595CCC"/>
    <w:rsid w:val="005967CC"/>
    <w:rsid w:val="00596CEE"/>
    <w:rsid w:val="00596D6E"/>
    <w:rsid w:val="00597291"/>
    <w:rsid w:val="00597511"/>
    <w:rsid w:val="00597FF9"/>
    <w:rsid w:val="005A0DF1"/>
    <w:rsid w:val="005A0F96"/>
    <w:rsid w:val="005A0FBE"/>
    <w:rsid w:val="005A1A92"/>
    <w:rsid w:val="005A20FA"/>
    <w:rsid w:val="005A23B9"/>
    <w:rsid w:val="005A411C"/>
    <w:rsid w:val="005A515A"/>
    <w:rsid w:val="005A5265"/>
    <w:rsid w:val="005A6240"/>
    <w:rsid w:val="005A78CA"/>
    <w:rsid w:val="005A7F85"/>
    <w:rsid w:val="005B01F0"/>
    <w:rsid w:val="005B06BF"/>
    <w:rsid w:val="005B11C6"/>
    <w:rsid w:val="005B1C07"/>
    <w:rsid w:val="005B1D54"/>
    <w:rsid w:val="005B27B7"/>
    <w:rsid w:val="005B2CB3"/>
    <w:rsid w:val="005B307F"/>
    <w:rsid w:val="005B35CE"/>
    <w:rsid w:val="005B3D08"/>
    <w:rsid w:val="005B4150"/>
    <w:rsid w:val="005B47AA"/>
    <w:rsid w:val="005B4B29"/>
    <w:rsid w:val="005B5000"/>
    <w:rsid w:val="005B5717"/>
    <w:rsid w:val="005B573B"/>
    <w:rsid w:val="005B5D1F"/>
    <w:rsid w:val="005B6CB6"/>
    <w:rsid w:val="005B6F4A"/>
    <w:rsid w:val="005B71C5"/>
    <w:rsid w:val="005B7AE4"/>
    <w:rsid w:val="005C0425"/>
    <w:rsid w:val="005C057C"/>
    <w:rsid w:val="005C062A"/>
    <w:rsid w:val="005C0C20"/>
    <w:rsid w:val="005C0EB3"/>
    <w:rsid w:val="005C0F88"/>
    <w:rsid w:val="005C10A9"/>
    <w:rsid w:val="005C119C"/>
    <w:rsid w:val="005C17D3"/>
    <w:rsid w:val="005C1F78"/>
    <w:rsid w:val="005C21B0"/>
    <w:rsid w:val="005C2892"/>
    <w:rsid w:val="005C2896"/>
    <w:rsid w:val="005C2DE7"/>
    <w:rsid w:val="005C2E32"/>
    <w:rsid w:val="005C33C6"/>
    <w:rsid w:val="005C4053"/>
    <w:rsid w:val="005C45E6"/>
    <w:rsid w:val="005C562F"/>
    <w:rsid w:val="005C591E"/>
    <w:rsid w:val="005C5DB6"/>
    <w:rsid w:val="005C672B"/>
    <w:rsid w:val="005C739A"/>
    <w:rsid w:val="005D0B58"/>
    <w:rsid w:val="005D10C0"/>
    <w:rsid w:val="005D1DD8"/>
    <w:rsid w:val="005D2579"/>
    <w:rsid w:val="005D2741"/>
    <w:rsid w:val="005D3974"/>
    <w:rsid w:val="005D4043"/>
    <w:rsid w:val="005D4C30"/>
    <w:rsid w:val="005D5277"/>
    <w:rsid w:val="005D5466"/>
    <w:rsid w:val="005D547D"/>
    <w:rsid w:val="005D5D44"/>
    <w:rsid w:val="005D5F97"/>
    <w:rsid w:val="005D6221"/>
    <w:rsid w:val="005D63BC"/>
    <w:rsid w:val="005D6428"/>
    <w:rsid w:val="005D6A66"/>
    <w:rsid w:val="005D6F89"/>
    <w:rsid w:val="005E0A12"/>
    <w:rsid w:val="005E1E35"/>
    <w:rsid w:val="005E226B"/>
    <w:rsid w:val="005E2DD8"/>
    <w:rsid w:val="005E3135"/>
    <w:rsid w:val="005E3382"/>
    <w:rsid w:val="005E3571"/>
    <w:rsid w:val="005E3F6B"/>
    <w:rsid w:val="005E4A64"/>
    <w:rsid w:val="005E53BB"/>
    <w:rsid w:val="005E5CBA"/>
    <w:rsid w:val="005E5DB6"/>
    <w:rsid w:val="005E6358"/>
    <w:rsid w:val="005E6700"/>
    <w:rsid w:val="005E686D"/>
    <w:rsid w:val="005E6F12"/>
    <w:rsid w:val="005E7286"/>
    <w:rsid w:val="005E73C2"/>
    <w:rsid w:val="005E78C7"/>
    <w:rsid w:val="005E7900"/>
    <w:rsid w:val="005E7BFB"/>
    <w:rsid w:val="005F07FE"/>
    <w:rsid w:val="005F0CFD"/>
    <w:rsid w:val="005F0E60"/>
    <w:rsid w:val="005F1370"/>
    <w:rsid w:val="005F1C82"/>
    <w:rsid w:val="005F2903"/>
    <w:rsid w:val="005F3369"/>
    <w:rsid w:val="005F3406"/>
    <w:rsid w:val="005F3677"/>
    <w:rsid w:val="005F40F9"/>
    <w:rsid w:val="005F4ED7"/>
    <w:rsid w:val="005F51CB"/>
    <w:rsid w:val="005F5212"/>
    <w:rsid w:val="005F5642"/>
    <w:rsid w:val="005F5813"/>
    <w:rsid w:val="005F5F78"/>
    <w:rsid w:val="005F600C"/>
    <w:rsid w:val="005F62E0"/>
    <w:rsid w:val="005F6808"/>
    <w:rsid w:val="005F6BE1"/>
    <w:rsid w:val="005F6CCB"/>
    <w:rsid w:val="005F7716"/>
    <w:rsid w:val="005F7798"/>
    <w:rsid w:val="005F78FB"/>
    <w:rsid w:val="005F7E8B"/>
    <w:rsid w:val="0060032A"/>
    <w:rsid w:val="00600AD5"/>
    <w:rsid w:val="00600BFA"/>
    <w:rsid w:val="00600E3E"/>
    <w:rsid w:val="006016FC"/>
    <w:rsid w:val="00601C75"/>
    <w:rsid w:val="00602337"/>
    <w:rsid w:val="006043AD"/>
    <w:rsid w:val="00604E52"/>
    <w:rsid w:val="00604F17"/>
    <w:rsid w:val="006052B0"/>
    <w:rsid w:val="006057AF"/>
    <w:rsid w:val="006058B9"/>
    <w:rsid w:val="00607690"/>
    <w:rsid w:val="00610037"/>
    <w:rsid w:val="00610652"/>
    <w:rsid w:val="00611261"/>
    <w:rsid w:val="00611BDB"/>
    <w:rsid w:val="0061203B"/>
    <w:rsid w:val="006120BC"/>
    <w:rsid w:val="00612AF1"/>
    <w:rsid w:val="00613205"/>
    <w:rsid w:val="00613F38"/>
    <w:rsid w:val="006145C3"/>
    <w:rsid w:val="00614AFB"/>
    <w:rsid w:val="0061505A"/>
    <w:rsid w:val="00615736"/>
    <w:rsid w:val="0061612F"/>
    <w:rsid w:val="00616A7B"/>
    <w:rsid w:val="00616C31"/>
    <w:rsid w:val="00617D80"/>
    <w:rsid w:val="00617E13"/>
    <w:rsid w:val="00621951"/>
    <w:rsid w:val="006220DD"/>
    <w:rsid w:val="0062354E"/>
    <w:rsid w:val="006235E2"/>
    <w:rsid w:val="006237F4"/>
    <w:rsid w:val="00623B71"/>
    <w:rsid w:val="0062776A"/>
    <w:rsid w:val="006279E4"/>
    <w:rsid w:val="006307ED"/>
    <w:rsid w:val="00631695"/>
    <w:rsid w:val="00631925"/>
    <w:rsid w:val="00631F7F"/>
    <w:rsid w:val="00631F88"/>
    <w:rsid w:val="006321C1"/>
    <w:rsid w:val="006323A7"/>
    <w:rsid w:val="006328D3"/>
    <w:rsid w:val="0063318C"/>
    <w:rsid w:val="006334EC"/>
    <w:rsid w:val="00633FFF"/>
    <w:rsid w:val="00634085"/>
    <w:rsid w:val="006341AE"/>
    <w:rsid w:val="00634857"/>
    <w:rsid w:val="00634DED"/>
    <w:rsid w:val="006354CD"/>
    <w:rsid w:val="00636A18"/>
    <w:rsid w:val="006370C2"/>
    <w:rsid w:val="00637A3E"/>
    <w:rsid w:val="0064015E"/>
    <w:rsid w:val="00640B14"/>
    <w:rsid w:val="00641169"/>
    <w:rsid w:val="0064130A"/>
    <w:rsid w:val="00641ADC"/>
    <w:rsid w:val="00641C70"/>
    <w:rsid w:val="00642162"/>
    <w:rsid w:val="0064217B"/>
    <w:rsid w:val="006423E4"/>
    <w:rsid w:val="0064389F"/>
    <w:rsid w:val="006438BD"/>
    <w:rsid w:val="00643B27"/>
    <w:rsid w:val="006441B1"/>
    <w:rsid w:val="00644A61"/>
    <w:rsid w:val="006453B8"/>
    <w:rsid w:val="006457C0"/>
    <w:rsid w:val="00646371"/>
    <w:rsid w:val="006479E2"/>
    <w:rsid w:val="00647A62"/>
    <w:rsid w:val="0065069D"/>
    <w:rsid w:val="00650876"/>
    <w:rsid w:val="00650CAD"/>
    <w:rsid w:val="00650CE7"/>
    <w:rsid w:val="0065148B"/>
    <w:rsid w:val="006516A5"/>
    <w:rsid w:val="0065200D"/>
    <w:rsid w:val="006523A4"/>
    <w:rsid w:val="0065249C"/>
    <w:rsid w:val="00652606"/>
    <w:rsid w:val="00653807"/>
    <w:rsid w:val="00653A86"/>
    <w:rsid w:val="006542D3"/>
    <w:rsid w:val="00654FA2"/>
    <w:rsid w:val="00655789"/>
    <w:rsid w:val="006559F0"/>
    <w:rsid w:val="006561ED"/>
    <w:rsid w:val="00656907"/>
    <w:rsid w:val="00656D4B"/>
    <w:rsid w:val="00656DB1"/>
    <w:rsid w:val="006579E5"/>
    <w:rsid w:val="00657AAA"/>
    <w:rsid w:val="006601C4"/>
    <w:rsid w:val="006609A1"/>
    <w:rsid w:val="00660F17"/>
    <w:rsid w:val="00661755"/>
    <w:rsid w:val="0066227E"/>
    <w:rsid w:val="00662BD1"/>
    <w:rsid w:val="00662F5E"/>
    <w:rsid w:val="006639CD"/>
    <w:rsid w:val="00663B00"/>
    <w:rsid w:val="006643A9"/>
    <w:rsid w:val="0066461B"/>
    <w:rsid w:val="006650E6"/>
    <w:rsid w:val="006658D7"/>
    <w:rsid w:val="00665E65"/>
    <w:rsid w:val="00666625"/>
    <w:rsid w:val="00666689"/>
    <w:rsid w:val="006675B2"/>
    <w:rsid w:val="00667CBA"/>
    <w:rsid w:val="0067099F"/>
    <w:rsid w:val="0067150F"/>
    <w:rsid w:val="00671F17"/>
    <w:rsid w:val="0067201E"/>
    <w:rsid w:val="006721E0"/>
    <w:rsid w:val="0067235C"/>
    <w:rsid w:val="00673344"/>
    <w:rsid w:val="00673DAD"/>
    <w:rsid w:val="0067401F"/>
    <w:rsid w:val="00674D09"/>
    <w:rsid w:val="006759A7"/>
    <w:rsid w:val="0067645D"/>
    <w:rsid w:val="00676606"/>
    <w:rsid w:val="00676698"/>
    <w:rsid w:val="00676BE9"/>
    <w:rsid w:val="00676FE9"/>
    <w:rsid w:val="00677906"/>
    <w:rsid w:val="00677B5C"/>
    <w:rsid w:val="0068045C"/>
    <w:rsid w:val="00680A1D"/>
    <w:rsid w:val="006816EC"/>
    <w:rsid w:val="0068179E"/>
    <w:rsid w:val="0068183D"/>
    <w:rsid w:val="006824B0"/>
    <w:rsid w:val="0068260F"/>
    <w:rsid w:val="00683581"/>
    <w:rsid w:val="00683ABC"/>
    <w:rsid w:val="00683FF6"/>
    <w:rsid w:val="0068405F"/>
    <w:rsid w:val="0068406B"/>
    <w:rsid w:val="006844D6"/>
    <w:rsid w:val="00685284"/>
    <w:rsid w:val="006853A0"/>
    <w:rsid w:val="00685571"/>
    <w:rsid w:val="00685D4F"/>
    <w:rsid w:val="00686510"/>
    <w:rsid w:val="006874ED"/>
    <w:rsid w:val="00687B3E"/>
    <w:rsid w:val="00690227"/>
    <w:rsid w:val="006918BD"/>
    <w:rsid w:val="00691D08"/>
    <w:rsid w:val="00692221"/>
    <w:rsid w:val="00692AF5"/>
    <w:rsid w:val="0069343D"/>
    <w:rsid w:val="0069363E"/>
    <w:rsid w:val="00693AB8"/>
    <w:rsid w:val="00693B4C"/>
    <w:rsid w:val="00693B8C"/>
    <w:rsid w:val="00694628"/>
    <w:rsid w:val="00694660"/>
    <w:rsid w:val="00694786"/>
    <w:rsid w:val="006949E5"/>
    <w:rsid w:val="00695D12"/>
    <w:rsid w:val="00695F0A"/>
    <w:rsid w:val="0069682F"/>
    <w:rsid w:val="006969FE"/>
    <w:rsid w:val="00696ADC"/>
    <w:rsid w:val="00696E2D"/>
    <w:rsid w:val="00697930"/>
    <w:rsid w:val="006A056C"/>
    <w:rsid w:val="006A0DF1"/>
    <w:rsid w:val="006A1954"/>
    <w:rsid w:val="006A2618"/>
    <w:rsid w:val="006A27FA"/>
    <w:rsid w:val="006A2906"/>
    <w:rsid w:val="006A2AB3"/>
    <w:rsid w:val="006A31B0"/>
    <w:rsid w:val="006A3530"/>
    <w:rsid w:val="006A3F74"/>
    <w:rsid w:val="006A40EC"/>
    <w:rsid w:val="006A4AA4"/>
    <w:rsid w:val="006A4BFD"/>
    <w:rsid w:val="006A503C"/>
    <w:rsid w:val="006A503E"/>
    <w:rsid w:val="006A6E1E"/>
    <w:rsid w:val="006A6E7B"/>
    <w:rsid w:val="006A6ED8"/>
    <w:rsid w:val="006A7ACF"/>
    <w:rsid w:val="006A7FC5"/>
    <w:rsid w:val="006B10B8"/>
    <w:rsid w:val="006B1965"/>
    <w:rsid w:val="006B1BCD"/>
    <w:rsid w:val="006B2373"/>
    <w:rsid w:val="006B23A6"/>
    <w:rsid w:val="006B2AEC"/>
    <w:rsid w:val="006B2F61"/>
    <w:rsid w:val="006B38AB"/>
    <w:rsid w:val="006B4AE1"/>
    <w:rsid w:val="006B4E24"/>
    <w:rsid w:val="006B5229"/>
    <w:rsid w:val="006B5425"/>
    <w:rsid w:val="006B54DA"/>
    <w:rsid w:val="006B5606"/>
    <w:rsid w:val="006B57B2"/>
    <w:rsid w:val="006B58BD"/>
    <w:rsid w:val="006B62CC"/>
    <w:rsid w:val="006B651C"/>
    <w:rsid w:val="006B678C"/>
    <w:rsid w:val="006B6B0A"/>
    <w:rsid w:val="006B6B6F"/>
    <w:rsid w:val="006B6C1C"/>
    <w:rsid w:val="006B6C67"/>
    <w:rsid w:val="006B72EF"/>
    <w:rsid w:val="006B77C1"/>
    <w:rsid w:val="006B7A9F"/>
    <w:rsid w:val="006B7E46"/>
    <w:rsid w:val="006C00C4"/>
    <w:rsid w:val="006C06D9"/>
    <w:rsid w:val="006C0BE8"/>
    <w:rsid w:val="006C0F6C"/>
    <w:rsid w:val="006C137E"/>
    <w:rsid w:val="006C16CA"/>
    <w:rsid w:val="006C19D3"/>
    <w:rsid w:val="006C1F0A"/>
    <w:rsid w:val="006C20D4"/>
    <w:rsid w:val="006C2668"/>
    <w:rsid w:val="006C2ABC"/>
    <w:rsid w:val="006C3171"/>
    <w:rsid w:val="006C334F"/>
    <w:rsid w:val="006C38F8"/>
    <w:rsid w:val="006C433C"/>
    <w:rsid w:val="006C4458"/>
    <w:rsid w:val="006C445B"/>
    <w:rsid w:val="006C4804"/>
    <w:rsid w:val="006C4F57"/>
    <w:rsid w:val="006C5620"/>
    <w:rsid w:val="006C7B9B"/>
    <w:rsid w:val="006C7D16"/>
    <w:rsid w:val="006C7E75"/>
    <w:rsid w:val="006D1E49"/>
    <w:rsid w:val="006D301E"/>
    <w:rsid w:val="006D4393"/>
    <w:rsid w:val="006D4914"/>
    <w:rsid w:val="006D4F1C"/>
    <w:rsid w:val="006D5065"/>
    <w:rsid w:val="006D5115"/>
    <w:rsid w:val="006D5477"/>
    <w:rsid w:val="006D5A57"/>
    <w:rsid w:val="006D5FE3"/>
    <w:rsid w:val="006D64FF"/>
    <w:rsid w:val="006D6873"/>
    <w:rsid w:val="006D6C50"/>
    <w:rsid w:val="006D73F2"/>
    <w:rsid w:val="006D79BE"/>
    <w:rsid w:val="006E1B17"/>
    <w:rsid w:val="006E2128"/>
    <w:rsid w:val="006E2799"/>
    <w:rsid w:val="006E2E6D"/>
    <w:rsid w:val="006E3127"/>
    <w:rsid w:val="006E3954"/>
    <w:rsid w:val="006E3A68"/>
    <w:rsid w:val="006E3C9F"/>
    <w:rsid w:val="006E4185"/>
    <w:rsid w:val="006E4243"/>
    <w:rsid w:val="006E4AB6"/>
    <w:rsid w:val="006E506D"/>
    <w:rsid w:val="006E541B"/>
    <w:rsid w:val="006E575E"/>
    <w:rsid w:val="006E5B38"/>
    <w:rsid w:val="006E6236"/>
    <w:rsid w:val="006E6623"/>
    <w:rsid w:val="006E6A82"/>
    <w:rsid w:val="006E6C9D"/>
    <w:rsid w:val="006E6DA0"/>
    <w:rsid w:val="006E7DAB"/>
    <w:rsid w:val="006F055D"/>
    <w:rsid w:val="006F0A14"/>
    <w:rsid w:val="006F10C4"/>
    <w:rsid w:val="006F1174"/>
    <w:rsid w:val="006F17E9"/>
    <w:rsid w:val="006F1E66"/>
    <w:rsid w:val="006F2398"/>
    <w:rsid w:val="006F2EE1"/>
    <w:rsid w:val="006F32D6"/>
    <w:rsid w:val="006F4DFC"/>
    <w:rsid w:val="006F5959"/>
    <w:rsid w:val="006F5CB5"/>
    <w:rsid w:val="006F60E0"/>
    <w:rsid w:val="006F6368"/>
    <w:rsid w:val="006F66DA"/>
    <w:rsid w:val="006F6710"/>
    <w:rsid w:val="006F6AD2"/>
    <w:rsid w:val="006F6B31"/>
    <w:rsid w:val="006F71D0"/>
    <w:rsid w:val="006F7602"/>
    <w:rsid w:val="006F7634"/>
    <w:rsid w:val="006F7787"/>
    <w:rsid w:val="007004FA"/>
    <w:rsid w:val="007007D4"/>
    <w:rsid w:val="00700FDE"/>
    <w:rsid w:val="00701160"/>
    <w:rsid w:val="00702F6A"/>
    <w:rsid w:val="00703754"/>
    <w:rsid w:val="00705449"/>
    <w:rsid w:val="00705D58"/>
    <w:rsid w:val="00705DFB"/>
    <w:rsid w:val="00706906"/>
    <w:rsid w:val="00706EAE"/>
    <w:rsid w:val="0070704F"/>
    <w:rsid w:val="00707989"/>
    <w:rsid w:val="00707D14"/>
    <w:rsid w:val="00710D5D"/>
    <w:rsid w:val="00711DEA"/>
    <w:rsid w:val="007128B9"/>
    <w:rsid w:val="00712A85"/>
    <w:rsid w:val="00712B7C"/>
    <w:rsid w:val="00712C6E"/>
    <w:rsid w:val="0071419E"/>
    <w:rsid w:val="007141D8"/>
    <w:rsid w:val="0071465D"/>
    <w:rsid w:val="00714899"/>
    <w:rsid w:val="00714B17"/>
    <w:rsid w:val="00714D5B"/>
    <w:rsid w:val="00714EBE"/>
    <w:rsid w:val="0071568D"/>
    <w:rsid w:val="00715D84"/>
    <w:rsid w:val="0071645B"/>
    <w:rsid w:val="00716FE9"/>
    <w:rsid w:val="00717429"/>
    <w:rsid w:val="007178A1"/>
    <w:rsid w:val="00717E36"/>
    <w:rsid w:val="0072043E"/>
    <w:rsid w:val="007205E3"/>
    <w:rsid w:val="00720916"/>
    <w:rsid w:val="00720C3D"/>
    <w:rsid w:val="00720D78"/>
    <w:rsid w:val="007215FD"/>
    <w:rsid w:val="007219FA"/>
    <w:rsid w:val="00721D2F"/>
    <w:rsid w:val="007222C3"/>
    <w:rsid w:val="007229A3"/>
    <w:rsid w:val="0072322B"/>
    <w:rsid w:val="00723573"/>
    <w:rsid w:val="0072384A"/>
    <w:rsid w:val="007239D9"/>
    <w:rsid w:val="00723EEF"/>
    <w:rsid w:val="0072429A"/>
    <w:rsid w:val="00724755"/>
    <w:rsid w:val="0072478A"/>
    <w:rsid w:val="00725790"/>
    <w:rsid w:val="00726A21"/>
    <w:rsid w:val="00726BC1"/>
    <w:rsid w:val="007273B4"/>
    <w:rsid w:val="00727D90"/>
    <w:rsid w:val="00727E12"/>
    <w:rsid w:val="007305C4"/>
    <w:rsid w:val="00730B81"/>
    <w:rsid w:val="00730DBB"/>
    <w:rsid w:val="00731C57"/>
    <w:rsid w:val="00733548"/>
    <w:rsid w:val="00733BF4"/>
    <w:rsid w:val="00734342"/>
    <w:rsid w:val="00734542"/>
    <w:rsid w:val="007346ED"/>
    <w:rsid w:val="00734850"/>
    <w:rsid w:val="00734E91"/>
    <w:rsid w:val="00735CAF"/>
    <w:rsid w:val="00735FF0"/>
    <w:rsid w:val="00736FF4"/>
    <w:rsid w:val="0073720A"/>
    <w:rsid w:val="007372C0"/>
    <w:rsid w:val="007373ED"/>
    <w:rsid w:val="00740F70"/>
    <w:rsid w:val="00742AE9"/>
    <w:rsid w:val="00742BB5"/>
    <w:rsid w:val="00742DD7"/>
    <w:rsid w:val="007442F8"/>
    <w:rsid w:val="007450A0"/>
    <w:rsid w:val="007453A9"/>
    <w:rsid w:val="00747222"/>
    <w:rsid w:val="00747495"/>
    <w:rsid w:val="007474E1"/>
    <w:rsid w:val="007475CC"/>
    <w:rsid w:val="00747E85"/>
    <w:rsid w:val="00747EE6"/>
    <w:rsid w:val="00750292"/>
    <w:rsid w:val="00750825"/>
    <w:rsid w:val="00751403"/>
    <w:rsid w:val="00751ADD"/>
    <w:rsid w:val="00751B00"/>
    <w:rsid w:val="007522F4"/>
    <w:rsid w:val="0075299E"/>
    <w:rsid w:val="00752C80"/>
    <w:rsid w:val="00752F9E"/>
    <w:rsid w:val="00753FAB"/>
    <w:rsid w:val="00754435"/>
    <w:rsid w:val="0075688B"/>
    <w:rsid w:val="00756F97"/>
    <w:rsid w:val="007573D6"/>
    <w:rsid w:val="00757F61"/>
    <w:rsid w:val="00760084"/>
    <w:rsid w:val="00760404"/>
    <w:rsid w:val="007604B5"/>
    <w:rsid w:val="007609F4"/>
    <w:rsid w:val="00760FB7"/>
    <w:rsid w:val="00761522"/>
    <w:rsid w:val="00761C48"/>
    <w:rsid w:val="00761E38"/>
    <w:rsid w:val="0076298E"/>
    <w:rsid w:val="0076319C"/>
    <w:rsid w:val="0076335F"/>
    <w:rsid w:val="00763411"/>
    <w:rsid w:val="00763BD1"/>
    <w:rsid w:val="00763F1E"/>
    <w:rsid w:val="00765169"/>
    <w:rsid w:val="007658EF"/>
    <w:rsid w:val="00767235"/>
    <w:rsid w:val="00767C14"/>
    <w:rsid w:val="00767DC9"/>
    <w:rsid w:val="00770457"/>
    <w:rsid w:val="0077060B"/>
    <w:rsid w:val="00771115"/>
    <w:rsid w:val="00771B12"/>
    <w:rsid w:val="0077264F"/>
    <w:rsid w:val="00772732"/>
    <w:rsid w:val="00773C3D"/>
    <w:rsid w:val="00774028"/>
    <w:rsid w:val="00774678"/>
    <w:rsid w:val="007747B2"/>
    <w:rsid w:val="00774893"/>
    <w:rsid w:val="007750FD"/>
    <w:rsid w:val="00776457"/>
    <w:rsid w:val="0077684D"/>
    <w:rsid w:val="00776C43"/>
    <w:rsid w:val="00776C85"/>
    <w:rsid w:val="00776DBC"/>
    <w:rsid w:val="00776E2F"/>
    <w:rsid w:val="0077704D"/>
    <w:rsid w:val="0077742A"/>
    <w:rsid w:val="00780D1F"/>
    <w:rsid w:val="00781905"/>
    <w:rsid w:val="0078238A"/>
    <w:rsid w:val="007825A2"/>
    <w:rsid w:val="00782818"/>
    <w:rsid w:val="007832EC"/>
    <w:rsid w:val="00783ADA"/>
    <w:rsid w:val="0078403A"/>
    <w:rsid w:val="007841B2"/>
    <w:rsid w:val="00784279"/>
    <w:rsid w:val="007847DB"/>
    <w:rsid w:val="00784C34"/>
    <w:rsid w:val="00785C0C"/>
    <w:rsid w:val="00786566"/>
    <w:rsid w:val="00786EEB"/>
    <w:rsid w:val="00786F89"/>
    <w:rsid w:val="00787623"/>
    <w:rsid w:val="00787B05"/>
    <w:rsid w:val="00790200"/>
    <w:rsid w:val="007907C6"/>
    <w:rsid w:val="00790D21"/>
    <w:rsid w:val="007927FF"/>
    <w:rsid w:val="00793330"/>
    <w:rsid w:val="007940E9"/>
    <w:rsid w:val="0079561D"/>
    <w:rsid w:val="00795F3C"/>
    <w:rsid w:val="00795F8E"/>
    <w:rsid w:val="00796308"/>
    <w:rsid w:val="00796F7A"/>
    <w:rsid w:val="00797187"/>
    <w:rsid w:val="00797AA4"/>
    <w:rsid w:val="007A00E0"/>
    <w:rsid w:val="007A02F2"/>
    <w:rsid w:val="007A046A"/>
    <w:rsid w:val="007A067E"/>
    <w:rsid w:val="007A0F3E"/>
    <w:rsid w:val="007A1BCC"/>
    <w:rsid w:val="007A2143"/>
    <w:rsid w:val="007A378D"/>
    <w:rsid w:val="007A3AE0"/>
    <w:rsid w:val="007A3B7F"/>
    <w:rsid w:val="007A4150"/>
    <w:rsid w:val="007A4567"/>
    <w:rsid w:val="007A4859"/>
    <w:rsid w:val="007A48D2"/>
    <w:rsid w:val="007A5425"/>
    <w:rsid w:val="007A561A"/>
    <w:rsid w:val="007A5658"/>
    <w:rsid w:val="007A60F3"/>
    <w:rsid w:val="007A722F"/>
    <w:rsid w:val="007A7467"/>
    <w:rsid w:val="007A7777"/>
    <w:rsid w:val="007A77A5"/>
    <w:rsid w:val="007A7FA8"/>
    <w:rsid w:val="007B03A2"/>
    <w:rsid w:val="007B064C"/>
    <w:rsid w:val="007B1074"/>
    <w:rsid w:val="007B187E"/>
    <w:rsid w:val="007B1882"/>
    <w:rsid w:val="007B1F8E"/>
    <w:rsid w:val="007B2560"/>
    <w:rsid w:val="007B4A3D"/>
    <w:rsid w:val="007B549D"/>
    <w:rsid w:val="007B5929"/>
    <w:rsid w:val="007B6825"/>
    <w:rsid w:val="007B693F"/>
    <w:rsid w:val="007B71A4"/>
    <w:rsid w:val="007B7AF5"/>
    <w:rsid w:val="007C0012"/>
    <w:rsid w:val="007C148D"/>
    <w:rsid w:val="007C1636"/>
    <w:rsid w:val="007C2437"/>
    <w:rsid w:val="007C2837"/>
    <w:rsid w:val="007C2B7C"/>
    <w:rsid w:val="007C310C"/>
    <w:rsid w:val="007C4AEB"/>
    <w:rsid w:val="007C4E67"/>
    <w:rsid w:val="007C5187"/>
    <w:rsid w:val="007C5B72"/>
    <w:rsid w:val="007C6788"/>
    <w:rsid w:val="007C6D8B"/>
    <w:rsid w:val="007C74D4"/>
    <w:rsid w:val="007C7529"/>
    <w:rsid w:val="007D10D1"/>
    <w:rsid w:val="007D1258"/>
    <w:rsid w:val="007D14B3"/>
    <w:rsid w:val="007D1863"/>
    <w:rsid w:val="007D1BCB"/>
    <w:rsid w:val="007D1C0C"/>
    <w:rsid w:val="007D2280"/>
    <w:rsid w:val="007D2645"/>
    <w:rsid w:val="007D5EDC"/>
    <w:rsid w:val="007D623E"/>
    <w:rsid w:val="007D6EE7"/>
    <w:rsid w:val="007E03ED"/>
    <w:rsid w:val="007E0A24"/>
    <w:rsid w:val="007E0B7A"/>
    <w:rsid w:val="007E17D4"/>
    <w:rsid w:val="007E1D5D"/>
    <w:rsid w:val="007E53B5"/>
    <w:rsid w:val="007E597D"/>
    <w:rsid w:val="007E5EF5"/>
    <w:rsid w:val="007E64F5"/>
    <w:rsid w:val="007E6583"/>
    <w:rsid w:val="007E68AB"/>
    <w:rsid w:val="007E68C8"/>
    <w:rsid w:val="007E6D21"/>
    <w:rsid w:val="007E7E7F"/>
    <w:rsid w:val="007F06B0"/>
    <w:rsid w:val="007F0818"/>
    <w:rsid w:val="007F0D2A"/>
    <w:rsid w:val="007F0EB0"/>
    <w:rsid w:val="007F123A"/>
    <w:rsid w:val="007F328F"/>
    <w:rsid w:val="007F32BF"/>
    <w:rsid w:val="007F3B2C"/>
    <w:rsid w:val="007F43D6"/>
    <w:rsid w:val="007F46FF"/>
    <w:rsid w:val="007F4866"/>
    <w:rsid w:val="007F4EDB"/>
    <w:rsid w:val="007F4F63"/>
    <w:rsid w:val="007F586E"/>
    <w:rsid w:val="007F6351"/>
    <w:rsid w:val="007F6CA8"/>
    <w:rsid w:val="007F6CAC"/>
    <w:rsid w:val="008011E7"/>
    <w:rsid w:val="00801437"/>
    <w:rsid w:val="008016D3"/>
    <w:rsid w:val="008019EE"/>
    <w:rsid w:val="0080271D"/>
    <w:rsid w:val="00802ACA"/>
    <w:rsid w:val="00803383"/>
    <w:rsid w:val="00803861"/>
    <w:rsid w:val="00803B95"/>
    <w:rsid w:val="00803C97"/>
    <w:rsid w:val="00803DE6"/>
    <w:rsid w:val="00804664"/>
    <w:rsid w:val="00805329"/>
    <w:rsid w:val="00805966"/>
    <w:rsid w:val="00806A8C"/>
    <w:rsid w:val="00807705"/>
    <w:rsid w:val="008079A1"/>
    <w:rsid w:val="00807BDA"/>
    <w:rsid w:val="0081139C"/>
    <w:rsid w:val="008113D0"/>
    <w:rsid w:val="00811EA0"/>
    <w:rsid w:val="00812186"/>
    <w:rsid w:val="00812402"/>
    <w:rsid w:val="0081281B"/>
    <w:rsid w:val="00812974"/>
    <w:rsid w:val="00813004"/>
    <w:rsid w:val="00814253"/>
    <w:rsid w:val="0081513F"/>
    <w:rsid w:val="00815189"/>
    <w:rsid w:val="008151D8"/>
    <w:rsid w:val="0081576F"/>
    <w:rsid w:val="008159F1"/>
    <w:rsid w:val="00815A07"/>
    <w:rsid w:val="0081660C"/>
    <w:rsid w:val="00817BF5"/>
    <w:rsid w:val="008203ED"/>
    <w:rsid w:val="008208A3"/>
    <w:rsid w:val="00820CFC"/>
    <w:rsid w:val="008213D4"/>
    <w:rsid w:val="0082169B"/>
    <w:rsid w:val="00821DC2"/>
    <w:rsid w:val="00822CAF"/>
    <w:rsid w:val="00822ED9"/>
    <w:rsid w:val="008236FD"/>
    <w:rsid w:val="00823AEB"/>
    <w:rsid w:val="00824F06"/>
    <w:rsid w:val="008252B0"/>
    <w:rsid w:val="0082562E"/>
    <w:rsid w:val="00825BF6"/>
    <w:rsid w:val="00825E3E"/>
    <w:rsid w:val="0082636A"/>
    <w:rsid w:val="0082637A"/>
    <w:rsid w:val="00826AD8"/>
    <w:rsid w:val="00826B01"/>
    <w:rsid w:val="008270E1"/>
    <w:rsid w:val="0082788A"/>
    <w:rsid w:val="00827A23"/>
    <w:rsid w:val="00827EC3"/>
    <w:rsid w:val="00830530"/>
    <w:rsid w:val="00830C93"/>
    <w:rsid w:val="0083231A"/>
    <w:rsid w:val="008328F3"/>
    <w:rsid w:val="00834642"/>
    <w:rsid w:val="00834FB8"/>
    <w:rsid w:val="00835258"/>
    <w:rsid w:val="008357CD"/>
    <w:rsid w:val="00835898"/>
    <w:rsid w:val="00835C81"/>
    <w:rsid w:val="00836C6F"/>
    <w:rsid w:val="00836DA9"/>
    <w:rsid w:val="00836F56"/>
    <w:rsid w:val="00840019"/>
    <w:rsid w:val="00840769"/>
    <w:rsid w:val="00840875"/>
    <w:rsid w:val="0084102E"/>
    <w:rsid w:val="00841BF6"/>
    <w:rsid w:val="00841D63"/>
    <w:rsid w:val="0084215C"/>
    <w:rsid w:val="008439A5"/>
    <w:rsid w:val="0084454C"/>
    <w:rsid w:val="0084470B"/>
    <w:rsid w:val="00847925"/>
    <w:rsid w:val="00847F64"/>
    <w:rsid w:val="00850488"/>
    <w:rsid w:val="00850B57"/>
    <w:rsid w:val="008523DB"/>
    <w:rsid w:val="00852CFB"/>
    <w:rsid w:val="0085319C"/>
    <w:rsid w:val="0085347E"/>
    <w:rsid w:val="0085352E"/>
    <w:rsid w:val="00853FB3"/>
    <w:rsid w:val="00854496"/>
    <w:rsid w:val="008545CC"/>
    <w:rsid w:val="008547C3"/>
    <w:rsid w:val="00854B74"/>
    <w:rsid w:val="00855C71"/>
    <w:rsid w:val="00855E03"/>
    <w:rsid w:val="00856B2B"/>
    <w:rsid w:val="00856F3D"/>
    <w:rsid w:val="00857A56"/>
    <w:rsid w:val="00857DED"/>
    <w:rsid w:val="00860651"/>
    <w:rsid w:val="008607AA"/>
    <w:rsid w:val="00861F38"/>
    <w:rsid w:val="008621DB"/>
    <w:rsid w:val="008622D5"/>
    <w:rsid w:val="008627ED"/>
    <w:rsid w:val="00862DE5"/>
    <w:rsid w:val="00863962"/>
    <w:rsid w:val="0086396F"/>
    <w:rsid w:val="00863C7D"/>
    <w:rsid w:val="008643CB"/>
    <w:rsid w:val="00865326"/>
    <w:rsid w:val="00865598"/>
    <w:rsid w:val="00865AD4"/>
    <w:rsid w:val="00865ED1"/>
    <w:rsid w:val="0086624F"/>
    <w:rsid w:val="008664DB"/>
    <w:rsid w:val="00866975"/>
    <w:rsid w:val="00867E47"/>
    <w:rsid w:val="008702D3"/>
    <w:rsid w:val="00870B9C"/>
    <w:rsid w:val="0087145E"/>
    <w:rsid w:val="00871E98"/>
    <w:rsid w:val="008728A9"/>
    <w:rsid w:val="00872B9D"/>
    <w:rsid w:val="00873EEF"/>
    <w:rsid w:val="008746D3"/>
    <w:rsid w:val="0087496C"/>
    <w:rsid w:val="00876696"/>
    <w:rsid w:val="008774BD"/>
    <w:rsid w:val="008812FB"/>
    <w:rsid w:val="00881B42"/>
    <w:rsid w:val="00883292"/>
    <w:rsid w:val="0088430A"/>
    <w:rsid w:val="008849CA"/>
    <w:rsid w:val="00884C71"/>
    <w:rsid w:val="00885913"/>
    <w:rsid w:val="00885ABD"/>
    <w:rsid w:val="00885C6A"/>
    <w:rsid w:val="0088651E"/>
    <w:rsid w:val="0088665D"/>
    <w:rsid w:val="0088682B"/>
    <w:rsid w:val="00886A0B"/>
    <w:rsid w:val="00886F7B"/>
    <w:rsid w:val="0088752D"/>
    <w:rsid w:val="00887894"/>
    <w:rsid w:val="00890164"/>
    <w:rsid w:val="008903DE"/>
    <w:rsid w:val="00890CE9"/>
    <w:rsid w:val="00891041"/>
    <w:rsid w:val="0089143E"/>
    <w:rsid w:val="00891B06"/>
    <w:rsid w:val="00891F66"/>
    <w:rsid w:val="00892B30"/>
    <w:rsid w:val="00893687"/>
    <w:rsid w:val="008937BC"/>
    <w:rsid w:val="008944F9"/>
    <w:rsid w:val="00894D67"/>
    <w:rsid w:val="00896277"/>
    <w:rsid w:val="0089754F"/>
    <w:rsid w:val="0089756C"/>
    <w:rsid w:val="00897D4C"/>
    <w:rsid w:val="008A05E7"/>
    <w:rsid w:val="008A0C3D"/>
    <w:rsid w:val="008A0C9F"/>
    <w:rsid w:val="008A1FBA"/>
    <w:rsid w:val="008A2B68"/>
    <w:rsid w:val="008A3A41"/>
    <w:rsid w:val="008A5607"/>
    <w:rsid w:val="008A5836"/>
    <w:rsid w:val="008A636F"/>
    <w:rsid w:val="008A72F6"/>
    <w:rsid w:val="008A7473"/>
    <w:rsid w:val="008A756E"/>
    <w:rsid w:val="008B0137"/>
    <w:rsid w:val="008B0367"/>
    <w:rsid w:val="008B0807"/>
    <w:rsid w:val="008B086C"/>
    <w:rsid w:val="008B0E57"/>
    <w:rsid w:val="008B119D"/>
    <w:rsid w:val="008B17F5"/>
    <w:rsid w:val="008B2123"/>
    <w:rsid w:val="008B2ABD"/>
    <w:rsid w:val="008B32C6"/>
    <w:rsid w:val="008B35E2"/>
    <w:rsid w:val="008B3C0C"/>
    <w:rsid w:val="008B440F"/>
    <w:rsid w:val="008B4ABB"/>
    <w:rsid w:val="008B67CD"/>
    <w:rsid w:val="008B75BA"/>
    <w:rsid w:val="008B7B7A"/>
    <w:rsid w:val="008B7F26"/>
    <w:rsid w:val="008C07E2"/>
    <w:rsid w:val="008C098C"/>
    <w:rsid w:val="008C0AEB"/>
    <w:rsid w:val="008C0C5B"/>
    <w:rsid w:val="008C11A4"/>
    <w:rsid w:val="008C12C6"/>
    <w:rsid w:val="008C1DE5"/>
    <w:rsid w:val="008C222A"/>
    <w:rsid w:val="008C28A7"/>
    <w:rsid w:val="008C2BEE"/>
    <w:rsid w:val="008C2C44"/>
    <w:rsid w:val="008C325F"/>
    <w:rsid w:val="008C3442"/>
    <w:rsid w:val="008C3576"/>
    <w:rsid w:val="008C3B43"/>
    <w:rsid w:val="008C46B5"/>
    <w:rsid w:val="008C501F"/>
    <w:rsid w:val="008C5C6F"/>
    <w:rsid w:val="008C5E36"/>
    <w:rsid w:val="008C716F"/>
    <w:rsid w:val="008C7F4B"/>
    <w:rsid w:val="008D0CDA"/>
    <w:rsid w:val="008D1971"/>
    <w:rsid w:val="008D2A56"/>
    <w:rsid w:val="008D334F"/>
    <w:rsid w:val="008D3B39"/>
    <w:rsid w:val="008D4210"/>
    <w:rsid w:val="008D49EB"/>
    <w:rsid w:val="008D4C62"/>
    <w:rsid w:val="008D5152"/>
    <w:rsid w:val="008D55C1"/>
    <w:rsid w:val="008D5C5D"/>
    <w:rsid w:val="008D6969"/>
    <w:rsid w:val="008D79BE"/>
    <w:rsid w:val="008D7C9E"/>
    <w:rsid w:val="008E00B0"/>
    <w:rsid w:val="008E0403"/>
    <w:rsid w:val="008E0E99"/>
    <w:rsid w:val="008E19F5"/>
    <w:rsid w:val="008E1AE0"/>
    <w:rsid w:val="008E30F5"/>
    <w:rsid w:val="008E3C50"/>
    <w:rsid w:val="008E3C58"/>
    <w:rsid w:val="008E3DBB"/>
    <w:rsid w:val="008E3ECF"/>
    <w:rsid w:val="008E44EC"/>
    <w:rsid w:val="008E4F0A"/>
    <w:rsid w:val="008E52E2"/>
    <w:rsid w:val="008E5AA6"/>
    <w:rsid w:val="008E6005"/>
    <w:rsid w:val="008E610C"/>
    <w:rsid w:val="008E6607"/>
    <w:rsid w:val="008E6B7D"/>
    <w:rsid w:val="008E6CA5"/>
    <w:rsid w:val="008E71A2"/>
    <w:rsid w:val="008E71A8"/>
    <w:rsid w:val="008E7260"/>
    <w:rsid w:val="008E7C04"/>
    <w:rsid w:val="008E7C27"/>
    <w:rsid w:val="008E7DE2"/>
    <w:rsid w:val="008F06B5"/>
    <w:rsid w:val="008F1997"/>
    <w:rsid w:val="008F3A5F"/>
    <w:rsid w:val="008F430F"/>
    <w:rsid w:val="008F457C"/>
    <w:rsid w:val="008F4B9A"/>
    <w:rsid w:val="008F5028"/>
    <w:rsid w:val="008F543B"/>
    <w:rsid w:val="008F631C"/>
    <w:rsid w:val="008F6945"/>
    <w:rsid w:val="008F6FA7"/>
    <w:rsid w:val="008F781B"/>
    <w:rsid w:val="00901589"/>
    <w:rsid w:val="0090158F"/>
    <w:rsid w:val="00901BC6"/>
    <w:rsid w:val="00902B82"/>
    <w:rsid w:val="00902CAD"/>
    <w:rsid w:val="00902D7B"/>
    <w:rsid w:val="00903314"/>
    <w:rsid w:val="0090385E"/>
    <w:rsid w:val="00903967"/>
    <w:rsid w:val="00904117"/>
    <w:rsid w:val="009044DA"/>
    <w:rsid w:val="00904C05"/>
    <w:rsid w:val="00904E55"/>
    <w:rsid w:val="00905916"/>
    <w:rsid w:val="00906482"/>
    <w:rsid w:val="009066CF"/>
    <w:rsid w:val="009068C0"/>
    <w:rsid w:val="0090695A"/>
    <w:rsid w:val="00907914"/>
    <w:rsid w:val="00907A03"/>
    <w:rsid w:val="00907C25"/>
    <w:rsid w:val="00907D27"/>
    <w:rsid w:val="00907E66"/>
    <w:rsid w:val="009117B0"/>
    <w:rsid w:val="00911B0D"/>
    <w:rsid w:val="00912808"/>
    <w:rsid w:val="00913A34"/>
    <w:rsid w:val="00913D3D"/>
    <w:rsid w:val="009150ED"/>
    <w:rsid w:val="0091614B"/>
    <w:rsid w:val="009161E5"/>
    <w:rsid w:val="00916CA8"/>
    <w:rsid w:val="00920510"/>
    <w:rsid w:val="00920623"/>
    <w:rsid w:val="0092185C"/>
    <w:rsid w:val="00921A63"/>
    <w:rsid w:val="00921DA9"/>
    <w:rsid w:val="00922698"/>
    <w:rsid w:val="009227D0"/>
    <w:rsid w:val="00922C4E"/>
    <w:rsid w:val="00924309"/>
    <w:rsid w:val="00924DCE"/>
    <w:rsid w:val="0092531E"/>
    <w:rsid w:val="00926125"/>
    <w:rsid w:val="00927267"/>
    <w:rsid w:val="009274EE"/>
    <w:rsid w:val="009300D3"/>
    <w:rsid w:val="00930717"/>
    <w:rsid w:val="00931349"/>
    <w:rsid w:val="00931648"/>
    <w:rsid w:val="009329BC"/>
    <w:rsid w:val="00932A80"/>
    <w:rsid w:val="00932E18"/>
    <w:rsid w:val="009331F0"/>
    <w:rsid w:val="009331F4"/>
    <w:rsid w:val="00933F88"/>
    <w:rsid w:val="0093409A"/>
    <w:rsid w:val="009363EC"/>
    <w:rsid w:val="00936C65"/>
    <w:rsid w:val="0093723D"/>
    <w:rsid w:val="00940F7C"/>
    <w:rsid w:val="00942887"/>
    <w:rsid w:val="00942A14"/>
    <w:rsid w:val="00942B79"/>
    <w:rsid w:val="00942CCC"/>
    <w:rsid w:val="00942EBD"/>
    <w:rsid w:val="0094352C"/>
    <w:rsid w:val="009435F7"/>
    <w:rsid w:val="009437B6"/>
    <w:rsid w:val="00943936"/>
    <w:rsid w:val="00943945"/>
    <w:rsid w:val="00943CEA"/>
    <w:rsid w:val="009440CD"/>
    <w:rsid w:val="0094417E"/>
    <w:rsid w:val="009443A7"/>
    <w:rsid w:val="009445CF"/>
    <w:rsid w:val="00944F36"/>
    <w:rsid w:val="00945503"/>
    <w:rsid w:val="00945980"/>
    <w:rsid w:val="00945DE3"/>
    <w:rsid w:val="00947160"/>
    <w:rsid w:val="00947609"/>
    <w:rsid w:val="009505F7"/>
    <w:rsid w:val="009512BA"/>
    <w:rsid w:val="009513DE"/>
    <w:rsid w:val="009514F4"/>
    <w:rsid w:val="00951739"/>
    <w:rsid w:val="00951886"/>
    <w:rsid w:val="00951A0E"/>
    <w:rsid w:val="0095301B"/>
    <w:rsid w:val="00954284"/>
    <w:rsid w:val="00954A63"/>
    <w:rsid w:val="00954B2E"/>
    <w:rsid w:val="00954B52"/>
    <w:rsid w:val="00954C52"/>
    <w:rsid w:val="00955504"/>
    <w:rsid w:val="00956122"/>
    <w:rsid w:val="0095657A"/>
    <w:rsid w:val="00957656"/>
    <w:rsid w:val="00957818"/>
    <w:rsid w:val="009601A7"/>
    <w:rsid w:val="00960E1B"/>
    <w:rsid w:val="0096189E"/>
    <w:rsid w:val="0096267F"/>
    <w:rsid w:val="0096276E"/>
    <w:rsid w:val="00963027"/>
    <w:rsid w:val="0096362D"/>
    <w:rsid w:val="00963BD2"/>
    <w:rsid w:val="00963C6A"/>
    <w:rsid w:val="00963EA5"/>
    <w:rsid w:val="009640DD"/>
    <w:rsid w:val="009642A1"/>
    <w:rsid w:val="009642EB"/>
    <w:rsid w:val="00964461"/>
    <w:rsid w:val="009647E9"/>
    <w:rsid w:val="0096552F"/>
    <w:rsid w:val="009657F2"/>
    <w:rsid w:val="00965EDC"/>
    <w:rsid w:val="00967122"/>
    <w:rsid w:val="009673C2"/>
    <w:rsid w:val="00967421"/>
    <w:rsid w:val="00967F02"/>
    <w:rsid w:val="00970109"/>
    <w:rsid w:val="0097074A"/>
    <w:rsid w:val="00970D3D"/>
    <w:rsid w:val="009711A2"/>
    <w:rsid w:val="009717BF"/>
    <w:rsid w:val="009718C2"/>
    <w:rsid w:val="00972064"/>
    <w:rsid w:val="009722BE"/>
    <w:rsid w:val="0097231D"/>
    <w:rsid w:val="0097245A"/>
    <w:rsid w:val="00972696"/>
    <w:rsid w:val="00972F7E"/>
    <w:rsid w:val="00973115"/>
    <w:rsid w:val="00973257"/>
    <w:rsid w:val="009733F9"/>
    <w:rsid w:val="00973CAB"/>
    <w:rsid w:val="00973CD0"/>
    <w:rsid w:val="00973D8E"/>
    <w:rsid w:val="009744E4"/>
    <w:rsid w:val="009745B5"/>
    <w:rsid w:val="0097489F"/>
    <w:rsid w:val="0097495E"/>
    <w:rsid w:val="00975D6C"/>
    <w:rsid w:val="0097698B"/>
    <w:rsid w:val="00976C8D"/>
    <w:rsid w:val="0097721F"/>
    <w:rsid w:val="00977A18"/>
    <w:rsid w:val="00977ED8"/>
    <w:rsid w:val="009805FB"/>
    <w:rsid w:val="00980A30"/>
    <w:rsid w:val="00980B12"/>
    <w:rsid w:val="00980B5F"/>
    <w:rsid w:val="00980DB4"/>
    <w:rsid w:val="00981295"/>
    <w:rsid w:val="0098142F"/>
    <w:rsid w:val="009817A6"/>
    <w:rsid w:val="00981B4A"/>
    <w:rsid w:val="00982163"/>
    <w:rsid w:val="009825B3"/>
    <w:rsid w:val="00983744"/>
    <w:rsid w:val="00983B92"/>
    <w:rsid w:val="00983E89"/>
    <w:rsid w:val="00983E97"/>
    <w:rsid w:val="00983F03"/>
    <w:rsid w:val="009846F0"/>
    <w:rsid w:val="009847C3"/>
    <w:rsid w:val="00984A12"/>
    <w:rsid w:val="00984C69"/>
    <w:rsid w:val="00984C9F"/>
    <w:rsid w:val="00984EC0"/>
    <w:rsid w:val="00985854"/>
    <w:rsid w:val="00985BAF"/>
    <w:rsid w:val="00985C3E"/>
    <w:rsid w:val="00985D9B"/>
    <w:rsid w:val="00985E4C"/>
    <w:rsid w:val="009860B5"/>
    <w:rsid w:val="00986370"/>
    <w:rsid w:val="00986427"/>
    <w:rsid w:val="00986D94"/>
    <w:rsid w:val="0098753A"/>
    <w:rsid w:val="00987C66"/>
    <w:rsid w:val="00990464"/>
    <w:rsid w:val="00990CA3"/>
    <w:rsid w:val="00991E24"/>
    <w:rsid w:val="009925D6"/>
    <w:rsid w:val="00992D7E"/>
    <w:rsid w:val="00993642"/>
    <w:rsid w:val="00993ECE"/>
    <w:rsid w:val="0099496B"/>
    <w:rsid w:val="009966BE"/>
    <w:rsid w:val="00996CAA"/>
    <w:rsid w:val="00996DCE"/>
    <w:rsid w:val="00996E79"/>
    <w:rsid w:val="009A08B1"/>
    <w:rsid w:val="009A0DA0"/>
    <w:rsid w:val="009A1B31"/>
    <w:rsid w:val="009A21C5"/>
    <w:rsid w:val="009A37E4"/>
    <w:rsid w:val="009A3803"/>
    <w:rsid w:val="009A4600"/>
    <w:rsid w:val="009A4A41"/>
    <w:rsid w:val="009A5370"/>
    <w:rsid w:val="009A57DA"/>
    <w:rsid w:val="009A583C"/>
    <w:rsid w:val="009A5A91"/>
    <w:rsid w:val="009A5DB0"/>
    <w:rsid w:val="009A61E8"/>
    <w:rsid w:val="009A625F"/>
    <w:rsid w:val="009A634E"/>
    <w:rsid w:val="009A68F5"/>
    <w:rsid w:val="009A6E39"/>
    <w:rsid w:val="009A753E"/>
    <w:rsid w:val="009B0F21"/>
    <w:rsid w:val="009B13F0"/>
    <w:rsid w:val="009B18C3"/>
    <w:rsid w:val="009B1979"/>
    <w:rsid w:val="009B21CC"/>
    <w:rsid w:val="009B36D3"/>
    <w:rsid w:val="009B373E"/>
    <w:rsid w:val="009B39A0"/>
    <w:rsid w:val="009B4026"/>
    <w:rsid w:val="009B4115"/>
    <w:rsid w:val="009B4F0A"/>
    <w:rsid w:val="009B5110"/>
    <w:rsid w:val="009B584F"/>
    <w:rsid w:val="009B6627"/>
    <w:rsid w:val="009B6E7B"/>
    <w:rsid w:val="009B7CE8"/>
    <w:rsid w:val="009C073C"/>
    <w:rsid w:val="009C09E0"/>
    <w:rsid w:val="009C1771"/>
    <w:rsid w:val="009C26AD"/>
    <w:rsid w:val="009C3129"/>
    <w:rsid w:val="009C3556"/>
    <w:rsid w:val="009C373C"/>
    <w:rsid w:val="009C37B6"/>
    <w:rsid w:val="009C467F"/>
    <w:rsid w:val="009C4AE1"/>
    <w:rsid w:val="009C52C7"/>
    <w:rsid w:val="009C5731"/>
    <w:rsid w:val="009C6021"/>
    <w:rsid w:val="009C683C"/>
    <w:rsid w:val="009C6D3B"/>
    <w:rsid w:val="009C772A"/>
    <w:rsid w:val="009C7CC0"/>
    <w:rsid w:val="009C7D34"/>
    <w:rsid w:val="009C7EF7"/>
    <w:rsid w:val="009D0592"/>
    <w:rsid w:val="009D05F9"/>
    <w:rsid w:val="009D194B"/>
    <w:rsid w:val="009D1DD0"/>
    <w:rsid w:val="009D22C8"/>
    <w:rsid w:val="009D2965"/>
    <w:rsid w:val="009D2CB5"/>
    <w:rsid w:val="009D2E4D"/>
    <w:rsid w:val="009D2FA2"/>
    <w:rsid w:val="009D3442"/>
    <w:rsid w:val="009D3678"/>
    <w:rsid w:val="009D412D"/>
    <w:rsid w:val="009D48C7"/>
    <w:rsid w:val="009D4E8B"/>
    <w:rsid w:val="009D55F7"/>
    <w:rsid w:val="009D5BFB"/>
    <w:rsid w:val="009D5C0E"/>
    <w:rsid w:val="009D5F31"/>
    <w:rsid w:val="009D643B"/>
    <w:rsid w:val="009D66F3"/>
    <w:rsid w:val="009D6BDC"/>
    <w:rsid w:val="009D6DD7"/>
    <w:rsid w:val="009D6E30"/>
    <w:rsid w:val="009D7649"/>
    <w:rsid w:val="009D78A6"/>
    <w:rsid w:val="009D7C6A"/>
    <w:rsid w:val="009D7CE5"/>
    <w:rsid w:val="009E0781"/>
    <w:rsid w:val="009E0CB1"/>
    <w:rsid w:val="009E0DF0"/>
    <w:rsid w:val="009E100F"/>
    <w:rsid w:val="009E1367"/>
    <w:rsid w:val="009E1690"/>
    <w:rsid w:val="009E1759"/>
    <w:rsid w:val="009E1FC6"/>
    <w:rsid w:val="009E202C"/>
    <w:rsid w:val="009E20F4"/>
    <w:rsid w:val="009E2B01"/>
    <w:rsid w:val="009E2EE1"/>
    <w:rsid w:val="009E37CC"/>
    <w:rsid w:val="009E3915"/>
    <w:rsid w:val="009E4004"/>
    <w:rsid w:val="009E42C1"/>
    <w:rsid w:val="009E49EB"/>
    <w:rsid w:val="009E4AA1"/>
    <w:rsid w:val="009E4E81"/>
    <w:rsid w:val="009E523F"/>
    <w:rsid w:val="009E560E"/>
    <w:rsid w:val="009E5FF8"/>
    <w:rsid w:val="009E68B7"/>
    <w:rsid w:val="009E69BA"/>
    <w:rsid w:val="009E6EF0"/>
    <w:rsid w:val="009E7E88"/>
    <w:rsid w:val="009F0C7D"/>
    <w:rsid w:val="009F124B"/>
    <w:rsid w:val="009F2FF4"/>
    <w:rsid w:val="009F2FF5"/>
    <w:rsid w:val="009F365C"/>
    <w:rsid w:val="009F4D79"/>
    <w:rsid w:val="009F66DC"/>
    <w:rsid w:val="009F6ABF"/>
    <w:rsid w:val="009F6E7A"/>
    <w:rsid w:val="009F7C7F"/>
    <w:rsid w:val="009F7D1A"/>
    <w:rsid w:val="009F7DC9"/>
    <w:rsid w:val="009F7E65"/>
    <w:rsid w:val="00A00740"/>
    <w:rsid w:val="00A00EEC"/>
    <w:rsid w:val="00A013C8"/>
    <w:rsid w:val="00A01D9D"/>
    <w:rsid w:val="00A02E92"/>
    <w:rsid w:val="00A02FA1"/>
    <w:rsid w:val="00A04217"/>
    <w:rsid w:val="00A042CC"/>
    <w:rsid w:val="00A044D9"/>
    <w:rsid w:val="00A046E0"/>
    <w:rsid w:val="00A04CC6"/>
    <w:rsid w:val="00A052BE"/>
    <w:rsid w:val="00A0667E"/>
    <w:rsid w:val="00A0722D"/>
    <w:rsid w:val="00A07344"/>
    <w:rsid w:val="00A0753C"/>
    <w:rsid w:val="00A07E2C"/>
    <w:rsid w:val="00A104C3"/>
    <w:rsid w:val="00A11079"/>
    <w:rsid w:val="00A11260"/>
    <w:rsid w:val="00A115CF"/>
    <w:rsid w:val="00A1232E"/>
    <w:rsid w:val="00A13B31"/>
    <w:rsid w:val="00A13CCB"/>
    <w:rsid w:val="00A146B0"/>
    <w:rsid w:val="00A160DE"/>
    <w:rsid w:val="00A163CD"/>
    <w:rsid w:val="00A164A8"/>
    <w:rsid w:val="00A16910"/>
    <w:rsid w:val="00A174C5"/>
    <w:rsid w:val="00A175C6"/>
    <w:rsid w:val="00A17E31"/>
    <w:rsid w:val="00A206A0"/>
    <w:rsid w:val="00A2071B"/>
    <w:rsid w:val="00A2096B"/>
    <w:rsid w:val="00A20DF7"/>
    <w:rsid w:val="00A22533"/>
    <w:rsid w:val="00A22593"/>
    <w:rsid w:val="00A22DFA"/>
    <w:rsid w:val="00A22E55"/>
    <w:rsid w:val="00A23583"/>
    <w:rsid w:val="00A23819"/>
    <w:rsid w:val="00A23830"/>
    <w:rsid w:val="00A23890"/>
    <w:rsid w:val="00A23A22"/>
    <w:rsid w:val="00A23A5C"/>
    <w:rsid w:val="00A249E3"/>
    <w:rsid w:val="00A25107"/>
    <w:rsid w:val="00A254AB"/>
    <w:rsid w:val="00A25A2D"/>
    <w:rsid w:val="00A25AA0"/>
    <w:rsid w:val="00A25AC1"/>
    <w:rsid w:val="00A25D0A"/>
    <w:rsid w:val="00A26189"/>
    <w:rsid w:val="00A265E2"/>
    <w:rsid w:val="00A27202"/>
    <w:rsid w:val="00A27F10"/>
    <w:rsid w:val="00A27F6A"/>
    <w:rsid w:val="00A30238"/>
    <w:rsid w:val="00A308D4"/>
    <w:rsid w:val="00A30C85"/>
    <w:rsid w:val="00A30E19"/>
    <w:rsid w:val="00A30F92"/>
    <w:rsid w:val="00A311B4"/>
    <w:rsid w:val="00A31EEA"/>
    <w:rsid w:val="00A31EF4"/>
    <w:rsid w:val="00A329FB"/>
    <w:rsid w:val="00A32F77"/>
    <w:rsid w:val="00A339FF"/>
    <w:rsid w:val="00A33D43"/>
    <w:rsid w:val="00A34254"/>
    <w:rsid w:val="00A34C31"/>
    <w:rsid w:val="00A35F1F"/>
    <w:rsid w:val="00A36399"/>
    <w:rsid w:val="00A369D6"/>
    <w:rsid w:val="00A37635"/>
    <w:rsid w:val="00A37DAC"/>
    <w:rsid w:val="00A37EF0"/>
    <w:rsid w:val="00A37F99"/>
    <w:rsid w:val="00A40050"/>
    <w:rsid w:val="00A40277"/>
    <w:rsid w:val="00A40582"/>
    <w:rsid w:val="00A40F08"/>
    <w:rsid w:val="00A41674"/>
    <w:rsid w:val="00A41789"/>
    <w:rsid w:val="00A41C50"/>
    <w:rsid w:val="00A41D10"/>
    <w:rsid w:val="00A422DA"/>
    <w:rsid w:val="00A42470"/>
    <w:rsid w:val="00A42968"/>
    <w:rsid w:val="00A429FD"/>
    <w:rsid w:val="00A436F5"/>
    <w:rsid w:val="00A44092"/>
    <w:rsid w:val="00A441B7"/>
    <w:rsid w:val="00A449C8"/>
    <w:rsid w:val="00A44EFC"/>
    <w:rsid w:val="00A45E75"/>
    <w:rsid w:val="00A46983"/>
    <w:rsid w:val="00A46B4F"/>
    <w:rsid w:val="00A46FA9"/>
    <w:rsid w:val="00A47253"/>
    <w:rsid w:val="00A47304"/>
    <w:rsid w:val="00A47540"/>
    <w:rsid w:val="00A47F8F"/>
    <w:rsid w:val="00A5028A"/>
    <w:rsid w:val="00A50741"/>
    <w:rsid w:val="00A50AD5"/>
    <w:rsid w:val="00A52582"/>
    <w:rsid w:val="00A52667"/>
    <w:rsid w:val="00A52725"/>
    <w:rsid w:val="00A52D6A"/>
    <w:rsid w:val="00A53EB5"/>
    <w:rsid w:val="00A5462E"/>
    <w:rsid w:val="00A54F8C"/>
    <w:rsid w:val="00A55545"/>
    <w:rsid w:val="00A5555E"/>
    <w:rsid w:val="00A55705"/>
    <w:rsid w:val="00A5571C"/>
    <w:rsid w:val="00A55930"/>
    <w:rsid w:val="00A55E86"/>
    <w:rsid w:val="00A566BC"/>
    <w:rsid w:val="00A568E6"/>
    <w:rsid w:val="00A56D0F"/>
    <w:rsid w:val="00A56F06"/>
    <w:rsid w:val="00A606C0"/>
    <w:rsid w:val="00A6087F"/>
    <w:rsid w:val="00A629FB"/>
    <w:rsid w:val="00A62A29"/>
    <w:rsid w:val="00A6324C"/>
    <w:rsid w:val="00A63438"/>
    <w:rsid w:val="00A63A20"/>
    <w:rsid w:val="00A63A7B"/>
    <w:rsid w:val="00A65CA3"/>
    <w:rsid w:val="00A666AF"/>
    <w:rsid w:val="00A66ACE"/>
    <w:rsid w:val="00A66F07"/>
    <w:rsid w:val="00A672B4"/>
    <w:rsid w:val="00A67329"/>
    <w:rsid w:val="00A6737E"/>
    <w:rsid w:val="00A673E9"/>
    <w:rsid w:val="00A674C2"/>
    <w:rsid w:val="00A6759D"/>
    <w:rsid w:val="00A67732"/>
    <w:rsid w:val="00A67EE5"/>
    <w:rsid w:val="00A707AF"/>
    <w:rsid w:val="00A7093D"/>
    <w:rsid w:val="00A70F12"/>
    <w:rsid w:val="00A715B7"/>
    <w:rsid w:val="00A716C0"/>
    <w:rsid w:val="00A71954"/>
    <w:rsid w:val="00A71DDF"/>
    <w:rsid w:val="00A71F28"/>
    <w:rsid w:val="00A72191"/>
    <w:rsid w:val="00A72873"/>
    <w:rsid w:val="00A72BE2"/>
    <w:rsid w:val="00A73095"/>
    <w:rsid w:val="00A732A1"/>
    <w:rsid w:val="00A7470F"/>
    <w:rsid w:val="00A7478E"/>
    <w:rsid w:val="00A74CAA"/>
    <w:rsid w:val="00A75354"/>
    <w:rsid w:val="00A7576B"/>
    <w:rsid w:val="00A75C3E"/>
    <w:rsid w:val="00A75E3F"/>
    <w:rsid w:val="00A75F80"/>
    <w:rsid w:val="00A762C7"/>
    <w:rsid w:val="00A763A2"/>
    <w:rsid w:val="00A76A35"/>
    <w:rsid w:val="00A7740C"/>
    <w:rsid w:val="00A77633"/>
    <w:rsid w:val="00A77B79"/>
    <w:rsid w:val="00A80A63"/>
    <w:rsid w:val="00A80E14"/>
    <w:rsid w:val="00A82196"/>
    <w:rsid w:val="00A822FD"/>
    <w:rsid w:val="00A8268D"/>
    <w:rsid w:val="00A829C4"/>
    <w:rsid w:val="00A8451E"/>
    <w:rsid w:val="00A847E0"/>
    <w:rsid w:val="00A84C0D"/>
    <w:rsid w:val="00A84D8F"/>
    <w:rsid w:val="00A84DA0"/>
    <w:rsid w:val="00A85CEA"/>
    <w:rsid w:val="00A860F4"/>
    <w:rsid w:val="00A86131"/>
    <w:rsid w:val="00A8618D"/>
    <w:rsid w:val="00A86835"/>
    <w:rsid w:val="00A86E98"/>
    <w:rsid w:val="00A86EF3"/>
    <w:rsid w:val="00A87612"/>
    <w:rsid w:val="00A87877"/>
    <w:rsid w:val="00A905BA"/>
    <w:rsid w:val="00A90A53"/>
    <w:rsid w:val="00A90E1F"/>
    <w:rsid w:val="00A91328"/>
    <w:rsid w:val="00A91B15"/>
    <w:rsid w:val="00A91B6D"/>
    <w:rsid w:val="00A92652"/>
    <w:rsid w:val="00A92CD2"/>
    <w:rsid w:val="00A936B5"/>
    <w:rsid w:val="00A938DB"/>
    <w:rsid w:val="00A93998"/>
    <w:rsid w:val="00A93BF9"/>
    <w:rsid w:val="00A943C1"/>
    <w:rsid w:val="00A94B37"/>
    <w:rsid w:val="00A95436"/>
    <w:rsid w:val="00A95694"/>
    <w:rsid w:val="00A95D93"/>
    <w:rsid w:val="00A968B9"/>
    <w:rsid w:val="00A96C33"/>
    <w:rsid w:val="00A96C42"/>
    <w:rsid w:val="00A97F5C"/>
    <w:rsid w:val="00AA01C8"/>
    <w:rsid w:val="00AA032F"/>
    <w:rsid w:val="00AA0E37"/>
    <w:rsid w:val="00AA0E65"/>
    <w:rsid w:val="00AA17B2"/>
    <w:rsid w:val="00AA1908"/>
    <w:rsid w:val="00AA1BFC"/>
    <w:rsid w:val="00AA1F37"/>
    <w:rsid w:val="00AA2519"/>
    <w:rsid w:val="00AA2B27"/>
    <w:rsid w:val="00AA3A7C"/>
    <w:rsid w:val="00AA4197"/>
    <w:rsid w:val="00AA4245"/>
    <w:rsid w:val="00AA45ED"/>
    <w:rsid w:val="00AA4961"/>
    <w:rsid w:val="00AA4EDC"/>
    <w:rsid w:val="00AA5847"/>
    <w:rsid w:val="00AA5871"/>
    <w:rsid w:val="00AA63CF"/>
    <w:rsid w:val="00AA6E6B"/>
    <w:rsid w:val="00AA6ED6"/>
    <w:rsid w:val="00AA752C"/>
    <w:rsid w:val="00AA75D0"/>
    <w:rsid w:val="00AA7749"/>
    <w:rsid w:val="00AA7CD6"/>
    <w:rsid w:val="00AA7CDD"/>
    <w:rsid w:val="00AA7D23"/>
    <w:rsid w:val="00AB0116"/>
    <w:rsid w:val="00AB0313"/>
    <w:rsid w:val="00AB0434"/>
    <w:rsid w:val="00AB09BC"/>
    <w:rsid w:val="00AB0BE5"/>
    <w:rsid w:val="00AB10FD"/>
    <w:rsid w:val="00AB1260"/>
    <w:rsid w:val="00AB25D3"/>
    <w:rsid w:val="00AB326C"/>
    <w:rsid w:val="00AB3C40"/>
    <w:rsid w:val="00AB3E79"/>
    <w:rsid w:val="00AB4177"/>
    <w:rsid w:val="00AB450A"/>
    <w:rsid w:val="00AB500A"/>
    <w:rsid w:val="00AB502D"/>
    <w:rsid w:val="00AB527C"/>
    <w:rsid w:val="00AB538A"/>
    <w:rsid w:val="00AB56B8"/>
    <w:rsid w:val="00AB5D7E"/>
    <w:rsid w:val="00AB6E78"/>
    <w:rsid w:val="00AB73EF"/>
    <w:rsid w:val="00AB75BC"/>
    <w:rsid w:val="00AB7874"/>
    <w:rsid w:val="00AB789A"/>
    <w:rsid w:val="00AB7D6A"/>
    <w:rsid w:val="00AC0517"/>
    <w:rsid w:val="00AC0740"/>
    <w:rsid w:val="00AC07F8"/>
    <w:rsid w:val="00AC0CD1"/>
    <w:rsid w:val="00AC1B52"/>
    <w:rsid w:val="00AC2013"/>
    <w:rsid w:val="00AC2211"/>
    <w:rsid w:val="00AC2A44"/>
    <w:rsid w:val="00AC2BD8"/>
    <w:rsid w:val="00AC3C48"/>
    <w:rsid w:val="00AC5AF4"/>
    <w:rsid w:val="00AC5BE5"/>
    <w:rsid w:val="00AC600B"/>
    <w:rsid w:val="00AC6E72"/>
    <w:rsid w:val="00AC7541"/>
    <w:rsid w:val="00AC7737"/>
    <w:rsid w:val="00AC77DD"/>
    <w:rsid w:val="00AC7969"/>
    <w:rsid w:val="00AC7FFE"/>
    <w:rsid w:val="00AD0AD9"/>
    <w:rsid w:val="00AD0E30"/>
    <w:rsid w:val="00AD10F3"/>
    <w:rsid w:val="00AD125A"/>
    <w:rsid w:val="00AD1902"/>
    <w:rsid w:val="00AD1EEE"/>
    <w:rsid w:val="00AD20CA"/>
    <w:rsid w:val="00AD25C4"/>
    <w:rsid w:val="00AD2CDE"/>
    <w:rsid w:val="00AD3442"/>
    <w:rsid w:val="00AD4617"/>
    <w:rsid w:val="00AD4A92"/>
    <w:rsid w:val="00AD5CEF"/>
    <w:rsid w:val="00AD7333"/>
    <w:rsid w:val="00AD7C0E"/>
    <w:rsid w:val="00AE03A5"/>
    <w:rsid w:val="00AE1457"/>
    <w:rsid w:val="00AE22AE"/>
    <w:rsid w:val="00AE4278"/>
    <w:rsid w:val="00AE4719"/>
    <w:rsid w:val="00AE4BE1"/>
    <w:rsid w:val="00AE5089"/>
    <w:rsid w:val="00AE667B"/>
    <w:rsid w:val="00AE6C0A"/>
    <w:rsid w:val="00AE6E02"/>
    <w:rsid w:val="00AE7D17"/>
    <w:rsid w:val="00AF064C"/>
    <w:rsid w:val="00AF08B9"/>
    <w:rsid w:val="00AF09CF"/>
    <w:rsid w:val="00AF0D56"/>
    <w:rsid w:val="00AF1CFC"/>
    <w:rsid w:val="00AF276A"/>
    <w:rsid w:val="00AF2C5C"/>
    <w:rsid w:val="00AF3D0D"/>
    <w:rsid w:val="00AF45B0"/>
    <w:rsid w:val="00AF4F79"/>
    <w:rsid w:val="00AF54DF"/>
    <w:rsid w:val="00AF568D"/>
    <w:rsid w:val="00AF62F0"/>
    <w:rsid w:val="00AF65BE"/>
    <w:rsid w:val="00AF6904"/>
    <w:rsid w:val="00AF71F6"/>
    <w:rsid w:val="00AF7FA5"/>
    <w:rsid w:val="00B00BF2"/>
    <w:rsid w:val="00B0152C"/>
    <w:rsid w:val="00B033DB"/>
    <w:rsid w:val="00B03445"/>
    <w:rsid w:val="00B0344E"/>
    <w:rsid w:val="00B0400E"/>
    <w:rsid w:val="00B04244"/>
    <w:rsid w:val="00B04442"/>
    <w:rsid w:val="00B04625"/>
    <w:rsid w:val="00B05415"/>
    <w:rsid w:val="00B058DC"/>
    <w:rsid w:val="00B05B48"/>
    <w:rsid w:val="00B063AF"/>
    <w:rsid w:val="00B06606"/>
    <w:rsid w:val="00B0734F"/>
    <w:rsid w:val="00B077B8"/>
    <w:rsid w:val="00B10203"/>
    <w:rsid w:val="00B106B4"/>
    <w:rsid w:val="00B10EDF"/>
    <w:rsid w:val="00B11F53"/>
    <w:rsid w:val="00B121A8"/>
    <w:rsid w:val="00B12BEB"/>
    <w:rsid w:val="00B13313"/>
    <w:rsid w:val="00B13567"/>
    <w:rsid w:val="00B13883"/>
    <w:rsid w:val="00B13A70"/>
    <w:rsid w:val="00B14F51"/>
    <w:rsid w:val="00B155F0"/>
    <w:rsid w:val="00B1678A"/>
    <w:rsid w:val="00B17016"/>
    <w:rsid w:val="00B1713D"/>
    <w:rsid w:val="00B1737F"/>
    <w:rsid w:val="00B175C4"/>
    <w:rsid w:val="00B209A8"/>
    <w:rsid w:val="00B20DE6"/>
    <w:rsid w:val="00B24323"/>
    <w:rsid w:val="00B24E0F"/>
    <w:rsid w:val="00B25686"/>
    <w:rsid w:val="00B25F3B"/>
    <w:rsid w:val="00B262C3"/>
    <w:rsid w:val="00B2648E"/>
    <w:rsid w:val="00B2664A"/>
    <w:rsid w:val="00B26A59"/>
    <w:rsid w:val="00B26B37"/>
    <w:rsid w:val="00B26B4F"/>
    <w:rsid w:val="00B27F01"/>
    <w:rsid w:val="00B308AC"/>
    <w:rsid w:val="00B30F36"/>
    <w:rsid w:val="00B315F3"/>
    <w:rsid w:val="00B31CD6"/>
    <w:rsid w:val="00B33090"/>
    <w:rsid w:val="00B340F2"/>
    <w:rsid w:val="00B34550"/>
    <w:rsid w:val="00B34ED5"/>
    <w:rsid w:val="00B357C5"/>
    <w:rsid w:val="00B35AF8"/>
    <w:rsid w:val="00B35F9A"/>
    <w:rsid w:val="00B361A9"/>
    <w:rsid w:val="00B36AAB"/>
    <w:rsid w:val="00B36E5A"/>
    <w:rsid w:val="00B374BD"/>
    <w:rsid w:val="00B37C9E"/>
    <w:rsid w:val="00B40725"/>
    <w:rsid w:val="00B412D0"/>
    <w:rsid w:val="00B41A1F"/>
    <w:rsid w:val="00B41D93"/>
    <w:rsid w:val="00B420BA"/>
    <w:rsid w:val="00B427EE"/>
    <w:rsid w:val="00B42EBD"/>
    <w:rsid w:val="00B43260"/>
    <w:rsid w:val="00B43644"/>
    <w:rsid w:val="00B43C67"/>
    <w:rsid w:val="00B444BC"/>
    <w:rsid w:val="00B44AFD"/>
    <w:rsid w:val="00B4517B"/>
    <w:rsid w:val="00B45570"/>
    <w:rsid w:val="00B45C55"/>
    <w:rsid w:val="00B46007"/>
    <w:rsid w:val="00B46259"/>
    <w:rsid w:val="00B46629"/>
    <w:rsid w:val="00B47443"/>
    <w:rsid w:val="00B50552"/>
    <w:rsid w:val="00B50CB5"/>
    <w:rsid w:val="00B50CE8"/>
    <w:rsid w:val="00B51203"/>
    <w:rsid w:val="00B51686"/>
    <w:rsid w:val="00B519FD"/>
    <w:rsid w:val="00B51A53"/>
    <w:rsid w:val="00B51CAB"/>
    <w:rsid w:val="00B51D8F"/>
    <w:rsid w:val="00B52213"/>
    <w:rsid w:val="00B5248A"/>
    <w:rsid w:val="00B52589"/>
    <w:rsid w:val="00B54081"/>
    <w:rsid w:val="00B55422"/>
    <w:rsid w:val="00B560D0"/>
    <w:rsid w:val="00B56300"/>
    <w:rsid w:val="00B5709C"/>
    <w:rsid w:val="00B57BD1"/>
    <w:rsid w:val="00B602C0"/>
    <w:rsid w:val="00B60323"/>
    <w:rsid w:val="00B6043F"/>
    <w:rsid w:val="00B606A6"/>
    <w:rsid w:val="00B60D03"/>
    <w:rsid w:val="00B6156A"/>
    <w:rsid w:val="00B61B0E"/>
    <w:rsid w:val="00B629EF"/>
    <w:rsid w:val="00B62B8F"/>
    <w:rsid w:val="00B62F8B"/>
    <w:rsid w:val="00B6344C"/>
    <w:rsid w:val="00B63526"/>
    <w:rsid w:val="00B636B6"/>
    <w:rsid w:val="00B63F53"/>
    <w:rsid w:val="00B6468F"/>
    <w:rsid w:val="00B64C4D"/>
    <w:rsid w:val="00B64F5D"/>
    <w:rsid w:val="00B65147"/>
    <w:rsid w:val="00B65972"/>
    <w:rsid w:val="00B66A4A"/>
    <w:rsid w:val="00B67512"/>
    <w:rsid w:val="00B679C5"/>
    <w:rsid w:val="00B679F5"/>
    <w:rsid w:val="00B70208"/>
    <w:rsid w:val="00B704F8"/>
    <w:rsid w:val="00B70C1B"/>
    <w:rsid w:val="00B70F33"/>
    <w:rsid w:val="00B713E7"/>
    <w:rsid w:val="00B71962"/>
    <w:rsid w:val="00B72211"/>
    <w:rsid w:val="00B72F65"/>
    <w:rsid w:val="00B7351C"/>
    <w:rsid w:val="00B74A07"/>
    <w:rsid w:val="00B75EA4"/>
    <w:rsid w:val="00B767AF"/>
    <w:rsid w:val="00B77FD6"/>
    <w:rsid w:val="00B80900"/>
    <w:rsid w:val="00B8124E"/>
    <w:rsid w:val="00B81668"/>
    <w:rsid w:val="00B81A95"/>
    <w:rsid w:val="00B8297E"/>
    <w:rsid w:val="00B83B60"/>
    <w:rsid w:val="00B83BCE"/>
    <w:rsid w:val="00B83E37"/>
    <w:rsid w:val="00B8635F"/>
    <w:rsid w:val="00B869F3"/>
    <w:rsid w:val="00B86F5C"/>
    <w:rsid w:val="00B86F72"/>
    <w:rsid w:val="00B87C05"/>
    <w:rsid w:val="00B902C9"/>
    <w:rsid w:val="00B9171E"/>
    <w:rsid w:val="00B91A64"/>
    <w:rsid w:val="00B92354"/>
    <w:rsid w:val="00B92A63"/>
    <w:rsid w:val="00B92BFE"/>
    <w:rsid w:val="00B930D9"/>
    <w:rsid w:val="00B9326F"/>
    <w:rsid w:val="00B93401"/>
    <w:rsid w:val="00B935A4"/>
    <w:rsid w:val="00B9380D"/>
    <w:rsid w:val="00B94BA2"/>
    <w:rsid w:val="00B95210"/>
    <w:rsid w:val="00B95596"/>
    <w:rsid w:val="00B956BD"/>
    <w:rsid w:val="00B9578A"/>
    <w:rsid w:val="00B95D96"/>
    <w:rsid w:val="00B95E4D"/>
    <w:rsid w:val="00B96476"/>
    <w:rsid w:val="00B96512"/>
    <w:rsid w:val="00B96B0B"/>
    <w:rsid w:val="00B97854"/>
    <w:rsid w:val="00B97902"/>
    <w:rsid w:val="00BA0F49"/>
    <w:rsid w:val="00BA1185"/>
    <w:rsid w:val="00BA1CFE"/>
    <w:rsid w:val="00BA2116"/>
    <w:rsid w:val="00BA2184"/>
    <w:rsid w:val="00BA225F"/>
    <w:rsid w:val="00BA391D"/>
    <w:rsid w:val="00BA3BAB"/>
    <w:rsid w:val="00BA3E23"/>
    <w:rsid w:val="00BA3F18"/>
    <w:rsid w:val="00BA5AD9"/>
    <w:rsid w:val="00BA69FF"/>
    <w:rsid w:val="00BA6A79"/>
    <w:rsid w:val="00BA771C"/>
    <w:rsid w:val="00BA7766"/>
    <w:rsid w:val="00BA7D7E"/>
    <w:rsid w:val="00BB0062"/>
    <w:rsid w:val="00BB0DD9"/>
    <w:rsid w:val="00BB17AF"/>
    <w:rsid w:val="00BB2F90"/>
    <w:rsid w:val="00BB31DB"/>
    <w:rsid w:val="00BB34A5"/>
    <w:rsid w:val="00BB373E"/>
    <w:rsid w:val="00BB3EAC"/>
    <w:rsid w:val="00BB4B65"/>
    <w:rsid w:val="00BB4D20"/>
    <w:rsid w:val="00BB50D1"/>
    <w:rsid w:val="00BB64BE"/>
    <w:rsid w:val="00BB65A2"/>
    <w:rsid w:val="00BB6A5F"/>
    <w:rsid w:val="00BB6FFF"/>
    <w:rsid w:val="00BB7FE4"/>
    <w:rsid w:val="00BC0283"/>
    <w:rsid w:val="00BC042D"/>
    <w:rsid w:val="00BC101C"/>
    <w:rsid w:val="00BC19CF"/>
    <w:rsid w:val="00BC1E45"/>
    <w:rsid w:val="00BC2032"/>
    <w:rsid w:val="00BC22F5"/>
    <w:rsid w:val="00BC2778"/>
    <w:rsid w:val="00BC2D21"/>
    <w:rsid w:val="00BC2D63"/>
    <w:rsid w:val="00BC3F4D"/>
    <w:rsid w:val="00BC563B"/>
    <w:rsid w:val="00BC57FC"/>
    <w:rsid w:val="00BC5BCD"/>
    <w:rsid w:val="00BC6264"/>
    <w:rsid w:val="00BC667C"/>
    <w:rsid w:val="00BC667F"/>
    <w:rsid w:val="00BC7505"/>
    <w:rsid w:val="00BD1C13"/>
    <w:rsid w:val="00BD1CED"/>
    <w:rsid w:val="00BD1D47"/>
    <w:rsid w:val="00BD1F3C"/>
    <w:rsid w:val="00BD27DB"/>
    <w:rsid w:val="00BD2965"/>
    <w:rsid w:val="00BD2F46"/>
    <w:rsid w:val="00BD433E"/>
    <w:rsid w:val="00BD4389"/>
    <w:rsid w:val="00BD4539"/>
    <w:rsid w:val="00BD457B"/>
    <w:rsid w:val="00BD4685"/>
    <w:rsid w:val="00BD4A2A"/>
    <w:rsid w:val="00BD5212"/>
    <w:rsid w:val="00BD5574"/>
    <w:rsid w:val="00BD5AE9"/>
    <w:rsid w:val="00BD5F3E"/>
    <w:rsid w:val="00BD6183"/>
    <w:rsid w:val="00BD6CC7"/>
    <w:rsid w:val="00BD7881"/>
    <w:rsid w:val="00BD7922"/>
    <w:rsid w:val="00BE01E1"/>
    <w:rsid w:val="00BE09FB"/>
    <w:rsid w:val="00BE0C8B"/>
    <w:rsid w:val="00BE152B"/>
    <w:rsid w:val="00BE15B8"/>
    <w:rsid w:val="00BE161C"/>
    <w:rsid w:val="00BE193D"/>
    <w:rsid w:val="00BE2525"/>
    <w:rsid w:val="00BE27C5"/>
    <w:rsid w:val="00BE2CB2"/>
    <w:rsid w:val="00BE3AF2"/>
    <w:rsid w:val="00BE3D7C"/>
    <w:rsid w:val="00BE42B1"/>
    <w:rsid w:val="00BE5096"/>
    <w:rsid w:val="00BE587D"/>
    <w:rsid w:val="00BE5BF4"/>
    <w:rsid w:val="00BE65CA"/>
    <w:rsid w:val="00BE6DD1"/>
    <w:rsid w:val="00BE6EE8"/>
    <w:rsid w:val="00BE6F0A"/>
    <w:rsid w:val="00BE7C99"/>
    <w:rsid w:val="00BF0158"/>
    <w:rsid w:val="00BF0539"/>
    <w:rsid w:val="00BF0A0F"/>
    <w:rsid w:val="00BF0BC3"/>
    <w:rsid w:val="00BF14F6"/>
    <w:rsid w:val="00BF22BC"/>
    <w:rsid w:val="00BF2D4E"/>
    <w:rsid w:val="00BF2DF7"/>
    <w:rsid w:val="00BF36A4"/>
    <w:rsid w:val="00BF3ECB"/>
    <w:rsid w:val="00BF43C7"/>
    <w:rsid w:val="00BF4751"/>
    <w:rsid w:val="00BF4B2D"/>
    <w:rsid w:val="00BF69D4"/>
    <w:rsid w:val="00BF7365"/>
    <w:rsid w:val="00BF7F36"/>
    <w:rsid w:val="00C00874"/>
    <w:rsid w:val="00C010D3"/>
    <w:rsid w:val="00C017EF"/>
    <w:rsid w:val="00C01EC9"/>
    <w:rsid w:val="00C01F0E"/>
    <w:rsid w:val="00C0207B"/>
    <w:rsid w:val="00C029E4"/>
    <w:rsid w:val="00C02D92"/>
    <w:rsid w:val="00C02D9B"/>
    <w:rsid w:val="00C02E21"/>
    <w:rsid w:val="00C043E2"/>
    <w:rsid w:val="00C046D5"/>
    <w:rsid w:val="00C048F7"/>
    <w:rsid w:val="00C050E4"/>
    <w:rsid w:val="00C05872"/>
    <w:rsid w:val="00C05B31"/>
    <w:rsid w:val="00C069A2"/>
    <w:rsid w:val="00C06D82"/>
    <w:rsid w:val="00C07368"/>
    <w:rsid w:val="00C101D5"/>
    <w:rsid w:val="00C10A45"/>
    <w:rsid w:val="00C10C0A"/>
    <w:rsid w:val="00C10CD0"/>
    <w:rsid w:val="00C10E16"/>
    <w:rsid w:val="00C1152A"/>
    <w:rsid w:val="00C11A00"/>
    <w:rsid w:val="00C137D8"/>
    <w:rsid w:val="00C13B66"/>
    <w:rsid w:val="00C13D6E"/>
    <w:rsid w:val="00C141CB"/>
    <w:rsid w:val="00C16E34"/>
    <w:rsid w:val="00C1789D"/>
    <w:rsid w:val="00C17D33"/>
    <w:rsid w:val="00C20343"/>
    <w:rsid w:val="00C204C9"/>
    <w:rsid w:val="00C2059B"/>
    <w:rsid w:val="00C20ACD"/>
    <w:rsid w:val="00C20AFC"/>
    <w:rsid w:val="00C211E1"/>
    <w:rsid w:val="00C21518"/>
    <w:rsid w:val="00C21B18"/>
    <w:rsid w:val="00C2327D"/>
    <w:rsid w:val="00C234D4"/>
    <w:rsid w:val="00C23F6E"/>
    <w:rsid w:val="00C241E2"/>
    <w:rsid w:val="00C246BA"/>
    <w:rsid w:val="00C2496D"/>
    <w:rsid w:val="00C24B77"/>
    <w:rsid w:val="00C24FAA"/>
    <w:rsid w:val="00C252B0"/>
    <w:rsid w:val="00C253E2"/>
    <w:rsid w:val="00C256C1"/>
    <w:rsid w:val="00C2571C"/>
    <w:rsid w:val="00C26E76"/>
    <w:rsid w:val="00C272AA"/>
    <w:rsid w:val="00C300A7"/>
    <w:rsid w:val="00C3070C"/>
    <w:rsid w:val="00C30FB0"/>
    <w:rsid w:val="00C31D23"/>
    <w:rsid w:val="00C32434"/>
    <w:rsid w:val="00C3247E"/>
    <w:rsid w:val="00C324C5"/>
    <w:rsid w:val="00C32566"/>
    <w:rsid w:val="00C333BD"/>
    <w:rsid w:val="00C34F32"/>
    <w:rsid w:val="00C353D7"/>
    <w:rsid w:val="00C35587"/>
    <w:rsid w:val="00C35787"/>
    <w:rsid w:val="00C35796"/>
    <w:rsid w:val="00C35F77"/>
    <w:rsid w:val="00C361E4"/>
    <w:rsid w:val="00C36200"/>
    <w:rsid w:val="00C36820"/>
    <w:rsid w:val="00C36ACD"/>
    <w:rsid w:val="00C36CA1"/>
    <w:rsid w:val="00C370F1"/>
    <w:rsid w:val="00C37214"/>
    <w:rsid w:val="00C37665"/>
    <w:rsid w:val="00C3793B"/>
    <w:rsid w:val="00C40198"/>
    <w:rsid w:val="00C402DC"/>
    <w:rsid w:val="00C40848"/>
    <w:rsid w:val="00C408BB"/>
    <w:rsid w:val="00C40CB7"/>
    <w:rsid w:val="00C40DD2"/>
    <w:rsid w:val="00C41671"/>
    <w:rsid w:val="00C42193"/>
    <w:rsid w:val="00C43699"/>
    <w:rsid w:val="00C43739"/>
    <w:rsid w:val="00C439AC"/>
    <w:rsid w:val="00C442E2"/>
    <w:rsid w:val="00C44B08"/>
    <w:rsid w:val="00C45B2A"/>
    <w:rsid w:val="00C46616"/>
    <w:rsid w:val="00C46AFF"/>
    <w:rsid w:val="00C46E9F"/>
    <w:rsid w:val="00C4775E"/>
    <w:rsid w:val="00C505E1"/>
    <w:rsid w:val="00C511C1"/>
    <w:rsid w:val="00C51954"/>
    <w:rsid w:val="00C52144"/>
    <w:rsid w:val="00C52AA0"/>
    <w:rsid w:val="00C52F02"/>
    <w:rsid w:val="00C5461F"/>
    <w:rsid w:val="00C54E5A"/>
    <w:rsid w:val="00C55AA0"/>
    <w:rsid w:val="00C56928"/>
    <w:rsid w:val="00C56D4E"/>
    <w:rsid w:val="00C57B9B"/>
    <w:rsid w:val="00C57EF5"/>
    <w:rsid w:val="00C60159"/>
    <w:rsid w:val="00C608B2"/>
    <w:rsid w:val="00C6149F"/>
    <w:rsid w:val="00C614FD"/>
    <w:rsid w:val="00C617CA"/>
    <w:rsid w:val="00C61DBC"/>
    <w:rsid w:val="00C6240D"/>
    <w:rsid w:val="00C63A68"/>
    <w:rsid w:val="00C6404A"/>
    <w:rsid w:val="00C65656"/>
    <w:rsid w:val="00C657AD"/>
    <w:rsid w:val="00C65886"/>
    <w:rsid w:val="00C65DF3"/>
    <w:rsid w:val="00C671A6"/>
    <w:rsid w:val="00C67533"/>
    <w:rsid w:val="00C677E6"/>
    <w:rsid w:val="00C67848"/>
    <w:rsid w:val="00C67DEC"/>
    <w:rsid w:val="00C702FE"/>
    <w:rsid w:val="00C71F46"/>
    <w:rsid w:val="00C73481"/>
    <w:rsid w:val="00C73DF2"/>
    <w:rsid w:val="00C7431F"/>
    <w:rsid w:val="00C76227"/>
    <w:rsid w:val="00C76709"/>
    <w:rsid w:val="00C76B0F"/>
    <w:rsid w:val="00C76C6D"/>
    <w:rsid w:val="00C76EC2"/>
    <w:rsid w:val="00C77F7E"/>
    <w:rsid w:val="00C80A16"/>
    <w:rsid w:val="00C80ACA"/>
    <w:rsid w:val="00C81AC0"/>
    <w:rsid w:val="00C8202F"/>
    <w:rsid w:val="00C8262E"/>
    <w:rsid w:val="00C826A5"/>
    <w:rsid w:val="00C82EEE"/>
    <w:rsid w:val="00C8307F"/>
    <w:rsid w:val="00C833A3"/>
    <w:rsid w:val="00C8384C"/>
    <w:rsid w:val="00C83BAB"/>
    <w:rsid w:val="00C83D30"/>
    <w:rsid w:val="00C84970"/>
    <w:rsid w:val="00C851BC"/>
    <w:rsid w:val="00C85B34"/>
    <w:rsid w:val="00C85E01"/>
    <w:rsid w:val="00C86633"/>
    <w:rsid w:val="00C8690A"/>
    <w:rsid w:val="00C86D59"/>
    <w:rsid w:val="00C90B40"/>
    <w:rsid w:val="00C9199C"/>
    <w:rsid w:val="00C91CF1"/>
    <w:rsid w:val="00C9260D"/>
    <w:rsid w:val="00C929AE"/>
    <w:rsid w:val="00C92D54"/>
    <w:rsid w:val="00C9435C"/>
    <w:rsid w:val="00C945CA"/>
    <w:rsid w:val="00C960DB"/>
    <w:rsid w:val="00C969AF"/>
    <w:rsid w:val="00C9719A"/>
    <w:rsid w:val="00C972FF"/>
    <w:rsid w:val="00C97509"/>
    <w:rsid w:val="00C9768F"/>
    <w:rsid w:val="00C97AC0"/>
    <w:rsid w:val="00C97C6C"/>
    <w:rsid w:val="00CA01C0"/>
    <w:rsid w:val="00CA0212"/>
    <w:rsid w:val="00CA0580"/>
    <w:rsid w:val="00CA08C5"/>
    <w:rsid w:val="00CA1411"/>
    <w:rsid w:val="00CA175A"/>
    <w:rsid w:val="00CA1BB5"/>
    <w:rsid w:val="00CA1CF5"/>
    <w:rsid w:val="00CA2530"/>
    <w:rsid w:val="00CA266C"/>
    <w:rsid w:val="00CA3128"/>
    <w:rsid w:val="00CA3555"/>
    <w:rsid w:val="00CA3599"/>
    <w:rsid w:val="00CA47F5"/>
    <w:rsid w:val="00CA49C7"/>
    <w:rsid w:val="00CA4BDC"/>
    <w:rsid w:val="00CA587C"/>
    <w:rsid w:val="00CA5CC7"/>
    <w:rsid w:val="00CA60B4"/>
    <w:rsid w:val="00CA7C48"/>
    <w:rsid w:val="00CB008E"/>
    <w:rsid w:val="00CB0D71"/>
    <w:rsid w:val="00CB0F4F"/>
    <w:rsid w:val="00CB12EE"/>
    <w:rsid w:val="00CB2589"/>
    <w:rsid w:val="00CB2A4D"/>
    <w:rsid w:val="00CB2AAA"/>
    <w:rsid w:val="00CB2F70"/>
    <w:rsid w:val="00CB31C7"/>
    <w:rsid w:val="00CB40E8"/>
    <w:rsid w:val="00CB4A44"/>
    <w:rsid w:val="00CB4A88"/>
    <w:rsid w:val="00CB4DF7"/>
    <w:rsid w:val="00CB536C"/>
    <w:rsid w:val="00CB5771"/>
    <w:rsid w:val="00CB6073"/>
    <w:rsid w:val="00CB62D3"/>
    <w:rsid w:val="00CB644B"/>
    <w:rsid w:val="00CB64EE"/>
    <w:rsid w:val="00CB66E9"/>
    <w:rsid w:val="00CB72D3"/>
    <w:rsid w:val="00CB77EE"/>
    <w:rsid w:val="00CB7D40"/>
    <w:rsid w:val="00CC2DF8"/>
    <w:rsid w:val="00CC364F"/>
    <w:rsid w:val="00CC4496"/>
    <w:rsid w:val="00CC59BD"/>
    <w:rsid w:val="00CC630B"/>
    <w:rsid w:val="00CC6B42"/>
    <w:rsid w:val="00CC7FE7"/>
    <w:rsid w:val="00CD0028"/>
    <w:rsid w:val="00CD1003"/>
    <w:rsid w:val="00CD180D"/>
    <w:rsid w:val="00CD1AC6"/>
    <w:rsid w:val="00CD2FDF"/>
    <w:rsid w:val="00CD3A0E"/>
    <w:rsid w:val="00CD4119"/>
    <w:rsid w:val="00CD47BA"/>
    <w:rsid w:val="00CD47FD"/>
    <w:rsid w:val="00CD4A53"/>
    <w:rsid w:val="00CD4F5E"/>
    <w:rsid w:val="00CD5259"/>
    <w:rsid w:val="00CD56CD"/>
    <w:rsid w:val="00CD5D41"/>
    <w:rsid w:val="00CD6119"/>
    <w:rsid w:val="00CD7B6F"/>
    <w:rsid w:val="00CE1473"/>
    <w:rsid w:val="00CE1BFA"/>
    <w:rsid w:val="00CE1CCA"/>
    <w:rsid w:val="00CE1EC3"/>
    <w:rsid w:val="00CE2BFC"/>
    <w:rsid w:val="00CE2C4C"/>
    <w:rsid w:val="00CE2E9A"/>
    <w:rsid w:val="00CE30E2"/>
    <w:rsid w:val="00CE3421"/>
    <w:rsid w:val="00CE4B89"/>
    <w:rsid w:val="00CE52DE"/>
    <w:rsid w:val="00CE6025"/>
    <w:rsid w:val="00CE636B"/>
    <w:rsid w:val="00CE649D"/>
    <w:rsid w:val="00CE6547"/>
    <w:rsid w:val="00CE660F"/>
    <w:rsid w:val="00CE70D9"/>
    <w:rsid w:val="00CE7B7F"/>
    <w:rsid w:val="00CF0EE2"/>
    <w:rsid w:val="00CF16A0"/>
    <w:rsid w:val="00CF3861"/>
    <w:rsid w:val="00CF45F8"/>
    <w:rsid w:val="00CF519E"/>
    <w:rsid w:val="00CF64CB"/>
    <w:rsid w:val="00CF6C93"/>
    <w:rsid w:val="00CF73A2"/>
    <w:rsid w:val="00CF7699"/>
    <w:rsid w:val="00CF7A07"/>
    <w:rsid w:val="00D00642"/>
    <w:rsid w:val="00D00EEF"/>
    <w:rsid w:val="00D01662"/>
    <w:rsid w:val="00D01E3C"/>
    <w:rsid w:val="00D01FDB"/>
    <w:rsid w:val="00D02619"/>
    <w:rsid w:val="00D0281E"/>
    <w:rsid w:val="00D032B9"/>
    <w:rsid w:val="00D03AC8"/>
    <w:rsid w:val="00D03C97"/>
    <w:rsid w:val="00D03CAC"/>
    <w:rsid w:val="00D04309"/>
    <w:rsid w:val="00D043BC"/>
    <w:rsid w:val="00D0459D"/>
    <w:rsid w:val="00D04AB4"/>
    <w:rsid w:val="00D04EF6"/>
    <w:rsid w:val="00D05D53"/>
    <w:rsid w:val="00D118E7"/>
    <w:rsid w:val="00D11A85"/>
    <w:rsid w:val="00D11E84"/>
    <w:rsid w:val="00D11EDA"/>
    <w:rsid w:val="00D12880"/>
    <w:rsid w:val="00D128E7"/>
    <w:rsid w:val="00D13A60"/>
    <w:rsid w:val="00D141F4"/>
    <w:rsid w:val="00D14FF7"/>
    <w:rsid w:val="00D15B66"/>
    <w:rsid w:val="00D1605B"/>
    <w:rsid w:val="00D16592"/>
    <w:rsid w:val="00D1792C"/>
    <w:rsid w:val="00D17F46"/>
    <w:rsid w:val="00D20573"/>
    <w:rsid w:val="00D2073B"/>
    <w:rsid w:val="00D20BB9"/>
    <w:rsid w:val="00D21DE4"/>
    <w:rsid w:val="00D221DE"/>
    <w:rsid w:val="00D22CA7"/>
    <w:rsid w:val="00D243F5"/>
    <w:rsid w:val="00D246C2"/>
    <w:rsid w:val="00D25425"/>
    <w:rsid w:val="00D25E35"/>
    <w:rsid w:val="00D26A27"/>
    <w:rsid w:val="00D26D7F"/>
    <w:rsid w:val="00D27622"/>
    <w:rsid w:val="00D27696"/>
    <w:rsid w:val="00D27737"/>
    <w:rsid w:val="00D27D55"/>
    <w:rsid w:val="00D27E29"/>
    <w:rsid w:val="00D27EC3"/>
    <w:rsid w:val="00D3063B"/>
    <w:rsid w:val="00D30BD8"/>
    <w:rsid w:val="00D30CF2"/>
    <w:rsid w:val="00D31612"/>
    <w:rsid w:val="00D31D0D"/>
    <w:rsid w:val="00D31ED6"/>
    <w:rsid w:val="00D31FF5"/>
    <w:rsid w:val="00D3208A"/>
    <w:rsid w:val="00D32E38"/>
    <w:rsid w:val="00D343B3"/>
    <w:rsid w:val="00D34A31"/>
    <w:rsid w:val="00D35C2E"/>
    <w:rsid w:val="00D360B7"/>
    <w:rsid w:val="00D366D2"/>
    <w:rsid w:val="00D36ECD"/>
    <w:rsid w:val="00D375D4"/>
    <w:rsid w:val="00D37BE4"/>
    <w:rsid w:val="00D37D91"/>
    <w:rsid w:val="00D400FD"/>
    <w:rsid w:val="00D4049F"/>
    <w:rsid w:val="00D4155A"/>
    <w:rsid w:val="00D4171C"/>
    <w:rsid w:val="00D41F93"/>
    <w:rsid w:val="00D42EC2"/>
    <w:rsid w:val="00D42FD9"/>
    <w:rsid w:val="00D4307A"/>
    <w:rsid w:val="00D43F1B"/>
    <w:rsid w:val="00D45448"/>
    <w:rsid w:val="00D45AA6"/>
    <w:rsid w:val="00D45ED5"/>
    <w:rsid w:val="00D462B7"/>
    <w:rsid w:val="00D47834"/>
    <w:rsid w:val="00D47C0E"/>
    <w:rsid w:val="00D50116"/>
    <w:rsid w:val="00D51167"/>
    <w:rsid w:val="00D5169E"/>
    <w:rsid w:val="00D51996"/>
    <w:rsid w:val="00D51C17"/>
    <w:rsid w:val="00D5202A"/>
    <w:rsid w:val="00D52041"/>
    <w:rsid w:val="00D523A4"/>
    <w:rsid w:val="00D52F9C"/>
    <w:rsid w:val="00D53CDB"/>
    <w:rsid w:val="00D54537"/>
    <w:rsid w:val="00D54ACB"/>
    <w:rsid w:val="00D54BC2"/>
    <w:rsid w:val="00D54FC7"/>
    <w:rsid w:val="00D574A6"/>
    <w:rsid w:val="00D576E5"/>
    <w:rsid w:val="00D57BCF"/>
    <w:rsid w:val="00D6126D"/>
    <w:rsid w:val="00D61CD3"/>
    <w:rsid w:val="00D61D25"/>
    <w:rsid w:val="00D62216"/>
    <w:rsid w:val="00D626AD"/>
    <w:rsid w:val="00D62B6A"/>
    <w:rsid w:val="00D62CA7"/>
    <w:rsid w:val="00D63395"/>
    <w:rsid w:val="00D64165"/>
    <w:rsid w:val="00D662CC"/>
    <w:rsid w:val="00D662D6"/>
    <w:rsid w:val="00D66774"/>
    <w:rsid w:val="00D66802"/>
    <w:rsid w:val="00D66BB9"/>
    <w:rsid w:val="00D67262"/>
    <w:rsid w:val="00D676A7"/>
    <w:rsid w:val="00D701DC"/>
    <w:rsid w:val="00D711E3"/>
    <w:rsid w:val="00D7191C"/>
    <w:rsid w:val="00D7373D"/>
    <w:rsid w:val="00D737DB"/>
    <w:rsid w:val="00D7448D"/>
    <w:rsid w:val="00D749E1"/>
    <w:rsid w:val="00D74DDF"/>
    <w:rsid w:val="00D7500A"/>
    <w:rsid w:val="00D7530D"/>
    <w:rsid w:val="00D75608"/>
    <w:rsid w:val="00D75BCE"/>
    <w:rsid w:val="00D762B4"/>
    <w:rsid w:val="00D76756"/>
    <w:rsid w:val="00D77D95"/>
    <w:rsid w:val="00D77E8A"/>
    <w:rsid w:val="00D8013D"/>
    <w:rsid w:val="00D80525"/>
    <w:rsid w:val="00D8092F"/>
    <w:rsid w:val="00D80AEF"/>
    <w:rsid w:val="00D80F28"/>
    <w:rsid w:val="00D80F39"/>
    <w:rsid w:val="00D81301"/>
    <w:rsid w:val="00D81750"/>
    <w:rsid w:val="00D82D50"/>
    <w:rsid w:val="00D83637"/>
    <w:rsid w:val="00D83DF4"/>
    <w:rsid w:val="00D84701"/>
    <w:rsid w:val="00D849D2"/>
    <w:rsid w:val="00D85243"/>
    <w:rsid w:val="00D865AA"/>
    <w:rsid w:val="00D86F86"/>
    <w:rsid w:val="00D876EF"/>
    <w:rsid w:val="00D87EA9"/>
    <w:rsid w:val="00D87F1D"/>
    <w:rsid w:val="00D90732"/>
    <w:rsid w:val="00D90796"/>
    <w:rsid w:val="00D91019"/>
    <w:rsid w:val="00D91AE8"/>
    <w:rsid w:val="00D91B49"/>
    <w:rsid w:val="00D92D9B"/>
    <w:rsid w:val="00D92F94"/>
    <w:rsid w:val="00D93858"/>
    <w:rsid w:val="00D94F4A"/>
    <w:rsid w:val="00D9512B"/>
    <w:rsid w:val="00D958D5"/>
    <w:rsid w:val="00D969D6"/>
    <w:rsid w:val="00D96BEC"/>
    <w:rsid w:val="00D970B9"/>
    <w:rsid w:val="00D97EC0"/>
    <w:rsid w:val="00DA05F9"/>
    <w:rsid w:val="00DA0D7C"/>
    <w:rsid w:val="00DA1415"/>
    <w:rsid w:val="00DA15B5"/>
    <w:rsid w:val="00DA1C06"/>
    <w:rsid w:val="00DA1CDD"/>
    <w:rsid w:val="00DA2697"/>
    <w:rsid w:val="00DA3139"/>
    <w:rsid w:val="00DA3FC1"/>
    <w:rsid w:val="00DA4CBE"/>
    <w:rsid w:val="00DA4FB0"/>
    <w:rsid w:val="00DA5843"/>
    <w:rsid w:val="00DA6C20"/>
    <w:rsid w:val="00DA7423"/>
    <w:rsid w:val="00DA7F6C"/>
    <w:rsid w:val="00DB03CA"/>
    <w:rsid w:val="00DB074F"/>
    <w:rsid w:val="00DB1974"/>
    <w:rsid w:val="00DB1EFA"/>
    <w:rsid w:val="00DB3502"/>
    <w:rsid w:val="00DB4D0F"/>
    <w:rsid w:val="00DB4D52"/>
    <w:rsid w:val="00DB5AA7"/>
    <w:rsid w:val="00DB5F11"/>
    <w:rsid w:val="00DB69A4"/>
    <w:rsid w:val="00DB72E5"/>
    <w:rsid w:val="00DB79D2"/>
    <w:rsid w:val="00DC0411"/>
    <w:rsid w:val="00DC0923"/>
    <w:rsid w:val="00DC132D"/>
    <w:rsid w:val="00DC135D"/>
    <w:rsid w:val="00DC1DF0"/>
    <w:rsid w:val="00DC21F0"/>
    <w:rsid w:val="00DC22B4"/>
    <w:rsid w:val="00DC22B7"/>
    <w:rsid w:val="00DC2809"/>
    <w:rsid w:val="00DC331C"/>
    <w:rsid w:val="00DC3481"/>
    <w:rsid w:val="00DC35E9"/>
    <w:rsid w:val="00DC3F56"/>
    <w:rsid w:val="00DC4E46"/>
    <w:rsid w:val="00DC5326"/>
    <w:rsid w:val="00DC567C"/>
    <w:rsid w:val="00DC596F"/>
    <w:rsid w:val="00DC5BCC"/>
    <w:rsid w:val="00DC6174"/>
    <w:rsid w:val="00DC73DA"/>
    <w:rsid w:val="00DC7E68"/>
    <w:rsid w:val="00DD02F0"/>
    <w:rsid w:val="00DD07EB"/>
    <w:rsid w:val="00DD08A5"/>
    <w:rsid w:val="00DD110E"/>
    <w:rsid w:val="00DD18F1"/>
    <w:rsid w:val="00DD21CB"/>
    <w:rsid w:val="00DD2277"/>
    <w:rsid w:val="00DD327B"/>
    <w:rsid w:val="00DD40D2"/>
    <w:rsid w:val="00DD4A03"/>
    <w:rsid w:val="00DD4A47"/>
    <w:rsid w:val="00DD4B47"/>
    <w:rsid w:val="00DD50AA"/>
    <w:rsid w:val="00DD5BAC"/>
    <w:rsid w:val="00DD6097"/>
    <w:rsid w:val="00DD6185"/>
    <w:rsid w:val="00DD66FD"/>
    <w:rsid w:val="00DD6F1C"/>
    <w:rsid w:val="00DD6FD9"/>
    <w:rsid w:val="00DD7980"/>
    <w:rsid w:val="00DD7991"/>
    <w:rsid w:val="00DE0813"/>
    <w:rsid w:val="00DE110F"/>
    <w:rsid w:val="00DE2459"/>
    <w:rsid w:val="00DE2672"/>
    <w:rsid w:val="00DE3052"/>
    <w:rsid w:val="00DE39E6"/>
    <w:rsid w:val="00DE45AD"/>
    <w:rsid w:val="00DE53C0"/>
    <w:rsid w:val="00DE55F6"/>
    <w:rsid w:val="00DE56F5"/>
    <w:rsid w:val="00DE587D"/>
    <w:rsid w:val="00DE60B0"/>
    <w:rsid w:val="00DE6A53"/>
    <w:rsid w:val="00DE6E61"/>
    <w:rsid w:val="00DF0728"/>
    <w:rsid w:val="00DF23CD"/>
    <w:rsid w:val="00DF24F7"/>
    <w:rsid w:val="00DF2579"/>
    <w:rsid w:val="00DF2DEF"/>
    <w:rsid w:val="00DF322D"/>
    <w:rsid w:val="00DF47AD"/>
    <w:rsid w:val="00DF5D74"/>
    <w:rsid w:val="00DF5D79"/>
    <w:rsid w:val="00DF6821"/>
    <w:rsid w:val="00DF6DB9"/>
    <w:rsid w:val="00DF73DB"/>
    <w:rsid w:val="00E00505"/>
    <w:rsid w:val="00E01232"/>
    <w:rsid w:val="00E01457"/>
    <w:rsid w:val="00E0153C"/>
    <w:rsid w:val="00E015F7"/>
    <w:rsid w:val="00E01D70"/>
    <w:rsid w:val="00E01FE8"/>
    <w:rsid w:val="00E02A87"/>
    <w:rsid w:val="00E03267"/>
    <w:rsid w:val="00E03737"/>
    <w:rsid w:val="00E03B4D"/>
    <w:rsid w:val="00E04947"/>
    <w:rsid w:val="00E04A67"/>
    <w:rsid w:val="00E0684A"/>
    <w:rsid w:val="00E06DB6"/>
    <w:rsid w:val="00E071C6"/>
    <w:rsid w:val="00E07A93"/>
    <w:rsid w:val="00E07B25"/>
    <w:rsid w:val="00E104D5"/>
    <w:rsid w:val="00E10C3D"/>
    <w:rsid w:val="00E10D99"/>
    <w:rsid w:val="00E10F14"/>
    <w:rsid w:val="00E1102B"/>
    <w:rsid w:val="00E114C7"/>
    <w:rsid w:val="00E1186B"/>
    <w:rsid w:val="00E11E4F"/>
    <w:rsid w:val="00E11FA8"/>
    <w:rsid w:val="00E1201E"/>
    <w:rsid w:val="00E120FB"/>
    <w:rsid w:val="00E12245"/>
    <w:rsid w:val="00E13134"/>
    <w:rsid w:val="00E13550"/>
    <w:rsid w:val="00E137F8"/>
    <w:rsid w:val="00E14B1C"/>
    <w:rsid w:val="00E14D92"/>
    <w:rsid w:val="00E14E4E"/>
    <w:rsid w:val="00E152F4"/>
    <w:rsid w:val="00E16EA7"/>
    <w:rsid w:val="00E17139"/>
    <w:rsid w:val="00E179E6"/>
    <w:rsid w:val="00E17E50"/>
    <w:rsid w:val="00E2013D"/>
    <w:rsid w:val="00E2026C"/>
    <w:rsid w:val="00E202EB"/>
    <w:rsid w:val="00E20766"/>
    <w:rsid w:val="00E214B0"/>
    <w:rsid w:val="00E21FFE"/>
    <w:rsid w:val="00E22D5E"/>
    <w:rsid w:val="00E22EC1"/>
    <w:rsid w:val="00E22F09"/>
    <w:rsid w:val="00E2363D"/>
    <w:rsid w:val="00E23C7D"/>
    <w:rsid w:val="00E24B70"/>
    <w:rsid w:val="00E2559C"/>
    <w:rsid w:val="00E25C1B"/>
    <w:rsid w:val="00E26FC2"/>
    <w:rsid w:val="00E27394"/>
    <w:rsid w:val="00E278FB"/>
    <w:rsid w:val="00E27A32"/>
    <w:rsid w:val="00E304EB"/>
    <w:rsid w:val="00E30C1E"/>
    <w:rsid w:val="00E30E26"/>
    <w:rsid w:val="00E313CD"/>
    <w:rsid w:val="00E31503"/>
    <w:rsid w:val="00E3160C"/>
    <w:rsid w:val="00E31973"/>
    <w:rsid w:val="00E31C40"/>
    <w:rsid w:val="00E32C22"/>
    <w:rsid w:val="00E32C9D"/>
    <w:rsid w:val="00E33260"/>
    <w:rsid w:val="00E3336B"/>
    <w:rsid w:val="00E3372A"/>
    <w:rsid w:val="00E33A19"/>
    <w:rsid w:val="00E33FE9"/>
    <w:rsid w:val="00E36405"/>
    <w:rsid w:val="00E36804"/>
    <w:rsid w:val="00E37082"/>
    <w:rsid w:val="00E37591"/>
    <w:rsid w:val="00E376CD"/>
    <w:rsid w:val="00E402C4"/>
    <w:rsid w:val="00E40F08"/>
    <w:rsid w:val="00E4128C"/>
    <w:rsid w:val="00E4135B"/>
    <w:rsid w:val="00E42F32"/>
    <w:rsid w:val="00E4300C"/>
    <w:rsid w:val="00E4378B"/>
    <w:rsid w:val="00E444B0"/>
    <w:rsid w:val="00E448F4"/>
    <w:rsid w:val="00E45276"/>
    <w:rsid w:val="00E45902"/>
    <w:rsid w:val="00E45C59"/>
    <w:rsid w:val="00E46FBE"/>
    <w:rsid w:val="00E47333"/>
    <w:rsid w:val="00E500F8"/>
    <w:rsid w:val="00E50398"/>
    <w:rsid w:val="00E5072E"/>
    <w:rsid w:val="00E50F40"/>
    <w:rsid w:val="00E519F6"/>
    <w:rsid w:val="00E51B7B"/>
    <w:rsid w:val="00E51DAD"/>
    <w:rsid w:val="00E525B7"/>
    <w:rsid w:val="00E52B04"/>
    <w:rsid w:val="00E533B2"/>
    <w:rsid w:val="00E535A8"/>
    <w:rsid w:val="00E53A63"/>
    <w:rsid w:val="00E53C4F"/>
    <w:rsid w:val="00E5431B"/>
    <w:rsid w:val="00E543F9"/>
    <w:rsid w:val="00E55E9B"/>
    <w:rsid w:val="00E56690"/>
    <w:rsid w:val="00E5746E"/>
    <w:rsid w:val="00E604AB"/>
    <w:rsid w:val="00E60A2A"/>
    <w:rsid w:val="00E61C03"/>
    <w:rsid w:val="00E6222E"/>
    <w:rsid w:val="00E6242F"/>
    <w:rsid w:val="00E624A9"/>
    <w:rsid w:val="00E628DA"/>
    <w:rsid w:val="00E62A06"/>
    <w:rsid w:val="00E62AC9"/>
    <w:rsid w:val="00E63077"/>
    <w:rsid w:val="00E630A4"/>
    <w:rsid w:val="00E631C9"/>
    <w:rsid w:val="00E63332"/>
    <w:rsid w:val="00E64CBB"/>
    <w:rsid w:val="00E64D58"/>
    <w:rsid w:val="00E65403"/>
    <w:rsid w:val="00E656CC"/>
    <w:rsid w:val="00E65BB8"/>
    <w:rsid w:val="00E670C9"/>
    <w:rsid w:val="00E6799F"/>
    <w:rsid w:val="00E67AA3"/>
    <w:rsid w:val="00E67DF5"/>
    <w:rsid w:val="00E703A2"/>
    <w:rsid w:val="00E705C3"/>
    <w:rsid w:val="00E71162"/>
    <w:rsid w:val="00E71992"/>
    <w:rsid w:val="00E720D7"/>
    <w:rsid w:val="00E72D98"/>
    <w:rsid w:val="00E72E1C"/>
    <w:rsid w:val="00E739FB"/>
    <w:rsid w:val="00E73DFC"/>
    <w:rsid w:val="00E746F2"/>
    <w:rsid w:val="00E7474B"/>
    <w:rsid w:val="00E749E2"/>
    <w:rsid w:val="00E75610"/>
    <w:rsid w:val="00E7575C"/>
    <w:rsid w:val="00E75A60"/>
    <w:rsid w:val="00E765D9"/>
    <w:rsid w:val="00E76D04"/>
    <w:rsid w:val="00E771B7"/>
    <w:rsid w:val="00E772A1"/>
    <w:rsid w:val="00E80200"/>
    <w:rsid w:val="00E8055D"/>
    <w:rsid w:val="00E807D0"/>
    <w:rsid w:val="00E80AD1"/>
    <w:rsid w:val="00E8123D"/>
    <w:rsid w:val="00E818A3"/>
    <w:rsid w:val="00E818E2"/>
    <w:rsid w:val="00E8190C"/>
    <w:rsid w:val="00E819E9"/>
    <w:rsid w:val="00E82725"/>
    <w:rsid w:val="00E832B8"/>
    <w:rsid w:val="00E83626"/>
    <w:rsid w:val="00E8394C"/>
    <w:rsid w:val="00E83B8B"/>
    <w:rsid w:val="00E840D8"/>
    <w:rsid w:val="00E84953"/>
    <w:rsid w:val="00E84C5A"/>
    <w:rsid w:val="00E850B1"/>
    <w:rsid w:val="00E8518D"/>
    <w:rsid w:val="00E8604E"/>
    <w:rsid w:val="00E861DA"/>
    <w:rsid w:val="00E86402"/>
    <w:rsid w:val="00E86EB4"/>
    <w:rsid w:val="00E8751C"/>
    <w:rsid w:val="00E87BE6"/>
    <w:rsid w:val="00E90449"/>
    <w:rsid w:val="00E90BB3"/>
    <w:rsid w:val="00E90D22"/>
    <w:rsid w:val="00E90FEC"/>
    <w:rsid w:val="00E935CC"/>
    <w:rsid w:val="00E93701"/>
    <w:rsid w:val="00E93922"/>
    <w:rsid w:val="00E945FF"/>
    <w:rsid w:val="00E954EC"/>
    <w:rsid w:val="00E960FF"/>
    <w:rsid w:val="00E966DA"/>
    <w:rsid w:val="00EA01E2"/>
    <w:rsid w:val="00EA0ADA"/>
    <w:rsid w:val="00EA100A"/>
    <w:rsid w:val="00EA15E2"/>
    <w:rsid w:val="00EA15E4"/>
    <w:rsid w:val="00EA24DC"/>
    <w:rsid w:val="00EA2C97"/>
    <w:rsid w:val="00EA300C"/>
    <w:rsid w:val="00EA34A8"/>
    <w:rsid w:val="00EA409F"/>
    <w:rsid w:val="00EA43A8"/>
    <w:rsid w:val="00EA475B"/>
    <w:rsid w:val="00EA4AC5"/>
    <w:rsid w:val="00EA524C"/>
    <w:rsid w:val="00EA533A"/>
    <w:rsid w:val="00EA5827"/>
    <w:rsid w:val="00EA589F"/>
    <w:rsid w:val="00EA59CA"/>
    <w:rsid w:val="00EA6B82"/>
    <w:rsid w:val="00EA703D"/>
    <w:rsid w:val="00EA723C"/>
    <w:rsid w:val="00EA7890"/>
    <w:rsid w:val="00EA7BB1"/>
    <w:rsid w:val="00EB0179"/>
    <w:rsid w:val="00EB043A"/>
    <w:rsid w:val="00EB07F2"/>
    <w:rsid w:val="00EB084D"/>
    <w:rsid w:val="00EB096E"/>
    <w:rsid w:val="00EB1008"/>
    <w:rsid w:val="00EB1072"/>
    <w:rsid w:val="00EB19DB"/>
    <w:rsid w:val="00EB1BAA"/>
    <w:rsid w:val="00EB22DA"/>
    <w:rsid w:val="00EB2A3E"/>
    <w:rsid w:val="00EB2B92"/>
    <w:rsid w:val="00EB3968"/>
    <w:rsid w:val="00EB3EC9"/>
    <w:rsid w:val="00EB48CC"/>
    <w:rsid w:val="00EB4B94"/>
    <w:rsid w:val="00EB6571"/>
    <w:rsid w:val="00EB6654"/>
    <w:rsid w:val="00EB6AEB"/>
    <w:rsid w:val="00EB6D1A"/>
    <w:rsid w:val="00EB6F2A"/>
    <w:rsid w:val="00EB733D"/>
    <w:rsid w:val="00EB7F02"/>
    <w:rsid w:val="00EC0C01"/>
    <w:rsid w:val="00EC0F48"/>
    <w:rsid w:val="00EC1243"/>
    <w:rsid w:val="00EC18DC"/>
    <w:rsid w:val="00EC1FD1"/>
    <w:rsid w:val="00EC2BF9"/>
    <w:rsid w:val="00EC3C22"/>
    <w:rsid w:val="00EC3CD6"/>
    <w:rsid w:val="00EC4DA1"/>
    <w:rsid w:val="00EC513F"/>
    <w:rsid w:val="00EC5262"/>
    <w:rsid w:val="00EC551B"/>
    <w:rsid w:val="00EC556D"/>
    <w:rsid w:val="00EC583F"/>
    <w:rsid w:val="00EC5B37"/>
    <w:rsid w:val="00EC6381"/>
    <w:rsid w:val="00EC651D"/>
    <w:rsid w:val="00EC699F"/>
    <w:rsid w:val="00EC6E8F"/>
    <w:rsid w:val="00EC70B0"/>
    <w:rsid w:val="00EC76E9"/>
    <w:rsid w:val="00EC7994"/>
    <w:rsid w:val="00ED0A4A"/>
    <w:rsid w:val="00ED1A9D"/>
    <w:rsid w:val="00ED1CF5"/>
    <w:rsid w:val="00ED2CCE"/>
    <w:rsid w:val="00ED3AEF"/>
    <w:rsid w:val="00ED4600"/>
    <w:rsid w:val="00ED46D4"/>
    <w:rsid w:val="00ED4771"/>
    <w:rsid w:val="00ED4B49"/>
    <w:rsid w:val="00ED4F06"/>
    <w:rsid w:val="00ED554E"/>
    <w:rsid w:val="00ED5963"/>
    <w:rsid w:val="00ED5AED"/>
    <w:rsid w:val="00ED6842"/>
    <w:rsid w:val="00ED6C13"/>
    <w:rsid w:val="00ED7109"/>
    <w:rsid w:val="00ED788F"/>
    <w:rsid w:val="00EE0368"/>
    <w:rsid w:val="00EE0D65"/>
    <w:rsid w:val="00EE1609"/>
    <w:rsid w:val="00EE160B"/>
    <w:rsid w:val="00EE264F"/>
    <w:rsid w:val="00EE279A"/>
    <w:rsid w:val="00EE2AE2"/>
    <w:rsid w:val="00EE3A6B"/>
    <w:rsid w:val="00EE4223"/>
    <w:rsid w:val="00EE5E0B"/>
    <w:rsid w:val="00EE607D"/>
    <w:rsid w:val="00EE65B3"/>
    <w:rsid w:val="00EE687A"/>
    <w:rsid w:val="00EE690E"/>
    <w:rsid w:val="00EE69D7"/>
    <w:rsid w:val="00EF081C"/>
    <w:rsid w:val="00EF0F9A"/>
    <w:rsid w:val="00EF176B"/>
    <w:rsid w:val="00EF1D50"/>
    <w:rsid w:val="00EF2BEF"/>
    <w:rsid w:val="00EF2C39"/>
    <w:rsid w:val="00EF2DF4"/>
    <w:rsid w:val="00EF2E22"/>
    <w:rsid w:val="00EF37A2"/>
    <w:rsid w:val="00EF3F8A"/>
    <w:rsid w:val="00EF4460"/>
    <w:rsid w:val="00EF4EDF"/>
    <w:rsid w:val="00EF5675"/>
    <w:rsid w:val="00EF56FD"/>
    <w:rsid w:val="00EF5D32"/>
    <w:rsid w:val="00EF659D"/>
    <w:rsid w:val="00EF6C43"/>
    <w:rsid w:val="00EF7DE0"/>
    <w:rsid w:val="00F009D7"/>
    <w:rsid w:val="00F00BF8"/>
    <w:rsid w:val="00F00D09"/>
    <w:rsid w:val="00F010F6"/>
    <w:rsid w:val="00F01216"/>
    <w:rsid w:val="00F0150A"/>
    <w:rsid w:val="00F01D62"/>
    <w:rsid w:val="00F0275F"/>
    <w:rsid w:val="00F02FDA"/>
    <w:rsid w:val="00F0389D"/>
    <w:rsid w:val="00F03B7C"/>
    <w:rsid w:val="00F05564"/>
    <w:rsid w:val="00F05F1A"/>
    <w:rsid w:val="00F063CF"/>
    <w:rsid w:val="00F0751E"/>
    <w:rsid w:val="00F075A7"/>
    <w:rsid w:val="00F07D83"/>
    <w:rsid w:val="00F10415"/>
    <w:rsid w:val="00F104C3"/>
    <w:rsid w:val="00F113A6"/>
    <w:rsid w:val="00F11ACB"/>
    <w:rsid w:val="00F122A7"/>
    <w:rsid w:val="00F12336"/>
    <w:rsid w:val="00F12421"/>
    <w:rsid w:val="00F12DAE"/>
    <w:rsid w:val="00F13064"/>
    <w:rsid w:val="00F13203"/>
    <w:rsid w:val="00F13A77"/>
    <w:rsid w:val="00F1442A"/>
    <w:rsid w:val="00F14637"/>
    <w:rsid w:val="00F14808"/>
    <w:rsid w:val="00F152D7"/>
    <w:rsid w:val="00F15ABB"/>
    <w:rsid w:val="00F1731C"/>
    <w:rsid w:val="00F17598"/>
    <w:rsid w:val="00F17951"/>
    <w:rsid w:val="00F17B4A"/>
    <w:rsid w:val="00F207E8"/>
    <w:rsid w:val="00F20838"/>
    <w:rsid w:val="00F21320"/>
    <w:rsid w:val="00F22A12"/>
    <w:rsid w:val="00F23E1F"/>
    <w:rsid w:val="00F241F9"/>
    <w:rsid w:val="00F24566"/>
    <w:rsid w:val="00F2475E"/>
    <w:rsid w:val="00F251BA"/>
    <w:rsid w:val="00F25C7B"/>
    <w:rsid w:val="00F262EA"/>
    <w:rsid w:val="00F26EA7"/>
    <w:rsid w:val="00F3082F"/>
    <w:rsid w:val="00F317B9"/>
    <w:rsid w:val="00F32096"/>
    <w:rsid w:val="00F320F0"/>
    <w:rsid w:val="00F32630"/>
    <w:rsid w:val="00F32E3F"/>
    <w:rsid w:val="00F332D5"/>
    <w:rsid w:val="00F349D6"/>
    <w:rsid w:val="00F34C49"/>
    <w:rsid w:val="00F35239"/>
    <w:rsid w:val="00F35A19"/>
    <w:rsid w:val="00F35D48"/>
    <w:rsid w:val="00F3634B"/>
    <w:rsid w:val="00F367ED"/>
    <w:rsid w:val="00F3735C"/>
    <w:rsid w:val="00F37AF4"/>
    <w:rsid w:val="00F37F44"/>
    <w:rsid w:val="00F408F5"/>
    <w:rsid w:val="00F41FE3"/>
    <w:rsid w:val="00F427E9"/>
    <w:rsid w:val="00F42859"/>
    <w:rsid w:val="00F42B24"/>
    <w:rsid w:val="00F42CF3"/>
    <w:rsid w:val="00F43BC4"/>
    <w:rsid w:val="00F44D6A"/>
    <w:rsid w:val="00F4570C"/>
    <w:rsid w:val="00F4584F"/>
    <w:rsid w:val="00F458DF"/>
    <w:rsid w:val="00F45EF7"/>
    <w:rsid w:val="00F463DE"/>
    <w:rsid w:val="00F46A34"/>
    <w:rsid w:val="00F4703B"/>
    <w:rsid w:val="00F477D9"/>
    <w:rsid w:val="00F47A0B"/>
    <w:rsid w:val="00F50922"/>
    <w:rsid w:val="00F50BD7"/>
    <w:rsid w:val="00F5125A"/>
    <w:rsid w:val="00F515C9"/>
    <w:rsid w:val="00F51719"/>
    <w:rsid w:val="00F51DBD"/>
    <w:rsid w:val="00F526DF"/>
    <w:rsid w:val="00F528D2"/>
    <w:rsid w:val="00F52D08"/>
    <w:rsid w:val="00F52F4D"/>
    <w:rsid w:val="00F53638"/>
    <w:rsid w:val="00F53C91"/>
    <w:rsid w:val="00F54C3D"/>
    <w:rsid w:val="00F54F05"/>
    <w:rsid w:val="00F551A9"/>
    <w:rsid w:val="00F55A68"/>
    <w:rsid w:val="00F55D8B"/>
    <w:rsid w:val="00F56540"/>
    <w:rsid w:val="00F5728D"/>
    <w:rsid w:val="00F57BDD"/>
    <w:rsid w:val="00F57EDE"/>
    <w:rsid w:val="00F57F0A"/>
    <w:rsid w:val="00F60D3D"/>
    <w:rsid w:val="00F60D71"/>
    <w:rsid w:val="00F60E4F"/>
    <w:rsid w:val="00F630BF"/>
    <w:rsid w:val="00F643DA"/>
    <w:rsid w:val="00F6515D"/>
    <w:rsid w:val="00F65425"/>
    <w:rsid w:val="00F6592B"/>
    <w:rsid w:val="00F65995"/>
    <w:rsid w:val="00F66234"/>
    <w:rsid w:val="00F66768"/>
    <w:rsid w:val="00F66B99"/>
    <w:rsid w:val="00F66C48"/>
    <w:rsid w:val="00F66D93"/>
    <w:rsid w:val="00F66EEE"/>
    <w:rsid w:val="00F67479"/>
    <w:rsid w:val="00F67F54"/>
    <w:rsid w:val="00F7022A"/>
    <w:rsid w:val="00F710D1"/>
    <w:rsid w:val="00F71A41"/>
    <w:rsid w:val="00F71B88"/>
    <w:rsid w:val="00F71DFA"/>
    <w:rsid w:val="00F7299B"/>
    <w:rsid w:val="00F729A9"/>
    <w:rsid w:val="00F73504"/>
    <w:rsid w:val="00F73757"/>
    <w:rsid w:val="00F73CE8"/>
    <w:rsid w:val="00F75151"/>
    <w:rsid w:val="00F753B0"/>
    <w:rsid w:val="00F7556E"/>
    <w:rsid w:val="00F75627"/>
    <w:rsid w:val="00F7751D"/>
    <w:rsid w:val="00F77818"/>
    <w:rsid w:val="00F77DD9"/>
    <w:rsid w:val="00F77F11"/>
    <w:rsid w:val="00F80619"/>
    <w:rsid w:val="00F808C8"/>
    <w:rsid w:val="00F82149"/>
    <w:rsid w:val="00F83441"/>
    <w:rsid w:val="00F84911"/>
    <w:rsid w:val="00F8497F"/>
    <w:rsid w:val="00F84B26"/>
    <w:rsid w:val="00F85630"/>
    <w:rsid w:val="00F85E43"/>
    <w:rsid w:val="00F864DD"/>
    <w:rsid w:val="00F86DAD"/>
    <w:rsid w:val="00F87701"/>
    <w:rsid w:val="00F87CC1"/>
    <w:rsid w:val="00F904E5"/>
    <w:rsid w:val="00F9073E"/>
    <w:rsid w:val="00F90C89"/>
    <w:rsid w:val="00F90E45"/>
    <w:rsid w:val="00F913E9"/>
    <w:rsid w:val="00F928CA"/>
    <w:rsid w:val="00F928D1"/>
    <w:rsid w:val="00F92D57"/>
    <w:rsid w:val="00F93356"/>
    <w:rsid w:val="00F94C93"/>
    <w:rsid w:val="00F94CBB"/>
    <w:rsid w:val="00F95179"/>
    <w:rsid w:val="00F957B7"/>
    <w:rsid w:val="00F958CE"/>
    <w:rsid w:val="00F95E4C"/>
    <w:rsid w:val="00F96F96"/>
    <w:rsid w:val="00F97C78"/>
    <w:rsid w:val="00F97F62"/>
    <w:rsid w:val="00FA028D"/>
    <w:rsid w:val="00FA035A"/>
    <w:rsid w:val="00FA100A"/>
    <w:rsid w:val="00FA1218"/>
    <w:rsid w:val="00FA1A68"/>
    <w:rsid w:val="00FA2655"/>
    <w:rsid w:val="00FA277C"/>
    <w:rsid w:val="00FA2FD7"/>
    <w:rsid w:val="00FA46AE"/>
    <w:rsid w:val="00FA4B66"/>
    <w:rsid w:val="00FA4C39"/>
    <w:rsid w:val="00FA5076"/>
    <w:rsid w:val="00FA5668"/>
    <w:rsid w:val="00FA5C01"/>
    <w:rsid w:val="00FA5CFB"/>
    <w:rsid w:val="00FA74FF"/>
    <w:rsid w:val="00FA7A6B"/>
    <w:rsid w:val="00FB002B"/>
    <w:rsid w:val="00FB0B1A"/>
    <w:rsid w:val="00FB2E03"/>
    <w:rsid w:val="00FB2E8A"/>
    <w:rsid w:val="00FB3248"/>
    <w:rsid w:val="00FB3308"/>
    <w:rsid w:val="00FB35CA"/>
    <w:rsid w:val="00FB38AB"/>
    <w:rsid w:val="00FB3E68"/>
    <w:rsid w:val="00FB455B"/>
    <w:rsid w:val="00FB47F0"/>
    <w:rsid w:val="00FB48CD"/>
    <w:rsid w:val="00FB581C"/>
    <w:rsid w:val="00FB6658"/>
    <w:rsid w:val="00FB678D"/>
    <w:rsid w:val="00FB6A0C"/>
    <w:rsid w:val="00FB6EDC"/>
    <w:rsid w:val="00FB746F"/>
    <w:rsid w:val="00FC1993"/>
    <w:rsid w:val="00FC23AB"/>
    <w:rsid w:val="00FC279C"/>
    <w:rsid w:val="00FC2B10"/>
    <w:rsid w:val="00FC2BB6"/>
    <w:rsid w:val="00FC301C"/>
    <w:rsid w:val="00FC3A2F"/>
    <w:rsid w:val="00FC4C59"/>
    <w:rsid w:val="00FC4FC2"/>
    <w:rsid w:val="00FC5049"/>
    <w:rsid w:val="00FC5086"/>
    <w:rsid w:val="00FC50CA"/>
    <w:rsid w:val="00FC52C0"/>
    <w:rsid w:val="00FC5407"/>
    <w:rsid w:val="00FC5BA6"/>
    <w:rsid w:val="00FC772E"/>
    <w:rsid w:val="00FD02E1"/>
    <w:rsid w:val="00FD0905"/>
    <w:rsid w:val="00FD299E"/>
    <w:rsid w:val="00FD33AB"/>
    <w:rsid w:val="00FD352A"/>
    <w:rsid w:val="00FD4EFB"/>
    <w:rsid w:val="00FD5833"/>
    <w:rsid w:val="00FD5BCA"/>
    <w:rsid w:val="00FD5FBF"/>
    <w:rsid w:val="00FD62DA"/>
    <w:rsid w:val="00FD6632"/>
    <w:rsid w:val="00FD734B"/>
    <w:rsid w:val="00FD76A5"/>
    <w:rsid w:val="00FD7923"/>
    <w:rsid w:val="00FD7BD6"/>
    <w:rsid w:val="00FD7DE9"/>
    <w:rsid w:val="00FD7F27"/>
    <w:rsid w:val="00FE027B"/>
    <w:rsid w:val="00FE05AF"/>
    <w:rsid w:val="00FE05FC"/>
    <w:rsid w:val="00FE078B"/>
    <w:rsid w:val="00FE0DD1"/>
    <w:rsid w:val="00FE1651"/>
    <w:rsid w:val="00FE1744"/>
    <w:rsid w:val="00FE1CB3"/>
    <w:rsid w:val="00FE2109"/>
    <w:rsid w:val="00FE269B"/>
    <w:rsid w:val="00FE4B75"/>
    <w:rsid w:val="00FE4D57"/>
    <w:rsid w:val="00FE5164"/>
    <w:rsid w:val="00FE5C49"/>
    <w:rsid w:val="00FE5D16"/>
    <w:rsid w:val="00FE62F5"/>
    <w:rsid w:val="00FE6CEA"/>
    <w:rsid w:val="00FE6E0C"/>
    <w:rsid w:val="00FE7886"/>
    <w:rsid w:val="00FF08DA"/>
    <w:rsid w:val="00FF0B00"/>
    <w:rsid w:val="00FF0ECE"/>
    <w:rsid w:val="00FF135F"/>
    <w:rsid w:val="00FF13B5"/>
    <w:rsid w:val="00FF1751"/>
    <w:rsid w:val="00FF2595"/>
    <w:rsid w:val="00FF385E"/>
    <w:rsid w:val="00FF44E5"/>
    <w:rsid w:val="00FF4FB5"/>
    <w:rsid w:val="00FF5953"/>
    <w:rsid w:val="00FF5AC0"/>
    <w:rsid w:val="00FF760C"/>
    <w:rsid w:val="00FF77F3"/>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2EE73A2"/>
  <w15:chartTrackingRefBased/>
  <w15:docId w15:val="{E9C55361-6C32-D246-AF23-4DB9F4B37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ingLiU" w:hAnsi="Times New Roman" w:cs="Times New Roman (Body CS)"/>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6A7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B32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4EDF"/>
    <w:pPr>
      <w:jc w:val="center"/>
    </w:pPr>
    <w:rPr>
      <w:rFonts w:cs="Times New Roman"/>
    </w:rPr>
  </w:style>
  <w:style w:type="character" w:customStyle="1" w:styleId="EndNoteBibliographyTitleChar">
    <w:name w:val="EndNote Bibliography Title Char"/>
    <w:basedOn w:val="DefaultParagraphFont"/>
    <w:link w:val="EndNoteBibliographyTitle"/>
    <w:rsid w:val="00EF4EDF"/>
    <w:rPr>
      <w:rFonts w:cs="Times New Roman"/>
    </w:rPr>
  </w:style>
  <w:style w:type="paragraph" w:customStyle="1" w:styleId="EndNoteBibliography">
    <w:name w:val="EndNote Bibliography"/>
    <w:basedOn w:val="Normal"/>
    <w:link w:val="EndNoteBibliographyChar"/>
    <w:rsid w:val="00EF4EDF"/>
    <w:rPr>
      <w:rFonts w:cs="Times New Roman"/>
    </w:rPr>
  </w:style>
  <w:style w:type="character" w:customStyle="1" w:styleId="EndNoteBibliographyChar">
    <w:name w:val="EndNote Bibliography Char"/>
    <w:basedOn w:val="DefaultParagraphFont"/>
    <w:link w:val="EndNoteBibliography"/>
    <w:rsid w:val="00EF4EDF"/>
    <w:rPr>
      <w:rFonts w:cs="Times New Roman"/>
    </w:rPr>
  </w:style>
  <w:style w:type="character" w:styleId="Hyperlink">
    <w:name w:val="Hyperlink"/>
    <w:basedOn w:val="DefaultParagraphFont"/>
    <w:uiPriority w:val="99"/>
    <w:unhideWhenUsed/>
    <w:rsid w:val="00F12421"/>
    <w:rPr>
      <w:color w:val="0563C1" w:themeColor="hyperlink"/>
      <w:u w:val="single"/>
    </w:rPr>
  </w:style>
  <w:style w:type="character" w:styleId="UnresolvedMention">
    <w:name w:val="Unresolved Mention"/>
    <w:basedOn w:val="DefaultParagraphFont"/>
    <w:uiPriority w:val="99"/>
    <w:rsid w:val="00F12421"/>
    <w:rPr>
      <w:color w:val="605E5C"/>
      <w:shd w:val="clear" w:color="auto" w:fill="E1DFDD"/>
    </w:rPr>
  </w:style>
  <w:style w:type="paragraph" w:styleId="Revision">
    <w:name w:val="Revision"/>
    <w:hidden/>
    <w:uiPriority w:val="99"/>
    <w:semiHidden/>
    <w:rsid w:val="0055761C"/>
  </w:style>
  <w:style w:type="paragraph" w:styleId="ListParagraph">
    <w:name w:val="List Paragraph"/>
    <w:basedOn w:val="Normal"/>
    <w:uiPriority w:val="34"/>
    <w:qFormat/>
    <w:rsid w:val="008A72F6"/>
    <w:pPr>
      <w:ind w:left="720"/>
      <w:contextualSpacing/>
    </w:pPr>
  </w:style>
  <w:style w:type="character" w:styleId="CommentReference">
    <w:name w:val="annotation reference"/>
    <w:basedOn w:val="DefaultParagraphFont"/>
    <w:uiPriority w:val="99"/>
    <w:semiHidden/>
    <w:unhideWhenUsed/>
    <w:rsid w:val="00850488"/>
    <w:rPr>
      <w:sz w:val="16"/>
      <w:szCs w:val="16"/>
    </w:rPr>
  </w:style>
  <w:style w:type="paragraph" w:styleId="CommentText">
    <w:name w:val="annotation text"/>
    <w:basedOn w:val="Normal"/>
    <w:link w:val="CommentTextChar"/>
    <w:uiPriority w:val="99"/>
    <w:unhideWhenUsed/>
    <w:rsid w:val="00850488"/>
    <w:rPr>
      <w:sz w:val="20"/>
      <w:szCs w:val="20"/>
    </w:rPr>
  </w:style>
  <w:style w:type="character" w:customStyle="1" w:styleId="CommentTextChar">
    <w:name w:val="Comment Text Char"/>
    <w:basedOn w:val="DefaultParagraphFont"/>
    <w:link w:val="CommentText"/>
    <w:uiPriority w:val="99"/>
    <w:rsid w:val="00850488"/>
    <w:rPr>
      <w:sz w:val="20"/>
      <w:szCs w:val="20"/>
    </w:rPr>
  </w:style>
  <w:style w:type="paragraph" w:styleId="CommentSubject">
    <w:name w:val="annotation subject"/>
    <w:basedOn w:val="CommentText"/>
    <w:next w:val="CommentText"/>
    <w:link w:val="CommentSubjectChar"/>
    <w:uiPriority w:val="99"/>
    <w:semiHidden/>
    <w:unhideWhenUsed/>
    <w:rsid w:val="00850488"/>
    <w:rPr>
      <w:b/>
      <w:bCs/>
    </w:rPr>
  </w:style>
  <w:style w:type="character" w:customStyle="1" w:styleId="CommentSubjectChar">
    <w:name w:val="Comment Subject Char"/>
    <w:basedOn w:val="CommentTextChar"/>
    <w:link w:val="CommentSubject"/>
    <w:uiPriority w:val="99"/>
    <w:semiHidden/>
    <w:rsid w:val="00850488"/>
    <w:rPr>
      <w:b/>
      <w:bCs/>
      <w:sz w:val="20"/>
      <w:szCs w:val="20"/>
    </w:rPr>
  </w:style>
  <w:style w:type="paragraph" w:styleId="BalloonText">
    <w:name w:val="Balloon Text"/>
    <w:basedOn w:val="Normal"/>
    <w:link w:val="BalloonTextChar"/>
    <w:uiPriority w:val="99"/>
    <w:semiHidden/>
    <w:unhideWhenUsed/>
    <w:rsid w:val="006A35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530"/>
    <w:rPr>
      <w:rFonts w:ascii="Segoe UI" w:hAnsi="Segoe UI" w:cs="Segoe UI"/>
      <w:sz w:val="18"/>
      <w:szCs w:val="18"/>
    </w:rPr>
  </w:style>
  <w:style w:type="paragraph" w:styleId="Header">
    <w:name w:val="header"/>
    <w:basedOn w:val="Normal"/>
    <w:link w:val="HeaderChar"/>
    <w:uiPriority w:val="99"/>
    <w:unhideWhenUsed/>
    <w:rsid w:val="00EA2C97"/>
    <w:pPr>
      <w:tabs>
        <w:tab w:val="center" w:pos="4320"/>
        <w:tab w:val="right" w:pos="8640"/>
      </w:tabs>
    </w:pPr>
  </w:style>
  <w:style w:type="character" w:customStyle="1" w:styleId="HeaderChar">
    <w:name w:val="Header Char"/>
    <w:basedOn w:val="DefaultParagraphFont"/>
    <w:link w:val="Header"/>
    <w:uiPriority w:val="99"/>
    <w:rsid w:val="00EA2C97"/>
  </w:style>
  <w:style w:type="paragraph" w:styleId="Footer">
    <w:name w:val="footer"/>
    <w:basedOn w:val="Normal"/>
    <w:link w:val="FooterChar"/>
    <w:uiPriority w:val="99"/>
    <w:unhideWhenUsed/>
    <w:rsid w:val="00EA2C97"/>
    <w:pPr>
      <w:tabs>
        <w:tab w:val="center" w:pos="4320"/>
        <w:tab w:val="right" w:pos="8640"/>
      </w:tabs>
    </w:pPr>
  </w:style>
  <w:style w:type="character" w:customStyle="1" w:styleId="FooterChar">
    <w:name w:val="Footer Char"/>
    <w:basedOn w:val="DefaultParagraphFont"/>
    <w:link w:val="Footer"/>
    <w:uiPriority w:val="99"/>
    <w:rsid w:val="00EA2C97"/>
  </w:style>
  <w:style w:type="paragraph" w:styleId="FootnoteText">
    <w:name w:val="footnote text"/>
    <w:basedOn w:val="Normal"/>
    <w:link w:val="FootnoteTextChar"/>
    <w:uiPriority w:val="99"/>
    <w:semiHidden/>
    <w:unhideWhenUsed/>
    <w:rsid w:val="00013D5E"/>
    <w:rPr>
      <w:sz w:val="20"/>
      <w:szCs w:val="20"/>
    </w:rPr>
  </w:style>
  <w:style w:type="character" w:customStyle="1" w:styleId="FootnoteTextChar">
    <w:name w:val="Footnote Text Char"/>
    <w:basedOn w:val="DefaultParagraphFont"/>
    <w:link w:val="FootnoteText"/>
    <w:uiPriority w:val="99"/>
    <w:semiHidden/>
    <w:rsid w:val="00013D5E"/>
    <w:rPr>
      <w:sz w:val="20"/>
      <w:szCs w:val="20"/>
    </w:rPr>
  </w:style>
  <w:style w:type="character" w:styleId="FootnoteReference">
    <w:name w:val="footnote reference"/>
    <w:basedOn w:val="DefaultParagraphFont"/>
    <w:uiPriority w:val="99"/>
    <w:semiHidden/>
    <w:unhideWhenUsed/>
    <w:rsid w:val="00013D5E"/>
    <w:rPr>
      <w:vertAlign w:val="superscript"/>
    </w:rPr>
  </w:style>
  <w:style w:type="character" w:styleId="PageNumber">
    <w:name w:val="page number"/>
    <w:basedOn w:val="DefaultParagraphFont"/>
    <w:uiPriority w:val="99"/>
    <w:semiHidden/>
    <w:unhideWhenUsed/>
    <w:rsid w:val="00BF0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1166">
      <w:bodyDiv w:val="1"/>
      <w:marLeft w:val="0"/>
      <w:marRight w:val="0"/>
      <w:marTop w:val="0"/>
      <w:marBottom w:val="0"/>
      <w:divBdr>
        <w:top w:val="none" w:sz="0" w:space="0" w:color="auto"/>
        <w:left w:val="none" w:sz="0" w:space="0" w:color="auto"/>
        <w:bottom w:val="none" w:sz="0" w:space="0" w:color="auto"/>
        <w:right w:val="none" w:sz="0" w:space="0" w:color="auto"/>
      </w:divBdr>
      <w:divsChild>
        <w:div w:id="28844781">
          <w:marLeft w:val="1440"/>
          <w:marRight w:val="0"/>
          <w:marTop w:val="120"/>
          <w:marBottom w:val="120"/>
          <w:divBdr>
            <w:top w:val="none" w:sz="0" w:space="0" w:color="auto"/>
            <w:left w:val="none" w:sz="0" w:space="0" w:color="auto"/>
            <w:bottom w:val="none" w:sz="0" w:space="0" w:color="auto"/>
            <w:right w:val="none" w:sz="0" w:space="0" w:color="auto"/>
          </w:divBdr>
        </w:div>
      </w:divsChild>
    </w:div>
    <w:div w:id="1206796830">
      <w:bodyDiv w:val="1"/>
      <w:marLeft w:val="0"/>
      <w:marRight w:val="0"/>
      <w:marTop w:val="0"/>
      <w:marBottom w:val="0"/>
      <w:divBdr>
        <w:top w:val="none" w:sz="0" w:space="0" w:color="auto"/>
        <w:left w:val="none" w:sz="0" w:space="0" w:color="auto"/>
        <w:bottom w:val="none" w:sz="0" w:space="0" w:color="auto"/>
        <w:right w:val="none" w:sz="0" w:space="0" w:color="auto"/>
      </w:divBdr>
    </w:div>
    <w:div w:id="1274290514">
      <w:bodyDiv w:val="1"/>
      <w:marLeft w:val="0"/>
      <w:marRight w:val="0"/>
      <w:marTop w:val="0"/>
      <w:marBottom w:val="0"/>
      <w:divBdr>
        <w:top w:val="none" w:sz="0" w:space="0" w:color="auto"/>
        <w:left w:val="none" w:sz="0" w:space="0" w:color="auto"/>
        <w:bottom w:val="none" w:sz="0" w:space="0" w:color="auto"/>
        <w:right w:val="none" w:sz="0" w:space="0" w:color="auto"/>
      </w:divBdr>
    </w:div>
    <w:div w:id="2069721684">
      <w:bodyDiv w:val="1"/>
      <w:marLeft w:val="0"/>
      <w:marRight w:val="0"/>
      <w:marTop w:val="0"/>
      <w:marBottom w:val="0"/>
      <w:divBdr>
        <w:top w:val="none" w:sz="0" w:space="0" w:color="auto"/>
        <w:left w:val="none" w:sz="0" w:space="0" w:color="auto"/>
        <w:bottom w:val="none" w:sz="0" w:space="0" w:color="auto"/>
        <w:right w:val="none" w:sz="0" w:space="0" w:color="auto"/>
      </w:divBdr>
      <w:divsChild>
        <w:div w:id="1742561383">
          <w:marLeft w:val="1080"/>
          <w:marRight w:val="0"/>
          <w:marTop w:val="16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9B8FC2-5D7C-9A4B-B31D-FCF3C2B4B5D8}">
  <we:reference id="8c1c3d44-57e9-40d7-86e4-4adf61fea1dd" version="2.1.0.1" store="EXCatalog" storeType="EXCatalog"/>
  <we:alternateReferences>
    <we:reference id="WA104380122" version="2.1.0.1"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48F03-1B6F-4A71-B460-FC0B7F56F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l Wong</dc:creator>
  <cp:keywords/>
  <dc:description/>
  <cp:lastModifiedBy>Mabel Wong</cp:lastModifiedBy>
  <cp:revision>3</cp:revision>
  <dcterms:created xsi:type="dcterms:W3CDTF">2023-06-01T10:36:00Z</dcterms:created>
  <dcterms:modified xsi:type="dcterms:W3CDTF">2023-06-0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c027347d69137527229eafaa385f06c93a11d6cee748d84f5fa3b6a94c3f61</vt:lpwstr>
  </property>
</Properties>
</file>